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BD59B" w14:textId="7A678806" w:rsidR="00FA39AF" w:rsidRPr="00CF0481" w:rsidRDefault="00FA39AF" w:rsidP="00CF0481">
      <w:pPr>
        <w:pStyle w:val="berschrift2"/>
        <w:pageBreakBefore/>
        <w:ind w:left="0" w:firstLine="0"/>
        <w:jc w:val="center"/>
        <w:rPr>
          <w:lang w:val="en-US"/>
        </w:rPr>
      </w:pPr>
      <w:bookmarkStart w:id="0" w:name="_Toc494987667"/>
      <w:bookmarkStart w:id="1" w:name="_Toc5256545"/>
      <w:bookmarkStart w:id="2" w:name="_Toc38003461"/>
      <w:bookmarkStart w:id="3" w:name="_Toc50436584"/>
      <w:bookmarkStart w:id="4" w:name="_Ref147911850"/>
      <w:bookmarkStart w:id="5" w:name="_GoBack"/>
      <w:bookmarkEnd w:id="5"/>
      <w:r w:rsidRPr="00717108">
        <w:rPr>
          <w:lang w:val="en-US"/>
        </w:rPr>
        <w:t>A</w:t>
      </w:r>
      <w:r w:rsidR="00CF0481">
        <w:rPr>
          <w:lang w:val="en-US"/>
        </w:rPr>
        <w:t>dditional File II</w:t>
      </w:r>
      <w:r w:rsidRPr="00717108">
        <w:rPr>
          <w:lang w:val="en-US"/>
        </w:rPr>
        <w:t xml:space="preserve">: </w:t>
      </w:r>
      <w:bookmarkEnd w:id="0"/>
      <w:bookmarkEnd w:id="1"/>
      <w:bookmarkEnd w:id="2"/>
      <w:r w:rsidR="00CF0481" w:rsidRPr="00CF0481">
        <w:rPr>
          <w:rFonts w:cs="Arial"/>
          <w:color w:val="131413"/>
          <w:szCs w:val="24"/>
          <w:lang w:val="en-US"/>
        </w:rPr>
        <w:t>Schedule of enrolment, interventions, and assessments</w:t>
      </w:r>
    </w:p>
    <w:p w14:paraId="16210205" w14:textId="727A7856" w:rsidR="00B8485B" w:rsidRPr="00B8485B" w:rsidRDefault="00B8485B" w:rsidP="00B8485B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  <w:r w:rsidRPr="00717108">
        <w:rPr>
          <w:rFonts w:eastAsia="Calibri"/>
          <w:b/>
          <w:szCs w:val="22"/>
          <w:lang w:eastAsia="en-US"/>
        </w:rPr>
        <w:t xml:space="preserve">Study Flowchart: </w:t>
      </w:r>
      <w:r>
        <w:rPr>
          <w:rFonts w:eastAsia="Calibri"/>
          <w:b/>
          <w:szCs w:val="22"/>
          <w:lang w:eastAsia="en-US"/>
        </w:rPr>
        <w:t>Induction treatment</w:t>
      </w:r>
    </w:p>
    <w:tbl>
      <w:tblPr>
        <w:tblStyle w:val="Tabellenraster1"/>
        <w:tblW w:w="13340" w:type="dxa"/>
        <w:shd w:val="clear" w:color="auto" w:fill="FABF8F" w:themeFill="accent6" w:themeFillTint="99"/>
        <w:tblLook w:val="04A0" w:firstRow="1" w:lastRow="0" w:firstColumn="1" w:lastColumn="0" w:noHBand="0" w:noVBand="1"/>
      </w:tblPr>
      <w:tblGrid>
        <w:gridCol w:w="3367"/>
        <w:gridCol w:w="1117"/>
        <w:gridCol w:w="879"/>
        <w:gridCol w:w="849"/>
        <w:gridCol w:w="856"/>
        <w:gridCol w:w="917"/>
        <w:gridCol w:w="878"/>
        <w:gridCol w:w="917"/>
        <w:gridCol w:w="917"/>
        <w:gridCol w:w="917"/>
        <w:gridCol w:w="1726"/>
      </w:tblGrid>
      <w:tr w:rsidR="00FB4DFE" w:rsidRPr="00717108" w14:paraId="7FC56D55" w14:textId="77777777" w:rsidTr="009A15E9">
        <w:trPr>
          <w:trHeight w:val="366"/>
        </w:trPr>
        <w:tc>
          <w:tcPr>
            <w:tcW w:w="3367" w:type="dxa"/>
            <w:vMerge w:val="restart"/>
            <w:shd w:val="clear" w:color="auto" w:fill="FABF8F" w:themeFill="accent6" w:themeFillTint="99"/>
          </w:tcPr>
          <w:p w14:paraId="016CF184" w14:textId="77777777" w:rsidR="00FB4DFE" w:rsidRPr="00717108" w:rsidRDefault="00FB4DFE" w:rsidP="00774EC0">
            <w:pPr>
              <w:spacing w:after="0" w:line="240" w:lineRule="auto"/>
              <w:ind w:left="-113"/>
              <w:jc w:val="left"/>
              <w:rPr>
                <w:sz w:val="20"/>
              </w:rPr>
            </w:pP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4B7A128B" w14:textId="4AE4863A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  <w:lang w:val="de-DE"/>
              </w:rPr>
            </w:pPr>
            <w:r w:rsidRPr="00717108">
              <w:rPr>
                <w:sz w:val="20"/>
                <w:lang w:val="de-DE"/>
              </w:rPr>
              <w:t>Screening</w:t>
            </w:r>
          </w:p>
        </w:tc>
        <w:tc>
          <w:tcPr>
            <w:tcW w:w="7130" w:type="dxa"/>
            <w:gridSpan w:val="8"/>
            <w:shd w:val="clear" w:color="auto" w:fill="FABF8F" w:themeFill="accent6" w:themeFillTint="99"/>
            <w:vAlign w:val="center"/>
          </w:tcPr>
          <w:p w14:paraId="2526442D" w14:textId="19C09D45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  <w:lang w:val="de-DE"/>
              </w:rPr>
            </w:pPr>
            <w:r w:rsidRPr="00717108">
              <w:rPr>
                <w:sz w:val="20"/>
                <w:lang w:val="de-DE"/>
              </w:rPr>
              <w:t>Treatment Period</w:t>
            </w:r>
            <w:r w:rsidRPr="00717108">
              <w:rPr>
                <w:b/>
                <w:sz w:val="20"/>
                <w:vertAlign w:val="superscript"/>
                <w:lang w:val="de-DE"/>
              </w:rPr>
              <w:t>n</w:t>
            </w:r>
          </w:p>
        </w:tc>
        <w:tc>
          <w:tcPr>
            <w:tcW w:w="1726" w:type="dxa"/>
            <w:vMerge w:val="restart"/>
            <w:shd w:val="clear" w:color="auto" w:fill="FABF8F" w:themeFill="accent6" w:themeFillTint="99"/>
            <w:vAlign w:val="center"/>
          </w:tcPr>
          <w:p w14:paraId="0B6DAC7B" w14:textId="77777777" w:rsidR="00FB4DFE" w:rsidRDefault="00FB4DFE" w:rsidP="00623DAB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Induction Completion </w:t>
            </w:r>
          </w:p>
          <w:p w14:paraId="481243F2" w14:textId="7685F0A4" w:rsidR="00FB4DFE" w:rsidRPr="00717108" w:rsidRDefault="00FB4DFE" w:rsidP="00623DAB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 xml:space="preserve">(1 month after start of cycle 6) / ET Visit </w:t>
            </w:r>
          </w:p>
        </w:tc>
      </w:tr>
      <w:tr w:rsidR="00FB4DFE" w:rsidRPr="00717108" w14:paraId="46213E45" w14:textId="77777777" w:rsidTr="009A15E9">
        <w:trPr>
          <w:trHeight w:val="632"/>
        </w:trPr>
        <w:tc>
          <w:tcPr>
            <w:tcW w:w="3367" w:type="dxa"/>
            <w:vMerge/>
            <w:shd w:val="clear" w:color="auto" w:fill="FABF8F" w:themeFill="accent6" w:themeFillTint="99"/>
          </w:tcPr>
          <w:p w14:paraId="54004E96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17" w:type="dxa"/>
            <w:shd w:val="clear" w:color="auto" w:fill="FABF8F" w:themeFill="accent6" w:themeFillTint="99"/>
          </w:tcPr>
          <w:p w14:paraId="3EF7E585" w14:textId="21FF9E26" w:rsidR="00FB4DFE" w:rsidRPr="00717108" w:rsidRDefault="00FB4DFE" w:rsidP="00AB6AF5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SD</w:t>
            </w:r>
          </w:p>
          <w:p w14:paraId="472CF9E8" w14:textId="77777777" w:rsidR="00FB4DFE" w:rsidRPr="00717108" w:rsidRDefault="00FB4DFE" w:rsidP="00AB6AF5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-28</w:t>
            </w:r>
          </w:p>
          <w:p w14:paraId="18D2272B" w14:textId="4F74629C" w:rsidR="00FB4DFE" w:rsidRPr="00717108" w:rsidRDefault="00FB4DFE" w:rsidP="00AB6AF5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9" w:type="dxa"/>
            <w:shd w:val="clear" w:color="auto" w:fill="FABF8F" w:themeFill="accent6" w:themeFillTint="99"/>
          </w:tcPr>
          <w:p w14:paraId="67AED82F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1, D1</w:t>
            </w:r>
          </w:p>
          <w:p w14:paraId="39A87B69" w14:textId="056879C2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(SD1)</w:t>
            </w:r>
          </w:p>
          <w:p w14:paraId="08D53826" w14:textId="0F933A0C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Month 1</w:t>
            </w:r>
          </w:p>
        </w:tc>
        <w:tc>
          <w:tcPr>
            <w:tcW w:w="849" w:type="dxa"/>
            <w:shd w:val="clear" w:color="auto" w:fill="FABF8F" w:themeFill="accent6" w:themeFillTint="99"/>
          </w:tcPr>
          <w:p w14:paraId="1E269C1A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1, D8</w:t>
            </w:r>
          </w:p>
          <w:p w14:paraId="4F00B3C2" w14:textId="30410131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</w:p>
        </w:tc>
        <w:tc>
          <w:tcPr>
            <w:tcW w:w="856" w:type="dxa"/>
            <w:shd w:val="clear" w:color="auto" w:fill="FABF8F" w:themeFill="accent6" w:themeFillTint="99"/>
          </w:tcPr>
          <w:p w14:paraId="4A3F5EB2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1, D15</w:t>
            </w:r>
          </w:p>
          <w:p w14:paraId="49FB4883" w14:textId="660E6ED2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</w:tcPr>
          <w:p w14:paraId="7C20B6EA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2, D1,8,15</w:t>
            </w:r>
          </w:p>
          <w:p w14:paraId="1C5A30B8" w14:textId="0E163090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2</w:t>
            </w:r>
          </w:p>
        </w:tc>
        <w:tc>
          <w:tcPr>
            <w:tcW w:w="878" w:type="dxa"/>
            <w:shd w:val="clear" w:color="auto" w:fill="FABF8F" w:themeFill="accent6" w:themeFillTint="99"/>
          </w:tcPr>
          <w:p w14:paraId="0451BA0A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C3, </w:t>
            </w:r>
          </w:p>
          <w:p w14:paraId="4E5ACE2D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D1, 8,15</w:t>
            </w:r>
          </w:p>
          <w:p w14:paraId="1DED9BFA" w14:textId="0CA46533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3</w:t>
            </w:r>
          </w:p>
        </w:tc>
        <w:tc>
          <w:tcPr>
            <w:tcW w:w="917" w:type="dxa"/>
            <w:shd w:val="clear" w:color="auto" w:fill="FABF8F" w:themeFill="accent6" w:themeFillTint="99"/>
          </w:tcPr>
          <w:p w14:paraId="19CB08A2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4, D1,8,15</w:t>
            </w:r>
          </w:p>
          <w:p w14:paraId="01654970" w14:textId="1D16DDAF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4</w:t>
            </w:r>
          </w:p>
        </w:tc>
        <w:tc>
          <w:tcPr>
            <w:tcW w:w="917" w:type="dxa"/>
            <w:shd w:val="clear" w:color="auto" w:fill="FABF8F" w:themeFill="accent6" w:themeFillTint="99"/>
          </w:tcPr>
          <w:p w14:paraId="11434A35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5, D1,8,15</w:t>
            </w:r>
          </w:p>
          <w:p w14:paraId="29E78D97" w14:textId="5D829F9B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5</w:t>
            </w:r>
          </w:p>
        </w:tc>
        <w:tc>
          <w:tcPr>
            <w:tcW w:w="917" w:type="dxa"/>
            <w:shd w:val="clear" w:color="auto" w:fill="FABF8F" w:themeFill="accent6" w:themeFillTint="99"/>
          </w:tcPr>
          <w:p w14:paraId="7731DAAB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6, D1,8,15</w:t>
            </w:r>
          </w:p>
          <w:p w14:paraId="45D8AEC0" w14:textId="4E9EB866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6</w:t>
            </w:r>
          </w:p>
        </w:tc>
        <w:tc>
          <w:tcPr>
            <w:tcW w:w="1726" w:type="dxa"/>
            <w:vMerge/>
            <w:shd w:val="clear" w:color="auto" w:fill="FABF8F" w:themeFill="accent6" w:themeFillTint="99"/>
          </w:tcPr>
          <w:p w14:paraId="24B4C61E" w14:textId="77777777" w:rsidR="00FB4DFE" w:rsidRPr="00717108" w:rsidRDefault="00FB4DFE" w:rsidP="00AB6AF5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</w:tr>
      <w:tr w:rsidR="00FB4DFE" w:rsidRPr="00717108" w14:paraId="769A0B65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045EC0F3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Informed consent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421CE2A0" w14:textId="77FD90BD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692EDE60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4616094D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566FB58C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694AF40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6113F999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65B4A22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737D53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3FC6BAB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05BB1ED2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4CB62973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637DBDE8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Discussion of fertility issues and sperm banking (in patients of childbearing age)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9EB5BCC" w14:textId="7283E3E5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052D9E3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421C7109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58294F2B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3CF09D9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78B9B2E1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71054E8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89602C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DF646F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7C0E53EA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598DB144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0360FAEC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Inclusion/exclusion criteria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3A86D08E" w14:textId="2479D368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60FBA07D" w14:textId="678C4A79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3048D180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7499D92A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D2D0CE7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5454E271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77FF1CD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26C1CC3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8985621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372D2268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25CFD850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2BD67477" w14:textId="6CA2DFD1" w:rsidR="00FB4DFE" w:rsidRPr="00717108" w:rsidRDefault="00FB4DFE" w:rsidP="0040126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Pathological diagnosis (local and reference pathology – incl. MYD88) 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5D3ECF3F" w14:textId="2ABA6D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4DA191C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4A637795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64EF709C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0BFF693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6F634070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DABFD20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A1A98F4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96AAACC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1C272C01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1751F0BE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31AA4683" w14:textId="20825A10" w:rsidR="00FB4DFE" w:rsidRPr="00717108" w:rsidRDefault="00FB4DFE" w:rsidP="001F758E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Demographics and medical history</w:t>
            </w:r>
            <w:r w:rsidRPr="00717108">
              <w:rPr>
                <w:sz w:val="20"/>
                <w:vertAlign w:val="superscript"/>
              </w:rPr>
              <w:t>a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C5FD412" w14:textId="0477F2AE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3357B77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4727277A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442250D5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383C93A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21CBABB6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D871F7D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3CFC4FE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4C52229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09BC493A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357B73EC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72DDD588" w14:textId="2AFC58EA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Gastroduodenal endoscopy</w:t>
            </w:r>
            <w:r w:rsidRPr="00717108">
              <w:rPr>
                <w:sz w:val="20"/>
                <w:vertAlign w:val="superscript"/>
              </w:rPr>
              <w:t>b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4355CA40" w14:textId="598909D0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4D3CDF3A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334C9614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1C264739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38713E7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70132F40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B089C25" w14:textId="200D48AE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45AEE85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F7D04D6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6A2F5923" w14:textId="6E0C1529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42ACA79E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4BA0E3B9" w14:textId="5F1A2F2B" w:rsidR="00FB4DFE" w:rsidRPr="00717108" w:rsidRDefault="00FB4DFE" w:rsidP="00401265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Prognostic Score for extranodal MZL (MALT-IPI)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764D0BEB" w14:textId="335CD459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04CF1CCD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1890A3A4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7FE282C5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FBFC89D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6B7FEB0D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5693E85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1904444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697B747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255ED8B7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54DE0758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74A728A5" w14:textId="76692C5C" w:rsidR="00FB4DFE" w:rsidRPr="00717108" w:rsidRDefault="00FB4DFE" w:rsidP="00455E31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 xml:space="preserve">Physical examination </w:t>
            </w:r>
            <w:r w:rsidRPr="00717108">
              <w:rPr>
                <w:sz w:val="20"/>
                <w:vertAlign w:val="superscript"/>
              </w:rPr>
              <w:t>c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4BCF3063" w14:textId="5DA1DEBA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668015E9" w14:textId="003B9F59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5AD58494" w14:textId="0A5CB7A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4C4C020C" w14:textId="21FF5758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AF76FDC" w14:textId="5BC6979C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218B1B2C" w14:textId="6CB325A8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09E2F10" w14:textId="2FB8886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F806EF9" w14:textId="5556BB1A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D2E3187" w14:textId="7B54B7CC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702EF79C" w14:textId="6D4BA71B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25C1E10F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3E70B01A" w14:textId="5F947F25" w:rsidR="00FB4DFE" w:rsidRPr="00717108" w:rsidRDefault="00FB4DFE" w:rsidP="001725CA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Vital signs</w:t>
            </w:r>
            <w:r w:rsidRPr="00717108">
              <w:rPr>
                <w:sz w:val="20"/>
                <w:vertAlign w:val="superscript"/>
              </w:rPr>
              <w:t>d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0420B12A" w14:textId="6A259EE8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75394057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306650A1" w14:textId="1634742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602FF040" w14:textId="7557DE3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A20B732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4420BAE0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6AE08AE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D8FC4DD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F804155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165714B3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5D286160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33F58921" w14:textId="77777777" w:rsidR="00FB4DFE" w:rsidRPr="00717108" w:rsidRDefault="00FB4DFE" w:rsidP="00455E31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ECOG Performance Status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D9A85A9" w14:textId="0CF81FD1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5C0699F5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044D25B2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1EABE167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2F2E7B0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7BAF1869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7486D4F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096183D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92C99E7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5F19002B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4EDE0502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712C89AC" w14:textId="77777777" w:rsidR="00FB4DFE" w:rsidRPr="00717108" w:rsidRDefault="00FB4DFE" w:rsidP="00455E31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B symptoms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54AA779B" w14:textId="001B79A6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2ABB5358" w14:textId="7B3A8BD2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6F792F3B" w14:textId="51359745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1715E997" w14:textId="13FCE742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EAF02C6" w14:textId="0204A525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5B0A3341" w14:textId="2B398B21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15D2FD6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F00FBCF" w14:textId="407492DC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3C91096" w14:textId="4FE8267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138E22E9" w14:textId="6DA210FF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7AE7137C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376CD26C" w14:textId="6371FB55" w:rsidR="00FB4DFE" w:rsidRPr="00717108" w:rsidRDefault="00FB4DFE" w:rsidP="00455E31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12-lead ECG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4D152B2" w14:textId="2F0903A9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4D5E7238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3B50BC57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235621F6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A61915D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4C128310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D3AD453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4F07A59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8928E76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19700E73" w14:textId="2CEF225A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5BDC7EFE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3672F8B1" w14:textId="7D4E77D0" w:rsidR="00FB4DFE" w:rsidRPr="00717108" w:rsidRDefault="00FB4DFE" w:rsidP="00455E31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Echocardiography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73BB6568" w14:textId="73881381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772E2F14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41D10C79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0BD861B1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7286DB7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3505B19D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67BAD5A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1B61CF4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2818C85" w14:textId="7777777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3EF86F8E" w14:textId="6D05976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72B7D4E2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0CE6EFC2" w14:textId="1B249810" w:rsidR="00FB4DFE" w:rsidRPr="00717108" w:rsidRDefault="00FB4DFE" w:rsidP="00455E31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Hematology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1288ADA3" w14:textId="175097B5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2079F69F" w14:textId="6D515130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01F6F247" w14:textId="63A480AB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79B95053" w14:textId="38E8FF0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54B8BBF" w14:textId="5D8D9B3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4E3CF813" w14:textId="1C898D97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405DB01" w14:textId="64099B31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FAF70A2" w14:textId="5F938FA0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880C454" w14:textId="3AF9CB63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0EF89D51" w14:textId="1BFC5BC6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56081271" w14:textId="77777777" w:rsidTr="009A15E9">
        <w:trPr>
          <w:trHeight w:val="310"/>
        </w:trPr>
        <w:tc>
          <w:tcPr>
            <w:tcW w:w="3367" w:type="dxa"/>
            <w:shd w:val="clear" w:color="auto" w:fill="FABF8F" w:themeFill="accent6" w:themeFillTint="99"/>
            <w:vAlign w:val="center"/>
          </w:tcPr>
          <w:p w14:paraId="0201A6B6" w14:textId="65EA5974" w:rsidR="00FB4DFE" w:rsidRPr="00717108" w:rsidRDefault="00FB4DFE" w:rsidP="001725CA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Serum chemistry and electrophoresis</w:t>
            </w:r>
            <w:r w:rsidRPr="00717108">
              <w:rPr>
                <w:sz w:val="20"/>
                <w:vertAlign w:val="superscript"/>
              </w:rPr>
              <w:t>e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14654CFE" w14:textId="7B435F3B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9" w:type="dxa"/>
            <w:shd w:val="clear" w:color="auto" w:fill="FABF8F" w:themeFill="accent6" w:themeFillTint="99"/>
            <w:vAlign w:val="center"/>
          </w:tcPr>
          <w:p w14:paraId="0D475A96" w14:textId="7DE1E450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9" w:type="dxa"/>
            <w:shd w:val="clear" w:color="auto" w:fill="FABF8F" w:themeFill="accent6" w:themeFillTint="99"/>
            <w:vAlign w:val="center"/>
          </w:tcPr>
          <w:p w14:paraId="056ADA5A" w14:textId="5E00D203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6" w:type="dxa"/>
            <w:shd w:val="clear" w:color="auto" w:fill="FABF8F" w:themeFill="accent6" w:themeFillTint="99"/>
            <w:vAlign w:val="center"/>
          </w:tcPr>
          <w:p w14:paraId="6F476876" w14:textId="6085AE28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17F78CC" w14:textId="0377120C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78" w:type="dxa"/>
            <w:shd w:val="clear" w:color="auto" w:fill="FABF8F" w:themeFill="accent6" w:themeFillTint="99"/>
            <w:vAlign w:val="center"/>
          </w:tcPr>
          <w:p w14:paraId="3249DC63" w14:textId="0D52ED60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698973B" w14:textId="416935CB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6EEA766" w14:textId="7C41963E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C98BC48" w14:textId="7B2DBF22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1726" w:type="dxa"/>
            <w:shd w:val="clear" w:color="auto" w:fill="FABF8F" w:themeFill="accent6" w:themeFillTint="99"/>
            <w:vAlign w:val="center"/>
          </w:tcPr>
          <w:p w14:paraId="0A7C1A42" w14:textId="4046D55F" w:rsidR="00FB4DFE" w:rsidRPr="00717108" w:rsidRDefault="00FB4DFE" w:rsidP="00455E31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</w:tbl>
    <w:p w14:paraId="3CA92564" w14:textId="77777777" w:rsidR="00CF0481" w:rsidRDefault="00CF0481" w:rsidP="00555483">
      <w:pPr>
        <w:spacing w:after="160" w:line="259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6EB9F7FB" w14:textId="7A731A23" w:rsidR="00FA39AF" w:rsidRPr="00717108" w:rsidRDefault="00FA39AF" w:rsidP="00FB4DFE">
      <w:pPr>
        <w:spacing w:after="160" w:line="259" w:lineRule="auto"/>
        <w:ind w:left="0"/>
        <w:rPr>
          <w:rFonts w:eastAsia="Calibri"/>
          <w:szCs w:val="22"/>
          <w:lang w:eastAsia="en-US"/>
        </w:rPr>
      </w:pPr>
    </w:p>
    <w:tbl>
      <w:tblPr>
        <w:tblStyle w:val="Tabellenraster2"/>
        <w:tblW w:w="12866" w:type="dxa"/>
        <w:shd w:val="clear" w:color="auto" w:fill="FABF8F" w:themeFill="accent6" w:themeFillTint="99"/>
        <w:tblLook w:val="04A0" w:firstRow="1" w:lastRow="0" w:firstColumn="1" w:lastColumn="0" w:noHBand="0" w:noVBand="1"/>
      </w:tblPr>
      <w:tblGrid>
        <w:gridCol w:w="3185"/>
        <w:gridCol w:w="1117"/>
        <w:gridCol w:w="867"/>
        <w:gridCol w:w="803"/>
        <w:gridCol w:w="814"/>
        <w:gridCol w:w="917"/>
        <w:gridCol w:w="858"/>
        <w:gridCol w:w="917"/>
        <w:gridCol w:w="917"/>
        <w:gridCol w:w="917"/>
        <w:gridCol w:w="1554"/>
      </w:tblGrid>
      <w:tr w:rsidR="00FB4DFE" w:rsidRPr="00717108" w14:paraId="5B697E86" w14:textId="77777777" w:rsidTr="009A15E9">
        <w:trPr>
          <w:trHeight w:val="404"/>
        </w:trPr>
        <w:tc>
          <w:tcPr>
            <w:tcW w:w="3185" w:type="dxa"/>
            <w:vMerge w:val="restart"/>
            <w:shd w:val="clear" w:color="auto" w:fill="FABF8F" w:themeFill="accent6" w:themeFillTint="99"/>
          </w:tcPr>
          <w:p w14:paraId="6F6B401B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0087499E" w14:textId="20317DE0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  <w:lang w:val="de-DE"/>
              </w:rPr>
            </w:pPr>
            <w:r w:rsidRPr="00717108">
              <w:rPr>
                <w:sz w:val="20"/>
                <w:lang w:val="de-DE"/>
              </w:rPr>
              <w:t>Screening</w:t>
            </w:r>
          </w:p>
        </w:tc>
        <w:tc>
          <w:tcPr>
            <w:tcW w:w="7010" w:type="dxa"/>
            <w:gridSpan w:val="8"/>
            <w:shd w:val="clear" w:color="auto" w:fill="FABF8F" w:themeFill="accent6" w:themeFillTint="99"/>
            <w:vAlign w:val="center"/>
          </w:tcPr>
          <w:p w14:paraId="611FE4F9" w14:textId="6C547659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  <w:lang w:val="de-DE"/>
              </w:rPr>
            </w:pPr>
            <w:r w:rsidRPr="00717108">
              <w:rPr>
                <w:sz w:val="20"/>
                <w:lang w:val="de-DE"/>
              </w:rPr>
              <w:t>Treatment Period</w:t>
            </w:r>
            <w:r w:rsidRPr="00717108">
              <w:rPr>
                <w:b/>
                <w:sz w:val="20"/>
                <w:vertAlign w:val="superscript"/>
                <w:lang w:val="de-DE"/>
              </w:rPr>
              <w:t>n</w:t>
            </w:r>
          </w:p>
        </w:tc>
        <w:tc>
          <w:tcPr>
            <w:tcW w:w="1554" w:type="dxa"/>
            <w:vMerge w:val="restart"/>
            <w:shd w:val="clear" w:color="auto" w:fill="FABF8F" w:themeFill="accent6" w:themeFillTint="99"/>
            <w:vAlign w:val="center"/>
          </w:tcPr>
          <w:p w14:paraId="684DA096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Induction Completion </w:t>
            </w:r>
          </w:p>
          <w:p w14:paraId="1FA0159A" w14:textId="1E96AA91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 xml:space="preserve">(1 month after start of cycle 6) / ET Visit </w:t>
            </w:r>
          </w:p>
        </w:tc>
      </w:tr>
      <w:tr w:rsidR="00FB4DFE" w:rsidRPr="00717108" w14:paraId="3DE2D11A" w14:textId="77777777" w:rsidTr="009A15E9">
        <w:trPr>
          <w:trHeight w:val="942"/>
        </w:trPr>
        <w:tc>
          <w:tcPr>
            <w:tcW w:w="3185" w:type="dxa"/>
            <w:vMerge/>
            <w:shd w:val="clear" w:color="auto" w:fill="FABF8F" w:themeFill="accent6" w:themeFillTint="99"/>
          </w:tcPr>
          <w:p w14:paraId="7927C2C0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1117" w:type="dxa"/>
            <w:shd w:val="clear" w:color="auto" w:fill="FABF8F" w:themeFill="accent6" w:themeFillTint="99"/>
          </w:tcPr>
          <w:p w14:paraId="05674B6C" w14:textId="6D970616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SD</w:t>
            </w:r>
          </w:p>
          <w:p w14:paraId="6D996975" w14:textId="77777777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-28</w:t>
            </w:r>
          </w:p>
          <w:p w14:paraId="66C51186" w14:textId="303A9BAE" w:rsidR="00FB4DFE" w:rsidRPr="00717108" w:rsidRDefault="00FB4DFE" w:rsidP="00FA39AF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67" w:type="dxa"/>
            <w:shd w:val="clear" w:color="auto" w:fill="FABF8F" w:themeFill="accent6" w:themeFillTint="99"/>
          </w:tcPr>
          <w:p w14:paraId="313E30BA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1, D1</w:t>
            </w:r>
          </w:p>
          <w:p w14:paraId="54AA1865" w14:textId="6A76A775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(SD1)</w:t>
            </w:r>
          </w:p>
          <w:p w14:paraId="39E00A64" w14:textId="4777BE23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1</w:t>
            </w:r>
          </w:p>
        </w:tc>
        <w:tc>
          <w:tcPr>
            <w:tcW w:w="803" w:type="dxa"/>
            <w:shd w:val="clear" w:color="auto" w:fill="FABF8F" w:themeFill="accent6" w:themeFillTint="99"/>
          </w:tcPr>
          <w:p w14:paraId="62FB685B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1, D8</w:t>
            </w:r>
          </w:p>
          <w:p w14:paraId="61DF5694" w14:textId="2BECE5C1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</w:tcPr>
          <w:p w14:paraId="50095EB4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1, D15</w:t>
            </w:r>
          </w:p>
          <w:p w14:paraId="128311A9" w14:textId="3D95F51A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</w:tcPr>
          <w:p w14:paraId="494933F2" w14:textId="24EC5F45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2, D1,8,15</w:t>
            </w:r>
          </w:p>
          <w:p w14:paraId="185AA38F" w14:textId="12AD104C" w:rsidR="00FB4DFE" w:rsidRPr="00717108" w:rsidRDefault="00FB4DFE" w:rsidP="00BE7CF6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2</w:t>
            </w:r>
          </w:p>
        </w:tc>
        <w:tc>
          <w:tcPr>
            <w:tcW w:w="858" w:type="dxa"/>
            <w:shd w:val="clear" w:color="auto" w:fill="FABF8F" w:themeFill="accent6" w:themeFillTint="99"/>
          </w:tcPr>
          <w:p w14:paraId="7E423A65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C3, </w:t>
            </w:r>
          </w:p>
          <w:p w14:paraId="684153DA" w14:textId="5BE1BDFB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D1, 8,15</w:t>
            </w:r>
          </w:p>
          <w:p w14:paraId="2D3AC729" w14:textId="432720C0" w:rsidR="00FB4DFE" w:rsidRPr="00717108" w:rsidRDefault="00FB4DFE" w:rsidP="005A5AEB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3</w:t>
            </w:r>
          </w:p>
        </w:tc>
        <w:tc>
          <w:tcPr>
            <w:tcW w:w="917" w:type="dxa"/>
            <w:shd w:val="clear" w:color="auto" w:fill="FABF8F" w:themeFill="accent6" w:themeFillTint="99"/>
          </w:tcPr>
          <w:p w14:paraId="42F73820" w14:textId="3F80E3E0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4, D1,8,15</w:t>
            </w:r>
          </w:p>
          <w:p w14:paraId="2131015D" w14:textId="03B96C46" w:rsidR="00FB4DFE" w:rsidRPr="00717108" w:rsidRDefault="00FB4DFE" w:rsidP="00BE7CF6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4</w:t>
            </w:r>
          </w:p>
        </w:tc>
        <w:tc>
          <w:tcPr>
            <w:tcW w:w="917" w:type="dxa"/>
            <w:shd w:val="clear" w:color="auto" w:fill="FABF8F" w:themeFill="accent6" w:themeFillTint="99"/>
          </w:tcPr>
          <w:p w14:paraId="700E092D" w14:textId="13CB00C3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5, D1,8,15</w:t>
            </w:r>
          </w:p>
          <w:p w14:paraId="6582EC9F" w14:textId="13A8A7E3" w:rsidR="00FB4DFE" w:rsidRPr="00717108" w:rsidRDefault="00FB4DFE" w:rsidP="00BE7CF6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5</w:t>
            </w:r>
          </w:p>
        </w:tc>
        <w:tc>
          <w:tcPr>
            <w:tcW w:w="917" w:type="dxa"/>
            <w:shd w:val="clear" w:color="auto" w:fill="FABF8F" w:themeFill="accent6" w:themeFillTint="99"/>
          </w:tcPr>
          <w:p w14:paraId="6ABC718A" w14:textId="625BB9C8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6, D1,8,15</w:t>
            </w:r>
          </w:p>
          <w:p w14:paraId="5A5CBCE8" w14:textId="4B651C6C" w:rsidR="00FB4DFE" w:rsidRPr="00717108" w:rsidRDefault="00FB4DFE" w:rsidP="00BE7CF6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Month 6</w:t>
            </w:r>
          </w:p>
        </w:tc>
        <w:tc>
          <w:tcPr>
            <w:tcW w:w="1554" w:type="dxa"/>
            <w:vMerge/>
            <w:shd w:val="clear" w:color="auto" w:fill="FABF8F" w:themeFill="accent6" w:themeFillTint="99"/>
          </w:tcPr>
          <w:p w14:paraId="32C80133" w14:textId="77777777" w:rsidR="00FB4DFE" w:rsidRPr="00717108" w:rsidRDefault="00FB4DFE" w:rsidP="00FA39AF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</w:tr>
      <w:tr w:rsidR="00FB4DFE" w:rsidRPr="00717108" w14:paraId="2E2D8FFD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08D5C9F1" w14:textId="6503180E" w:rsidR="00FB4DFE" w:rsidRPr="00717108" w:rsidRDefault="00FB4DFE" w:rsidP="002711EB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emoglobin A1c</w:t>
            </w:r>
            <w:r w:rsidRPr="00717108">
              <w:rPr>
                <w:sz w:val="20"/>
                <w:vertAlign w:val="superscript"/>
              </w:rPr>
              <w:t>f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0CB0DA60" w14:textId="43E47C83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77B654B6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28DCC108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37E60D93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FA386B0" w14:textId="11E17302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0F72CFF4" w14:textId="42BEC826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2A07817" w14:textId="370E498E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12BE9E4" w14:textId="1D745AB0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CB89A02" w14:textId="2C112555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40F911D3" w14:textId="08664AF8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47E4A3F6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73869309" w14:textId="28D20B51" w:rsidR="00FB4DFE" w:rsidRPr="00717108" w:rsidRDefault="00FB4DFE" w:rsidP="00C53FA0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Glucose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0CC3AB1F" w14:textId="62554C4D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498878A3" w14:textId="4F0D3CA1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1388DDC8" w14:textId="08F8B34F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04B10FF6" w14:textId="75F1F0F9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7BDFCBA" w14:textId="20CBD7C0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6E95336D" w14:textId="34D7153F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CE2BDDA" w14:textId="7C7B7132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19A4BB5" w14:textId="6DBC6306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7572DCE" w14:textId="263430D3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56850383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44DA50D4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669E8E11" w14:textId="77777777" w:rsidR="00FB4DFE" w:rsidRPr="00717108" w:rsidRDefault="00FB4DFE" w:rsidP="00C53FA0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oagulation (PTT, PT, INR)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BBD0EF8" w14:textId="073FBA3A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4EF43668" w14:textId="3D2FEE91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09D8066E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3F7B6AD9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CBEEC35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4378A43D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641A316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F1A3E30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CD07DF2" w14:textId="77777777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757C83D4" w14:textId="01B5BFE1" w:rsidR="00FB4DFE" w:rsidRPr="00717108" w:rsidRDefault="00FB4DFE" w:rsidP="00C53FA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143B2665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513BE34A" w14:textId="79EB4F17" w:rsidR="00FB4DFE" w:rsidRPr="00717108" w:rsidRDefault="00FB4DFE" w:rsidP="00860D90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HIV, HBC, HCV serology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018B60E8" w14:textId="20066275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5B1161A5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44DBEE14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4449533A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C0AA95E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5010580F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E0F1A48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4700609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8A464DC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75BDFA60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FB4DFE" w:rsidRPr="00717108" w14:paraId="44EB7DCA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02AF75A0" w14:textId="461005A1" w:rsidR="00FB4DFE" w:rsidRPr="00717108" w:rsidRDefault="00FB4DFE" w:rsidP="00C33191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BV DNA PCR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20403905" w14:textId="704076D2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5AD829A4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31C26B98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0AA67918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F803D26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65B6B3D1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D1D510A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8BAA6A0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B973899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4362EB59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</w:tr>
      <w:tr w:rsidR="00FB4DFE" w:rsidRPr="00717108" w14:paraId="1CA888D8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31851A10" w14:textId="6FB4C5DB" w:rsidR="00FB4DFE" w:rsidRPr="00717108" w:rsidRDefault="00FB4DFE" w:rsidP="001F758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Urine analysis</w:t>
            </w:r>
            <w:r w:rsidRPr="00717108">
              <w:rPr>
                <w:sz w:val="20"/>
                <w:vertAlign w:val="superscript"/>
              </w:rPr>
              <w:t>g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5A45B7DF" w14:textId="559BAB12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3FABBA9B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3A22A8EC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5EB72CB1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43A5CAA" w14:textId="02D2B63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3E01C1D8" w14:textId="68A50304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4765E5F" w14:textId="051750A2" w:rsidR="00FB4DFE" w:rsidRPr="00717108" w:rsidRDefault="00FB4DFE" w:rsidP="00686A99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C0F59B9" w14:textId="1D71A2A6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3F1E7AB" w14:textId="2B797DE4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525186AD" w14:textId="6A7D03E2" w:rsidR="00FB4DFE" w:rsidRPr="00717108" w:rsidRDefault="00FB4DFE" w:rsidP="00686A99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57BC4598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67D3AE2C" w14:textId="0FA61A3C" w:rsidR="00FB4DFE" w:rsidRPr="00717108" w:rsidRDefault="00FB4DFE" w:rsidP="00D41BEE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Pregnancy test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3ECDCF16" w14:textId="7AF857C4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788E578E" w14:textId="206F65D2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07C1D741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326B850C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1DBEC2F" w14:textId="3E013B0C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4D00A436" w14:textId="504304B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CA87CFE" w14:textId="3618B3A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6CFD9CA" w14:textId="6CB0D8F8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EE2F917" w14:textId="578090FD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647AD7F9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49DD6FEF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1D090CE8" w14:textId="7B34570B" w:rsidR="00FB4DFE" w:rsidRPr="00717108" w:rsidRDefault="00FB4DFE" w:rsidP="00787198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New anti-lymphoma treatment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7F40F10D" w14:textId="0FB0121A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796C7894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515AC585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22584D9E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0A6791F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7D81621D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79DFA27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292A1AE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E515F30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52BD7925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04F54096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4F1C0874" w14:textId="7A092F8A" w:rsidR="00FB4DFE" w:rsidRPr="00717108" w:rsidRDefault="00FB4DFE" w:rsidP="007135E0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CT/MRI scan and tumor assessment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017D21D0" w14:textId="26A54300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3886C99B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25F11D1F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2DF6FD16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7581220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08BC4D5D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AF0A674" w14:textId="3B4A726F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k</w:t>
            </w:r>
            <w:r w:rsidRPr="00717108">
              <w:rPr>
                <w:sz w:val="20"/>
              </w:rPr>
              <w:t xml:space="preserve">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D2E766D" w14:textId="4CAE4520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A81F59C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26B83C7D" w14:textId="361E48DD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2D67FCE3" w14:textId="77777777" w:rsidTr="009A15E9">
        <w:trPr>
          <w:trHeight w:val="420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4FBB5E4F" w14:textId="1F1B9D1D" w:rsidR="00FB4DFE" w:rsidRPr="00717108" w:rsidRDefault="00FB4DFE" w:rsidP="007135E0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Bone marrow aspirate and biopsy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21DCFCB" w14:textId="016724AD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l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2CB98972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64DAA710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33480A0C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DB64426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04616530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7738DD3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71491A6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B24576A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0C3A2346" w14:textId="2FE09045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o</w:t>
            </w:r>
          </w:p>
        </w:tc>
      </w:tr>
      <w:tr w:rsidR="00FB4DFE" w:rsidRPr="00717108" w14:paraId="51EEBEC0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5B64CBD7" w14:textId="4E00B661" w:rsidR="00FB4DFE" w:rsidRPr="00717108" w:rsidRDefault="00FB4DFE" w:rsidP="00B42C8A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Leukocyte immunophenotyping (FACS) PB and BM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44ECD67D" w14:textId="6B3088E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4CED5C04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48EFE0CA" w14:textId="316E4739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358F8F55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F7A8392" w14:textId="51305A36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7A16741E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A719B4F" w14:textId="6BABB72D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h</w:t>
            </w:r>
            <w:r w:rsidRPr="00717108">
              <w:rPr>
                <w:sz w:val="20"/>
              </w:rPr>
              <w:t xml:space="preserve"> (d1) </w:t>
            </w:r>
            <w:r w:rsidRPr="00717108">
              <w:rPr>
                <w:sz w:val="16"/>
                <w:szCs w:val="16"/>
              </w:rPr>
              <w:t>(PB only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35FFBA5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445A988" w14:textId="77777777" w:rsidR="00FB4DFE" w:rsidRPr="00717108" w:rsidRDefault="00FB4DFE" w:rsidP="00787198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4F858FE9" w14:textId="23B306E1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h</w:t>
            </w:r>
          </w:p>
        </w:tc>
      </w:tr>
      <w:tr w:rsidR="00FB4DFE" w:rsidRPr="00717108" w14:paraId="3FF902C2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1F736209" w14:textId="799ECF2B" w:rsidR="00FB4DFE" w:rsidRPr="00717108" w:rsidRDefault="00FB4DFE" w:rsidP="00F240F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Quantitative immunoglobulins (IgA, IgG, IgM)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2884C638" w14:textId="7FFEBFE8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08B508BF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241D35EB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0FAA4A7F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2F8A09D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67365C88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B88C1C5" w14:textId="2943E64E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87E7FC7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7F8CDA2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4EF59F9C" w14:textId="01078A18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389B7A19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5F37309C" w14:textId="19496A3A" w:rsidR="00FB4DFE" w:rsidRPr="00717108" w:rsidRDefault="00FB4DFE" w:rsidP="00F240F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Serum protein immunofixation 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6350B0F4" w14:textId="22CCD213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29A16A24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3071B754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1592D999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DB29262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06A67E3D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C45AC53" w14:textId="0C618294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 xml:space="preserve">i </w:t>
            </w:r>
            <w:r w:rsidRPr="00717108">
              <w:rPr>
                <w:sz w:val="20"/>
              </w:rPr>
              <w:t>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7F0AE8A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764BB6D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7E770F86" w14:textId="13DB2B5B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i</w:t>
            </w:r>
          </w:p>
        </w:tc>
      </w:tr>
      <w:tr w:rsidR="00FB4DFE" w:rsidRPr="00717108" w14:paraId="5C369BE7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40D9CA91" w14:textId="5A1AEF64" w:rsidR="00FB4DFE" w:rsidRPr="00717108" w:rsidRDefault="00FB4DFE" w:rsidP="00B42C8A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 xml:space="preserve">Tumor tissue sample 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7E3CE221" w14:textId="056D3732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64" w:type="dxa"/>
            <w:gridSpan w:val="9"/>
            <w:shd w:val="clear" w:color="auto" w:fill="FABF8F" w:themeFill="accent6" w:themeFillTint="99"/>
            <w:vAlign w:val="center"/>
          </w:tcPr>
          <w:p w14:paraId="27ED788E" w14:textId="565EA50C" w:rsidR="00FB4DFE" w:rsidRPr="00717108" w:rsidRDefault="00FB4DFE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  <w:r w:rsidRPr="00717108">
              <w:rPr>
                <w:sz w:val="20"/>
                <w:vertAlign w:val="superscript"/>
              </w:rPr>
              <w:t>j</w:t>
            </w:r>
          </w:p>
        </w:tc>
      </w:tr>
      <w:tr w:rsidR="00FB4DFE" w:rsidRPr="00717108" w14:paraId="36CD2EC6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2FD0BCFD" w14:textId="129883C9" w:rsidR="00FB4DFE" w:rsidRPr="00717108" w:rsidRDefault="00B22520" w:rsidP="00F240F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>
              <w:rPr>
                <w:sz w:val="20"/>
              </w:rPr>
              <w:t>(S)AE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75EEF260" w14:textId="6E72A9D4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6AD53D1E" w14:textId="484B10D5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119685A3" w14:textId="02D1A28F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56917AAE" w14:textId="3F55FFFF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61C5575" w14:textId="614AAE62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280720BA" w14:textId="0910C0CB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47F5464" w14:textId="62C0E165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3D54B7C" w14:textId="1C93BBA2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8BD8EA3" w14:textId="6A91E474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1B160511" w14:textId="79F6359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7968C20C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4D861639" w14:textId="373BE64A" w:rsidR="00FB4DFE" w:rsidRPr="00717108" w:rsidRDefault="00FB4DFE" w:rsidP="00F240F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Concomitant medication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2C0F76A1" w14:textId="1600070A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6846C3DF" w14:textId="5BFDE95D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7DD5237D" w14:textId="36EE8AB9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74BF7EAC" w14:textId="784CB14C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16B8DE2" w14:textId="313AA580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462F0B9D" w14:textId="31EBE0C4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5DD7143" w14:textId="411A7AB2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B4EC80A" w14:textId="2FE1E10C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85D2A62" w14:textId="07834FCC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392FCA18" w14:textId="5398EEB2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38E441BE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1EDA72A5" w14:textId="2F7BC5F6" w:rsidR="00FB4DFE" w:rsidRPr="00717108" w:rsidRDefault="00FB4DFE" w:rsidP="00F240F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QoL questionnaire (FACT-Lym)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3D6CD7A4" w14:textId="0E2FF30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13999528" w14:textId="7211DF14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05FBEC90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2CAEF94D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4F9EC029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183EBFC9" w14:textId="32A7EBC4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 (d1)</w:t>
            </w: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A504229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406E4F4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78A381D" w14:textId="77777777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5C977159" w14:textId="6F0C8E73" w:rsidR="00FB4DFE" w:rsidRPr="00717108" w:rsidRDefault="00FB4DFE" w:rsidP="00F240F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FB4DFE" w:rsidRPr="00717108" w14:paraId="60A6FF82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0EDD4B80" w14:textId="17651679" w:rsidR="00FB4DFE" w:rsidRPr="00717108" w:rsidRDefault="00FB4DFE" w:rsidP="001F758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  <w:lang w:eastAsia="fr-FR"/>
              </w:rPr>
              <w:t>Bone marrow cells storage, DNA and RNA</w:t>
            </w:r>
            <w:r w:rsidRPr="00717108">
              <w:rPr>
                <w:sz w:val="20"/>
                <w:vertAlign w:val="superscript"/>
                <w:lang w:eastAsia="fr-FR"/>
              </w:rPr>
              <w:t>m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30E1B8CA" w14:textId="7E361CA3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5E7AE4F0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2BADB6F0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424FD04E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AF7263E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4682CD33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2306EB9B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5B895720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3EE03AD8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3B3E509A" w14:textId="16A2443C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>o</w:t>
            </w:r>
          </w:p>
        </w:tc>
      </w:tr>
      <w:tr w:rsidR="00FB4DFE" w:rsidRPr="00717108" w14:paraId="23F80966" w14:textId="77777777" w:rsidTr="009A15E9">
        <w:trPr>
          <w:trHeight w:val="342"/>
        </w:trPr>
        <w:tc>
          <w:tcPr>
            <w:tcW w:w="3185" w:type="dxa"/>
            <w:shd w:val="clear" w:color="auto" w:fill="FABF8F" w:themeFill="accent6" w:themeFillTint="99"/>
            <w:vAlign w:val="center"/>
          </w:tcPr>
          <w:p w14:paraId="4F352A9F" w14:textId="73938F18" w:rsidR="00FB4DFE" w:rsidRPr="00717108" w:rsidRDefault="00FB4DFE" w:rsidP="001F758E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  <w:lang w:eastAsia="fr-FR"/>
              </w:rPr>
              <w:t>Blood cells, serum plasma storage</w:t>
            </w:r>
            <w:r w:rsidRPr="00717108">
              <w:rPr>
                <w:sz w:val="20"/>
                <w:vertAlign w:val="superscript"/>
                <w:lang w:eastAsia="fr-FR"/>
              </w:rPr>
              <w:t>m</w:t>
            </w:r>
          </w:p>
        </w:tc>
        <w:tc>
          <w:tcPr>
            <w:tcW w:w="1117" w:type="dxa"/>
            <w:shd w:val="clear" w:color="auto" w:fill="FABF8F" w:themeFill="accent6" w:themeFillTint="99"/>
            <w:vAlign w:val="center"/>
          </w:tcPr>
          <w:p w14:paraId="31042BB0" w14:textId="39C26884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67" w:type="dxa"/>
            <w:shd w:val="clear" w:color="auto" w:fill="FABF8F" w:themeFill="accent6" w:themeFillTint="99"/>
            <w:vAlign w:val="center"/>
          </w:tcPr>
          <w:p w14:paraId="080CBBDC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03" w:type="dxa"/>
            <w:shd w:val="clear" w:color="auto" w:fill="FABF8F" w:themeFill="accent6" w:themeFillTint="99"/>
            <w:vAlign w:val="center"/>
          </w:tcPr>
          <w:p w14:paraId="6B8F8DE2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14" w:type="dxa"/>
            <w:shd w:val="clear" w:color="auto" w:fill="FABF8F" w:themeFill="accent6" w:themeFillTint="99"/>
            <w:vAlign w:val="center"/>
          </w:tcPr>
          <w:p w14:paraId="7D430252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0EBD014C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</w:p>
        </w:tc>
        <w:tc>
          <w:tcPr>
            <w:tcW w:w="858" w:type="dxa"/>
            <w:shd w:val="clear" w:color="auto" w:fill="FABF8F" w:themeFill="accent6" w:themeFillTint="99"/>
            <w:vAlign w:val="center"/>
          </w:tcPr>
          <w:p w14:paraId="03E77DAE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62CD311C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74E1E226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17" w:type="dxa"/>
            <w:shd w:val="clear" w:color="auto" w:fill="FABF8F" w:themeFill="accent6" w:themeFillTint="99"/>
            <w:vAlign w:val="center"/>
          </w:tcPr>
          <w:p w14:paraId="18ADC9FD" w14:textId="77777777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54" w:type="dxa"/>
            <w:shd w:val="clear" w:color="auto" w:fill="FABF8F" w:themeFill="accent6" w:themeFillTint="99"/>
            <w:vAlign w:val="center"/>
          </w:tcPr>
          <w:p w14:paraId="5E2A9DE4" w14:textId="72305449" w:rsidR="00FB4DFE" w:rsidRPr="00717108" w:rsidRDefault="00FB4DFE" w:rsidP="00AF47A6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</w:tbl>
    <w:p w14:paraId="3D8DCA85" w14:textId="507EBEB7" w:rsidR="009A15E9" w:rsidRPr="00717108" w:rsidRDefault="00D029D6" w:rsidP="009A15E9">
      <w:pPr>
        <w:spacing w:after="0" w:line="240" w:lineRule="auto"/>
        <w:ind w:left="0"/>
        <w:rPr>
          <w:sz w:val="20"/>
        </w:rPr>
      </w:pPr>
      <w:r>
        <w:rPr>
          <w:sz w:val="20"/>
        </w:rPr>
        <w:lastRenderedPageBreak/>
        <w:t>AE=adverse event</w:t>
      </w:r>
      <w:r w:rsidR="009A15E9" w:rsidRPr="00717108">
        <w:rPr>
          <w:sz w:val="20"/>
        </w:rPr>
        <w:t xml:space="preserve">; </w:t>
      </w:r>
      <w:r w:rsidR="00050CD7">
        <w:rPr>
          <w:sz w:val="20"/>
        </w:rPr>
        <w:t xml:space="preserve">BM=bone marrow; </w:t>
      </w:r>
      <w:r w:rsidR="009A15E9" w:rsidRPr="00717108">
        <w:rPr>
          <w:sz w:val="20"/>
        </w:rPr>
        <w:t xml:space="preserve">C=Cycle; CR=complete response; CT=computed tomography; D=Day; ECG=electrocardiogram; ECOG=Eastern Cooperative Oncology Group; ET=early termination; FACS=fluorescence-activated cell sorter; HBcAb=hepatitis B core antibody; HBsAb=hepatitis B surface antibody; HBsAg=hepatitis B surface antigen; HBV=hepatitis B virus; HCV=hepatitis C virus; INR=international normalized ratio; IPI=International Prognostic Index; IV=intravenous; LDH=lactate dehydrogenase; </w:t>
      </w:r>
      <w:r w:rsidR="00C40DDF">
        <w:rPr>
          <w:sz w:val="20"/>
        </w:rPr>
        <w:t xml:space="preserve">MALT=mucosa-associated lymphatic tissue; </w:t>
      </w:r>
      <w:r w:rsidR="009A15E9" w:rsidRPr="00717108">
        <w:rPr>
          <w:sz w:val="20"/>
        </w:rPr>
        <w:t xml:space="preserve">MRI=magnetic resonance imaging; </w:t>
      </w:r>
      <w:r w:rsidR="00050CD7">
        <w:rPr>
          <w:sz w:val="20"/>
        </w:rPr>
        <w:t>PB=peripheral blood</w:t>
      </w:r>
      <w:r w:rsidR="009A15E9" w:rsidRPr="00717108">
        <w:rPr>
          <w:sz w:val="20"/>
        </w:rPr>
        <w:t xml:space="preserve">PR=partial response; PRO=patient-reported outcome; SAE=serious adverse event; SD=Study Day. </w:t>
      </w:r>
    </w:p>
    <w:p w14:paraId="039F316D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</w:p>
    <w:p w14:paraId="0D37E5A9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</w:rPr>
        <w:t>Notes</w:t>
      </w:r>
      <w:r w:rsidRPr="00432627">
        <w:rPr>
          <w:sz w:val="20"/>
        </w:rPr>
        <w:t>: On treatment days, all assessments should be performed prior to dosing unless otherwise noted.</w:t>
      </w:r>
      <w:r w:rsidRPr="00717108">
        <w:rPr>
          <w:b/>
          <w:sz w:val="20"/>
        </w:rPr>
        <w:t xml:space="preserve"> </w:t>
      </w:r>
      <w:r w:rsidRPr="00717108">
        <w:rPr>
          <w:sz w:val="20"/>
        </w:rPr>
        <w:t xml:space="preserve">The C1, D1 visit should be scheduled to allow subsequent visits to occur without delay. Study visits during treatment should occur on the scheduled day (±4 days), with the exception of delays resulting from toxicities. </w:t>
      </w:r>
    </w:p>
    <w:p w14:paraId="34724DAD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</w:rPr>
        <w:t>(x)=conditional/optional; refer to footnote for details.</w:t>
      </w:r>
    </w:p>
    <w:p w14:paraId="201AB20D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 xml:space="preserve">a </w:t>
      </w:r>
      <w:r w:rsidRPr="00717108">
        <w:rPr>
          <w:sz w:val="20"/>
        </w:rPr>
        <w:t xml:space="preserve">At screening, obtain demographic data and complete medical history. On C1, D1 obtain medical history since the screening visit. </w:t>
      </w:r>
    </w:p>
    <w:p w14:paraId="3B2D6C26" w14:textId="77777777" w:rsidR="009A15E9" w:rsidRPr="00717108" w:rsidRDefault="009A15E9" w:rsidP="009A15E9">
      <w:pPr>
        <w:spacing w:after="0" w:line="240" w:lineRule="auto"/>
        <w:ind w:left="0"/>
        <w:rPr>
          <w:sz w:val="18"/>
        </w:rPr>
      </w:pPr>
      <w:r w:rsidRPr="00717108">
        <w:rPr>
          <w:sz w:val="20"/>
          <w:vertAlign w:val="superscript"/>
        </w:rPr>
        <w:t xml:space="preserve">b </w:t>
      </w:r>
      <w:r w:rsidRPr="00717108">
        <w:rPr>
          <w:sz w:val="20"/>
          <w:szCs w:val="22"/>
        </w:rPr>
        <w:t xml:space="preserve">In patients with </w:t>
      </w:r>
      <w:r w:rsidRPr="00717108">
        <w:rPr>
          <w:iCs/>
          <w:sz w:val="20"/>
          <w:szCs w:val="22"/>
        </w:rPr>
        <w:t xml:space="preserve">gastric </w:t>
      </w:r>
      <w:r w:rsidRPr="00717108">
        <w:rPr>
          <w:sz w:val="20"/>
          <w:szCs w:val="22"/>
        </w:rPr>
        <w:t>extranodal MZL.</w:t>
      </w:r>
    </w:p>
    <w:p w14:paraId="589AB5F6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c</w:t>
      </w:r>
      <w:r w:rsidRPr="00717108">
        <w:rPr>
          <w:sz w:val="20"/>
        </w:rPr>
        <w:t xml:space="preserve"> At screening a complete physical examination will be performed. At the other visits physical examination should only include systems of most clinical relevance. </w:t>
      </w:r>
    </w:p>
    <w:p w14:paraId="42437522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d</w:t>
      </w:r>
      <w:r w:rsidRPr="00717108">
        <w:rPr>
          <w:sz w:val="20"/>
        </w:rPr>
        <w:t xml:space="preserve"> Includes blood pressure, pulse rate, and temperature. </w:t>
      </w:r>
    </w:p>
    <w:p w14:paraId="30F1803B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e</w:t>
      </w:r>
      <w:r w:rsidRPr="00717108">
        <w:rPr>
          <w:sz w:val="20"/>
        </w:rPr>
        <w:t xml:space="preserve"> </w:t>
      </w:r>
      <w:r w:rsidRPr="00717108">
        <w:rPr>
          <w:sz w:val="20"/>
          <w:lang w:val="de-DE"/>
        </w:rPr>
        <w:t>β</w:t>
      </w:r>
      <w:r w:rsidRPr="00717108">
        <w:rPr>
          <w:sz w:val="20"/>
          <w:vertAlign w:val="subscript"/>
        </w:rPr>
        <w:t>2</w:t>
      </w:r>
      <w:r w:rsidRPr="00717108">
        <w:rPr>
          <w:sz w:val="20"/>
        </w:rPr>
        <w:t xml:space="preserve"> microglobulin is required only at screening. Cryoglobulins, cold agglutinins and Coombs-Test should also be determined at screening and repeated if initially positive, at least at C4D1 and Induction Completion and when clinically indicated.</w:t>
      </w:r>
    </w:p>
    <w:p w14:paraId="3BD119F8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f</w:t>
      </w:r>
      <w:r w:rsidRPr="00717108">
        <w:rPr>
          <w:sz w:val="20"/>
        </w:rPr>
        <w:t xml:space="preserve"> Hemoglobin A1c (HbA1c) at Screening, on Day 1 of every three cycles (4, 7, 10, etc.) and at the EOT visit. The testing is not required if the previous test was performed within 4 weeks preceding EOT visit.</w:t>
      </w:r>
    </w:p>
    <w:p w14:paraId="5FDE2452" w14:textId="77777777" w:rsidR="009A15E9" w:rsidRPr="00717108" w:rsidRDefault="009A15E9" w:rsidP="009A15E9">
      <w:pPr>
        <w:spacing w:after="0" w:line="240" w:lineRule="auto"/>
        <w:ind w:left="0"/>
        <w:rPr>
          <w:sz w:val="20"/>
          <w:vertAlign w:val="superscript"/>
        </w:rPr>
      </w:pPr>
      <w:r w:rsidRPr="00717108">
        <w:rPr>
          <w:sz w:val="20"/>
          <w:vertAlign w:val="superscript"/>
        </w:rPr>
        <w:t>g</w:t>
      </w:r>
      <w:r w:rsidRPr="00717108">
        <w:rPr>
          <w:sz w:val="20"/>
        </w:rPr>
        <w:t xml:space="preserve"> If initially positive for proteinuria</w:t>
      </w:r>
      <w:r w:rsidRPr="00717108">
        <w:rPr>
          <w:sz w:val="20"/>
          <w:vertAlign w:val="superscript"/>
        </w:rPr>
        <w:t xml:space="preserve"> </w:t>
      </w:r>
    </w:p>
    <w:p w14:paraId="682446D6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h</w:t>
      </w:r>
      <w:r w:rsidRPr="00717108">
        <w:rPr>
          <w:sz w:val="20"/>
        </w:rPr>
        <w:t xml:space="preserve"> A blood sample will be taken for the assessment of circulating lymphoma cells: mandatory: CD5</w:t>
      </w:r>
      <w:r w:rsidRPr="00717108">
        <w:rPr>
          <w:rFonts w:hint="eastAsia"/>
          <w:sz w:val="20"/>
        </w:rPr>
        <w:t>−</w:t>
      </w:r>
      <w:r w:rsidRPr="00717108">
        <w:rPr>
          <w:sz w:val="20"/>
        </w:rPr>
        <w:t>, CD10</w:t>
      </w:r>
      <w:r w:rsidRPr="00717108">
        <w:rPr>
          <w:rFonts w:hint="eastAsia"/>
          <w:sz w:val="20"/>
        </w:rPr>
        <w:t>−</w:t>
      </w:r>
      <w:r w:rsidRPr="00717108">
        <w:rPr>
          <w:sz w:val="20"/>
        </w:rPr>
        <w:t>, CD19+, CD23−, CD27+, CD43−, FMC7±, kappa/lambda. BM immunophenotyping only at Induction Completion and if initially positive.</w:t>
      </w:r>
    </w:p>
    <w:p w14:paraId="52BE72E8" w14:textId="77777777" w:rsidR="009A15E9" w:rsidRPr="00717108" w:rsidRDefault="009A15E9" w:rsidP="009A15E9">
      <w:pPr>
        <w:spacing w:after="0" w:line="240" w:lineRule="auto"/>
        <w:ind w:left="0"/>
        <w:rPr>
          <w:sz w:val="20"/>
          <w:vertAlign w:val="superscript"/>
        </w:rPr>
      </w:pPr>
      <w:r w:rsidRPr="00717108">
        <w:rPr>
          <w:sz w:val="20"/>
          <w:vertAlign w:val="superscript"/>
        </w:rPr>
        <w:t>i</w:t>
      </w:r>
      <w:r w:rsidRPr="00717108">
        <w:rPr>
          <w:sz w:val="20"/>
        </w:rPr>
        <w:t xml:space="preserve"> If initially positive for monoclonal Ig</w:t>
      </w:r>
      <w:r w:rsidRPr="00717108">
        <w:rPr>
          <w:sz w:val="20"/>
          <w:vertAlign w:val="superscript"/>
        </w:rPr>
        <w:t xml:space="preserve"> </w:t>
      </w:r>
    </w:p>
    <w:p w14:paraId="6F4B0F16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j</w:t>
      </w:r>
      <w:r w:rsidRPr="00717108">
        <w:rPr>
          <w:sz w:val="20"/>
        </w:rPr>
        <w:t xml:space="preserve"> If an additional biopsy is done as part of the standard of care at the time of relapse or transformation, a tissue sample will be collected at that time. </w:t>
      </w:r>
    </w:p>
    <w:p w14:paraId="2D8EB2E8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k</w:t>
      </w:r>
      <w:r w:rsidRPr="00717108">
        <w:rPr>
          <w:sz w:val="20"/>
        </w:rPr>
        <w:t xml:space="preserve"> Mandatory for patients with nodal, splenic and extragastric MZL. For patients with gastric MZL only if there are extragastric manifestation.</w:t>
      </w:r>
    </w:p>
    <w:p w14:paraId="5672481F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b/>
          <w:bCs/>
          <w:sz w:val="20"/>
          <w:vertAlign w:val="superscript"/>
        </w:rPr>
        <w:t xml:space="preserve">l </w:t>
      </w:r>
      <w:r w:rsidRPr="00717108">
        <w:rPr>
          <w:sz w:val="20"/>
        </w:rPr>
        <w:t>acceptable up to 12 weeks before start of treatment</w:t>
      </w:r>
    </w:p>
    <w:p w14:paraId="79459EEE" w14:textId="77777777" w:rsidR="009A15E9" w:rsidRPr="00717108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m</w:t>
      </w:r>
      <w:r w:rsidRPr="00717108">
        <w:rPr>
          <w:sz w:val="20"/>
        </w:rPr>
        <w:t xml:space="preserve"> optional Biosampling</w:t>
      </w:r>
    </w:p>
    <w:p w14:paraId="7EEF1036" w14:textId="77777777" w:rsidR="009A15E9" w:rsidRPr="00717108" w:rsidRDefault="009A15E9" w:rsidP="009A15E9">
      <w:pPr>
        <w:spacing w:after="0" w:line="240" w:lineRule="auto"/>
        <w:ind w:left="0"/>
        <w:rPr>
          <w:b/>
          <w:bCs/>
          <w:sz w:val="20"/>
        </w:rPr>
      </w:pPr>
      <w:r w:rsidRPr="00717108">
        <w:rPr>
          <w:b/>
          <w:sz w:val="20"/>
          <w:vertAlign w:val="superscript"/>
        </w:rPr>
        <w:t>n</w:t>
      </w:r>
      <w:r w:rsidRPr="00717108">
        <w:rPr>
          <w:b/>
          <w:sz w:val="20"/>
        </w:rPr>
        <w:t xml:space="preserve"> </w:t>
      </w:r>
      <w:r w:rsidRPr="00432627">
        <w:rPr>
          <w:bCs/>
          <w:spacing w:val="3"/>
          <w:sz w:val="20"/>
        </w:rPr>
        <w:t>T</w:t>
      </w:r>
      <w:r w:rsidRPr="00432627">
        <w:rPr>
          <w:bCs/>
          <w:sz w:val="20"/>
        </w:rPr>
        <w:t>he</w:t>
      </w:r>
      <w:r w:rsidRPr="00432627">
        <w:rPr>
          <w:bCs/>
          <w:spacing w:val="-10"/>
          <w:sz w:val="20"/>
        </w:rPr>
        <w:t xml:space="preserve"> </w:t>
      </w:r>
      <w:r w:rsidRPr="00432627">
        <w:rPr>
          <w:bCs/>
          <w:sz w:val="20"/>
        </w:rPr>
        <w:t>first 6 included patients will be closely safety monitored. For these 6 patients safety evaluations (vital signs, physical examination, hematology, serum chemistry and coagulation assessments) will be performed every week for cycle 1 (i.e. also on Day 22) and week 1 and 3 for cycle 2-6, i.e. Day 1 and Day 15.</w:t>
      </w:r>
    </w:p>
    <w:p w14:paraId="2A0888F4" w14:textId="77777777" w:rsidR="009A15E9" w:rsidRDefault="009A15E9" w:rsidP="009A15E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o</w:t>
      </w:r>
      <w:r w:rsidRPr="00717108">
        <w:rPr>
          <w:sz w:val="20"/>
        </w:rPr>
        <w:t xml:space="preserve"> if required to confirm a CR and if clinically indicated</w:t>
      </w:r>
    </w:p>
    <w:p w14:paraId="1542FD5F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45FED085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5B926232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19CDF6E0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0D84B9A2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37D22F8E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15771ACD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154BF780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1E62B8DA" w14:textId="77777777" w:rsidR="009A15E9" w:rsidRDefault="009A15E9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</w:p>
    <w:p w14:paraId="3B918715" w14:textId="247AC778" w:rsidR="00CF0481" w:rsidRPr="00B8485B" w:rsidRDefault="00CF0481" w:rsidP="009A15E9">
      <w:pPr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  <w:r w:rsidRPr="00717108">
        <w:rPr>
          <w:rFonts w:eastAsia="Calibri"/>
          <w:b/>
          <w:szCs w:val="22"/>
          <w:lang w:eastAsia="en-US"/>
        </w:rPr>
        <w:lastRenderedPageBreak/>
        <w:t xml:space="preserve">Study Flowchart: </w:t>
      </w:r>
      <w:r>
        <w:rPr>
          <w:rFonts w:eastAsia="Calibri"/>
          <w:b/>
          <w:szCs w:val="22"/>
          <w:lang w:eastAsia="en-US"/>
        </w:rPr>
        <w:t>Maintenance</w:t>
      </w:r>
    </w:p>
    <w:tbl>
      <w:tblPr>
        <w:tblStyle w:val="Tabellenraster4"/>
        <w:tblW w:w="4927" w:type="pct"/>
        <w:shd w:val="clear" w:color="auto" w:fill="C2D69B" w:themeFill="accent3" w:themeFillTint="99"/>
        <w:tblLook w:val="04A0" w:firstRow="1" w:lastRow="0" w:firstColumn="1" w:lastColumn="0" w:noHBand="0" w:noVBand="1"/>
      </w:tblPr>
      <w:tblGrid>
        <w:gridCol w:w="1886"/>
        <w:gridCol w:w="132"/>
        <w:gridCol w:w="393"/>
        <w:gridCol w:w="127"/>
        <w:gridCol w:w="356"/>
        <w:gridCol w:w="82"/>
        <w:gridCol w:w="424"/>
        <w:gridCol w:w="74"/>
        <w:gridCol w:w="433"/>
        <w:gridCol w:w="69"/>
        <w:gridCol w:w="1082"/>
        <w:gridCol w:w="69"/>
        <w:gridCol w:w="439"/>
        <w:gridCol w:w="63"/>
        <w:gridCol w:w="444"/>
        <w:gridCol w:w="58"/>
        <w:gridCol w:w="450"/>
        <w:gridCol w:w="52"/>
        <w:gridCol w:w="455"/>
        <w:gridCol w:w="47"/>
        <w:gridCol w:w="461"/>
        <w:gridCol w:w="41"/>
        <w:gridCol w:w="612"/>
        <w:gridCol w:w="36"/>
        <w:gridCol w:w="472"/>
        <w:gridCol w:w="30"/>
        <w:gridCol w:w="579"/>
        <w:gridCol w:w="25"/>
        <w:gridCol w:w="753"/>
        <w:gridCol w:w="19"/>
        <w:gridCol w:w="590"/>
        <w:gridCol w:w="14"/>
        <w:gridCol w:w="494"/>
        <w:gridCol w:w="8"/>
        <w:gridCol w:w="505"/>
        <w:gridCol w:w="654"/>
        <w:gridCol w:w="1362"/>
      </w:tblGrid>
      <w:tr w:rsidR="00717108" w:rsidRPr="00717108" w14:paraId="2AD95B8F" w14:textId="3EA73E8B" w:rsidTr="009A15E9">
        <w:trPr>
          <w:trHeight w:val="340"/>
        </w:trPr>
        <w:tc>
          <w:tcPr>
            <w:tcW w:w="684" w:type="pct"/>
            <w:vMerge w:val="restart"/>
            <w:shd w:val="clear" w:color="auto" w:fill="C2D69B" w:themeFill="accent3" w:themeFillTint="99"/>
            <w:vAlign w:val="center"/>
          </w:tcPr>
          <w:p w14:paraId="231A2CC5" w14:textId="77777777" w:rsidR="00FB4DFE" w:rsidRDefault="00FB4DFE" w:rsidP="00980BE9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  <w:p w14:paraId="3E3455DC" w14:textId="77777777" w:rsidR="00FB4DFE" w:rsidRDefault="00FB4DFE" w:rsidP="00980BE9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  <w:p w14:paraId="78CEC005" w14:textId="77777777" w:rsidR="00FB4DFE" w:rsidRDefault="00FB4DFE" w:rsidP="00980BE9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  <w:p w14:paraId="619C388B" w14:textId="74665FE1" w:rsidR="00734A8D" w:rsidRPr="00717108" w:rsidRDefault="00734A8D" w:rsidP="00980BE9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Months from last</w:t>
            </w:r>
            <w:r w:rsidR="00980BE9" w:rsidRPr="00717108">
              <w:rPr>
                <w:sz w:val="20"/>
              </w:rPr>
              <w:t xml:space="preserve"> treatment</w:t>
            </w:r>
            <w:r w:rsidRPr="00717108">
              <w:rPr>
                <w:sz w:val="20"/>
              </w:rPr>
              <w:t xml:space="preserve"> cycle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1B5F611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3632" w:type="pct"/>
            <w:gridSpan w:val="33"/>
            <w:shd w:val="clear" w:color="auto" w:fill="C2D69B" w:themeFill="accent3" w:themeFillTint="99"/>
            <w:vAlign w:val="center"/>
          </w:tcPr>
          <w:p w14:paraId="4132292D" w14:textId="298200C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Maintenance Treatment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037F8C62" w14:textId="3B01E4C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Maintenance Completion/</w:t>
            </w:r>
          </w:p>
          <w:p w14:paraId="3C6286C7" w14:textId="7B63FC1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ET Visit</w:t>
            </w:r>
          </w:p>
        </w:tc>
      </w:tr>
      <w:tr w:rsidR="00717108" w:rsidRPr="00717108" w14:paraId="285F272F" w14:textId="626D96D8" w:rsidTr="009A15E9">
        <w:trPr>
          <w:trHeight w:val="340"/>
        </w:trPr>
        <w:tc>
          <w:tcPr>
            <w:tcW w:w="684" w:type="pct"/>
            <w:vMerge/>
            <w:shd w:val="clear" w:color="auto" w:fill="C2D69B" w:themeFill="accent3" w:themeFillTint="99"/>
            <w:vAlign w:val="center"/>
          </w:tcPr>
          <w:p w14:paraId="6F9A399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91" w:type="pct"/>
            <w:gridSpan w:val="2"/>
            <w:shd w:val="clear" w:color="auto" w:fill="C2D69B" w:themeFill="accent3" w:themeFillTint="99"/>
            <w:vAlign w:val="center"/>
          </w:tcPr>
          <w:p w14:paraId="0A9F477F" w14:textId="1679218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024B0F7F" w14:textId="40088D1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3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B86821F" w14:textId="2318882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4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B4CA706" w14:textId="7F2C759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5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3E784D2D" w14:textId="67A7325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6</w:t>
            </w:r>
          </w:p>
          <w:p w14:paraId="123A8E78" w14:textId="7F465DA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Evaluation of the primary endpoint of the study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753242B" w14:textId="1443E8D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7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6B7855B4" w14:textId="0C48256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8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060DD07" w14:textId="46D0653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9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27CB881" w14:textId="43C8E08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0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9E6F1AF" w14:textId="0C5A6F3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1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05BEE5BD" w14:textId="04685D9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2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78031F9" w14:textId="32DBBCA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3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5C09CB4D" w14:textId="32E0449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4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7EC94035" w14:textId="60B4B92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6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09B13881" w14:textId="1030455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8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6ED15B17" w14:textId="26E1069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0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47181B3" w14:textId="21C62BC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2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70A08454" w14:textId="4A8ABDE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4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590177D6" w14:textId="65A4E025" w:rsidR="00734A8D" w:rsidRPr="00717108" w:rsidRDefault="00F840FE" w:rsidP="00444388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10 days</w:t>
            </w:r>
            <w:r w:rsidR="00734A8D" w:rsidRPr="00717108">
              <w:rPr>
                <w:sz w:val="20"/>
              </w:rPr>
              <w:t xml:space="preserve"> after </w:t>
            </w:r>
            <w:r w:rsidR="00444388" w:rsidRPr="00717108">
              <w:rPr>
                <w:sz w:val="20"/>
              </w:rPr>
              <w:t>last dose</w:t>
            </w:r>
            <w:r w:rsidR="00734A8D" w:rsidRPr="00717108">
              <w:rPr>
                <w:sz w:val="20"/>
              </w:rPr>
              <w:t xml:space="preserve"> </w:t>
            </w:r>
          </w:p>
        </w:tc>
      </w:tr>
      <w:tr w:rsidR="00717108" w:rsidRPr="00717108" w14:paraId="52C92E9B" w14:textId="4C2B7486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656EF2C4" w14:textId="0137EB5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 xml:space="preserve">Physical examination </w:t>
            </w:r>
            <w:r w:rsidRPr="00717108">
              <w:rPr>
                <w:sz w:val="20"/>
                <w:vertAlign w:val="superscript"/>
              </w:rPr>
              <w:t>a</w:t>
            </w:r>
          </w:p>
        </w:tc>
        <w:tc>
          <w:tcPr>
            <w:tcW w:w="191" w:type="pct"/>
            <w:gridSpan w:val="2"/>
            <w:shd w:val="clear" w:color="auto" w:fill="C2D69B" w:themeFill="accent3" w:themeFillTint="99"/>
            <w:vAlign w:val="center"/>
          </w:tcPr>
          <w:p w14:paraId="6C6427F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15ED3200" w14:textId="360459F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95EE622" w14:textId="149E3F4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AE95AC3" w14:textId="3DD64A5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28AF7C4C" w14:textId="06B0779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697C32B" w14:textId="53B7ECE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6F403032" w14:textId="6B9F3A9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012A4D5" w14:textId="38BFF15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C85DE09" w14:textId="2F0C25C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727D94D" w14:textId="2F86BF3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06A3BA18" w14:textId="6BD28AE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226CE6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35C8712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65A8A53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11D687C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6E2450A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F3F5795" w14:textId="7DF8197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2373C0A" w14:textId="318966F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1C06FA9E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1E285A83" w14:textId="2BF8D13B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5DF65040" w14:textId="2F13295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 xml:space="preserve">Vital signs </w:t>
            </w:r>
            <w:r w:rsidRPr="00717108">
              <w:rPr>
                <w:sz w:val="20"/>
                <w:vertAlign w:val="superscript"/>
              </w:rPr>
              <w:t>b</w:t>
            </w:r>
          </w:p>
        </w:tc>
        <w:tc>
          <w:tcPr>
            <w:tcW w:w="191" w:type="pct"/>
            <w:gridSpan w:val="2"/>
            <w:shd w:val="clear" w:color="auto" w:fill="C2D69B" w:themeFill="accent3" w:themeFillTint="99"/>
            <w:vAlign w:val="center"/>
          </w:tcPr>
          <w:p w14:paraId="4D718AD4" w14:textId="40D5B24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66F09BD4" w14:textId="7A27192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7E7D038" w14:textId="7245483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2C89CEB" w14:textId="4372941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332BA8B8" w14:textId="461806C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44607AF" w14:textId="0613F26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CF47369" w14:textId="7608A24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3F57F2B" w14:textId="58F62F5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8FC5172" w14:textId="6D2BCA1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7DB9D45" w14:textId="63C8F10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42CD5523" w14:textId="1808E23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A47E79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138BAD4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70840D9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150ADAB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C75451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1F43F04" w14:textId="17B0EF8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19E78BEC" w14:textId="521104D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2EFA20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5F33C032" w14:textId="5174BA46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78C90FD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ECOG Performance Status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5471A23E" w14:textId="1095ECE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3909845D" w14:textId="48FD763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2669F72C" w14:textId="37970E3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6938FAE5" w14:textId="1DA78FF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4A3C13DF" w14:textId="0538A5B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C249BBB" w14:textId="464715C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DD33763" w14:textId="4DA19D8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BF9DD31" w14:textId="778311F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B00C7F4" w14:textId="3C1C7D2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0D1DBF7" w14:textId="2ED3597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5803A033" w14:textId="2F2D1D8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E25A61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2561608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23BFE56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13D1085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539127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3CDC0FD2" w14:textId="79E2799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9858565" w14:textId="4222672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25B2F5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213934B7" w14:textId="53177ADB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5F6122B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B symptoms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2C7DBD8B" w14:textId="59E8C31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363B5079" w14:textId="3EABFB1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6EDD4905" w14:textId="3D27AD9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3402BDFD" w14:textId="404BDD1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3A47489E" w14:textId="49FE189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FE2613C" w14:textId="301C8F7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BB99C5B" w14:textId="3377396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2B6FBA5" w14:textId="7A54359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AB0296B" w14:textId="2BA7781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F89E06F" w14:textId="7D1BB50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5331F052" w14:textId="3DF0877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DDD5CC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703CC96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670689F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00E6DE9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3F4DF0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7E2700AF" w14:textId="00607F3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541CE988" w14:textId="6157BE2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7437F18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5491727F" w14:textId="5C566F8D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2AA8095A" w14:textId="63B6BAD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ematology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0B7B965E" w14:textId="331AE25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1D2DE456" w14:textId="66CD3BA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1F44515E" w14:textId="1C8B0AE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611CB75F" w14:textId="396E733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1AF245FD" w14:textId="683F57E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D925256" w14:textId="52B8F6A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B73AF49" w14:textId="2AB930D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D4C19E8" w14:textId="0B9A045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0185C17" w14:textId="50E0DB5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198B707" w14:textId="2AFC60A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4191864B" w14:textId="7773D3F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6D9BDF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6A59A89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0CA5660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4046C9DE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6BB288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225FBA64" w14:textId="10FDFCB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50DDB6C" w14:textId="395238F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7FA769C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16A450FA" w14:textId="23CCBE3A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6AE25A5C" w14:textId="451F822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Serum chemistry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08B16EAA" w14:textId="7C0D813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27AC1427" w14:textId="6A77929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19EF3153" w14:textId="049D755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79C142FA" w14:textId="5D4691A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0843EE29" w14:textId="25B3B20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09F30EA" w14:textId="1CDBAC3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114466E" w14:textId="116D7E9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75C0C04" w14:textId="2EA4F63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1DEB1E4" w14:textId="4B8AD00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6941231" w14:textId="2F14A66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075B600F" w14:textId="4AB255D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780C60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023A360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0E36FCC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6E8B9F5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D6D40B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00A96243" w14:textId="7AD58D4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6358CAF4" w14:textId="4D7E485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06ED31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6C24DD9C" w14:textId="269239D7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7612D80F" w14:textId="64D0866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emoglobin A1c</w:t>
            </w:r>
            <w:r w:rsidRPr="00717108">
              <w:rPr>
                <w:sz w:val="20"/>
                <w:vertAlign w:val="superscript"/>
              </w:rPr>
              <w:t>c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4BF79F13" w14:textId="3EA070B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529C8DF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759E7DD5" w14:textId="4E032BB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7F63FAD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5C4E3DBA" w14:textId="132501F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C78E01A" w14:textId="6AB116C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0A2F165" w14:textId="66245FB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B70E17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6138DF3" w14:textId="26C3771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79B734B" w14:textId="392FCA8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77399072" w14:textId="071BE30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6675834" w14:textId="33BD241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75AFA73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6EAEF192" w14:textId="53E033D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4876735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333897B" w14:textId="6DF5586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00C6B64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6B2DE1FD" w14:textId="5B31ABD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5A438A7E" w14:textId="0FF77D6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0BBF19EF" w14:textId="6DD4DC47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75FEB2B4" w14:textId="1B99AD0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Glucose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471AA0E5" w14:textId="0491A21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273FFE11" w14:textId="083FD24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639B549F" w14:textId="5AFFED5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04F3FA6D" w14:textId="774E352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590A3306" w14:textId="399ADBE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F17E705" w14:textId="326A159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7545028" w14:textId="6439F92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0916E96" w14:textId="098569F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8940CB5" w14:textId="7486C07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91BD525" w14:textId="6285BAF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62B87775" w14:textId="71A2AEE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9CBBF82" w14:textId="07A3EEB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787ECFAA" w14:textId="75AC474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33F1AD1C" w14:textId="718A585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598AEADB" w14:textId="40844F6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160ABAD" w14:textId="77E98F4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78147187" w14:textId="6D99512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34A6D6B4" w14:textId="624B269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7F877C79" w14:textId="4BE2D89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4FF3E2DA" w14:textId="2EF0018F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6130A226" w14:textId="347D2D45" w:rsidR="00734A8D" w:rsidRPr="00717108" w:rsidRDefault="00734A8D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Urine analysis</w:t>
            </w:r>
            <w:r w:rsidR="001F758E" w:rsidRPr="00717108">
              <w:rPr>
                <w:sz w:val="20"/>
                <w:vertAlign w:val="superscript"/>
              </w:rPr>
              <w:t>d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21C987F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622C1C0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4B71C162" w14:textId="0C95997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0EE4BD0F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66149E59" w14:textId="04373B6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F72601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00B9CB1" w14:textId="0E32018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B77EC3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886FC68" w14:textId="3A43F0C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0987105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0D8DEDE9" w14:textId="61BE21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8ECCC1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4F5ECDB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0307089A" w14:textId="41A29FE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3FE1BFF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28ED75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0669B52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4CE78583" w14:textId="1E68FAA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8F9BDD1" w14:textId="3C6459A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  <w:r w:rsidRPr="00717108">
              <w:rPr>
                <w:sz w:val="20"/>
                <w:vertAlign w:val="superscript"/>
              </w:rPr>
              <w:t xml:space="preserve"> </w:t>
            </w:r>
          </w:p>
        </w:tc>
      </w:tr>
      <w:tr w:rsidR="00717108" w:rsidRPr="00717108" w14:paraId="7E3C728A" w14:textId="5587DFE0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38C34ED4" w14:textId="6F761C9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Pregnancy test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37B3E3D9" w14:textId="65436865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09520300" w14:textId="6608CC3F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0B38C497" w14:textId="7A9079C1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3B6F477C" w14:textId="139BDE65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1BDA96A5" w14:textId="5DAF9724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CFDC3BD" w14:textId="344620BD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BD1FDDA" w14:textId="0162B247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CE407AA" w14:textId="425E0970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20459BB" w14:textId="2C9CD7A5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741A1A8" w14:textId="18099E99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6BF323FC" w14:textId="44161C43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69B87E91" w14:textId="1F471786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65DC82F9" w14:textId="055E39B6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579985CA" w14:textId="0AD8C048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37AE6F79" w14:textId="3855305F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9F74DAC" w14:textId="372D786A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49A3D27E" w14:textId="6671546B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5F6B9BB8" w14:textId="24C08BE0" w:rsidR="00734A8D" w:rsidRPr="00717108" w:rsidRDefault="00F9191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3E41D2B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00D67D4E" w14:textId="38C5D2E7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700318B5" w14:textId="7E797525" w:rsidR="00734A8D" w:rsidRPr="00717108" w:rsidRDefault="00734A8D" w:rsidP="001F758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BV DNA PCR</w:t>
            </w:r>
            <w:r w:rsidR="001F758E" w:rsidRPr="00717108">
              <w:rPr>
                <w:sz w:val="20"/>
                <w:vertAlign w:val="superscript"/>
              </w:rPr>
              <w:t>e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41D7CC4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6C90347D" w14:textId="13718C7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0EC437EE" w14:textId="2A49CED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6C21BAD7" w14:textId="45B29BD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18A2562B" w14:textId="3716435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D56A83F" w14:textId="1D66EA6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6D065A5" w14:textId="4E4AF99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C0BE915" w14:textId="773B93C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3D8435C" w14:textId="5306EF0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10AA1E9" w14:textId="01BF5B9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3A9CE0C9" w14:textId="3BE37BA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F6859F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5150DFA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26A0F1F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076F8AF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5D31FCD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1E283D6C" w14:textId="215F82A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61BDB445" w14:textId="2CCF0CB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45B9B80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(X)</w:t>
            </w:r>
          </w:p>
        </w:tc>
      </w:tr>
      <w:tr w:rsidR="00717108" w:rsidRPr="00717108" w14:paraId="3694F5CB" w14:textId="510CC813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4B2F83D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New anti-lymphoma treatment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78E08FA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29A5ABD2" w14:textId="0627437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59F44313" w14:textId="733A965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407E2EA8" w14:textId="70125B3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0ABE1356" w14:textId="6509B55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786F256" w14:textId="103AA51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8F87F24" w14:textId="708132C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6278CC7" w14:textId="43A264F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0326B0F" w14:textId="7FF99DC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AA790A6" w14:textId="2528EBB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1941F645" w14:textId="2FF239F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291640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6EB7F5E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22626F9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355F123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1B4AFAE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2853C2EE" w14:textId="682470A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26888D32" w14:textId="08C929C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5F9D74C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60B5FE93" w14:textId="77777777" w:rsidTr="009A15E9">
        <w:trPr>
          <w:trHeight w:val="340"/>
        </w:trPr>
        <w:tc>
          <w:tcPr>
            <w:tcW w:w="684" w:type="pct"/>
            <w:shd w:val="clear" w:color="auto" w:fill="C2D69B" w:themeFill="accent3" w:themeFillTint="99"/>
            <w:vAlign w:val="center"/>
          </w:tcPr>
          <w:p w14:paraId="0A74996F" w14:textId="74F91ECC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CT/MRI scan and tumor assessment (if initially positive)</w:t>
            </w:r>
          </w:p>
        </w:tc>
        <w:tc>
          <w:tcPr>
            <w:tcW w:w="190" w:type="pct"/>
            <w:gridSpan w:val="2"/>
            <w:shd w:val="clear" w:color="auto" w:fill="C2D69B" w:themeFill="accent3" w:themeFillTint="99"/>
            <w:vAlign w:val="center"/>
          </w:tcPr>
          <w:p w14:paraId="362EF657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75" w:type="pct"/>
            <w:gridSpan w:val="2"/>
            <w:shd w:val="clear" w:color="auto" w:fill="C2D69B" w:themeFill="accent3" w:themeFillTint="99"/>
            <w:vAlign w:val="center"/>
          </w:tcPr>
          <w:p w14:paraId="42AD383A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0A52F3FF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3" w:type="pct"/>
            <w:gridSpan w:val="2"/>
            <w:shd w:val="clear" w:color="auto" w:fill="C2D69B" w:themeFill="accent3" w:themeFillTint="99"/>
            <w:vAlign w:val="center"/>
          </w:tcPr>
          <w:p w14:paraId="2B6738D5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31FC09E3" w14:textId="141F5CE4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D142062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782B1E0C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292CB962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3D0A45E" w14:textId="123B5625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663E73BA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gridSpan w:val="2"/>
            <w:shd w:val="clear" w:color="auto" w:fill="C2D69B" w:themeFill="accent3" w:themeFillTint="99"/>
            <w:vAlign w:val="center"/>
          </w:tcPr>
          <w:p w14:paraId="04EA8EA6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356F353F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065A7B8C" w14:textId="09648F94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2" w:type="pct"/>
            <w:gridSpan w:val="2"/>
            <w:shd w:val="clear" w:color="auto" w:fill="C2D69B" w:themeFill="accent3" w:themeFillTint="99"/>
            <w:vAlign w:val="center"/>
          </w:tcPr>
          <w:p w14:paraId="58424C2D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21" w:type="pct"/>
            <w:gridSpan w:val="2"/>
            <w:shd w:val="clear" w:color="auto" w:fill="C2D69B" w:themeFill="accent3" w:themeFillTint="99"/>
            <w:vAlign w:val="center"/>
          </w:tcPr>
          <w:p w14:paraId="02713B89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4" w:type="pct"/>
            <w:gridSpan w:val="2"/>
            <w:shd w:val="clear" w:color="auto" w:fill="C2D69B" w:themeFill="accent3" w:themeFillTint="99"/>
            <w:vAlign w:val="center"/>
          </w:tcPr>
          <w:p w14:paraId="4D059A6F" w14:textId="71E4D4D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6" w:type="pct"/>
            <w:gridSpan w:val="2"/>
            <w:shd w:val="clear" w:color="auto" w:fill="C2D69B" w:themeFill="accent3" w:themeFillTint="99"/>
            <w:vAlign w:val="center"/>
          </w:tcPr>
          <w:p w14:paraId="6B027FD9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59EF8B69" w14:textId="77777777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55C4246B" w14:textId="72C61F28" w:rsidR="00644120" w:rsidRPr="00717108" w:rsidRDefault="00644120" w:rsidP="00644120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5C271291" w14:textId="10D4475C" w:rsidTr="009A15E9">
        <w:trPr>
          <w:trHeight w:val="340"/>
        </w:trPr>
        <w:tc>
          <w:tcPr>
            <w:tcW w:w="732" w:type="pct"/>
            <w:gridSpan w:val="2"/>
            <w:vMerge w:val="restart"/>
            <w:shd w:val="clear" w:color="auto" w:fill="C2D69B" w:themeFill="accent3" w:themeFillTint="99"/>
            <w:vAlign w:val="center"/>
          </w:tcPr>
          <w:p w14:paraId="4A1C1681" w14:textId="77777777" w:rsidR="00262FBB" w:rsidRDefault="00262FBB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  <w:p w14:paraId="32982C7B" w14:textId="77777777" w:rsidR="00262FBB" w:rsidRDefault="00262FBB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  <w:p w14:paraId="12EF2774" w14:textId="77777777" w:rsidR="00262FBB" w:rsidRDefault="00262FBB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  <w:p w14:paraId="0D02D5A9" w14:textId="40CFD12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lastRenderedPageBreak/>
              <w:t>Months from last treatment cycle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40CB784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3586" w:type="pct"/>
            <w:gridSpan w:val="32"/>
            <w:shd w:val="clear" w:color="auto" w:fill="C2D69B" w:themeFill="accent3" w:themeFillTint="99"/>
            <w:vAlign w:val="center"/>
          </w:tcPr>
          <w:p w14:paraId="58D22B5C" w14:textId="46392C7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Maintenance Treatment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11D6540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Maintenance Completion/</w:t>
            </w:r>
          </w:p>
          <w:p w14:paraId="6662175C" w14:textId="1A6C1BD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ET Visit</w:t>
            </w:r>
          </w:p>
        </w:tc>
      </w:tr>
      <w:tr w:rsidR="00717108" w:rsidRPr="00717108" w14:paraId="7528A3A8" w14:textId="4BD402A3" w:rsidTr="009A15E9">
        <w:trPr>
          <w:trHeight w:val="340"/>
        </w:trPr>
        <w:tc>
          <w:tcPr>
            <w:tcW w:w="732" w:type="pct"/>
            <w:gridSpan w:val="2"/>
            <w:vMerge/>
            <w:shd w:val="clear" w:color="auto" w:fill="C2D69B" w:themeFill="accent3" w:themeFillTint="99"/>
            <w:vAlign w:val="center"/>
          </w:tcPr>
          <w:p w14:paraId="62001EF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39B0BED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</w:t>
            </w: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4C9671D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3</w:t>
            </w: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429AD56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4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8F960A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5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21FEB6A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6</w:t>
            </w:r>
          </w:p>
          <w:p w14:paraId="43B1C41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Evaluation of the primary endpoint of the study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5BB77C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7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3EEB83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8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81E65F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9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13B310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0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6D4305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1</w:t>
            </w: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354F0A7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2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4514C0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3</w:t>
            </w: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2DDF59E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4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6C87C75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6</w:t>
            </w: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2FF6E35E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18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D7D5EBF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0</w:t>
            </w: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3DA897CF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2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7D4B28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24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05D2703E" w14:textId="5CDE39D4" w:rsidR="00734A8D" w:rsidRPr="00717108" w:rsidRDefault="00F840FE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 xml:space="preserve">110 days </w:t>
            </w:r>
            <w:r w:rsidR="00734A8D" w:rsidRPr="00717108">
              <w:rPr>
                <w:sz w:val="20"/>
              </w:rPr>
              <w:t xml:space="preserve">after </w:t>
            </w:r>
            <w:r w:rsidR="00444388" w:rsidRPr="00717108">
              <w:rPr>
                <w:sz w:val="20"/>
              </w:rPr>
              <w:t>last dose</w:t>
            </w:r>
          </w:p>
        </w:tc>
      </w:tr>
      <w:tr w:rsidR="00717108" w:rsidRPr="00717108" w14:paraId="00ADFC80" w14:textId="2AACF836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2A10320E" w14:textId="55C5AB6F" w:rsidR="00734A8D" w:rsidRPr="00717108" w:rsidRDefault="00734A8D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Bone marrow aspirate and biopsy</w:t>
            </w:r>
            <w:r w:rsidR="001F758E" w:rsidRPr="00717108">
              <w:rPr>
                <w:sz w:val="20"/>
                <w:vertAlign w:val="superscript"/>
              </w:rPr>
              <w:t>h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4A5D06BF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6DD8A80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2BB3CC5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BB2384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6F2621D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4ECD60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CDA8DF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78475D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FA9E61E" w14:textId="2DBC64B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3EDD00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5552B98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1A3EB6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688A77D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2324D13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567A2D5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829B1E7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629AC23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66195C8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760032E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0077EF4C" w14:textId="4963EAD1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25FA3DE6" w14:textId="12E0648B" w:rsidR="00734A8D" w:rsidRPr="00717108" w:rsidRDefault="00734A8D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Gastroduodenal endoscopy</w:t>
            </w:r>
            <w:r w:rsidR="001F758E" w:rsidRPr="00717108">
              <w:rPr>
                <w:sz w:val="20"/>
                <w:vertAlign w:val="superscript"/>
              </w:rPr>
              <w:t>f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0C255C9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69F3C48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105D4839" w14:textId="7F33313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F77EDB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65A87DDC" w14:textId="457DE69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81C8CDF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BF141E2" w14:textId="1ECB4B8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59065A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179303A" w14:textId="5288926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D55EC0C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613BF297" w14:textId="77E2D4D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3D67CAC" w14:textId="508C73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6679A8F3" w14:textId="212E111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645363A4" w14:textId="006D8A8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6E2283F6" w14:textId="70535D0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D2D5819" w14:textId="1B98DE6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37F841FB" w14:textId="32ED6B1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F9987EF" w14:textId="387823E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10008EEE" w14:textId="5B79438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3DBD0C40" w14:textId="7FD2A0A2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1D9DC587" w14:textId="056852FC" w:rsidR="00734A8D" w:rsidRPr="00717108" w:rsidRDefault="00734A8D" w:rsidP="001F758E">
            <w:pPr>
              <w:spacing w:after="0" w:line="240" w:lineRule="auto"/>
              <w:ind w:left="0"/>
              <w:jc w:val="center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Leukocyte immunophenotyping (FACS)</w:t>
            </w:r>
            <w:r w:rsidR="001F758E" w:rsidRPr="00717108">
              <w:rPr>
                <w:sz w:val="20"/>
                <w:vertAlign w:val="superscript"/>
              </w:rPr>
              <w:t>g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48AF843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4063F8E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1070FAD8" w14:textId="47C735B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99BC4B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5953EC69" w14:textId="0E443D4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0DCA5DE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3A15DFA" w14:textId="7A552E4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71ED80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09EED86" w14:textId="5C64BF1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9861BA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4C0B263D" w14:textId="06DF683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2C6D5F6" w14:textId="373677D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010B3C7A" w14:textId="7F52AE3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271BBC55" w14:textId="7D7F2ED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6E14E291" w14:textId="4923CE4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244CA47" w14:textId="5299467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319C0B5F" w14:textId="5933298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1410CFC0" w14:textId="7406731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3FEB6F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2F15D3E2" w14:textId="3C081CD1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21E9DD35" w14:textId="6A5AF1D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Quantitative immunoglobulins (IgA, IgG, IgM)</w:t>
            </w:r>
            <w:r w:rsidR="00043E29" w:rsidRPr="00717108">
              <w:rPr>
                <w:sz w:val="20"/>
                <w:vertAlign w:val="superscript"/>
              </w:rPr>
              <w:t>k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23D8067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4BF8041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317C85EE" w14:textId="564FBC4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42C19B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112AC39F" w14:textId="1334F36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21AF7CE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09F5B2B" w14:textId="1BD4144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B7879E1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C794122" w14:textId="2004FC5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0D9AEB4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02C49E41" w14:textId="20FBFC5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BF7E27A" w14:textId="3FA15F1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7FB84B5E" w14:textId="21F3694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5C305F51" w14:textId="39D7EB3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46C57E2B" w14:textId="7DAE18D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1860600" w14:textId="5D31721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5526B762" w14:textId="1ACBF7E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2DA0E154" w14:textId="367A243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0FF11741" w14:textId="6851ECD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40202B29" w14:textId="0B76ADD2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188BBEC8" w14:textId="0FA42A1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Serum protein immunofixation (if initially positive)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4422B5BB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2FB97E2F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02A28DD2" w14:textId="04C25EB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E5014AD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31275E52" w14:textId="2B68091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0863E06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E5A5000" w14:textId="4FA1780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1C147EE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9BBE32B" w14:textId="7A50E3D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99730A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3806DA4A" w14:textId="665F4C5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9F1117C" w14:textId="2CCA786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3038C2A0" w14:textId="3504F4A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0C8F4247" w14:textId="2E44FE6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6EEE6293" w14:textId="1AFBEB2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A4897DD" w14:textId="4CF39A6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07AF89CA" w14:textId="1DF2420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5DF6D9DE" w14:textId="06CBB9A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210F8A8" w14:textId="509B48A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28D5C91D" w14:textId="606AE486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6D6F1F2C" w14:textId="27E156D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 xml:space="preserve">Tumor tissue sample </w:t>
            </w:r>
          </w:p>
        </w:tc>
        <w:tc>
          <w:tcPr>
            <w:tcW w:w="4268" w:type="pct"/>
            <w:gridSpan w:val="35"/>
            <w:shd w:val="clear" w:color="auto" w:fill="C2D69B" w:themeFill="accent3" w:themeFillTint="99"/>
            <w:vAlign w:val="center"/>
          </w:tcPr>
          <w:p w14:paraId="64945034" w14:textId="0ACE5021" w:rsidR="00734A8D" w:rsidRPr="00717108" w:rsidRDefault="00734A8D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  <w:r w:rsidR="001F758E" w:rsidRPr="00717108">
              <w:rPr>
                <w:sz w:val="20"/>
                <w:vertAlign w:val="superscript"/>
              </w:rPr>
              <w:t>i</w:t>
            </w:r>
          </w:p>
        </w:tc>
      </w:tr>
      <w:tr w:rsidR="00717108" w:rsidRPr="00717108" w14:paraId="7B8CB795" w14:textId="16A5F7B8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693C3926" w14:textId="750431C9" w:rsidR="00734A8D" w:rsidRPr="00717108" w:rsidRDefault="00984B48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>
              <w:rPr>
                <w:sz w:val="20"/>
              </w:rPr>
              <w:t>(S)AE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46696908" w14:textId="02C7077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7942FB0E" w14:textId="403CBC7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54EF25E8" w14:textId="254C401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BF29DFA" w14:textId="54777ED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758E127D" w14:textId="7EFF1C6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0BBD869" w14:textId="477673E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668441D" w14:textId="618043F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FFE4CF7" w14:textId="7FDCDB6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909EC5E" w14:textId="5FEADBC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7440214" w14:textId="16D3B2E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1CBDB834" w14:textId="1C384F3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5506581" w14:textId="1A10A9E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6852CBB2" w14:textId="0C52F5D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4B5D5098" w14:textId="65AEC4D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55E9A465" w14:textId="7CC1AC9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F5493F9" w14:textId="2D060F5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3F69C5B0" w14:textId="2D1E69C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6ABDBD20" w14:textId="73A5EC5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0C0D76A1" w14:textId="2BE13A23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1DECECF6" w14:textId="0ECAD5CE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13A39682" w14:textId="3B4E0096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Concomitant medications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05D1BE3D" w14:textId="7265115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1AE553FF" w14:textId="75167F0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5A7BE8CD" w14:textId="19A6465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1723698" w14:textId="0749D2A1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5E9ED49E" w14:textId="45A3369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906D7FE" w14:textId="26499CD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E4F8A91" w14:textId="1169F5C9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3ED868D" w14:textId="56D9701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C839600" w14:textId="69DB7A3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353E415" w14:textId="52831DD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7F1E2FC0" w14:textId="47109C9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441AC9F7" w14:textId="7B5939E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52C2F440" w14:textId="2910418B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1C212E31" w14:textId="6FAF427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3FF5D9B4" w14:textId="3196C32D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5ADA84E" w14:textId="7FCA624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26E6FFC2" w14:textId="02CCECA2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21E90FB" w14:textId="57D1CE5F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69AC9C16" w14:textId="6D5D248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40710743" w14:textId="3A460849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7A74B279" w14:textId="5A60412A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PRO questionnaire (FACT-Lym)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69EFC7D0" w14:textId="458AA8F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646AB9A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2ED15A25" w14:textId="6AD40FB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B32650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307C0047" w14:textId="7CDB6B34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597300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0237E89" w14:textId="0698F90E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7757D48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0CB9FFFA" w14:textId="6A4F8385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9C09FD5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569DC1C2" w14:textId="39B0C6F8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D1F0232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29A42663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19615EF0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4783CEC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6A0FEAA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0805B339" w14:textId="77777777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9568D16" w14:textId="06EE88E0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586F49DA" w14:textId="328E296C" w:rsidR="00734A8D" w:rsidRPr="00717108" w:rsidRDefault="00734A8D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5012A06C" w14:textId="66911140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3A1774EC" w14:textId="740C4ED3" w:rsidR="00930DEA" w:rsidRPr="00717108" w:rsidRDefault="00930DEA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eastAsia="fr-FR"/>
              </w:rPr>
              <w:t>Bone marrow cells storage, DNA and RNA</w:t>
            </w:r>
            <w:r w:rsidR="001F758E" w:rsidRPr="00717108">
              <w:rPr>
                <w:sz w:val="20"/>
                <w:vertAlign w:val="superscript"/>
                <w:lang w:eastAsia="fr-FR"/>
              </w:rPr>
              <w:t>j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30ED4B77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1A74E3E2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11570BCD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36C81E0" w14:textId="60B43A42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04BF5661" w14:textId="3990D2E5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B617F36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65A0865" w14:textId="634DE1FB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700D2FF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5AB6558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3B5B993E" w14:textId="3DE337EB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4412A2CF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9FCBD63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0FFA3ECF" w14:textId="0DA8FD29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0E483563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0334D48F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CCB3144" w14:textId="2386E4AA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3A2DC3D7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08BEDA30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1CC51711" w14:textId="7A37325B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425D36E9" w14:textId="17EF2457" w:rsidTr="009A15E9">
        <w:trPr>
          <w:trHeight w:val="340"/>
        </w:trPr>
        <w:tc>
          <w:tcPr>
            <w:tcW w:w="732" w:type="pct"/>
            <w:gridSpan w:val="2"/>
            <w:shd w:val="clear" w:color="auto" w:fill="C2D69B" w:themeFill="accent3" w:themeFillTint="99"/>
            <w:vAlign w:val="center"/>
          </w:tcPr>
          <w:p w14:paraId="5CA7C5BC" w14:textId="7F6103F0" w:rsidR="00930DEA" w:rsidRPr="00717108" w:rsidRDefault="00930DEA" w:rsidP="001F758E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eastAsia="fr-FR"/>
              </w:rPr>
              <w:t>Blood cells, serum plasma storage</w:t>
            </w:r>
            <w:r w:rsidR="001F758E" w:rsidRPr="00717108">
              <w:rPr>
                <w:sz w:val="20"/>
                <w:vertAlign w:val="superscript"/>
                <w:lang w:eastAsia="fr-FR"/>
              </w:rPr>
              <w:t>j</w:t>
            </w:r>
          </w:p>
        </w:tc>
        <w:tc>
          <w:tcPr>
            <w:tcW w:w="189" w:type="pct"/>
            <w:gridSpan w:val="2"/>
            <w:shd w:val="clear" w:color="auto" w:fill="C2D69B" w:themeFill="accent3" w:themeFillTint="99"/>
            <w:vAlign w:val="center"/>
          </w:tcPr>
          <w:p w14:paraId="2B59A599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59" w:type="pct"/>
            <w:gridSpan w:val="2"/>
            <w:shd w:val="clear" w:color="auto" w:fill="C2D69B" w:themeFill="accent3" w:themeFillTint="99"/>
            <w:vAlign w:val="center"/>
          </w:tcPr>
          <w:p w14:paraId="2932B26E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1" w:type="pct"/>
            <w:gridSpan w:val="2"/>
            <w:shd w:val="clear" w:color="auto" w:fill="C2D69B" w:themeFill="accent3" w:themeFillTint="99"/>
            <w:vAlign w:val="center"/>
          </w:tcPr>
          <w:p w14:paraId="18F3E341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F61FE6B" w14:textId="7D2BF0C8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17" w:type="pct"/>
            <w:gridSpan w:val="2"/>
            <w:shd w:val="clear" w:color="auto" w:fill="C2D69B" w:themeFill="accent3" w:themeFillTint="99"/>
            <w:vAlign w:val="center"/>
          </w:tcPr>
          <w:p w14:paraId="4D6A257D" w14:textId="3D4A728C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7C2D0559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6331879" w14:textId="7F6855E5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513EBE96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F225828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139CE44E" w14:textId="50E51520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5" w:type="pct"/>
            <w:gridSpan w:val="2"/>
            <w:shd w:val="clear" w:color="auto" w:fill="C2D69B" w:themeFill="accent3" w:themeFillTint="99"/>
            <w:vAlign w:val="center"/>
          </w:tcPr>
          <w:p w14:paraId="04EF3BDD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68D83140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48E64548" w14:textId="07CDABD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280" w:type="pct"/>
            <w:gridSpan w:val="2"/>
            <w:shd w:val="clear" w:color="auto" w:fill="C2D69B" w:themeFill="accent3" w:themeFillTint="99"/>
            <w:vAlign w:val="center"/>
          </w:tcPr>
          <w:p w14:paraId="44FCBD9D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19" w:type="pct"/>
            <w:gridSpan w:val="2"/>
            <w:shd w:val="clear" w:color="auto" w:fill="C2D69B" w:themeFill="accent3" w:themeFillTint="99"/>
            <w:vAlign w:val="center"/>
          </w:tcPr>
          <w:p w14:paraId="2F02FD70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gridSpan w:val="2"/>
            <w:shd w:val="clear" w:color="auto" w:fill="C2D69B" w:themeFill="accent3" w:themeFillTint="99"/>
            <w:vAlign w:val="center"/>
          </w:tcPr>
          <w:p w14:paraId="20C17D84" w14:textId="08FF029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82" w:type="pct"/>
            <w:shd w:val="clear" w:color="auto" w:fill="C2D69B" w:themeFill="accent3" w:themeFillTint="99"/>
            <w:vAlign w:val="center"/>
          </w:tcPr>
          <w:p w14:paraId="39F903E6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237" w:type="pct"/>
            <w:shd w:val="clear" w:color="auto" w:fill="C2D69B" w:themeFill="accent3" w:themeFillTint="99"/>
            <w:vAlign w:val="center"/>
          </w:tcPr>
          <w:p w14:paraId="21176B51" w14:textId="77777777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494" w:type="pct"/>
            <w:shd w:val="clear" w:color="auto" w:fill="C2D69B" w:themeFill="accent3" w:themeFillTint="99"/>
            <w:vAlign w:val="center"/>
          </w:tcPr>
          <w:p w14:paraId="1A7CD752" w14:textId="763E0DDF" w:rsidR="00930DEA" w:rsidRPr="00717108" w:rsidRDefault="00930DEA" w:rsidP="00734A8D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</w:tbl>
    <w:p w14:paraId="2467D8ED" w14:textId="77777777" w:rsidR="00ED3A49" w:rsidRPr="00717108" w:rsidRDefault="00ED3A49" w:rsidP="00ED3A49">
      <w:pPr>
        <w:spacing w:after="0" w:line="259" w:lineRule="auto"/>
        <w:ind w:left="0"/>
        <w:rPr>
          <w:rFonts w:eastAsia="Calibri"/>
          <w:b/>
          <w:szCs w:val="22"/>
          <w:lang w:eastAsia="en-US"/>
        </w:rPr>
      </w:pPr>
    </w:p>
    <w:p w14:paraId="39E789CB" w14:textId="77777777" w:rsidR="00930DEA" w:rsidRPr="00717108" w:rsidRDefault="00930DEA" w:rsidP="00ED3A49">
      <w:pPr>
        <w:spacing w:after="0" w:line="259" w:lineRule="auto"/>
        <w:ind w:left="0"/>
        <w:rPr>
          <w:rFonts w:eastAsia="Calibri"/>
          <w:b/>
          <w:szCs w:val="22"/>
          <w:lang w:eastAsia="en-US"/>
        </w:rPr>
      </w:pPr>
    </w:p>
    <w:p w14:paraId="75E0CB2D" w14:textId="51FB3960" w:rsidR="00530053" w:rsidRPr="00717108" w:rsidRDefault="00F50687" w:rsidP="00AE0EC4">
      <w:pPr>
        <w:spacing w:after="0" w:line="240" w:lineRule="auto"/>
        <w:ind w:left="0"/>
        <w:rPr>
          <w:sz w:val="20"/>
          <w:vertAlign w:val="superscript"/>
        </w:rPr>
      </w:pPr>
      <w:r w:rsidRPr="00717108">
        <w:rPr>
          <w:sz w:val="20"/>
        </w:rPr>
        <w:t>AE=adverse event;</w:t>
      </w:r>
      <w:r w:rsidR="00C84941">
        <w:rPr>
          <w:sz w:val="20"/>
        </w:rPr>
        <w:t xml:space="preserve"> </w:t>
      </w:r>
      <w:r w:rsidRPr="00717108">
        <w:rPr>
          <w:sz w:val="20"/>
        </w:rPr>
        <w:t>Cycle; CT=computed tomography; D=Day; ECOG=Eastern Cooperative Oncology Group; ET=early termination; FACS=fluorescence-activated cell sorter; FACT-Lym=Functional Assessment</w:t>
      </w:r>
      <w:r w:rsidR="006E522D">
        <w:rPr>
          <w:sz w:val="20"/>
        </w:rPr>
        <w:t xml:space="preserve"> of Cancer Therapy for Lymphoma</w:t>
      </w:r>
      <w:r w:rsidRPr="00717108">
        <w:rPr>
          <w:sz w:val="20"/>
        </w:rPr>
        <w:t xml:space="preserve">; HBcAb=hepatitis B core antibody; HBsAg=hepatitis B surface antigen; HBV=hepatitis B virus; LDH=lactate dehydrogenase; MRI=magnetic resonance imaging; PRO=patient-reported outcome; SAE=serious adverse event. </w:t>
      </w:r>
      <w:r w:rsidRPr="00717108">
        <w:rPr>
          <w:sz w:val="20"/>
        </w:rPr>
        <w:lastRenderedPageBreak/>
        <w:t xml:space="preserve">Notes: </w:t>
      </w:r>
      <w:r w:rsidRPr="00432627">
        <w:rPr>
          <w:sz w:val="20"/>
        </w:rPr>
        <w:t>On treatment days, all assessments should be performed prior to dosing unless otherwise noted.</w:t>
      </w:r>
      <w:r w:rsidR="00530053" w:rsidRPr="00717108">
        <w:rPr>
          <w:b/>
          <w:sz w:val="20"/>
        </w:rPr>
        <w:t xml:space="preserve"> </w:t>
      </w:r>
      <w:r w:rsidRPr="00717108">
        <w:rPr>
          <w:sz w:val="20"/>
        </w:rPr>
        <w:t>Study visits should occur on the scheduled day ±7 days</w:t>
      </w:r>
      <w:r w:rsidR="0081308B" w:rsidRPr="00717108">
        <w:rPr>
          <w:sz w:val="20"/>
        </w:rPr>
        <w:t xml:space="preserve"> in the first year and ±14 days in the second year</w:t>
      </w:r>
      <w:r w:rsidRPr="00717108">
        <w:rPr>
          <w:sz w:val="20"/>
        </w:rPr>
        <w:t xml:space="preserve">, with the exception of delays resulting from toxicities. (x)=conditional/optional; refer to footnote for details. </w:t>
      </w:r>
    </w:p>
    <w:p w14:paraId="69A7B476" w14:textId="791A977C" w:rsidR="00F30AC2" w:rsidRPr="00717108" w:rsidRDefault="00530053" w:rsidP="00F30AC2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a</w:t>
      </w:r>
      <w:r w:rsidR="00F50687" w:rsidRPr="00717108">
        <w:rPr>
          <w:sz w:val="20"/>
          <w:vertAlign w:val="superscript"/>
        </w:rPr>
        <w:t xml:space="preserve"> </w:t>
      </w:r>
      <w:r w:rsidR="00F30AC2" w:rsidRPr="00717108">
        <w:rPr>
          <w:sz w:val="20"/>
        </w:rPr>
        <w:t xml:space="preserve">Physical examination should only include systems of most clinical relevance. </w:t>
      </w:r>
    </w:p>
    <w:p w14:paraId="3B1684B0" w14:textId="7E334F75" w:rsidR="00F50687" w:rsidRPr="00717108" w:rsidRDefault="00530053" w:rsidP="00AE0EC4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b</w:t>
      </w:r>
      <w:r w:rsidR="00F50687" w:rsidRPr="00717108">
        <w:rPr>
          <w:sz w:val="20"/>
        </w:rPr>
        <w:t xml:space="preserve"> Includes blood pressure, pulse rate, and temperature. </w:t>
      </w:r>
    </w:p>
    <w:p w14:paraId="12CA2204" w14:textId="4C05FB5B" w:rsidR="00E1355F" w:rsidRPr="00717108" w:rsidRDefault="00851F7C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c</w:t>
      </w:r>
      <w:r w:rsidRPr="00717108">
        <w:rPr>
          <w:sz w:val="20"/>
        </w:rPr>
        <w:t xml:space="preserve"> </w:t>
      </w:r>
      <w:r w:rsidR="00E1355F" w:rsidRPr="00717108">
        <w:rPr>
          <w:sz w:val="20"/>
        </w:rPr>
        <w:t xml:space="preserve">Hemoglobin A1c (HbA1c) </w:t>
      </w:r>
      <w:r w:rsidR="00F01296" w:rsidRPr="00717108">
        <w:rPr>
          <w:sz w:val="20"/>
        </w:rPr>
        <w:t xml:space="preserve">will be tested in the maintenance </w:t>
      </w:r>
      <w:r w:rsidR="00E1355F" w:rsidRPr="00717108">
        <w:rPr>
          <w:sz w:val="20"/>
        </w:rPr>
        <w:t>at</w:t>
      </w:r>
      <w:r w:rsidR="00F01296" w:rsidRPr="00717108">
        <w:rPr>
          <w:sz w:val="20"/>
        </w:rPr>
        <w:t xml:space="preserve"> month </w:t>
      </w:r>
      <w:r w:rsidR="00CE4A0D" w:rsidRPr="00717108">
        <w:rPr>
          <w:sz w:val="20"/>
        </w:rPr>
        <w:t>4, 7, 10, 13</w:t>
      </w:r>
      <w:r w:rsidR="007666D2" w:rsidRPr="00717108">
        <w:rPr>
          <w:sz w:val="20"/>
        </w:rPr>
        <w:t>, 16</w:t>
      </w:r>
      <w:r w:rsidR="00E1355F" w:rsidRPr="00717108">
        <w:rPr>
          <w:sz w:val="20"/>
        </w:rPr>
        <w:t>.</w:t>
      </w:r>
    </w:p>
    <w:p w14:paraId="6DD32CEE" w14:textId="221CAB0B" w:rsidR="00851F7C" w:rsidRPr="00717108" w:rsidRDefault="001F758E" w:rsidP="00851F7C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d</w:t>
      </w:r>
      <w:r w:rsidR="00851F7C" w:rsidRPr="00717108">
        <w:rPr>
          <w:sz w:val="20"/>
        </w:rPr>
        <w:t xml:space="preserve"> If initially positive for proteinuria</w:t>
      </w:r>
    </w:p>
    <w:p w14:paraId="5C4C412B" w14:textId="6986E9E8" w:rsidR="00530053" w:rsidRPr="00717108" w:rsidRDefault="001F758E" w:rsidP="00AE0EC4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e</w:t>
      </w:r>
      <w:r w:rsidR="00A257D8" w:rsidRPr="00717108">
        <w:rPr>
          <w:sz w:val="20"/>
        </w:rPr>
        <w:t xml:space="preserve"> </w:t>
      </w:r>
      <w:r w:rsidR="00530053" w:rsidRPr="00717108">
        <w:rPr>
          <w:sz w:val="20"/>
        </w:rPr>
        <w:t xml:space="preserve">Performed for patients who are HBsAg negative and HBcAb positive at screening only. HBV DNA levels will be measured by real-time PCR using an assay with a sensitivity of at least 10 IU/mL. </w:t>
      </w:r>
    </w:p>
    <w:p w14:paraId="545FB3A5" w14:textId="70582886" w:rsidR="00A257D8" w:rsidRPr="00717108" w:rsidRDefault="001F758E" w:rsidP="00A257D8">
      <w:pPr>
        <w:spacing w:after="0" w:line="240" w:lineRule="auto"/>
        <w:ind w:left="0"/>
        <w:rPr>
          <w:sz w:val="20"/>
          <w:vertAlign w:val="superscript"/>
        </w:rPr>
      </w:pPr>
      <w:r w:rsidRPr="00717108">
        <w:rPr>
          <w:sz w:val="20"/>
          <w:vertAlign w:val="superscript"/>
        </w:rPr>
        <w:t>f</w:t>
      </w:r>
      <w:r w:rsidR="00A257D8" w:rsidRPr="00717108">
        <w:rPr>
          <w:sz w:val="20"/>
        </w:rPr>
        <w:t xml:space="preserve"> </w:t>
      </w:r>
      <w:r w:rsidR="00A257D8" w:rsidRPr="00717108">
        <w:rPr>
          <w:sz w:val="20"/>
          <w:szCs w:val="22"/>
        </w:rPr>
        <w:t xml:space="preserve">In patients with </w:t>
      </w:r>
      <w:r w:rsidR="00A257D8" w:rsidRPr="00717108">
        <w:rPr>
          <w:iCs/>
          <w:sz w:val="20"/>
          <w:szCs w:val="22"/>
        </w:rPr>
        <w:t xml:space="preserve">gastric </w:t>
      </w:r>
      <w:r w:rsidR="00A257D8" w:rsidRPr="00717108">
        <w:rPr>
          <w:sz w:val="20"/>
          <w:szCs w:val="22"/>
        </w:rPr>
        <w:t xml:space="preserve">extranodal MZL. If </w:t>
      </w:r>
      <w:r w:rsidR="00A257D8" w:rsidRPr="00717108">
        <w:rPr>
          <w:sz w:val="20"/>
        </w:rPr>
        <w:t>clinically indicated it may be performed even more often.</w:t>
      </w:r>
    </w:p>
    <w:p w14:paraId="48E3C2B3" w14:textId="15131186" w:rsidR="00FB022D" w:rsidRPr="00717108" w:rsidRDefault="001F758E" w:rsidP="00AE0EC4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g</w:t>
      </w:r>
      <w:r w:rsidR="0020326A" w:rsidRPr="00717108">
        <w:rPr>
          <w:sz w:val="20"/>
        </w:rPr>
        <w:t xml:space="preserve"> </w:t>
      </w:r>
      <w:r w:rsidR="00530053" w:rsidRPr="00717108">
        <w:rPr>
          <w:sz w:val="20"/>
        </w:rPr>
        <w:t>A blood sample will be taken for the assessment of circulating lymphoma cells: mandatory: CD5</w:t>
      </w:r>
      <w:r w:rsidR="00530053" w:rsidRPr="00717108">
        <w:rPr>
          <w:rFonts w:hint="eastAsia"/>
          <w:sz w:val="20"/>
        </w:rPr>
        <w:t>−</w:t>
      </w:r>
      <w:r w:rsidR="00530053" w:rsidRPr="00717108">
        <w:rPr>
          <w:sz w:val="20"/>
        </w:rPr>
        <w:t>, CD10</w:t>
      </w:r>
      <w:r w:rsidR="00530053" w:rsidRPr="00717108">
        <w:rPr>
          <w:rFonts w:hint="eastAsia"/>
          <w:sz w:val="20"/>
        </w:rPr>
        <w:t>−</w:t>
      </w:r>
      <w:r w:rsidR="00530053" w:rsidRPr="00717108">
        <w:rPr>
          <w:sz w:val="20"/>
        </w:rPr>
        <w:t>, CD19+, CD23</w:t>
      </w:r>
      <w:r w:rsidR="00530053" w:rsidRPr="00717108">
        <w:rPr>
          <w:rFonts w:hint="eastAsia"/>
          <w:sz w:val="20"/>
        </w:rPr>
        <w:t>−</w:t>
      </w:r>
      <w:r w:rsidR="00530053" w:rsidRPr="00717108">
        <w:rPr>
          <w:sz w:val="20"/>
        </w:rPr>
        <w:t>, CD27+, CD43</w:t>
      </w:r>
      <w:r w:rsidR="00530053" w:rsidRPr="00717108">
        <w:rPr>
          <w:rFonts w:hint="eastAsia"/>
          <w:sz w:val="20"/>
        </w:rPr>
        <w:t>−</w:t>
      </w:r>
      <w:r w:rsidR="00530053" w:rsidRPr="00717108">
        <w:rPr>
          <w:sz w:val="20"/>
        </w:rPr>
        <w:t>, FMC7±, kappa/lambda.</w:t>
      </w:r>
    </w:p>
    <w:p w14:paraId="326C6392" w14:textId="47C15623" w:rsidR="00555483" w:rsidRPr="00717108" w:rsidRDefault="001F758E" w:rsidP="00AE0EC4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h</w:t>
      </w:r>
      <w:r w:rsidR="0020326A" w:rsidRPr="00717108">
        <w:rPr>
          <w:sz w:val="20"/>
        </w:rPr>
        <w:t xml:space="preserve"> If initially </w:t>
      </w:r>
      <w:r w:rsidR="00555483" w:rsidRPr="00717108">
        <w:rPr>
          <w:sz w:val="20"/>
        </w:rPr>
        <w:t>positive and for confirmation of a CR</w:t>
      </w:r>
    </w:p>
    <w:p w14:paraId="5A321248" w14:textId="70ADD15E" w:rsidR="00AE0EC4" w:rsidRPr="00717108" w:rsidRDefault="001F758E" w:rsidP="00AE0EC4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i</w:t>
      </w:r>
      <w:r w:rsidR="0020326A" w:rsidRPr="00717108">
        <w:rPr>
          <w:sz w:val="20"/>
        </w:rPr>
        <w:t xml:space="preserve"> </w:t>
      </w:r>
      <w:r w:rsidR="00530053" w:rsidRPr="00717108">
        <w:rPr>
          <w:sz w:val="20"/>
        </w:rPr>
        <w:t>If an additional biopsy is done as part of the standard of care at the time of relapse or transformation, a tissue sample will be collected at that time.</w:t>
      </w:r>
    </w:p>
    <w:p w14:paraId="35776168" w14:textId="32213B33" w:rsidR="0020326A" w:rsidRPr="00717108" w:rsidRDefault="001F758E" w:rsidP="0020326A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j</w:t>
      </w:r>
      <w:r w:rsidR="0020326A" w:rsidRPr="00717108">
        <w:rPr>
          <w:sz w:val="20"/>
        </w:rPr>
        <w:t xml:space="preserve"> </w:t>
      </w:r>
      <w:r w:rsidRPr="00717108">
        <w:rPr>
          <w:sz w:val="20"/>
        </w:rPr>
        <w:t xml:space="preserve">optional </w:t>
      </w:r>
      <w:r w:rsidR="003F742C" w:rsidRPr="00717108">
        <w:rPr>
          <w:sz w:val="20"/>
        </w:rPr>
        <w:t>b</w:t>
      </w:r>
      <w:r w:rsidRPr="00717108">
        <w:rPr>
          <w:sz w:val="20"/>
        </w:rPr>
        <w:t>iosampling</w:t>
      </w:r>
      <w:r w:rsidR="003F742C" w:rsidRPr="00717108">
        <w:rPr>
          <w:sz w:val="20"/>
        </w:rPr>
        <w:t xml:space="preserve"> (if clinically indicated)</w:t>
      </w:r>
    </w:p>
    <w:p w14:paraId="4AF5B873" w14:textId="0F865D06" w:rsidR="00043E29" w:rsidRPr="00717108" w:rsidRDefault="00043E29" w:rsidP="0020326A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k</w:t>
      </w:r>
      <w:r w:rsidRPr="00717108">
        <w:rPr>
          <w:sz w:val="20"/>
        </w:rPr>
        <w:t xml:space="preserve"> Cryoglobulins, cold agglutinins and Coombs-Test should also be determined and repeated if initially positive</w:t>
      </w:r>
      <w:r w:rsidR="00073058" w:rsidRPr="00717108">
        <w:rPr>
          <w:sz w:val="20"/>
        </w:rPr>
        <w:t xml:space="preserve"> at screening</w:t>
      </w:r>
      <w:r w:rsidRPr="00717108">
        <w:rPr>
          <w:sz w:val="20"/>
        </w:rPr>
        <w:t>.</w:t>
      </w:r>
    </w:p>
    <w:p w14:paraId="35CA4AC6" w14:textId="2DB8E565" w:rsidR="00530053" w:rsidRPr="00717108" w:rsidRDefault="00530053" w:rsidP="00AE0EC4">
      <w:pPr>
        <w:spacing w:after="0" w:line="240" w:lineRule="auto"/>
        <w:ind w:left="0"/>
        <w:rPr>
          <w:sz w:val="20"/>
        </w:rPr>
      </w:pPr>
    </w:p>
    <w:p w14:paraId="52CBC49A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6E422381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7A590AB7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44FCFC40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38660123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3C46660B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73C59507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7DF30FFF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70B99D8C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1BDE0410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2F4EAB90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78186D4E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5C2639CD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4184600A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0E652F0F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5ACB1A9B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3CC88313" w14:textId="77777777" w:rsidR="00545A63" w:rsidRDefault="00545A63" w:rsidP="001D5D03">
      <w:pPr>
        <w:spacing w:after="0" w:line="240" w:lineRule="auto"/>
        <w:ind w:left="0"/>
        <w:rPr>
          <w:rFonts w:eastAsia="Calibri"/>
          <w:b/>
          <w:szCs w:val="22"/>
          <w:lang w:eastAsia="en-US"/>
        </w:rPr>
      </w:pPr>
    </w:p>
    <w:p w14:paraId="209B6EB7" w14:textId="778AE8CC" w:rsidR="00B8485B" w:rsidRPr="00B8485B" w:rsidRDefault="00B8485B" w:rsidP="007D2398">
      <w:pPr>
        <w:pageBreakBefore/>
        <w:spacing w:after="0" w:line="240" w:lineRule="auto"/>
        <w:ind w:left="0"/>
        <w:jc w:val="center"/>
        <w:rPr>
          <w:rFonts w:eastAsia="Calibri"/>
          <w:b/>
          <w:szCs w:val="22"/>
          <w:lang w:eastAsia="en-US"/>
        </w:rPr>
      </w:pPr>
      <w:r w:rsidRPr="00717108">
        <w:rPr>
          <w:rFonts w:eastAsia="Calibri"/>
          <w:b/>
          <w:szCs w:val="22"/>
          <w:lang w:eastAsia="en-US"/>
        </w:rPr>
        <w:lastRenderedPageBreak/>
        <w:t xml:space="preserve">Study Flowchart: </w:t>
      </w:r>
      <w:r>
        <w:rPr>
          <w:rFonts w:eastAsia="Calibri"/>
          <w:b/>
          <w:szCs w:val="22"/>
          <w:lang w:eastAsia="en-US"/>
        </w:rPr>
        <w:t>Follow-up</w:t>
      </w:r>
    </w:p>
    <w:tbl>
      <w:tblPr>
        <w:tblStyle w:val="Tabellenraster6"/>
        <w:tblW w:w="14879" w:type="dxa"/>
        <w:shd w:val="clear" w:color="auto" w:fill="B8CCE4" w:themeFill="accent1" w:themeFillTint="66"/>
        <w:tblLook w:val="04A0" w:firstRow="1" w:lastRow="0" w:firstColumn="1" w:lastColumn="0" w:noHBand="0" w:noVBand="1"/>
      </w:tblPr>
      <w:tblGrid>
        <w:gridCol w:w="2185"/>
        <w:gridCol w:w="724"/>
        <w:gridCol w:w="669"/>
        <w:gridCol w:w="594"/>
        <w:gridCol w:w="594"/>
        <w:gridCol w:w="673"/>
        <w:gridCol w:w="594"/>
        <w:gridCol w:w="594"/>
        <w:gridCol w:w="637"/>
        <w:gridCol w:w="811"/>
        <w:gridCol w:w="941"/>
        <w:gridCol w:w="902"/>
        <w:gridCol w:w="843"/>
        <w:gridCol w:w="1000"/>
        <w:gridCol w:w="769"/>
        <w:gridCol w:w="932"/>
        <w:gridCol w:w="1417"/>
      </w:tblGrid>
      <w:tr w:rsidR="00717108" w:rsidRPr="00717108" w14:paraId="6FB31AFA" w14:textId="77777777" w:rsidTr="00A95845">
        <w:trPr>
          <w:trHeight w:val="340"/>
        </w:trPr>
        <w:tc>
          <w:tcPr>
            <w:tcW w:w="2185" w:type="dxa"/>
            <w:vMerge w:val="restart"/>
            <w:shd w:val="clear" w:color="auto" w:fill="B8CCE4" w:themeFill="accent1" w:themeFillTint="66"/>
            <w:vAlign w:val="center"/>
          </w:tcPr>
          <w:p w14:paraId="6B1F1C0B" w14:textId="6C4CE9EC" w:rsidR="00624FC9" w:rsidRPr="00717108" w:rsidDel="00D95F12" w:rsidRDefault="00624FC9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After last treatment cycle or after early termination</w:t>
            </w:r>
          </w:p>
        </w:tc>
        <w:tc>
          <w:tcPr>
            <w:tcW w:w="2581" w:type="dxa"/>
            <w:gridSpan w:val="4"/>
            <w:shd w:val="clear" w:color="auto" w:fill="B8CCE4" w:themeFill="accent1" w:themeFillTint="66"/>
            <w:vAlign w:val="center"/>
          </w:tcPr>
          <w:p w14:paraId="58948D03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Follow-up Year 1</w:t>
            </w:r>
          </w:p>
          <w:p w14:paraId="22680CDE" w14:textId="55F28375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every 3 months ± 14 days)</w:t>
            </w:r>
          </w:p>
        </w:tc>
        <w:tc>
          <w:tcPr>
            <w:tcW w:w="2498" w:type="dxa"/>
            <w:gridSpan w:val="4"/>
            <w:shd w:val="clear" w:color="auto" w:fill="B8CCE4" w:themeFill="accent1" w:themeFillTint="66"/>
            <w:vAlign w:val="center"/>
          </w:tcPr>
          <w:p w14:paraId="53A9F166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Follow-up Year 2</w:t>
            </w:r>
          </w:p>
          <w:p w14:paraId="6DF3B21F" w14:textId="399EC45A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every 3 months ± 14 days)</w:t>
            </w:r>
          </w:p>
        </w:tc>
        <w:tc>
          <w:tcPr>
            <w:tcW w:w="1752" w:type="dxa"/>
            <w:gridSpan w:val="2"/>
            <w:shd w:val="clear" w:color="auto" w:fill="B8CCE4" w:themeFill="accent1" w:themeFillTint="66"/>
            <w:vAlign w:val="center"/>
          </w:tcPr>
          <w:p w14:paraId="1ADF728F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Follow-up Year 3</w:t>
            </w:r>
          </w:p>
          <w:p w14:paraId="1A9E473A" w14:textId="093AA4D4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every 6 months ± 14 days)</w:t>
            </w:r>
          </w:p>
        </w:tc>
        <w:tc>
          <w:tcPr>
            <w:tcW w:w="1745" w:type="dxa"/>
            <w:gridSpan w:val="2"/>
            <w:shd w:val="clear" w:color="auto" w:fill="B8CCE4" w:themeFill="accent1" w:themeFillTint="66"/>
            <w:vAlign w:val="center"/>
          </w:tcPr>
          <w:p w14:paraId="29D21A6E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Follow-up Year 4</w:t>
            </w:r>
          </w:p>
          <w:p w14:paraId="58BD7C0A" w14:textId="7C4CB763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every 6 months ± 14 days)</w:t>
            </w:r>
          </w:p>
        </w:tc>
        <w:tc>
          <w:tcPr>
            <w:tcW w:w="1769" w:type="dxa"/>
            <w:gridSpan w:val="2"/>
            <w:shd w:val="clear" w:color="auto" w:fill="B8CCE4" w:themeFill="accent1" w:themeFillTint="66"/>
            <w:vAlign w:val="center"/>
          </w:tcPr>
          <w:p w14:paraId="26245178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Follow-up Year 5</w:t>
            </w:r>
          </w:p>
          <w:p w14:paraId="265EFED0" w14:textId="5A562FD9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every 6 months ± 14 days)</w:t>
            </w:r>
          </w:p>
        </w:tc>
        <w:tc>
          <w:tcPr>
            <w:tcW w:w="932" w:type="dxa"/>
            <w:vMerge w:val="restart"/>
            <w:shd w:val="clear" w:color="auto" w:fill="B8CCE4" w:themeFill="accent1" w:themeFillTint="66"/>
          </w:tcPr>
          <w:p w14:paraId="25622B09" w14:textId="73C062E8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18"/>
                <w:szCs w:val="18"/>
              </w:rPr>
              <w:t xml:space="preserve">At the end of study </w:t>
            </w:r>
          </w:p>
        </w:tc>
        <w:tc>
          <w:tcPr>
            <w:tcW w:w="1417" w:type="dxa"/>
            <w:vMerge w:val="restart"/>
            <w:shd w:val="clear" w:color="auto" w:fill="B8CCE4" w:themeFill="accent1" w:themeFillTint="66"/>
          </w:tcPr>
          <w:p w14:paraId="4219B7F5" w14:textId="6FDCC21F" w:rsidR="00624FC9" w:rsidRPr="00717108" w:rsidRDefault="00624FC9" w:rsidP="00DA20FB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18"/>
                <w:szCs w:val="18"/>
              </w:rPr>
              <w:t>At time of progression</w:t>
            </w:r>
            <w:r w:rsidRPr="00717108">
              <w:rPr>
                <w:sz w:val="20"/>
                <w:vertAlign w:val="superscript"/>
              </w:rPr>
              <w:t xml:space="preserve">d </w:t>
            </w:r>
          </w:p>
        </w:tc>
      </w:tr>
      <w:tr w:rsidR="009A15E9" w:rsidRPr="00717108" w14:paraId="2206AB31" w14:textId="77777777" w:rsidTr="00A95845">
        <w:trPr>
          <w:trHeight w:val="340"/>
        </w:trPr>
        <w:tc>
          <w:tcPr>
            <w:tcW w:w="2185" w:type="dxa"/>
            <w:vMerge/>
            <w:shd w:val="clear" w:color="auto" w:fill="B8CCE4" w:themeFill="accent1" w:themeFillTint="66"/>
            <w:vAlign w:val="center"/>
          </w:tcPr>
          <w:p w14:paraId="7BB7D34F" w14:textId="77777777" w:rsidR="00624FC9" w:rsidRPr="00717108" w:rsidDel="00D95F12" w:rsidRDefault="00624FC9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56326B9E" w14:textId="4204D1DD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1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67577838" w14:textId="4DF3E858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2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1ABE4CC" w14:textId="212568BD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3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A752187" w14:textId="332FDC4C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4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5A941374" w14:textId="4E232DF2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5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DBB3A0E" w14:textId="36A66AB1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6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2AF2107" w14:textId="2957D09C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7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6392B96C" w14:textId="28EAAF04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8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0EE040B3" w14:textId="4E48E4B9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9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4C1ECC0C" w14:textId="5D7B76DB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10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5486CAF7" w14:textId="648B8DBE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11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52254111" w14:textId="58C99839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1</w:t>
            </w:r>
            <w:r w:rsidRPr="00717108">
              <w:rPr>
                <w:rFonts w:ascii="Calibri" w:hAnsi="Calibri" w:cs="Times New Roman"/>
                <w:szCs w:val="22"/>
                <w:lang w:val="de-DE"/>
              </w:rPr>
              <w:t>2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7A3E131F" w14:textId="48E1B99E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13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3A708652" w14:textId="169AC65B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  <w:lang w:val="de-DE"/>
              </w:rPr>
              <w:t>FU14</w:t>
            </w:r>
          </w:p>
        </w:tc>
        <w:tc>
          <w:tcPr>
            <w:tcW w:w="932" w:type="dxa"/>
            <w:vMerge/>
            <w:shd w:val="clear" w:color="auto" w:fill="B8CCE4" w:themeFill="accent1" w:themeFillTint="66"/>
          </w:tcPr>
          <w:p w14:paraId="09DDCD96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417" w:type="dxa"/>
            <w:vMerge/>
            <w:shd w:val="clear" w:color="auto" w:fill="B8CCE4" w:themeFill="accent1" w:themeFillTint="66"/>
          </w:tcPr>
          <w:p w14:paraId="1D24A625" w14:textId="77777777" w:rsidR="00624FC9" w:rsidRPr="00717108" w:rsidRDefault="00624FC9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9A15E9" w:rsidRPr="00717108" w14:paraId="471405E9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603AC967" w14:textId="614156D7" w:rsidR="005A053C" w:rsidRPr="00717108" w:rsidRDefault="005A053C" w:rsidP="001F758E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Physical examination</w:t>
            </w:r>
            <w:r w:rsidRPr="00717108">
              <w:rPr>
                <w:sz w:val="20"/>
                <w:vertAlign w:val="superscript"/>
              </w:rPr>
              <w:t>a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4A4D551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13C59FE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F935CB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359D55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585A4F2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B9BA8B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DA55A7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0B8D429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690E18E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5362111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7435B70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4BBC73E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17B7E48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04C5CC1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08F2E7AD" w14:textId="7F356939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33330358" w14:textId="4CFE80B9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037D2D57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6633854C" w14:textId="77777777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ECOG Performance Status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618DA3A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11CC1ED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EC85B3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4760853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5CE3F50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03B3FF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C12CD2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2856831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1100153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4BCDB7F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2E17379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4BBCE39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2874E19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27002D3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506E6EDC" w14:textId="65C4EA7A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4CD43189" w14:textId="5A9D08DB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7EE62820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74410A8A" w14:textId="77777777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B symptoms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7E3E493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368BB13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819D2D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1BB19E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01DCFCC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5D8F8B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FCA605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51DEAFF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3C22825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548F229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123004C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5733358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62997EF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35A7C9E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7960F62E" w14:textId="4E64341E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00F98168" w14:textId="5569969E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68B2DDBE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5E9E606A" w14:textId="6EACDF67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ematology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7CE5B39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1326EBE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7353DD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092F03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10158EC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612146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EA54CD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4680DDD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36CD1F8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5DAF6F9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2E57EF0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7E78F7B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01C3249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365F358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474DE444" w14:textId="75304F04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7D956E3C" w14:textId="4EC41C2A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2828FDF4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30F1BC3C" w14:textId="10A519BA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Serum chemistry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44CF071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554FC72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098468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CD5E88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5546744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AE6F36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915623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24655B4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3BF3750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2D7A49F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4773EF7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45B7135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1B6E637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74EA010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1175155F" w14:textId="595450C6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50354F1D" w14:textId="54795F42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4764E2AE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47A33B21" w14:textId="3399C518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Urine analysis</w:t>
            </w:r>
            <w:r w:rsidRPr="00717108">
              <w:rPr>
                <w:sz w:val="20"/>
                <w:vertAlign w:val="superscript"/>
              </w:rPr>
              <w:t>b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5C20316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5A1378FB" w14:textId="28D8AC8B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815231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DF08832" w14:textId="1B601E46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2FA5A14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0292D10" w14:textId="51762BBC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46B2737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4705507D" w14:textId="3D78B000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02DE3177" w14:textId="5A04CEA2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546A70F3" w14:textId="05780681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127BF1C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37F7D895" w14:textId="689E3AAF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3A3C8BD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3FCCB9E7" w14:textId="193E31C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35FF4E8D" w14:textId="12ABB3BE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2C0498C1" w14:textId="4F484550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11956A63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0458FA64" w14:textId="18B76F10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HBV DNA PCR</w:t>
            </w:r>
            <w:r w:rsidRPr="00717108">
              <w:rPr>
                <w:sz w:val="20"/>
                <w:vertAlign w:val="superscript"/>
              </w:rPr>
              <w:t>c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648A854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  <w:r w:rsidRPr="00717108">
              <w:rPr>
                <w:rFonts w:ascii="Calibri" w:hAnsi="Calibri" w:cs="Times New Roman"/>
                <w:szCs w:val="22"/>
              </w:rPr>
              <w:t>(X)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3126C78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rFonts w:ascii="Calibri" w:hAnsi="Calibri" w:cs="Times New Roman"/>
                <w:szCs w:val="22"/>
              </w:rPr>
              <w:t>(X)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7C2949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rFonts w:ascii="Calibri" w:hAnsi="Calibri" w:cs="Times New Roman"/>
                <w:szCs w:val="22"/>
              </w:rPr>
              <w:t>(X)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ECB1DF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rFonts w:ascii="Calibri" w:hAnsi="Calibri" w:cs="Times New Roman"/>
                <w:szCs w:val="22"/>
              </w:rPr>
              <w:t>(X)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1148DCD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34D6E6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C919C7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392C77C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40AAC42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2C111CB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278795F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1791C7E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4EAEBD3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209DA7B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469ACCC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5B381549" w14:textId="785DEEB0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</w:tr>
      <w:tr w:rsidR="009A15E9" w:rsidRPr="00717108" w14:paraId="1A08FC9F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2C1F1BC7" w14:textId="55096720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New anti-lymphoma treatment</w:t>
            </w:r>
            <w:r w:rsidRPr="00717108">
              <w:rPr>
                <w:sz w:val="20"/>
                <w:vertAlign w:val="superscript"/>
              </w:rPr>
              <w:t>d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4079638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0BEC21C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CD8090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6DE836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2163824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18A77D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823A7C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4AE94E9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2B2B19A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662BB22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355DF8C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711EB5A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422A9D3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77DDCB4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1C9417B3" w14:textId="601B4482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12CB3DA7" w14:textId="2297DBD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5CADC723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65D02824" w14:textId="64C607FF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Survival follow-up</w:t>
            </w:r>
            <w:r w:rsidRPr="00717108">
              <w:rPr>
                <w:sz w:val="20"/>
                <w:vertAlign w:val="superscript"/>
              </w:rPr>
              <w:t>d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7DA0D8B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1EA8184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1B7AC5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E5C467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65077B5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B14E45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B89E9D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14DC314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680CEDF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4C842DF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05E4C9F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3524725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5242CE7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67F69B4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648E1D22" w14:textId="112009D1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7AB068B4" w14:textId="36D98F6A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709ECC54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11BD6C66" w14:textId="1E3397AA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CT/MRI scan and tumor assessment (if initially positive)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2AF4410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776E5C7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FDE154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5E3FD5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7679FE2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4118871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5047F7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789AAB7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1241C16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7534344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6EC55F2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24DF53C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269DA43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08B221F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26B60FF8" w14:textId="1525618F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34CE7D04" w14:textId="535F93D9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068FCBA7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1711B678" w14:textId="3C4E1F03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Gastroduodenal endoscopy</w:t>
            </w:r>
            <w:r w:rsidRPr="00717108">
              <w:rPr>
                <w:sz w:val="20"/>
                <w:vertAlign w:val="superscript"/>
              </w:rPr>
              <w:t>e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1D91C82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7CB745B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DFB8D3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6659FA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13AA51E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81530B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FFB750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5CC4D05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0BC22F3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64B61BC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3955BF5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299A896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2897217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48EBD0A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22FDEF88" w14:textId="561C5B21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19AFC11A" w14:textId="14B7CA78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31BBFD85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55848AE7" w14:textId="0F8F0EC0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t>Leukocyte immunophenotyping (FACS)</w:t>
            </w:r>
            <w:r w:rsidRPr="00717108">
              <w:rPr>
                <w:sz w:val="20"/>
                <w:vertAlign w:val="superscript"/>
              </w:rPr>
              <w:t>f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58D1937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7B13040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38DC16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0407B6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14CC18F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4E63B5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F7FEF6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2A10C24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321A146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2C62384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4F15BEC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1044C0F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38ABBA6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2F1B69E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7C224187" w14:textId="18E0D2F6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49BB4E69" w14:textId="69DF20E1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1314FDF0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13F995F6" w14:textId="2FDD637B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Quantitative immunoglobulins (IgA, IgG, IgM)</w:t>
            </w:r>
            <w:r w:rsidR="00043E29" w:rsidRPr="00717108">
              <w:rPr>
                <w:sz w:val="20"/>
                <w:vertAlign w:val="superscript"/>
              </w:rPr>
              <w:t>j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68FAAC2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73AB06F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33737C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863A57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21D057E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50C7DE0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E9E82F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421353A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37BE94D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6F8BE0B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6438040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53FF41A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02869DF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01665DE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78D601B3" w14:textId="0409F645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4F2D2C9A" w14:textId="2FFD35ED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4A0A8A47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275E996F" w14:textId="7E358269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Serum protein immunofixation (if initially positive)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7331087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3B1ED8E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9750DA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A9AC9A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6F3674F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732002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43C722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4DF4B69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5C1F189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1DE42CF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559E359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317A68E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40171C3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51A3447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6716CBC4" w14:textId="0D3972D0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7F85C604" w14:textId="200A84F0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11A0ACE0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1167A554" w14:textId="4DDD182F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Bone marrow aspirate and biopsy</w:t>
            </w:r>
            <w:r w:rsidRPr="00717108">
              <w:rPr>
                <w:sz w:val="20"/>
                <w:vertAlign w:val="superscript"/>
              </w:rPr>
              <w:t>g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503E51B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01D0ECC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4717B92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427C00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33FDA9E0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56AC32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0BCE762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0A97AA1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6F5C0A64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74E952A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3615FC0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0473A84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640BD46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34DF819A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67B83E3B" w14:textId="6FF63C73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7D7BCE27" w14:textId="4E9ABBBC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717108" w:rsidRPr="00717108" w14:paraId="0CC66015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5C14C6D8" w14:textId="35F5A4EE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</w:rPr>
              <w:t>Tumor tissue sample</w:t>
            </w:r>
          </w:p>
        </w:tc>
        <w:tc>
          <w:tcPr>
            <w:tcW w:w="12694" w:type="dxa"/>
            <w:gridSpan w:val="16"/>
            <w:shd w:val="clear" w:color="auto" w:fill="B8CCE4" w:themeFill="accent1" w:themeFillTint="66"/>
          </w:tcPr>
          <w:p w14:paraId="0F28014B" w14:textId="16BC16AD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(X)</w:t>
            </w:r>
            <w:r w:rsidRPr="00717108">
              <w:rPr>
                <w:sz w:val="20"/>
                <w:vertAlign w:val="superscript"/>
              </w:rPr>
              <w:t>h</w:t>
            </w:r>
          </w:p>
        </w:tc>
      </w:tr>
      <w:tr w:rsidR="009A15E9" w:rsidRPr="00717108" w14:paraId="58DAFE48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1DD9A417" w14:textId="04C408C8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  <w:vertAlign w:val="superscript"/>
              </w:rPr>
            </w:pPr>
            <w:r w:rsidRPr="00717108">
              <w:rPr>
                <w:sz w:val="20"/>
              </w:rPr>
              <w:lastRenderedPageBreak/>
              <w:t>PRO questionnaire (FACT-Lym)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4178DA4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545A9A0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2D4D0C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2959EC8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79D4FF5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B5595A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D5C410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7736828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35A61DC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328BF20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3DD1101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18626359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118A1AE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7A3629DD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rFonts w:ascii="Calibri" w:hAnsi="Calibri" w:cs="Times New Roman"/>
                <w:szCs w:val="22"/>
                <w:lang w:val="de-DE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29B31525" w14:textId="703B9678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0AF0F45B" w14:textId="68EEB39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4B42421E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0511491C" w14:textId="05C4FEF9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  <w:lang w:eastAsia="fr-FR"/>
              </w:rPr>
              <w:t>Bone marrow cells storage, DNA and RNA</w:t>
            </w:r>
            <w:r w:rsidRPr="00717108">
              <w:rPr>
                <w:sz w:val="20"/>
                <w:vertAlign w:val="superscript"/>
                <w:lang w:eastAsia="fr-FR"/>
              </w:rPr>
              <w:t>i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032E667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261D3B3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4A75AD5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F878C7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2E2585D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708CF25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A3A780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601C999C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148AAC8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32CBF98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562FD81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048147AB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6EA71AC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1BBB0BDA" w14:textId="4B287C79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694FABA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71C26FA7" w14:textId="286CA8A9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  <w:tr w:rsidR="009A15E9" w:rsidRPr="00717108" w14:paraId="40F8E9F3" w14:textId="77777777" w:rsidTr="00A95845">
        <w:trPr>
          <w:trHeight w:val="340"/>
        </w:trPr>
        <w:tc>
          <w:tcPr>
            <w:tcW w:w="2185" w:type="dxa"/>
            <w:shd w:val="clear" w:color="auto" w:fill="B8CCE4" w:themeFill="accent1" w:themeFillTint="66"/>
            <w:vAlign w:val="center"/>
          </w:tcPr>
          <w:p w14:paraId="5C719659" w14:textId="1275EE40" w:rsidR="005A053C" w:rsidRPr="00717108" w:rsidRDefault="005A053C" w:rsidP="005A053C">
            <w:pPr>
              <w:spacing w:after="0" w:line="240" w:lineRule="auto"/>
              <w:ind w:left="0"/>
              <w:jc w:val="left"/>
              <w:rPr>
                <w:sz w:val="20"/>
              </w:rPr>
            </w:pPr>
            <w:r w:rsidRPr="00717108">
              <w:rPr>
                <w:sz w:val="20"/>
                <w:lang w:eastAsia="fr-FR"/>
              </w:rPr>
              <w:t>Blood cells, serum plasma storage</w:t>
            </w:r>
            <w:r w:rsidRPr="00717108">
              <w:rPr>
                <w:sz w:val="20"/>
                <w:vertAlign w:val="superscript"/>
                <w:lang w:eastAsia="fr-FR"/>
              </w:rPr>
              <w:t>i</w:t>
            </w:r>
          </w:p>
        </w:tc>
        <w:tc>
          <w:tcPr>
            <w:tcW w:w="724" w:type="dxa"/>
            <w:shd w:val="clear" w:color="auto" w:fill="B8CCE4" w:themeFill="accent1" w:themeFillTint="66"/>
            <w:vAlign w:val="center"/>
          </w:tcPr>
          <w:p w14:paraId="0CA1B07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69" w:type="dxa"/>
            <w:shd w:val="clear" w:color="auto" w:fill="B8CCE4" w:themeFill="accent1" w:themeFillTint="66"/>
            <w:vAlign w:val="center"/>
          </w:tcPr>
          <w:p w14:paraId="31FCBBA6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47B79C08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69E9B8B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73" w:type="dxa"/>
            <w:shd w:val="clear" w:color="auto" w:fill="B8CCE4" w:themeFill="accent1" w:themeFillTint="66"/>
            <w:vAlign w:val="center"/>
          </w:tcPr>
          <w:p w14:paraId="4661490F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1D3C9DD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594" w:type="dxa"/>
            <w:shd w:val="clear" w:color="auto" w:fill="B8CCE4" w:themeFill="accent1" w:themeFillTint="66"/>
            <w:vAlign w:val="center"/>
          </w:tcPr>
          <w:p w14:paraId="39800F55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637" w:type="dxa"/>
            <w:shd w:val="clear" w:color="auto" w:fill="B8CCE4" w:themeFill="accent1" w:themeFillTint="66"/>
            <w:vAlign w:val="center"/>
          </w:tcPr>
          <w:p w14:paraId="00D8FBA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11" w:type="dxa"/>
            <w:shd w:val="clear" w:color="auto" w:fill="B8CCE4" w:themeFill="accent1" w:themeFillTint="66"/>
            <w:vAlign w:val="center"/>
          </w:tcPr>
          <w:p w14:paraId="18FC42E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41" w:type="dxa"/>
            <w:shd w:val="clear" w:color="auto" w:fill="B8CCE4" w:themeFill="accent1" w:themeFillTint="66"/>
            <w:vAlign w:val="center"/>
          </w:tcPr>
          <w:p w14:paraId="1B0958B2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02" w:type="dxa"/>
            <w:shd w:val="clear" w:color="auto" w:fill="B8CCE4" w:themeFill="accent1" w:themeFillTint="66"/>
            <w:vAlign w:val="center"/>
          </w:tcPr>
          <w:p w14:paraId="509C7027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843" w:type="dxa"/>
            <w:shd w:val="clear" w:color="auto" w:fill="B8CCE4" w:themeFill="accent1" w:themeFillTint="66"/>
            <w:vAlign w:val="center"/>
          </w:tcPr>
          <w:p w14:paraId="1C87754E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000" w:type="dxa"/>
            <w:shd w:val="clear" w:color="auto" w:fill="B8CCE4" w:themeFill="accent1" w:themeFillTint="66"/>
            <w:vAlign w:val="center"/>
          </w:tcPr>
          <w:p w14:paraId="13ABE723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769" w:type="dxa"/>
            <w:shd w:val="clear" w:color="auto" w:fill="B8CCE4" w:themeFill="accent1" w:themeFillTint="66"/>
            <w:vAlign w:val="center"/>
          </w:tcPr>
          <w:p w14:paraId="44CEED3A" w14:textId="78D9B603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932" w:type="dxa"/>
            <w:shd w:val="clear" w:color="auto" w:fill="B8CCE4" w:themeFill="accent1" w:themeFillTint="66"/>
            <w:vAlign w:val="center"/>
          </w:tcPr>
          <w:p w14:paraId="5B0E81A1" w14:textId="77777777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</w:p>
        </w:tc>
        <w:tc>
          <w:tcPr>
            <w:tcW w:w="1417" w:type="dxa"/>
            <w:shd w:val="clear" w:color="auto" w:fill="B8CCE4" w:themeFill="accent1" w:themeFillTint="66"/>
            <w:vAlign w:val="center"/>
          </w:tcPr>
          <w:p w14:paraId="516F96CC" w14:textId="6B8F1816" w:rsidR="005A053C" w:rsidRPr="00717108" w:rsidRDefault="005A053C" w:rsidP="005A053C">
            <w:pPr>
              <w:spacing w:after="0" w:line="240" w:lineRule="auto"/>
              <w:ind w:left="0"/>
              <w:jc w:val="center"/>
              <w:rPr>
                <w:sz w:val="20"/>
              </w:rPr>
            </w:pPr>
            <w:r w:rsidRPr="00717108">
              <w:rPr>
                <w:sz w:val="20"/>
              </w:rPr>
              <w:t>X</w:t>
            </w:r>
          </w:p>
        </w:tc>
      </w:tr>
    </w:tbl>
    <w:p w14:paraId="004EFA66" w14:textId="77777777" w:rsidR="00917832" w:rsidRPr="00717108" w:rsidRDefault="00917832" w:rsidP="00917832">
      <w:pPr>
        <w:spacing w:after="0" w:line="240" w:lineRule="auto"/>
        <w:ind w:left="0"/>
        <w:jc w:val="left"/>
        <w:rPr>
          <w:sz w:val="20"/>
        </w:rPr>
      </w:pPr>
    </w:p>
    <w:p w14:paraId="2EE209E2" w14:textId="39D28EC1" w:rsidR="00917832" w:rsidRPr="00717108" w:rsidRDefault="00917832" w:rsidP="00917832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</w:rPr>
        <w:t xml:space="preserve">CT=computed tomography; ECOG=Eastern Cooperative Oncology Group; FACS=fluorescence-activated cell sorter; FACT-Lym=Functional Assessment of Cancer Therapy for </w:t>
      </w:r>
      <w:r w:rsidR="00C40DDF">
        <w:rPr>
          <w:sz w:val="20"/>
        </w:rPr>
        <w:t>Lymphoma</w:t>
      </w:r>
      <w:r w:rsidRPr="00717108">
        <w:rPr>
          <w:sz w:val="20"/>
        </w:rPr>
        <w:t>; HBV=hepatitis B virus;</w:t>
      </w:r>
      <w:r w:rsidR="00C40DDF">
        <w:rPr>
          <w:sz w:val="20"/>
        </w:rPr>
        <w:t xml:space="preserve"> </w:t>
      </w:r>
      <w:r w:rsidR="00C40DDF" w:rsidRPr="00717108">
        <w:rPr>
          <w:sz w:val="20"/>
        </w:rPr>
        <w:t>MRI=magnetic resonance imaging</w:t>
      </w:r>
      <w:r w:rsidR="00C40DDF">
        <w:rPr>
          <w:sz w:val="20"/>
        </w:rPr>
        <w:t>;</w:t>
      </w:r>
      <w:r w:rsidRPr="00717108">
        <w:rPr>
          <w:sz w:val="20"/>
        </w:rPr>
        <w:t xml:space="preserve"> PRO=patient-reported outcome; </w:t>
      </w:r>
    </w:p>
    <w:p w14:paraId="30A1DC93" w14:textId="77777777" w:rsidR="00917832" w:rsidRPr="00717108" w:rsidRDefault="00917832" w:rsidP="00917832">
      <w:pPr>
        <w:spacing w:after="0" w:line="240" w:lineRule="auto"/>
        <w:ind w:left="0"/>
        <w:jc w:val="left"/>
        <w:rPr>
          <w:sz w:val="20"/>
        </w:rPr>
      </w:pPr>
    </w:p>
    <w:p w14:paraId="4C97B317" w14:textId="77777777" w:rsidR="00917832" w:rsidRPr="00717108" w:rsidRDefault="00917832" w:rsidP="00917832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</w:rPr>
        <w:t xml:space="preserve">(x)=conditional/optional; refer to footnote for details. </w:t>
      </w:r>
    </w:p>
    <w:p w14:paraId="72BE6254" w14:textId="77777777" w:rsidR="00917832" w:rsidRPr="00717108" w:rsidRDefault="00917832" w:rsidP="00917832">
      <w:pPr>
        <w:spacing w:after="0" w:line="240" w:lineRule="auto"/>
        <w:ind w:left="0"/>
        <w:jc w:val="left"/>
        <w:rPr>
          <w:sz w:val="20"/>
          <w:vertAlign w:val="superscript"/>
        </w:rPr>
      </w:pPr>
    </w:p>
    <w:p w14:paraId="0CCF1CB7" w14:textId="6DE7E869" w:rsidR="00917832" w:rsidRPr="00717108" w:rsidRDefault="00917832" w:rsidP="00917832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  <w:vertAlign w:val="superscript"/>
        </w:rPr>
        <w:t>a</w:t>
      </w:r>
      <w:r w:rsidR="00FC2D8F" w:rsidRPr="00717108">
        <w:rPr>
          <w:sz w:val="20"/>
        </w:rPr>
        <w:t xml:space="preserve"> Physical examination should only include systems of most clinical relevance.</w:t>
      </w:r>
    </w:p>
    <w:p w14:paraId="49513489" w14:textId="12A63A27" w:rsidR="00917832" w:rsidRPr="00717108" w:rsidRDefault="00FC2D8F" w:rsidP="00917832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  <w:vertAlign w:val="superscript"/>
        </w:rPr>
        <w:t>b</w:t>
      </w:r>
      <w:r w:rsidRPr="00717108">
        <w:rPr>
          <w:sz w:val="20"/>
        </w:rPr>
        <w:t xml:space="preserve"> I</w:t>
      </w:r>
      <w:r w:rsidR="00917832" w:rsidRPr="00717108">
        <w:rPr>
          <w:sz w:val="20"/>
        </w:rPr>
        <w:t>f initially positive for proteinuria.</w:t>
      </w:r>
    </w:p>
    <w:p w14:paraId="4E276539" w14:textId="77777777" w:rsidR="00FC2D8F" w:rsidRPr="00717108" w:rsidRDefault="00FC2D8F" w:rsidP="00FC2D8F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  <w:vertAlign w:val="superscript"/>
        </w:rPr>
        <w:t>c</w:t>
      </w:r>
      <w:r w:rsidRPr="00717108">
        <w:rPr>
          <w:sz w:val="20"/>
        </w:rPr>
        <w:t xml:space="preserve"> Only if clinically indicated. HBV DNA levels will be measured by real-time PCR using an assay with a sensitivity of at least 10 IU/mL. </w:t>
      </w:r>
    </w:p>
    <w:p w14:paraId="644FB05F" w14:textId="77777777" w:rsidR="00FC2D8F" w:rsidRPr="00717108" w:rsidRDefault="00FC2D8F" w:rsidP="00FC2D8F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  <w:vertAlign w:val="superscript"/>
        </w:rPr>
        <w:t>d</w:t>
      </w:r>
      <w:r w:rsidRPr="00717108">
        <w:rPr>
          <w:sz w:val="20"/>
        </w:rPr>
        <w:t xml:space="preserve"> Patients with disease progression will be followed for new anti-lymphoma treatment and survival every six months until the end of the study (maximum of 10 years after inclusion of first patient). </w:t>
      </w:r>
    </w:p>
    <w:p w14:paraId="3CAD2A3F" w14:textId="701677EA" w:rsidR="00917832" w:rsidRPr="00717108" w:rsidRDefault="00FC2D8F" w:rsidP="00917832">
      <w:pPr>
        <w:spacing w:after="0" w:line="240" w:lineRule="auto"/>
        <w:ind w:left="0"/>
        <w:rPr>
          <w:sz w:val="20"/>
          <w:vertAlign w:val="superscript"/>
        </w:rPr>
      </w:pPr>
      <w:r w:rsidRPr="00717108">
        <w:rPr>
          <w:sz w:val="20"/>
          <w:vertAlign w:val="superscript"/>
        </w:rPr>
        <w:t>e</w:t>
      </w:r>
      <w:r w:rsidR="00917832" w:rsidRPr="00717108">
        <w:rPr>
          <w:sz w:val="20"/>
          <w:vertAlign w:val="superscript"/>
        </w:rPr>
        <w:t xml:space="preserve"> </w:t>
      </w:r>
      <w:r w:rsidR="00917832" w:rsidRPr="00717108">
        <w:rPr>
          <w:sz w:val="20"/>
          <w:szCs w:val="22"/>
        </w:rPr>
        <w:t xml:space="preserve">In patients with </w:t>
      </w:r>
      <w:r w:rsidR="00917832" w:rsidRPr="00717108">
        <w:rPr>
          <w:iCs/>
          <w:sz w:val="20"/>
          <w:szCs w:val="22"/>
        </w:rPr>
        <w:t xml:space="preserve">gastric </w:t>
      </w:r>
      <w:r w:rsidR="00917832" w:rsidRPr="00717108">
        <w:rPr>
          <w:sz w:val="20"/>
          <w:szCs w:val="22"/>
        </w:rPr>
        <w:t xml:space="preserve">extranodal </w:t>
      </w:r>
      <w:r w:rsidR="00357EFA" w:rsidRPr="00717108">
        <w:rPr>
          <w:sz w:val="20"/>
          <w:szCs w:val="22"/>
        </w:rPr>
        <w:t>MZL</w:t>
      </w:r>
      <w:r w:rsidRPr="00717108">
        <w:rPr>
          <w:sz w:val="20"/>
          <w:szCs w:val="22"/>
        </w:rPr>
        <w:t xml:space="preserve">. If </w:t>
      </w:r>
      <w:r w:rsidRPr="00717108">
        <w:rPr>
          <w:sz w:val="20"/>
        </w:rPr>
        <w:t>clinically indicated it may be performed even more often.</w:t>
      </w:r>
    </w:p>
    <w:p w14:paraId="5A3A890E" w14:textId="1238DCF0" w:rsidR="00917832" w:rsidRPr="00717108" w:rsidRDefault="00FC2D8F" w:rsidP="00917832">
      <w:pPr>
        <w:spacing w:after="0" w:line="240" w:lineRule="auto"/>
        <w:ind w:left="0"/>
        <w:jc w:val="left"/>
        <w:rPr>
          <w:sz w:val="20"/>
          <w:vertAlign w:val="superscript"/>
        </w:rPr>
      </w:pPr>
      <w:r w:rsidRPr="00717108">
        <w:rPr>
          <w:sz w:val="20"/>
          <w:vertAlign w:val="superscript"/>
        </w:rPr>
        <w:t>f</w:t>
      </w:r>
      <w:r w:rsidRPr="00717108">
        <w:rPr>
          <w:sz w:val="20"/>
        </w:rPr>
        <w:t xml:space="preserve"> </w:t>
      </w:r>
      <w:r w:rsidR="00917832" w:rsidRPr="00717108">
        <w:rPr>
          <w:sz w:val="20"/>
        </w:rPr>
        <w:t>A blood sample will be taken for the assessment of circulating lymphoma cells: mandatory: CD5</w:t>
      </w:r>
      <w:r w:rsidR="00917832" w:rsidRPr="00717108">
        <w:rPr>
          <w:rFonts w:hint="eastAsia"/>
          <w:sz w:val="20"/>
        </w:rPr>
        <w:t>−</w:t>
      </w:r>
      <w:r w:rsidR="00917832" w:rsidRPr="00717108">
        <w:rPr>
          <w:sz w:val="20"/>
        </w:rPr>
        <w:t>, CD10</w:t>
      </w:r>
      <w:r w:rsidR="00917832" w:rsidRPr="00717108">
        <w:rPr>
          <w:rFonts w:hint="eastAsia"/>
          <w:sz w:val="20"/>
        </w:rPr>
        <w:t>−</w:t>
      </w:r>
      <w:r w:rsidR="00917832" w:rsidRPr="00717108">
        <w:rPr>
          <w:sz w:val="20"/>
        </w:rPr>
        <w:t>, CD19+, CD23</w:t>
      </w:r>
      <w:r w:rsidR="00917832" w:rsidRPr="00717108">
        <w:rPr>
          <w:rFonts w:hint="eastAsia"/>
          <w:sz w:val="20"/>
        </w:rPr>
        <w:t>−</w:t>
      </w:r>
      <w:r w:rsidR="00917832" w:rsidRPr="00717108">
        <w:rPr>
          <w:sz w:val="20"/>
        </w:rPr>
        <w:t>, CD27+, CD43</w:t>
      </w:r>
      <w:r w:rsidR="00917832" w:rsidRPr="00717108">
        <w:rPr>
          <w:rFonts w:hint="eastAsia"/>
          <w:sz w:val="20"/>
        </w:rPr>
        <w:t>−</w:t>
      </w:r>
      <w:r w:rsidR="00917832" w:rsidRPr="00717108">
        <w:rPr>
          <w:sz w:val="20"/>
        </w:rPr>
        <w:t>, FMC7±, kappa/lambda</w:t>
      </w:r>
      <w:r w:rsidR="00917832" w:rsidRPr="00717108">
        <w:rPr>
          <w:sz w:val="20"/>
          <w:vertAlign w:val="superscript"/>
        </w:rPr>
        <w:t xml:space="preserve"> </w:t>
      </w:r>
    </w:p>
    <w:p w14:paraId="5AABDBF4" w14:textId="77777777" w:rsidR="00FC2D8F" w:rsidRPr="00717108" w:rsidRDefault="00FC2D8F" w:rsidP="00FC2D8F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g</w:t>
      </w:r>
      <w:r w:rsidRPr="00717108">
        <w:rPr>
          <w:sz w:val="20"/>
        </w:rPr>
        <w:t xml:space="preserve"> If initially positive or clinically indicated or in the case of progression</w:t>
      </w:r>
    </w:p>
    <w:p w14:paraId="3C5D9AE8" w14:textId="77777777" w:rsidR="00FC2D8F" w:rsidRPr="00717108" w:rsidRDefault="00FC2D8F" w:rsidP="00FC2D8F">
      <w:pPr>
        <w:spacing w:after="0" w:line="240" w:lineRule="auto"/>
        <w:ind w:left="0"/>
        <w:jc w:val="left"/>
        <w:rPr>
          <w:sz w:val="20"/>
        </w:rPr>
      </w:pPr>
      <w:r w:rsidRPr="00717108">
        <w:rPr>
          <w:sz w:val="20"/>
          <w:vertAlign w:val="superscript"/>
        </w:rPr>
        <w:t>h</w:t>
      </w:r>
      <w:r w:rsidRPr="00717108">
        <w:rPr>
          <w:sz w:val="20"/>
        </w:rPr>
        <w:t xml:space="preserve"> If an additional biopsy is done as part of the standard of care at the time of relapse or transformation, a tissue sample will be collected at that time. </w:t>
      </w:r>
    </w:p>
    <w:p w14:paraId="6E0C9417" w14:textId="4502B01E" w:rsidR="00FC2D8F" w:rsidRPr="00717108" w:rsidRDefault="00FC2D8F" w:rsidP="00FC2D8F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i</w:t>
      </w:r>
      <w:r w:rsidRPr="00717108">
        <w:rPr>
          <w:sz w:val="20"/>
        </w:rPr>
        <w:t xml:space="preserve"> </w:t>
      </w:r>
      <w:r w:rsidR="00980BE9" w:rsidRPr="00717108">
        <w:rPr>
          <w:sz w:val="20"/>
        </w:rPr>
        <w:t>optional Biosampling</w:t>
      </w:r>
    </w:p>
    <w:p w14:paraId="6B0480EC" w14:textId="4967199A" w:rsidR="00043E29" w:rsidRPr="00717108" w:rsidRDefault="00043E29" w:rsidP="00043E29">
      <w:pPr>
        <w:spacing w:after="0" w:line="240" w:lineRule="auto"/>
        <w:ind w:left="0"/>
        <w:rPr>
          <w:sz w:val="20"/>
        </w:rPr>
      </w:pPr>
      <w:r w:rsidRPr="00717108">
        <w:rPr>
          <w:sz w:val="20"/>
          <w:vertAlign w:val="superscript"/>
        </w:rPr>
        <w:t>j</w:t>
      </w:r>
      <w:r w:rsidRPr="00717108">
        <w:rPr>
          <w:sz w:val="20"/>
        </w:rPr>
        <w:t xml:space="preserve"> Cryoglobulins, cold agglutinins and Coombs-Test should also be determined and repeated if initially positive</w:t>
      </w:r>
      <w:r w:rsidR="00073058" w:rsidRPr="00717108">
        <w:rPr>
          <w:sz w:val="20"/>
        </w:rPr>
        <w:t xml:space="preserve"> at screening</w:t>
      </w:r>
      <w:r w:rsidRPr="00717108">
        <w:rPr>
          <w:sz w:val="20"/>
        </w:rPr>
        <w:t>.</w:t>
      </w:r>
    </w:p>
    <w:bookmarkEnd w:id="3"/>
    <w:bookmarkEnd w:id="4"/>
    <w:p w14:paraId="7866E128" w14:textId="71948D7A" w:rsidR="00FC2D8F" w:rsidRPr="00717108" w:rsidRDefault="00FC2D8F" w:rsidP="00917832">
      <w:pPr>
        <w:spacing w:after="0" w:line="240" w:lineRule="auto"/>
        <w:ind w:left="0"/>
        <w:jc w:val="left"/>
        <w:rPr>
          <w:sz w:val="20"/>
        </w:rPr>
      </w:pPr>
    </w:p>
    <w:sectPr w:rsidR="00FC2D8F" w:rsidRPr="00717108" w:rsidSect="00717108">
      <w:headerReference w:type="default" r:id="rId8"/>
      <w:footerReference w:type="default" r:id="rId9"/>
      <w:pgSz w:w="16840" w:h="11907" w:orient="landscape" w:code="9"/>
      <w:pgMar w:top="1418" w:right="1418" w:bottom="1418" w:left="1418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BE360" w14:textId="77777777" w:rsidR="00474DE8" w:rsidRDefault="00474DE8">
      <w:r>
        <w:separator/>
      </w:r>
    </w:p>
  </w:endnote>
  <w:endnote w:type="continuationSeparator" w:id="0">
    <w:p w14:paraId="5BD5E6C7" w14:textId="77777777" w:rsidR="00474DE8" w:rsidRDefault="00474DE8">
      <w:r>
        <w:continuationSeparator/>
      </w:r>
    </w:p>
  </w:endnote>
  <w:endnote w:type="continuationNotice" w:id="1">
    <w:p w14:paraId="6E670132" w14:textId="77777777" w:rsidR="00474DE8" w:rsidRDefault="00474D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">
    <w:altName w:val="Bookman Old Styl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A5AA8D" w14:textId="69EE9427" w:rsidR="00192975" w:rsidRPr="0041498A" w:rsidRDefault="00192975">
    <w:pPr>
      <w:pStyle w:val="Fuzeile"/>
      <w:rPr>
        <w:sz w:val="18"/>
        <w:szCs w:val="18"/>
      </w:rPr>
    </w:pPr>
    <w:r w:rsidRPr="0041498A">
      <w:rPr>
        <w:sz w:val="12"/>
        <w:szCs w:val="12"/>
      </w:rPr>
      <w:tab/>
    </w:r>
    <w:r w:rsidRPr="0041498A">
      <w:rPr>
        <w:rStyle w:val="Seitenzahl"/>
        <w:rFonts w:cs="Arial"/>
        <w:sz w:val="18"/>
        <w:szCs w:val="18"/>
      </w:rPr>
      <w:fldChar w:fldCharType="begin"/>
    </w:r>
    <w:r w:rsidRPr="0041498A">
      <w:rPr>
        <w:rStyle w:val="Seitenzahl"/>
        <w:rFonts w:cs="Arial"/>
        <w:sz w:val="18"/>
        <w:szCs w:val="18"/>
      </w:rPr>
      <w:instrText xml:space="preserve">PAGE  </w:instrText>
    </w:r>
    <w:r w:rsidRPr="0041498A">
      <w:rPr>
        <w:rStyle w:val="Seitenzahl"/>
        <w:rFonts w:cs="Arial"/>
        <w:sz w:val="18"/>
        <w:szCs w:val="18"/>
      </w:rPr>
      <w:fldChar w:fldCharType="separate"/>
    </w:r>
    <w:r w:rsidR="003909E8">
      <w:rPr>
        <w:rStyle w:val="Seitenzahl"/>
        <w:rFonts w:cs="Arial"/>
        <w:noProof/>
        <w:sz w:val="18"/>
        <w:szCs w:val="18"/>
      </w:rPr>
      <w:t>8</w:t>
    </w:r>
    <w:r w:rsidRPr="0041498A">
      <w:rPr>
        <w:rStyle w:val="Seitenzahl"/>
        <w:rFonts w:cs="Arial"/>
        <w:sz w:val="18"/>
        <w:szCs w:val="18"/>
      </w:rPr>
      <w:fldChar w:fldCharType="end"/>
    </w:r>
    <w:r w:rsidRPr="0041498A">
      <w:rPr>
        <w:rStyle w:val="Seitenzahl"/>
        <w:rFonts w:cs="Arial"/>
        <w:sz w:val="18"/>
        <w:szCs w:val="18"/>
      </w:rPr>
      <w:t>/</w:t>
    </w:r>
    <w:r w:rsidRPr="0041498A">
      <w:rPr>
        <w:rStyle w:val="Seitenzahl"/>
        <w:rFonts w:cs="Arial"/>
        <w:sz w:val="18"/>
        <w:szCs w:val="18"/>
      </w:rPr>
      <w:fldChar w:fldCharType="begin"/>
    </w:r>
    <w:r w:rsidRPr="0041498A">
      <w:rPr>
        <w:rStyle w:val="Seitenzahl"/>
        <w:rFonts w:cs="Arial"/>
        <w:sz w:val="18"/>
        <w:szCs w:val="18"/>
      </w:rPr>
      <w:instrText xml:space="preserve"> NUMPAGES </w:instrText>
    </w:r>
    <w:r w:rsidRPr="0041498A">
      <w:rPr>
        <w:rStyle w:val="Seitenzahl"/>
        <w:rFonts w:cs="Arial"/>
        <w:sz w:val="18"/>
        <w:szCs w:val="18"/>
      </w:rPr>
      <w:fldChar w:fldCharType="separate"/>
    </w:r>
    <w:r w:rsidR="003909E8">
      <w:rPr>
        <w:rStyle w:val="Seitenzahl"/>
        <w:rFonts w:cs="Arial"/>
        <w:noProof/>
        <w:sz w:val="18"/>
        <w:szCs w:val="18"/>
      </w:rPr>
      <w:t>8</w:t>
    </w:r>
    <w:r w:rsidRPr="0041498A">
      <w:rPr>
        <w:rStyle w:val="Seitenzahl"/>
        <w:rFonts w:cs="Arial"/>
        <w:sz w:val="18"/>
        <w:szCs w:val="18"/>
      </w:rPr>
      <w:fldChar w:fldCharType="end"/>
    </w:r>
    <w:bookmarkStart w:id="6" w:name="_Toc509719112"/>
    <w:bookmarkStart w:id="7" w:name="_Toc44238845"/>
    <w:bookmarkEnd w:id="6"/>
    <w:bookmarkEnd w:id="7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E868C" w14:textId="77777777" w:rsidR="00474DE8" w:rsidRDefault="00474DE8">
      <w:r>
        <w:separator/>
      </w:r>
    </w:p>
  </w:footnote>
  <w:footnote w:type="continuationSeparator" w:id="0">
    <w:p w14:paraId="2F6F35B8" w14:textId="77777777" w:rsidR="00474DE8" w:rsidRDefault="00474DE8">
      <w:r>
        <w:continuationSeparator/>
      </w:r>
    </w:p>
  </w:footnote>
  <w:footnote w:type="continuationNotice" w:id="1">
    <w:p w14:paraId="5CF0DD01" w14:textId="77777777" w:rsidR="00474DE8" w:rsidRDefault="00474D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69897" w14:textId="0DBDAC83" w:rsidR="00192975" w:rsidRPr="00717108" w:rsidRDefault="00192975" w:rsidP="00292F98">
    <w:pPr>
      <w:pStyle w:val="Kopfzeile"/>
      <w:ind w:hanging="141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96221BA4"/>
    <w:lvl w:ilvl="0">
      <w:start w:val="1"/>
      <w:numFmt w:val="decimal"/>
      <w:pStyle w:val="Formatvorlageberschrift2NichtFett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1" w15:restartNumberingAfterBreak="0">
    <w:nsid w:val="FFFFFF88"/>
    <w:multiLevelType w:val="singleLevel"/>
    <w:tmpl w:val="06322414"/>
    <w:lvl w:ilvl="0">
      <w:start w:val="1"/>
      <w:numFmt w:val="decimal"/>
      <w:pStyle w:val="Formatvorlageberschrift212ptNichtFett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 w15:restartNumberingAfterBreak="0">
    <w:nsid w:val="0031764A"/>
    <w:multiLevelType w:val="hybridMultilevel"/>
    <w:tmpl w:val="25688B88"/>
    <w:lvl w:ilvl="0" w:tplc="326CE210">
      <w:start w:val="1"/>
      <w:numFmt w:val="bullet"/>
      <w:lvlText w:val=""/>
      <w:lvlJc w:val="left"/>
      <w:pPr>
        <w:ind w:left="2272" w:hanging="57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005E4DC6"/>
    <w:multiLevelType w:val="hybridMultilevel"/>
    <w:tmpl w:val="BAE2F3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10951E0"/>
    <w:multiLevelType w:val="hybridMultilevel"/>
    <w:tmpl w:val="94005702"/>
    <w:lvl w:ilvl="0" w:tplc="0409000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12A4BF2"/>
    <w:multiLevelType w:val="hybridMultilevel"/>
    <w:tmpl w:val="84205A76"/>
    <w:lvl w:ilvl="0" w:tplc="32CE76A6">
      <w:start w:val="1"/>
      <w:numFmt w:val="bullet"/>
      <w:lvlText w:val="•"/>
      <w:lvlJc w:val="left"/>
      <w:pPr>
        <w:ind w:left="1571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6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038B28B7"/>
    <w:multiLevelType w:val="multilevel"/>
    <w:tmpl w:val="4470F740"/>
    <w:lvl w:ilvl="0">
      <w:start w:val="1"/>
      <w:numFmt w:val="decimal"/>
      <w:lvlText w:val="%1."/>
      <w:lvlJc w:val="left"/>
      <w:pPr>
        <w:ind w:left="1068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284"/>
        </w:tabs>
        <w:ind w:left="1284" w:hanging="576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712"/>
        </w:tabs>
        <w:ind w:left="1712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2293"/>
        </w:tabs>
        <w:ind w:left="2293" w:hanging="86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2437"/>
        </w:tabs>
        <w:ind w:left="2437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581"/>
        </w:tabs>
        <w:ind w:left="2581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725"/>
        </w:tabs>
        <w:ind w:left="2725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69"/>
        </w:tabs>
        <w:ind w:left="286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13"/>
        </w:tabs>
        <w:ind w:left="3013" w:hanging="1584"/>
      </w:pPr>
      <w:rPr>
        <w:rFonts w:cs="Times New Roman" w:hint="default"/>
      </w:rPr>
    </w:lvl>
  </w:abstractNum>
  <w:abstractNum w:abstractNumId="8" w15:restartNumberingAfterBreak="0">
    <w:nsid w:val="04C46FC3"/>
    <w:multiLevelType w:val="multilevel"/>
    <w:tmpl w:val="6728E958"/>
    <w:lvl w:ilvl="0">
      <w:start w:val="9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79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9" w15:restartNumberingAfterBreak="0">
    <w:nsid w:val="0858475F"/>
    <w:multiLevelType w:val="singleLevel"/>
    <w:tmpl w:val="D4DC8A82"/>
    <w:lvl w:ilvl="0">
      <w:start w:val="1"/>
      <w:numFmt w:val="bullet"/>
      <w:pStyle w:val="BulletInden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8026DA"/>
    <w:multiLevelType w:val="multilevel"/>
    <w:tmpl w:val="86E2F968"/>
    <w:lvl w:ilvl="0">
      <w:start w:val="1"/>
      <w:numFmt w:val="decimal"/>
      <w:lvlText w:val="%1."/>
      <w:lvlJc w:val="left"/>
      <w:pPr>
        <w:ind w:left="1069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569"/>
        </w:tabs>
        <w:ind w:left="1569" w:hanging="576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571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2293"/>
        </w:tabs>
        <w:ind w:left="2293" w:hanging="86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2437"/>
        </w:tabs>
        <w:ind w:left="2437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581"/>
        </w:tabs>
        <w:ind w:left="2581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725"/>
        </w:tabs>
        <w:ind w:left="2725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69"/>
        </w:tabs>
        <w:ind w:left="286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13"/>
        </w:tabs>
        <w:ind w:left="3013" w:hanging="1584"/>
      </w:pPr>
      <w:rPr>
        <w:rFonts w:cs="Times New Roman" w:hint="default"/>
      </w:rPr>
    </w:lvl>
  </w:abstractNum>
  <w:abstractNum w:abstractNumId="11" w15:restartNumberingAfterBreak="0">
    <w:nsid w:val="0BD2238D"/>
    <w:multiLevelType w:val="hybridMultilevel"/>
    <w:tmpl w:val="3B0A3FB8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0C787E11"/>
    <w:multiLevelType w:val="hybridMultilevel"/>
    <w:tmpl w:val="DF823944"/>
    <w:lvl w:ilvl="0" w:tplc="A30CAAA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565853"/>
    <w:multiLevelType w:val="hybridMultilevel"/>
    <w:tmpl w:val="1B48D78A"/>
    <w:lvl w:ilvl="0" w:tplc="0407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23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883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043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4" w15:restartNumberingAfterBreak="0">
    <w:nsid w:val="0D9A74D5"/>
    <w:multiLevelType w:val="hybridMultilevel"/>
    <w:tmpl w:val="2B5E33CC"/>
    <w:lvl w:ilvl="0" w:tplc="F7704AA0">
      <w:start w:val="1"/>
      <w:numFmt w:val="decimal"/>
      <w:lvlText w:val="%1."/>
      <w:lvlJc w:val="left"/>
      <w:pPr>
        <w:ind w:left="462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182" w:hanging="360"/>
      </w:pPr>
    </w:lvl>
    <w:lvl w:ilvl="2" w:tplc="0407001B" w:tentative="1">
      <w:start w:val="1"/>
      <w:numFmt w:val="lowerRoman"/>
      <w:lvlText w:val="%3."/>
      <w:lvlJc w:val="right"/>
      <w:pPr>
        <w:ind w:left="1902" w:hanging="180"/>
      </w:pPr>
    </w:lvl>
    <w:lvl w:ilvl="3" w:tplc="0407000F" w:tentative="1">
      <w:start w:val="1"/>
      <w:numFmt w:val="decimal"/>
      <w:lvlText w:val="%4."/>
      <w:lvlJc w:val="left"/>
      <w:pPr>
        <w:ind w:left="2622" w:hanging="360"/>
      </w:pPr>
    </w:lvl>
    <w:lvl w:ilvl="4" w:tplc="04070019" w:tentative="1">
      <w:start w:val="1"/>
      <w:numFmt w:val="lowerLetter"/>
      <w:lvlText w:val="%5."/>
      <w:lvlJc w:val="left"/>
      <w:pPr>
        <w:ind w:left="3342" w:hanging="360"/>
      </w:pPr>
    </w:lvl>
    <w:lvl w:ilvl="5" w:tplc="0407001B" w:tentative="1">
      <w:start w:val="1"/>
      <w:numFmt w:val="lowerRoman"/>
      <w:lvlText w:val="%6."/>
      <w:lvlJc w:val="right"/>
      <w:pPr>
        <w:ind w:left="4062" w:hanging="180"/>
      </w:pPr>
    </w:lvl>
    <w:lvl w:ilvl="6" w:tplc="0407000F" w:tentative="1">
      <w:start w:val="1"/>
      <w:numFmt w:val="decimal"/>
      <w:lvlText w:val="%7."/>
      <w:lvlJc w:val="left"/>
      <w:pPr>
        <w:ind w:left="4782" w:hanging="360"/>
      </w:pPr>
    </w:lvl>
    <w:lvl w:ilvl="7" w:tplc="04070019" w:tentative="1">
      <w:start w:val="1"/>
      <w:numFmt w:val="lowerLetter"/>
      <w:lvlText w:val="%8."/>
      <w:lvlJc w:val="left"/>
      <w:pPr>
        <w:ind w:left="5502" w:hanging="360"/>
      </w:pPr>
    </w:lvl>
    <w:lvl w:ilvl="8" w:tplc="0407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5" w15:restartNumberingAfterBreak="0">
    <w:nsid w:val="0EA179C4"/>
    <w:multiLevelType w:val="hybridMultilevel"/>
    <w:tmpl w:val="3A507E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04255DC"/>
    <w:multiLevelType w:val="hybridMultilevel"/>
    <w:tmpl w:val="20D63020"/>
    <w:lvl w:ilvl="0" w:tplc="226865DA">
      <w:numFmt w:val="bullet"/>
      <w:lvlText w:val="•"/>
      <w:lvlJc w:val="left"/>
      <w:pPr>
        <w:ind w:left="2981" w:hanging="57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14F531F7"/>
    <w:multiLevelType w:val="hybridMultilevel"/>
    <w:tmpl w:val="A3880572"/>
    <w:lvl w:ilvl="0" w:tplc="18E8F21C">
      <w:start w:val="1"/>
      <w:numFmt w:val="decimal"/>
      <w:lvlText w:val="%1."/>
      <w:lvlJc w:val="left"/>
      <w:pPr>
        <w:ind w:left="462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182" w:hanging="360"/>
      </w:pPr>
    </w:lvl>
    <w:lvl w:ilvl="2" w:tplc="0407001B" w:tentative="1">
      <w:start w:val="1"/>
      <w:numFmt w:val="lowerRoman"/>
      <w:lvlText w:val="%3."/>
      <w:lvlJc w:val="right"/>
      <w:pPr>
        <w:ind w:left="1902" w:hanging="180"/>
      </w:pPr>
    </w:lvl>
    <w:lvl w:ilvl="3" w:tplc="0407000F" w:tentative="1">
      <w:start w:val="1"/>
      <w:numFmt w:val="decimal"/>
      <w:lvlText w:val="%4."/>
      <w:lvlJc w:val="left"/>
      <w:pPr>
        <w:ind w:left="2622" w:hanging="360"/>
      </w:pPr>
    </w:lvl>
    <w:lvl w:ilvl="4" w:tplc="04070019" w:tentative="1">
      <w:start w:val="1"/>
      <w:numFmt w:val="lowerLetter"/>
      <w:lvlText w:val="%5."/>
      <w:lvlJc w:val="left"/>
      <w:pPr>
        <w:ind w:left="3342" w:hanging="360"/>
      </w:pPr>
    </w:lvl>
    <w:lvl w:ilvl="5" w:tplc="0407001B" w:tentative="1">
      <w:start w:val="1"/>
      <w:numFmt w:val="lowerRoman"/>
      <w:lvlText w:val="%6."/>
      <w:lvlJc w:val="right"/>
      <w:pPr>
        <w:ind w:left="4062" w:hanging="180"/>
      </w:pPr>
    </w:lvl>
    <w:lvl w:ilvl="6" w:tplc="0407000F" w:tentative="1">
      <w:start w:val="1"/>
      <w:numFmt w:val="decimal"/>
      <w:lvlText w:val="%7."/>
      <w:lvlJc w:val="left"/>
      <w:pPr>
        <w:ind w:left="4782" w:hanging="360"/>
      </w:pPr>
    </w:lvl>
    <w:lvl w:ilvl="7" w:tplc="04070019" w:tentative="1">
      <w:start w:val="1"/>
      <w:numFmt w:val="lowerLetter"/>
      <w:lvlText w:val="%8."/>
      <w:lvlJc w:val="left"/>
      <w:pPr>
        <w:ind w:left="5502" w:hanging="360"/>
      </w:pPr>
    </w:lvl>
    <w:lvl w:ilvl="8" w:tplc="0407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8" w15:restartNumberingAfterBreak="0">
    <w:nsid w:val="15DA10EF"/>
    <w:multiLevelType w:val="hybridMultilevel"/>
    <w:tmpl w:val="B424803C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60022A9"/>
    <w:multiLevelType w:val="hybridMultilevel"/>
    <w:tmpl w:val="B4221BAC"/>
    <w:lvl w:ilvl="0" w:tplc="0407000F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  <w:lvl w:ilvl="1" w:tplc="04070019" w:tentative="1">
      <w:start w:val="1"/>
      <w:numFmt w:val="lowerLetter"/>
      <w:lvlText w:val="%2."/>
      <w:lvlJc w:val="left"/>
      <w:pPr>
        <w:ind w:left="2291" w:hanging="360"/>
      </w:pPr>
    </w:lvl>
    <w:lvl w:ilvl="2" w:tplc="0407001B" w:tentative="1">
      <w:start w:val="1"/>
      <w:numFmt w:val="lowerRoman"/>
      <w:lvlText w:val="%3."/>
      <w:lvlJc w:val="right"/>
      <w:pPr>
        <w:ind w:left="3011" w:hanging="180"/>
      </w:pPr>
    </w:lvl>
    <w:lvl w:ilvl="3" w:tplc="0407000F" w:tentative="1">
      <w:start w:val="1"/>
      <w:numFmt w:val="decimal"/>
      <w:lvlText w:val="%4."/>
      <w:lvlJc w:val="left"/>
      <w:pPr>
        <w:ind w:left="3731" w:hanging="360"/>
      </w:pPr>
    </w:lvl>
    <w:lvl w:ilvl="4" w:tplc="04070019" w:tentative="1">
      <w:start w:val="1"/>
      <w:numFmt w:val="lowerLetter"/>
      <w:lvlText w:val="%5."/>
      <w:lvlJc w:val="left"/>
      <w:pPr>
        <w:ind w:left="4451" w:hanging="360"/>
      </w:pPr>
    </w:lvl>
    <w:lvl w:ilvl="5" w:tplc="0407001B" w:tentative="1">
      <w:start w:val="1"/>
      <w:numFmt w:val="lowerRoman"/>
      <w:lvlText w:val="%6."/>
      <w:lvlJc w:val="right"/>
      <w:pPr>
        <w:ind w:left="5171" w:hanging="180"/>
      </w:pPr>
    </w:lvl>
    <w:lvl w:ilvl="6" w:tplc="0407000F" w:tentative="1">
      <w:start w:val="1"/>
      <w:numFmt w:val="decimal"/>
      <w:lvlText w:val="%7."/>
      <w:lvlJc w:val="left"/>
      <w:pPr>
        <w:ind w:left="5891" w:hanging="360"/>
      </w:pPr>
    </w:lvl>
    <w:lvl w:ilvl="7" w:tplc="04070019" w:tentative="1">
      <w:start w:val="1"/>
      <w:numFmt w:val="lowerLetter"/>
      <w:lvlText w:val="%8."/>
      <w:lvlJc w:val="left"/>
      <w:pPr>
        <w:ind w:left="6611" w:hanging="360"/>
      </w:pPr>
    </w:lvl>
    <w:lvl w:ilvl="8" w:tplc="0407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0" w15:restartNumberingAfterBreak="0">
    <w:nsid w:val="163118E4"/>
    <w:multiLevelType w:val="hybridMultilevel"/>
    <w:tmpl w:val="52366B6A"/>
    <w:lvl w:ilvl="0" w:tplc="040C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190F0E02"/>
    <w:multiLevelType w:val="hybridMultilevel"/>
    <w:tmpl w:val="6FE070C8"/>
    <w:lvl w:ilvl="0" w:tplc="41F83A06">
      <w:start w:val="1"/>
      <w:numFmt w:val="bullet"/>
      <w:pStyle w:val="BulletList1"/>
      <w:lvlText w:val=""/>
      <w:lvlJc w:val="left"/>
      <w:pPr>
        <w:tabs>
          <w:tab w:val="num" w:pos="1350"/>
        </w:tabs>
        <w:ind w:left="1350" w:hanging="360"/>
      </w:pPr>
      <w:rPr>
        <w:rFonts w:ascii="Symbol" w:hAnsi="Symbol" w:hint="default"/>
      </w:rPr>
    </w:lvl>
    <w:lvl w:ilvl="1" w:tplc="0407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9267452"/>
    <w:multiLevelType w:val="hybridMultilevel"/>
    <w:tmpl w:val="6638EFE0"/>
    <w:lvl w:ilvl="0" w:tplc="7EA2A9D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F55C84CA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DEA27A34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992A4F72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46861A3A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665C4EDA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6A2A68AC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B2483C2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3E582192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1A3942F6"/>
    <w:multiLevelType w:val="hybridMultilevel"/>
    <w:tmpl w:val="535682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AA604A9"/>
    <w:multiLevelType w:val="hybridMultilevel"/>
    <w:tmpl w:val="8C227CF6"/>
    <w:lvl w:ilvl="0" w:tplc="FFFFFFFF">
      <w:start w:val="1"/>
      <w:numFmt w:val="bullet"/>
      <w:lvlText w:val=""/>
      <w:lvlJc w:val="left"/>
      <w:pPr>
        <w:ind w:left="2839" w:hanging="5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5" w15:restartNumberingAfterBreak="0">
    <w:nsid w:val="1BA25C6E"/>
    <w:multiLevelType w:val="hybridMultilevel"/>
    <w:tmpl w:val="BF281554"/>
    <w:lvl w:ilvl="0" w:tplc="FBE2C5B6">
      <w:start w:val="10"/>
      <w:numFmt w:val="bullet"/>
      <w:lvlText w:val="•"/>
      <w:lvlJc w:val="left"/>
      <w:pPr>
        <w:ind w:left="2629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33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0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7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5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2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9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6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389" w:hanging="360"/>
      </w:pPr>
      <w:rPr>
        <w:rFonts w:ascii="Wingdings" w:hAnsi="Wingdings" w:hint="default"/>
      </w:rPr>
    </w:lvl>
  </w:abstractNum>
  <w:abstractNum w:abstractNumId="26" w15:restartNumberingAfterBreak="0">
    <w:nsid w:val="1C482000"/>
    <w:multiLevelType w:val="multilevel"/>
    <w:tmpl w:val="34AE7BF6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</w:pPr>
      <w:rPr>
        <w:rFonts w:ascii="Arial" w:hAnsi="Arial" w:cs="Arial"/>
        <w:b/>
        <w:bCs/>
        <w:i w:val="0"/>
        <w:iCs w:val="0"/>
        <w:caps/>
        <w:smallCaps w:val="0"/>
        <w:sz w:val="28"/>
        <w:szCs w:val="28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3840"/>
        </w:tabs>
        <w:ind w:left="3840"/>
      </w:pPr>
      <w:rPr>
        <w:rFonts w:ascii="Arial" w:hAnsi="Arial" w:cs="Arial"/>
        <w:b/>
        <w:bCs/>
        <w:i w:val="0"/>
        <w:iCs w:val="0"/>
        <w:caps w:val="0"/>
        <w:sz w:val="26"/>
        <w:szCs w:val="26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</w:pPr>
      <w:rPr>
        <w:rFonts w:ascii="Arial" w:hAnsi="Arial" w:cs="Arial"/>
        <w:b w:val="0"/>
        <w:bCs w:val="0"/>
        <w:i w:val="0"/>
        <w:iCs w:val="0"/>
        <w:caps w:val="0"/>
        <w:sz w:val="26"/>
        <w:szCs w:val="26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360"/>
        </w:tabs>
        <w:ind w:left="360"/>
      </w:pPr>
      <w:rPr>
        <w:rFonts w:ascii="Arial" w:hAnsi="Arial" w:cs="Arial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120"/>
        </w:tabs>
        <w:ind w:left="120"/>
      </w:pPr>
      <w:rPr>
        <w:rFonts w:ascii="Arial" w:hAnsi="Arial" w:cs="Arial"/>
        <w:b w:val="0"/>
        <w:bCs w:val="0"/>
        <w:i/>
        <w:iCs/>
        <w:caps w:val="0"/>
        <w:sz w:val="24"/>
        <w:szCs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</w:pPr>
      <w:rPr>
        <w:rFonts w:ascii="Arial" w:hAnsi="Arial" w:cs="Arial"/>
        <w:b w:val="0"/>
        <w:bCs w:val="0"/>
        <w:i/>
        <w:iCs/>
        <w:caps w:val="0"/>
        <w:sz w:val="24"/>
        <w:szCs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</w:pPr>
      <w:rPr>
        <w:rFonts w:ascii="Arial" w:hAnsi="Arial" w:cs="Arial"/>
        <w:b w:val="0"/>
        <w:bCs w:val="0"/>
        <w:i/>
        <w:iCs/>
        <w:caps w:val="0"/>
        <w:sz w:val="24"/>
        <w:szCs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</w:pPr>
      <w:rPr>
        <w:rFonts w:ascii="Arial" w:hAnsi="Arial" w:cs="Arial"/>
        <w:b w:val="0"/>
        <w:bCs w:val="0"/>
        <w:i/>
        <w:iCs/>
        <w:caps w:val="0"/>
        <w:sz w:val="24"/>
        <w:szCs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</w:pPr>
      <w:rPr>
        <w:rFonts w:ascii="Arial" w:hAnsi="Arial" w:cs="Arial"/>
        <w:b w:val="0"/>
        <w:bCs w:val="0"/>
        <w:i/>
        <w:iCs/>
        <w:caps w:val="0"/>
        <w:sz w:val="24"/>
        <w:szCs w:val="24"/>
        <w:u w:val="none"/>
      </w:rPr>
    </w:lvl>
  </w:abstractNum>
  <w:abstractNum w:abstractNumId="27" w15:restartNumberingAfterBreak="0">
    <w:nsid w:val="1CB86CDF"/>
    <w:multiLevelType w:val="hybridMultilevel"/>
    <w:tmpl w:val="D35E6BB0"/>
    <w:lvl w:ilvl="0" w:tplc="04070001">
      <w:start w:val="1"/>
      <w:numFmt w:val="bullet"/>
      <w:lvlText w:val=""/>
      <w:lvlJc w:val="left"/>
      <w:pPr>
        <w:ind w:left="31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0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</w:abstractNum>
  <w:abstractNum w:abstractNumId="28" w15:restartNumberingAfterBreak="0">
    <w:nsid w:val="1D8A7AB7"/>
    <w:multiLevelType w:val="hybridMultilevel"/>
    <w:tmpl w:val="44D62E2E"/>
    <w:lvl w:ilvl="0" w:tplc="040C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1DC964B4"/>
    <w:multiLevelType w:val="hybridMultilevel"/>
    <w:tmpl w:val="8F9E05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1E4E56F7"/>
    <w:multiLevelType w:val="hybridMultilevel"/>
    <w:tmpl w:val="015C90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FF24189"/>
    <w:multiLevelType w:val="hybridMultilevel"/>
    <w:tmpl w:val="B9F8E01A"/>
    <w:lvl w:ilvl="0" w:tplc="0A18BFC2">
      <w:start w:val="1"/>
      <w:numFmt w:val="bullet"/>
      <w:lvlText w:val=""/>
      <w:lvlJc w:val="left"/>
      <w:pPr>
        <w:ind w:left="31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0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</w:abstractNum>
  <w:abstractNum w:abstractNumId="32" w15:restartNumberingAfterBreak="0">
    <w:nsid w:val="21F90973"/>
    <w:multiLevelType w:val="hybridMultilevel"/>
    <w:tmpl w:val="4D4CD0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2AC4A3E"/>
    <w:multiLevelType w:val="hybridMultilevel"/>
    <w:tmpl w:val="D0003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55E41FC"/>
    <w:multiLevelType w:val="singleLevel"/>
    <w:tmpl w:val="585EA9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5" w15:restartNumberingAfterBreak="0">
    <w:nsid w:val="25624B56"/>
    <w:multiLevelType w:val="hybridMultilevel"/>
    <w:tmpl w:val="E146FB1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85A3936"/>
    <w:multiLevelType w:val="hybridMultilevel"/>
    <w:tmpl w:val="002C1ADC"/>
    <w:lvl w:ilvl="0" w:tplc="040C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7" w15:restartNumberingAfterBreak="0">
    <w:nsid w:val="293507FE"/>
    <w:multiLevelType w:val="hybridMultilevel"/>
    <w:tmpl w:val="B954491E"/>
    <w:lvl w:ilvl="0" w:tplc="51B05760">
      <w:start w:val="8"/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3">
      <w:start w:val="1"/>
      <w:numFmt w:val="bullet"/>
      <w:lvlText w:val="o"/>
      <w:lvlJc w:val="left"/>
      <w:pPr>
        <w:ind w:left="2508" w:hanging="360"/>
      </w:pPr>
      <w:rPr>
        <w:rFonts w:ascii="Courier New" w:hAnsi="Courier New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2C54458A"/>
    <w:multiLevelType w:val="hybridMultilevel"/>
    <w:tmpl w:val="EA2C2D9E"/>
    <w:lvl w:ilvl="0" w:tplc="429E0A44">
      <w:numFmt w:val="bullet"/>
      <w:lvlText w:val="–"/>
      <w:lvlJc w:val="left"/>
      <w:pPr>
        <w:ind w:left="2839" w:hanging="57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39" w15:restartNumberingAfterBreak="0">
    <w:nsid w:val="2CA15EC0"/>
    <w:multiLevelType w:val="hybridMultilevel"/>
    <w:tmpl w:val="47B41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CEF06A5"/>
    <w:multiLevelType w:val="hybridMultilevel"/>
    <w:tmpl w:val="14705F5E"/>
    <w:lvl w:ilvl="0" w:tplc="2F6C8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46C4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CCDB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282D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2AC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CFAE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3A1C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56AD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4CD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2E343FD4"/>
    <w:multiLevelType w:val="hybridMultilevel"/>
    <w:tmpl w:val="B98E1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2EF704CA"/>
    <w:multiLevelType w:val="hybridMultilevel"/>
    <w:tmpl w:val="8DE0510C"/>
    <w:lvl w:ilvl="0" w:tplc="53C0430E">
      <w:start w:val="1"/>
      <w:numFmt w:val="bullet"/>
      <w:pStyle w:val="TabelleAufzhlu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350856C">
      <w:start w:val="1"/>
      <w:numFmt w:val="bullet"/>
      <w:pStyle w:val="Aufzhlung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7000B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2F0E7735"/>
    <w:multiLevelType w:val="hybridMultilevel"/>
    <w:tmpl w:val="9514AA3A"/>
    <w:lvl w:ilvl="0" w:tplc="FFFFFFFF">
      <w:start w:val="1"/>
      <w:numFmt w:val="bullet"/>
      <w:lvlText w:val=""/>
      <w:lvlJc w:val="left"/>
      <w:pPr>
        <w:ind w:left="9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4" w15:restartNumberingAfterBreak="0">
    <w:nsid w:val="2FEF197A"/>
    <w:multiLevelType w:val="hybridMultilevel"/>
    <w:tmpl w:val="32A8B1B8"/>
    <w:lvl w:ilvl="0" w:tplc="04070001">
      <w:start w:val="1"/>
      <w:numFmt w:val="bullet"/>
      <w:lvlText w:val=""/>
      <w:lvlJc w:val="left"/>
      <w:pPr>
        <w:ind w:left="9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6" w:hanging="360"/>
      </w:pPr>
      <w:rPr>
        <w:rFonts w:ascii="Wingdings" w:hAnsi="Wingdings" w:hint="default"/>
      </w:rPr>
    </w:lvl>
  </w:abstractNum>
  <w:abstractNum w:abstractNumId="45" w15:restartNumberingAfterBreak="0">
    <w:nsid w:val="310552F3"/>
    <w:multiLevelType w:val="hybridMultilevel"/>
    <w:tmpl w:val="FB22E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3760384"/>
    <w:multiLevelType w:val="hybridMultilevel"/>
    <w:tmpl w:val="F96A179C"/>
    <w:lvl w:ilvl="0" w:tplc="04070003">
      <w:start w:val="1"/>
      <w:numFmt w:val="bullet"/>
      <w:lvlText w:val="o"/>
      <w:lvlJc w:val="left"/>
      <w:pPr>
        <w:tabs>
          <w:tab w:val="num" w:pos="780"/>
        </w:tabs>
        <w:ind w:left="78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7" w15:restartNumberingAfterBreak="0">
    <w:nsid w:val="33B6008E"/>
    <w:multiLevelType w:val="hybridMultilevel"/>
    <w:tmpl w:val="4C06E3A8"/>
    <w:lvl w:ilvl="0" w:tplc="5262C9AA">
      <w:start w:val="8"/>
      <w:numFmt w:val="bullet"/>
      <w:lvlText w:val="-"/>
      <w:lvlJc w:val="left"/>
      <w:pPr>
        <w:ind w:left="1571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8" w15:restartNumberingAfterBreak="0">
    <w:nsid w:val="364E04BD"/>
    <w:multiLevelType w:val="hybridMultilevel"/>
    <w:tmpl w:val="5052B626"/>
    <w:lvl w:ilvl="0" w:tplc="7BC21E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0E6496">
      <w:start w:val="10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46E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983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742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FCC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2876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8A5C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7CA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37B552C0"/>
    <w:multiLevelType w:val="hybridMultilevel"/>
    <w:tmpl w:val="54DCE3AC"/>
    <w:lvl w:ilvl="0" w:tplc="97C2644C">
      <w:start w:val="1"/>
      <w:numFmt w:val="decimal"/>
      <w:lvlText w:val="%1."/>
      <w:lvlJc w:val="left"/>
      <w:pPr>
        <w:ind w:left="1069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0" w15:restartNumberingAfterBreak="0">
    <w:nsid w:val="38B10AC6"/>
    <w:multiLevelType w:val="hybridMultilevel"/>
    <w:tmpl w:val="D8FCBF90"/>
    <w:lvl w:ilvl="0" w:tplc="0A18BFC2">
      <w:start w:val="1"/>
      <w:numFmt w:val="bullet"/>
      <w:lvlText w:val=""/>
      <w:lvlJc w:val="left"/>
      <w:pPr>
        <w:ind w:left="31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0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</w:abstractNum>
  <w:abstractNum w:abstractNumId="51" w15:restartNumberingAfterBreak="0">
    <w:nsid w:val="3A772A20"/>
    <w:multiLevelType w:val="hybridMultilevel"/>
    <w:tmpl w:val="8A80CD8E"/>
    <w:lvl w:ilvl="0" w:tplc="04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3C5D7142"/>
    <w:multiLevelType w:val="hybridMultilevel"/>
    <w:tmpl w:val="68945F32"/>
    <w:lvl w:ilvl="0" w:tplc="FFFFFFFF">
      <w:start w:val="1"/>
      <w:numFmt w:val="bullet"/>
      <w:lvlText w:val=""/>
      <w:lvlJc w:val="left"/>
      <w:pPr>
        <w:ind w:left="149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53" w15:restartNumberingAfterBreak="0">
    <w:nsid w:val="3C8F0715"/>
    <w:multiLevelType w:val="hybridMultilevel"/>
    <w:tmpl w:val="D5C44B08"/>
    <w:lvl w:ilvl="0" w:tplc="A09E6F42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54" w15:restartNumberingAfterBreak="0">
    <w:nsid w:val="3D15149D"/>
    <w:multiLevelType w:val="hybridMultilevel"/>
    <w:tmpl w:val="FBF80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E3D6E58"/>
    <w:multiLevelType w:val="hybridMultilevel"/>
    <w:tmpl w:val="CD76CC16"/>
    <w:lvl w:ilvl="0" w:tplc="040C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6" w15:restartNumberingAfterBreak="0">
    <w:nsid w:val="3E976024"/>
    <w:multiLevelType w:val="multilevel"/>
    <w:tmpl w:val="5BD8D518"/>
    <w:lvl w:ilvl="0">
      <w:start w:val="12"/>
      <w:numFmt w:val="decimal"/>
      <w:lvlText w:val="%1."/>
      <w:lvlJc w:val="left"/>
      <w:pPr>
        <w:ind w:left="1068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284"/>
        </w:tabs>
        <w:ind w:left="1284" w:hanging="576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712"/>
        </w:tabs>
        <w:ind w:left="1712" w:hanging="72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FF0000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2293"/>
        </w:tabs>
        <w:ind w:left="2293" w:hanging="86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2437"/>
        </w:tabs>
        <w:ind w:left="2437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581"/>
        </w:tabs>
        <w:ind w:left="2581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725"/>
        </w:tabs>
        <w:ind w:left="2725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69"/>
        </w:tabs>
        <w:ind w:left="286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13"/>
        </w:tabs>
        <w:ind w:left="3013" w:hanging="1584"/>
      </w:pPr>
      <w:rPr>
        <w:rFonts w:cs="Times New Roman" w:hint="default"/>
      </w:rPr>
    </w:lvl>
  </w:abstractNum>
  <w:abstractNum w:abstractNumId="57" w15:restartNumberingAfterBreak="0">
    <w:nsid w:val="3ED0743A"/>
    <w:multiLevelType w:val="hybridMultilevel"/>
    <w:tmpl w:val="43768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cs="Times New Roman" w:hint="default"/>
      </w:rPr>
    </w:lvl>
  </w:abstractNum>
  <w:abstractNum w:abstractNumId="59" w15:restartNumberingAfterBreak="0">
    <w:nsid w:val="41372A5D"/>
    <w:multiLevelType w:val="hybridMultilevel"/>
    <w:tmpl w:val="B5367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1E94F8A"/>
    <w:multiLevelType w:val="hybridMultilevel"/>
    <w:tmpl w:val="5B02C8E0"/>
    <w:lvl w:ilvl="0" w:tplc="FFFFFFFF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425C0C5D"/>
    <w:multiLevelType w:val="hybridMultilevel"/>
    <w:tmpl w:val="E8442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2" w15:restartNumberingAfterBreak="0">
    <w:nsid w:val="43845A34"/>
    <w:multiLevelType w:val="hybridMultilevel"/>
    <w:tmpl w:val="FEDAA34A"/>
    <w:lvl w:ilvl="0" w:tplc="04070001">
      <w:start w:val="1"/>
      <w:numFmt w:val="bullet"/>
      <w:lvlText w:val=""/>
      <w:lvlJc w:val="left"/>
      <w:pPr>
        <w:ind w:left="31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0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</w:abstractNum>
  <w:abstractNum w:abstractNumId="63" w15:restartNumberingAfterBreak="0">
    <w:nsid w:val="46CA7099"/>
    <w:multiLevelType w:val="hybridMultilevel"/>
    <w:tmpl w:val="E5ACA2E2"/>
    <w:lvl w:ilvl="0" w:tplc="32CE76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E0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F07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CE91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0E1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140E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F614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4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D02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4" w15:restartNumberingAfterBreak="0">
    <w:nsid w:val="47B247C0"/>
    <w:multiLevelType w:val="hybridMultilevel"/>
    <w:tmpl w:val="486E0552"/>
    <w:lvl w:ilvl="0" w:tplc="04070001">
      <w:start w:val="1"/>
      <w:numFmt w:val="bullet"/>
      <w:lvlText w:val=""/>
      <w:lvlJc w:val="left"/>
      <w:pPr>
        <w:ind w:left="31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0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</w:abstractNum>
  <w:abstractNum w:abstractNumId="65" w15:restartNumberingAfterBreak="0">
    <w:nsid w:val="4B2B78D0"/>
    <w:multiLevelType w:val="hybridMultilevel"/>
    <w:tmpl w:val="ABAEC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B2E640D"/>
    <w:multiLevelType w:val="hybridMultilevel"/>
    <w:tmpl w:val="3496B88C"/>
    <w:lvl w:ilvl="0" w:tplc="5B1E286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7" w15:restartNumberingAfterBreak="0">
    <w:nsid w:val="4B3504F1"/>
    <w:multiLevelType w:val="hybridMultilevel"/>
    <w:tmpl w:val="382ECB4A"/>
    <w:lvl w:ilvl="0" w:tplc="0407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68" w15:restartNumberingAfterBreak="0">
    <w:nsid w:val="4BC343B9"/>
    <w:multiLevelType w:val="hybridMultilevel"/>
    <w:tmpl w:val="6E7C1EDE"/>
    <w:lvl w:ilvl="0" w:tplc="226865DA">
      <w:numFmt w:val="bullet"/>
      <w:lvlText w:val="•"/>
      <w:lvlJc w:val="left"/>
      <w:pPr>
        <w:ind w:left="2272" w:hanging="57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69" w15:restartNumberingAfterBreak="0">
    <w:nsid w:val="4C244B8C"/>
    <w:multiLevelType w:val="hybridMultilevel"/>
    <w:tmpl w:val="F692CDAC"/>
    <w:lvl w:ilvl="0" w:tplc="B4A6ED14">
      <w:start w:val="1"/>
      <w:numFmt w:val="bullet"/>
      <w:lvlText w:val=""/>
      <w:lvlJc w:val="left"/>
      <w:pPr>
        <w:tabs>
          <w:tab w:val="num" w:pos="1017"/>
        </w:tabs>
        <w:ind w:left="101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2097"/>
        </w:tabs>
        <w:ind w:left="2097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817"/>
        </w:tabs>
        <w:ind w:left="281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537"/>
        </w:tabs>
        <w:ind w:left="3537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4257"/>
        </w:tabs>
        <w:ind w:left="4257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977"/>
        </w:tabs>
        <w:ind w:left="4977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697"/>
        </w:tabs>
        <w:ind w:left="5697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6417"/>
        </w:tabs>
        <w:ind w:left="6417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7137"/>
        </w:tabs>
        <w:ind w:left="7137" w:hanging="360"/>
      </w:pPr>
      <w:rPr>
        <w:rFonts w:ascii="Wingdings" w:hAnsi="Wingdings" w:hint="default"/>
      </w:rPr>
    </w:lvl>
  </w:abstractNum>
  <w:abstractNum w:abstractNumId="70" w15:restartNumberingAfterBreak="0">
    <w:nsid w:val="4DDB0F47"/>
    <w:multiLevelType w:val="hybridMultilevel"/>
    <w:tmpl w:val="CD386DDA"/>
    <w:lvl w:ilvl="0" w:tplc="429E0A44">
      <w:numFmt w:val="bullet"/>
      <w:lvlText w:val="–"/>
      <w:lvlJc w:val="left"/>
      <w:pPr>
        <w:ind w:left="3162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4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0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922" w:hanging="360"/>
      </w:pPr>
      <w:rPr>
        <w:rFonts w:ascii="Wingdings" w:hAnsi="Wingdings" w:hint="default"/>
      </w:rPr>
    </w:lvl>
  </w:abstractNum>
  <w:abstractNum w:abstractNumId="71" w15:restartNumberingAfterBreak="0">
    <w:nsid w:val="4F3B4E9D"/>
    <w:multiLevelType w:val="hybridMultilevel"/>
    <w:tmpl w:val="244E1BD6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72" w15:restartNumberingAfterBreak="0">
    <w:nsid w:val="4F512049"/>
    <w:multiLevelType w:val="hybridMultilevel"/>
    <w:tmpl w:val="78EC8BCE"/>
    <w:lvl w:ilvl="0" w:tplc="226865DA">
      <w:numFmt w:val="bullet"/>
      <w:lvlText w:val="•"/>
      <w:lvlJc w:val="left"/>
      <w:pPr>
        <w:ind w:left="1571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73" w15:restartNumberingAfterBreak="0">
    <w:nsid w:val="4F87363A"/>
    <w:multiLevelType w:val="hybridMultilevel"/>
    <w:tmpl w:val="3ABCBA00"/>
    <w:lvl w:ilvl="0" w:tplc="32CE76A6">
      <w:start w:val="1"/>
      <w:numFmt w:val="bullet"/>
      <w:lvlText w:val="•"/>
      <w:lvlJc w:val="left"/>
      <w:pPr>
        <w:tabs>
          <w:tab w:val="num" w:pos="738"/>
        </w:tabs>
        <w:ind w:left="738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74" w15:restartNumberingAfterBreak="0">
    <w:nsid w:val="50103699"/>
    <w:multiLevelType w:val="hybridMultilevel"/>
    <w:tmpl w:val="A0A09CC6"/>
    <w:lvl w:ilvl="0" w:tplc="51B05760">
      <w:start w:val="8"/>
      <w:numFmt w:val="bullet"/>
      <w:lvlText w:val="-"/>
      <w:lvlJc w:val="left"/>
      <w:pPr>
        <w:ind w:left="1571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75" w15:restartNumberingAfterBreak="0">
    <w:nsid w:val="50EB0634"/>
    <w:multiLevelType w:val="hybridMultilevel"/>
    <w:tmpl w:val="96B40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1C8277A"/>
    <w:multiLevelType w:val="hybridMultilevel"/>
    <w:tmpl w:val="47F87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2B537EB"/>
    <w:multiLevelType w:val="hybridMultilevel"/>
    <w:tmpl w:val="C2CA473A"/>
    <w:lvl w:ilvl="0" w:tplc="429E0A44">
      <w:numFmt w:val="bullet"/>
      <w:lvlText w:val="–"/>
      <w:lvlJc w:val="left"/>
      <w:pPr>
        <w:ind w:left="946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6" w:hanging="360"/>
      </w:pPr>
      <w:rPr>
        <w:rFonts w:ascii="Wingdings" w:hAnsi="Wingdings" w:hint="default"/>
      </w:rPr>
    </w:lvl>
  </w:abstractNum>
  <w:abstractNum w:abstractNumId="78" w15:restartNumberingAfterBreak="0">
    <w:nsid w:val="55D51AFA"/>
    <w:multiLevelType w:val="hybridMultilevel"/>
    <w:tmpl w:val="3DBCBE56"/>
    <w:lvl w:ilvl="0" w:tplc="51B05760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55F96650"/>
    <w:multiLevelType w:val="hybridMultilevel"/>
    <w:tmpl w:val="D4F4200E"/>
    <w:lvl w:ilvl="0" w:tplc="5262C9AA">
      <w:start w:val="8"/>
      <w:numFmt w:val="bullet"/>
      <w:lvlText w:val="-"/>
      <w:lvlJc w:val="left"/>
      <w:pPr>
        <w:ind w:left="1571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80" w15:restartNumberingAfterBreak="0">
    <w:nsid w:val="56194000"/>
    <w:multiLevelType w:val="hybridMultilevel"/>
    <w:tmpl w:val="1E9838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1" w15:restartNumberingAfterBreak="0">
    <w:nsid w:val="56B23042"/>
    <w:multiLevelType w:val="hybridMultilevel"/>
    <w:tmpl w:val="3C8A0956"/>
    <w:lvl w:ilvl="0" w:tplc="51B05760">
      <w:start w:val="8"/>
      <w:numFmt w:val="bullet"/>
      <w:lvlText w:val="-"/>
      <w:lvlJc w:val="left"/>
      <w:pPr>
        <w:ind w:left="1068" w:hanging="360"/>
      </w:pPr>
      <w:rPr>
        <w:rFonts w:ascii="Arial" w:eastAsia="Times New Roman" w:hAnsi="Arial" w:hint="default"/>
      </w:rPr>
    </w:lvl>
    <w:lvl w:ilvl="1" w:tplc="9676C500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1E38AF88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927064EE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6E0C530E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A266A412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47A0DE0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A5B6CDC8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18AC02E2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2" w15:restartNumberingAfterBreak="0">
    <w:nsid w:val="584069E4"/>
    <w:multiLevelType w:val="hybridMultilevel"/>
    <w:tmpl w:val="2064089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3" w15:restartNumberingAfterBreak="0">
    <w:nsid w:val="586613EB"/>
    <w:multiLevelType w:val="multilevel"/>
    <w:tmpl w:val="8E62C850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84" w15:restartNumberingAfterBreak="0">
    <w:nsid w:val="5B5A47DE"/>
    <w:multiLevelType w:val="multilevel"/>
    <w:tmpl w:val="8146F328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116"/>
        </w:tabs>
        <w:ind w:left="1116" w:hanging="576"/>
      </w:pPr>
      <w:rPr>
        <w:rFonts w:cs="Times New Roman"/>
        <w:i w:val="0"/>
      </w:rPr>
    </w:lvl>
    <w:lvl w:ilvl="2">
      <w:start w:val="1"/>
      <w:numFmt w:val="decimal"/>
      <w:lvlText w:val="%1.%2.%3"/>
      <w:lvlJc w:val="left"/>
      <w:pPr>
        <w:tabs>
          <w:tab w:val="num" w:pos="900"/>
        </w:tabs>
        <w:ind w:left="900" w:hanging="720"/>
      </w:pPr>
      <w:rPr>
        <w:rFonts w:cs="Times New Roman"/>
        <w:i w:val="0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85" w15:restartNumberingAfterBreak="0">
    <w:nsid w:val="5BCB40AB"/>
    <w:multiLevelType w:val="hybridMultilevel"/>
    <w:tmpl w:val="3062ACA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5C980D01"/>
    <w:multiLevelType w:val="hybridMultilevel"/>
    <w:tmpl w:val="29BECD02"/>
    <w:lvl w:ilvl="0" w:tplc="BA06EDAC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700CEA38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EDAEF0C0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A9443AAC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6BE48612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EADCA1BC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3B7A47F0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44AE5496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63F4FD50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5D2113B1"/>
    <w:multiLevelType w:val="hybridMultilevel"/>
    <w:tmpl w:val="339A29E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5D83316C"/>
    <w:multiLevelType w:val="multilevel"/>
    <w:tmpl w:val="86E2F968"/>
    <w:lvl w:ilvl="0">
      <w:start w:val="1"/>
      <w:numFmt w:val="decimal"/>
      <w:lvlText w:val="%1."/>
      <w:lvlJc w:val="left"/>
      <w:pPr>
        <w:ind w:left="1069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569"/>
        </w:tabs>
        <w:ind w:left="1569" w:hanging="576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429"/>
        </w:tabs>
        <w:ind w:left="1429" w:hanging="72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2293"/>
        </w:tabs>
        <w:ind w:left="2293" w:hanging="86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2437"/>
        </w:tabs>
        <w:ind w:left="2437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581"/>
        </w:tabs>
        <w:ind w:left="2581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725"/>
        </w:tabs>
        <w:ind w:left="2725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69"/>
        </w:tabs>
        <w:ind w:left="2869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13"/>
        </w:tabs>
        <w:ind w:left="3013" w:hanging="1584"/>
      </w:pPr>
      <w:rPr>
        <w:rFonts w:cs="Times New Roman" w:hint="default"/>
      </w:rPr>
    </w:lvl>
  </w:abstractNum>
  <w:abstractNum w:abstractNumId="89" w15:restartNumberingAfterBreak="0">
    <w:nsid w:val="5EF35651"/>
    <w:multiLevelType w:val="hybridMultilevel"/>
    <w:tmpl w:val="7194D630"/>
    <w:lvl w:ilvl="0" w:tplc="040C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90" w15:restartNumberingAfterBreak="0">
    <w:nsid w:val="5F7C5CEE"/>
    <w:multiLevelType w:val="hybridMultilevel"/>
    <w:tmpl w:val="3DEE2442"/>
    <w:lvl w:ilvl="0" w:tplc="04070001">
      <w:start w:val="1"/>
      <w:numFmt w:val="bullet"/>
      <w:lvlText w:val=""/>
      <w:lvlJc w:val="left"/>
      <w:pPr>
        <w:ind w:left="2272" w:hanging="5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91" w15:restartNumberingAfterBreak="0">
    <w:nsid w:val="61250155"/>
    <w:multiLevelType w:val="hybridMultilevel"/>
    <w:tmpl w:val="CAE8CD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2" w15:restartNumberingAfterBreak="0">
    <w:nsid w:val="630D3C48"/>
    <w:multiLevelType w:val="hybridMultilevel"/>
    <w:tmpl w:val="A4E0930A"/>
    <w:lvl w:ilvl="0" w:tplc="40BE170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0407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3" w15:restartNumberingAfterBreak="0">
    <w:nsid w:val="65C75FA4"/>
    <w:multiLevelType w:val="hybridMultilevel"/>
    <w:tmpl w:val="ADA2A892"/>
    <w:lvl w:ilvl="0" w:tplc="32CE76A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 w15:restartNumberingAfterBreak="0">
    <w:nsid w:val="66E22E99"/>
    <w:multiLevelType w:val="hybridMultilevel"/>
    <w:tmpl w:val="D61A4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8A710C7"/>
    <w:multiLevelType w:val="hybridMultilevel"/>
    <w:tmpl w:val="51BC2A72"/>
    <w:lvl w:ilvl="0" w:tplc="2F66DDF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2F66DDF4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6" w15:restartNumberingAfterBreak="0">
    <w:nsid w:val="68B119C6"/>
    <w:multiLevelType w:val="multilevel"/>
    <w:tmpl w:val="251AC632"/>
    <w:lvl w:ilvl="0">
      <w:start w:val="9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02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74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161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2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3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6" w:hanging="1800"/>
      </w:pPr>
      <w:rPr>
        <w:rFonts w:hint="default"/>
      </w:rPr>
    </w:lvl>
  </w:abstractNum>
  <w:abstractNum w:abstractNumId="97" w15:restartNumberingAfterBreak="0">
    <w:nsid w:val="6ADF38B0"/>
    <w:multiLevelType w:val="multilevel"/>
    <w:tmpl w:val="6E7023D8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98" w15:restartNumberingAfterBreak="0">
    <w:nsid w:val="6B4763C7"/>
    <w:multiLevelType w:val="hybridMultilevel"/>
    <w:tmpl w:val="028E77AA"/>
    <w:lvl w:ilvl="0" w:tplc="F5BE3AA6">
      <w:start w:val="1"/>
      <w:numFmt w:val="bullet"/>
      <w:lvlText w:val="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  <w:color w:val="auto"/>
        <w:sz w:val="16"/>
      </w:rPr>
    </w:lvl>
    <w:lvl w:ilvl="1" w:tplc="040C0003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  <w:sz w:val="16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6BD75C4D"/>
    <w:multiLevelType w:val="hybridMultilevel"/>
    <w:tmpl w:val="76B212B2"/>
    <w:lvl w:ilvl="0" w:tplc="3452A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2E1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89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762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421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F0C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BA2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78B8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923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6D714463"/>
    <w:multiLevelType w:val="hybridMultilevel"/>
    <w:tmpl w:val="AA447E76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01" w15:restartNumberingAfterBreak="0">
    <w:nsid w:val="6DB20C83"/>
    <w:multiLevelType w:val="hybridMultilevel"/>
    <w:tmpl w:val="712876AC"/>
    <w:lvl w:ilvl="0" w:tplc="3452AFE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E57464B"/>
    <w:multiLevelType w:val="hybridMultilevel"/>
    <w:tmpl w:val="3460A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6EB735F3"/>
    <w:multiLevelType w:val="hybridMultilevel"/>
    <w:tmpl w:val="F9E42776"/>
    <w:lvl w:ilvl="0" w:tplc="1C0C5A26">
      <w:start w:val="5"/>
      <w:numFmt w:val="bullet"/>
      <w:lvlText w:val=""/>
      <w:lvlJc w:val="left"/>
      <w:pPr>
        <w:ind w:left="1211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04" w15:restartNumberingAfterBreak="0">
    <w:nsid w:val="770845AB"/>
    <w:multiLevelType w:val="hybridMultilevel"/>
    <w:tmpl w:val="674EB72C"/>
    <w:lvl w:ilvl="0" w:tplc="12B876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87F02AE"/>
    <w:multiLevelType w:val="hybridMultilevel"/>
    <w:tmpl w:val="EDB6E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93D6254"/>
    <w:multiLevelType w:val="hybridMultilevel"/>
    <w:tmpl w:val="15CEFBF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7" w15:restartNumberingAfterBreak="0">
    <w:nsid w:val="79DF341D"/>
    <w:multiLevelType w:val="hybridMultilevel"/>
    <w:tmpl w:val="EAAA10DE"/>
    <w:lvl w:ilvl="0" w:tplc="0409000B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CD25A9F"/>
    <w:multiLevelType w:val="hybridMultilevel"/>
    <w:tmpl w:val="C2E08E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7D23025C"/>
    <w:multiLevelType w:val="hybridMultilevel"/>
    <w:tmpl w:val="F40C054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7E304A56"/>
    <w:multiLevelType w:val="hybridMultilevel"/>
    <w:tmpl w:val="845C2248"/>
    <w:lvl w:ilvl="0" w:tplc="04070001">
      <w:start w:val="1"/>
      <w:numFmt w:val="bullet"/>
      <w:lvlText w:val=""/>
      <w:lvlJc w:val="left"/>
      <w:pPr>
        <w:ind w:left="199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716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11" w15:restartNumberingAfterBreak="0">
    <w:nsid w:val="7E986701"/>
    <w:multiLevelType w:val="hybridMultilevel"/>
    <w:tmpl w:val="AB6AB5D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2" w15:restartNumberingAfterBreak="0">
    <w:nsid w:val="7EF428C7"/>
    <w:multiLevelType w:val="hybridMultilevel"/>
    <w:tmpl w:val="762AC09E"/>
    <w:lvl w:ilvl="0" w:tplc="1824730E">
      <w:start w:val="1"/>
      <w:numFmt w:val="decimal"/>
      <w:lvlText w:val="%1."/>
      <w:lvlJc w:val="left"/>
      <w:pPr>
        <w:ind w:left="1069" w:hanging="36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3" w15:restartNumberingAfterBreak="0">
    <w:nsid w:val="7FAD6599"/>
    <w:multiLevelType w:val="hybridMultilevel"/>
    <w:tmpl w:val="EA30E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FD14819"/>
    <w:multiLevelType w:val="hybridMultilevel"/>
    <w:tmpl w:val="068C7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1"/>
  </w:num>
  <w:num w:numId="4">
    <w:abstractNumId w:val="9"/>
  </w:num>
  <w:num w:numId="5">
    <w:abstractNumId w:val="98"/>
  </w:num>
  <w:num w:numId="6">
    <w:abstractNumId w:val="107"/>
  </w:num>
  <w:num w:numId="7">
    <w:abstractNumId w:val="81"/>
  </w:num>
  <w:num w:numId="8">
    <w:abstractNumId w:val="58"/>
  </w:num>
  <w:num w:numId="9">
    <w:abstractNumId w:val="106"/>
  </w:num>
  <w:num w:numId="10">
    <w:abstractNumId w:val="86"/>
  </w:num>
  <w:num w:numId="11">
    <w:abstractNumId w:val="66"/>
  </w:num>
  <w:num w:numId="12">
    <w:abstractNumId w:val="22"/>
  </w:num>
  <w:num w:numId="13">
    <w:abstractNumId w:val="95"/>
  </w:num>
  <w:num w:numId="14">
    <w:abstractNumId w:val="92"/>
  </w:num>
  <w:num w:numId="15">
    <w:abstractNumId w:val="35"/>
  </w:num>
  <w:num w:numId="16">
    <w:abstractNumId w:val="6"/>
  </w:num>
  <w:num w:numId="17">
    <w:abstractNumId w:val="104"/>
  </w:num>
  <w:num w:numId="18">
    <w:abstractNumId w:val="34"/>
  </w:num>
  <w:num w:numId="19">
    <w:abstractNumId w:val="69"/>
  </w:num>
  <w:num w:numId="20">
    <w:abstractNumId w:val="88"/>
  </w:num>
  <w:num w:numId="21">
    <w:abstractNumId w:val="57"/>
  </w:num>
  <w:num w:numId="22">
    <w:abstractNumId w:val="76"/>
  </w:num>
  <w:num w:numId="23">
    <w:abstractNumId w:val="7"/>
  </w:num>
  <w:num w:numId="24">
    <w:abstractNumId w:val="84"/>
  </w:num>
  <w:num w:numId="25">
    <w:abstractNumId w:val="42"/>
  </w:num>
  <w:num w:numId="26">
    <w:abstractNumId w:val="71"/>
  </w:num>
  <w:num w:numId="27">
    <w:abstractNumId w:val="23"/>
  </w:num>
  <w:num w:numId="28">
    <w:abstractNumId w:val="51"/>
  </w:num>
  <w:num w:numId="29">
    <w:abstractNumId w:val="46"/>
  </w:num>
  <w:num w:numId="30">
    <w:abstractNumId w:val="110"/>
  </w:num>
  <w:num w:numId="31">
    <w:abstractNumId w:val="70"/>
  </w:num>
  <w:num w:numId="32">
    <w:abstractNumId w:val="24"/>
  </w:num>
  <w:num w:numId="33">
    <w:abstractNumId w:val="50"/>
  </w:num>
  <w:num w:numId="34">
    <w:abstractNumId w:val="31"/>
  </w:num>
  <w:num w:numId="35">
    <w:abstractNumId w:val="90"/>
  </w:num>
  <w:num w:numId="36">
    <w:abstractNumId w:val="68"/>
  </w:num>
  <w:num w:numId="37">
    <w:abstractNumId w:val="16"/>
  </w:num>
  <w:num w:numId="38">
    <w:abstractNumId w:val="29"/>
  </w:num>
  <w:num w:numId="39">
    <w:abstractNumId w:val="15"/>
  </w:num>
  <w:num w:numId="40">
    <w:abstractNumId w:val="82"/>
  </w:num>
  <w:num w:numId="41">
    <w:abstractNumId w:val="91"/>
  </w:num>
  <w:num w:numId="42">
    <w:abstractNumId w:val="61"/>
  </w:num>
  <w:num w:numId="43">
    <w:abstractNumId w:val="3"/>
  </w:num>
  <w:num w:numId="44">
    <w:abstractNumId w:val="60"/>
  </w:num>
  <w:num w:numId="45">
    <w:abstractNumId w:val="18"/>
  </w:num>
  <w:num w:numId="46">
    <w:abstractNumId w:val="30"/>
  </w:num>
  <w:num w:numId="47">
    <w:abstractNumId w:val="67"/>
  </w:num>
  <w:num w:numId="48">
    <w:abstractNumId w:val="41"/>
  </w:num>
  <w:num w:numId="49">
    <w:abstractNumId w:val="33"/>
  </w:num>
  <w:num w:numId="50">
    <w:abstractNumId w:val="59"/>
  </w:num>
  <w:num w:numId="51">
    <w:abstractNumId w:val="13"/>
  </w:num>
  <w:num w:numId="52">
    <w:abstractNumId w:val="100"/>
  </w:num>
  <w:num w:numId="53">
    <w:abstractNumId w:val="4"/>
  </w:num>
  <w:num w:numId="54">
    <w:abstractNumId w:val="63"/>
  </w:num>
  <w:num w:numId="55">
    <w:abstractNumId w:val="48"/>
  </w:num>
  <w:num w:numId="56">
    <w:abstractNumId w:val="80"/>
  </w:num>
  <w:num w:numId="57">
    <w:abstractNumId w:val="102"/>
  </w:num>
  <w:num w:numId="58">
    <w:abstractNumId w:val="38"/>
  </w:num>
  <w:num w:numId="59">
    <w:abstractNumId w:val="77"/>
  </w:num>
  <w:num w:numId="60">
    <w:abstractNumId w:val="11"/>
  </w:num>
  <w:num w:numId="61">
    <w:abstractNumId w:val="44"/>
  </w:num>
  <w:num w:numId="62">
    <w:abstractNumId w:val="25"/>
  </w:num>
  <w:num w:numId="63">
    <w:abstractNumId w:val="73"/>
  </w:num>
  <w:num w:numId="64">
    <w:abstractNumId w:val="93"/>
  </w:num>
  <w:num w:numId="65">
    <w:abstractNumId w:val="87"/>
  </w:num>
  <w:num w:numId="66">
    <w:abstractNumId w:val="52"/>
  </w:num>
  <w:num w:numId="67">
    <w:abstractNumId w:val="2"/>
  </w:num>
  <w:num w:numId="68">
    <w:abstractNumId w:val="74"/>
  </w:num>
  <w:num w:numId="69">
    <w:abstractNumId w:val="65"/>
  </w:num>
  <w:num w:numId="70">
    <w:abstractNumId w:val="114"/>
  </w:num>
  <w:num w:numId="71">
    <w:abstractNumId w:val="32"/>
  </w:num>
  <w:num w:numId="72">
    <w:abstractNumId w:val="37"/>
  </w:num>
  <w:num w:numId="73">
    <w:abstractNumId w:val="36"/>
  </w:num>
  <w:num w:numId="74">
    <w:abstractNumId w:val="89"/>
  </w:num>
  <w:num w:numId="75">
    <w:abstractNumId w:val="20"/>
  </w:num>
  <w:num w:numId="76">
    <w:abstractNumId w:val="28"/>
  </w:num>
  <w:num w:numId="77">
    <w:abstractNumId w:val="55"/>
  </w:num>
  <w:num w:numId="78">
    <w:abstractNumId w:val="85"/>
  </w:num>
  <w:num w:numId="79">
    <w:abstractNumId w:val="5"/>
  </w:num>
  <w:num w:numId="80">
    <w:abstractNumId w:val="109"/>
  </w:num>
  <w:num w:numId="81">
    <w:abstractNumId w:val="45"/>
  </w:num>
  <w:num w:numId="82">
    <w:abstractNumId w:val="105"/>
  </w:num>
  <w:num w:numId="83">
    <w:abstractNumId w:val="64"/>
  </w:num>
  <w:num w:numId="84">
    <w:abstractNumId w:val="43"/>
  </w:num>
  <w:num w:numId="85">
    <w:abstractNumId w:val="62"/>
  </w:num>
  <w:num w:numId="86">
    <w:abstractNumId w:val="10"/>
  </w:num>
  <w:num w:numId="87">
    <w:abstractNumId w:val="12"/>
  </w:num>
  <w:num w:numId="88">
    <w:abstractNumId w:val="103"/>
  </w:num>
  <w:num w:numId="89">
    <w:abstractNumId w:val="113"/>
  </w:num>
  <w:num w:numId="90">
    <w:abstractNumId w:val="27"/>
  </w:num>
  <w:num w:numId="91">
    <w:abstractNumId w:val="8"/>
  </w:num>
  <w:num w:numId="92">
    <w:abstractNumId w:val="96"/>
  </w:num>
  <w:num w:numId="93">
    <w:abstractNumId w:val="97"/>
  </w:num>
  <w:num w:numId="94">
    <w:abstractNumId w:val="83"/>
  </w:num>
  <w:num w:numId="95">
    <w:abstractNumId w:val="56"/>
  </w:num>
  <w:num w:numId="96">
    <w:abstractNumId w:val="72"/>
  </w:num>
  <w:num w:numId="97">
    <w:abstractNumId w:val="78"/>
  </w:num>
  <w:num w:numId="98">
    <w:abstractNumId w:val="53"/>
  </w:num>
  <w:num w:numId="99">
    <w:abstractNumId w:val="79"/>
  </w:num>
  <w:num w:numId="100">
    <w:abstractNumId w:val="47"/>
  </w:num>
  <w:num w:numId="101">
    <w:abstractNumId w:val="19"/>
  </w:num>
  <w:num w:numId="102">
    <w:abstractNumId w:val="111"/>
  </w:num>
  <w:num w:numId="103">
    <w:abstractNumId w:val="99"/>
  </w:num>
  <w:num w:numId="104">
    <w:abstractNumId w:val="39"/>
  </w:num>
  <w:num w:numId="105">
    <w:abstractNumId w:val="94"/>
  </w:num>
  <w:num w:numId="106">
    <w:abstractNumId w:val="75"/>
  </w:num>
  <w:num w:numId="107">
    <w:abstractNumId w:val="101"/>
  </w:num>
  <w:num w:numId="108">
    <w:abstractNumId w:val="14"/>
  </w:num>
  <w:num w:numId="109">
    <w:abstractNumId w:val="17"/>
  </w:num>
  <w:num w:numId="110">
    <w:abstractNumId w:val="112"/>
  </w:num>
  <w:num w:numId="111">
    <w:abstractNumId w:val="49"/>
  </w:num>
  <w:num w:numId="112">
    <w:abstractNumId w:val="40"/>
  </w:num>
  <w:num w:numId="113">
    <w:abstractNumId w:val="54"/>
  </w:num>
  <w:num w:numId="114">
    <w:abstractNumId w:val="84"/>
  </w:num>
  <w:num w:numId="115">
    <w:abstractNumId w:val="84"/>
  </w:num>
  <w:num w:numId="116">
    <w:abstractNumId w:val="108"/>
  </w:num>
  <w:numIdMacAtCleanup w:val="1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trackRevisions/>
  <w:defaultTabStop w:val="709"/>
  <w:hyphenationZone w:val="425"/>
  <w:doNotHyphenateCaps/>
  <w:drawingGridHorizontalSpacing w:val="110"/>
  <w:displayHorizontalDrawingGridEvery w:val="2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xfzwfvj2xtsje0fxkpsvsbax9sdea2prrd&quot;&gt;COUP-1 References&lt;record-ids&gt;&lt;item&gt;1&lt;/item&gt;&lt;item&gt;5&lt;/item&gt;&lt;item&gt;6&lt;/item&gt;&lt;item&gt;14&lt;/item&gt;&lt;item&gt;19&lt;/item&gt;&lt;item&gt;22&lt;/item&gt;&lt;item&gt;26&lt;/item&gt;&lt;item&gt;28&lt;/item&gt;&lt;item&gt;30&lt;/item&gt;&lt;item&gt;31&lt;/item&gt;&lt;item&gt;33&lt;/item&gt;&lt;item&gt;37&lt;/item&gt;&lt;item&gt;48&lt;/item&gt;&lt;item&gt;51&lt;/item&gt;&lt;item&gt;86&lt;/item&gt;&lt;item&gt;98&lt;/item&gt;&lt;item&gt;100&lt;/item&gt;&lt;item&gt;102&lt;/item&gt;&lt;item&gt;103&lt;/item&gt;&lt;item&gt;104&lt;/item&gt;&lt;item&gt;105&lt;/item&gt;&lt;item&gt;106&lt;/item&gt;&lt;item&gt;126&lt;/item&gt;&lt;item&gt;127&lt;/item&gt;&lt;item&gt;128&lt;/item&gt;&lt;item&gt;130&lt;/item&gt;&lt;item&gt;179&lt;/item&gt;&lt;item&gt;180&lt;/item&gt;&lt;/record-ids&gt;&lt;/item&gt;&lt;/Libraries&gt;"/>
  </w:docVars>
  <w:rsids>
    <w:rsidRoot w:val="00994EEA"/>
    <w:rsid w:val="00000011"/>
    <w:rsid w:val="000002A4"/>
    <w:rsid w:val="00000919"/>
    <w:rsid w:val="0000199C"/>
    <w:rsid w:val="00002A9A"/>
    <w:rsid w:val="0000443E"/>
    <w:rsid w:val="00004817"/>
    <w:rsid w:val="000048F8"/>
    <w:rsid w:val="00004D20"/>
    <w:rsid w:val="00004EEE"/>
    <w:rsid w:val="00005478"/>
    <w:rsid w:val="000056A7"/>
    <w:rsid w:val="00006DBF"/>
    <w:rsid w:val="00007FB9"/>
    <w:rsid w:val="000101CB"/>
    <w:rsid w:val="0001165E"/>
    <w:rsid w:val="000117B3"/>
    <w:rsid w:val="00012E8E"/>
    <w:rsid w:val="00014104"/>
    <w:rsid w:val="00014762"/>
    <w:rsid w:val="00014957"/>
    <w:rsid w:val="00014B9A"/>
    <w:rsid w:val="00017581"/>
    <w:rsid w:val="00020111"/>
    <w:rsid w:val="000202F5"/>
    <w:rsid w:val="0002045C"/>
    <w:rsid w:val="000206A4"/>
    <w:rsid w:val="00020C35"/>
    <w:rsid w:val="00021F72"/>
    <w:rsid w:val="00022B45"/>
    <w:rsid w:val="00022E0F"/>
    <w:rsid w:val="00023069"/>
    <w:rsid w:val="00023CE3"/>
    <w:rsid w:val="0002466F"/>
    <w:rsid w:val="00026678"/>
    <w:rsid w:val="00026997"/>
    <w:rsid w:val="00026B5F"/>
    <w:rsid w:val="00026F92"/>
    <w:rsid w:val="000273F0"/>
    <w:rsid w:val="00027645"/>
    <w:rsid w:val="00027A5C"/>
    <w:rsid w:val="00027E6E"/>
    <w:rsid w:val="000308CA"/>
    <w:rsid w:val="0003143E"/>
    <w:rsid w:val="00031EA9"/>
    <w:rsid w:val="00032CA3"/>
    <w:rsid w:val="00035305"/>
    <w:rsid w:val="000371FB"/>
    <w:rsid w:val="0003729C"/>
    <w:rsid w:val="000373CF"/>
    <w:rsid w:val="00037586"/>
    <w:rsid w:val="000377A8"/>
    <w:rsid w:val="000379AB"/>
    <w:rsid w:val="000401C4"/>
    <w:rsid w:val="00040405"/>
    <w:rsid w:val="000409CE"/>
    <w:rsid w:val="00041B74"/>
    <w:rsid w:val="0004221A"/>
    <w:rsid w:val="0004285E"/>
    <w:rsid w:val="0004290F"/>
    <w:rsid w:val="00042A90"/>
    <w:rsid w:val="00042AF2"/>
    <w:rsid w:val="00042DBE"/>
    <w:rsid w:val="00043E29"/>
    <w:rsid w:val="000452ED"/>
    <w:rsid w:val="000457E1"/>
    <w:rsid w:val="00045E0F"/>
    <w:rsid w:val="00050CD7"/>
    <w:rsid w:val="00050FDF"/>
    <w:rsid w:val="00051371"/>
    <w:rsid w:val="00051518"/>
    <w:rsid w:val="000517EA"/>
    <w:rsid w:val="000532B8"/>
    <w:rsid w:val="0005455E"/>
    <w:rsid w:val="000547F5"/>
    <w:rsid w:val="00054909"/>
    <w:rsid w:val="000549E8"/>
    <w:rsid w:val="0005507F"/>
    <w:rsid w:val="00055671"/>
    <w:rsid w:val="00056DF4"/>
    <w:rsid w:val="00061179"/>
    <w:rsid w:val="0006160F"/>
    <w:rsid w:val="00062DC7"/>
    <w:rsid w:val="000635D0"/>
    <w:rsid w:val="000650B3"/>
    <w:rsid w:val="00065FB4"/>
    <w:rsid w:val="00066291"/>
    <w:rsid w:val="0007089E"/>
    <w:rsid w:val="00073058"/>
    <w:rsid w:val="000733D8"/>
    <w:rsid w:val="000738BC"/>
    <w:rsid w:val="00073C4D"/>
    <w:rsid w:val="00073EF1"/>
    <w:rsid w:val="00073F55"/>
    <w:rsid w:val="0007451E"/>
    <w:rsid w:val="000756C1"/>
    <w:rsid w:val="000763FE"/>
    <w:rsid w:val="0007677A"/>
    <w:rsid w:val="000776AA"/>
    <w:rsid w:val="00077873"/>
    <w:rsid w:val="00081271"/>
    <w:rsid w:val="000822A0"/>
    <w:rsid w:val="000838C4"/>
    <w:rsid w:val="00083F96"/>
    <w:rsid w:val="00083FA4"/>
    <w:rsid w:val="0008405E"/>
    <w:rsid w:val="00084597"/>
    <w:rsid w:val="000845B6"/>
    <w:rsid w:val="00084A3E"/>
    <w:rsid w:val="00085696"/>
    <w:rsid w:val="000863F3"/>
    <w:rsid w:val="0008765A"/>
    <w:rsid w:val="00090238"/>
    <w:rsid w:val="00091001"/>
    <w:rsid w:val="00092A4B"/>
    <w:rsid w:val="000932C6"/>
    <w:rsid w:val="0009359F"/>
    <w:rsid w:val="0009386F"/>
    <w:rsid w:val="00093981"/>
    <w:rsid w:val="00093A68"/>
    <w:rsid w:val="00093D50"/>
    <w:rsid w:val="00093E31"/>
    <w:rsid w:val="00096903"/>
    <w:rsid w:val="00097037"/>
    <w:rsid w:val="000A0882"/>
    <w:rsid w:val="000A0C05"/>
    <w:rsid w:val="000A14F1"/>
    <w:rsid w:val="000A2459"/>
    <w:rsid w:val="000A2A49"/>
    <w:rsid w:val="000A2C7F"/>
    <w:rsid w:val="000A346C"/>
    <w:rsid w:val="000A3564"/>
    <w:rsid w:val="000A424C"/>
    <w:rsid w:val="000A5238"/>
    <w:rsid w:val="000A6551"/>
    <w:rsid w:val="000A6BBB"/>
    <w:rsid w:val="000A6F86"/>
    <w:rsid w:val="000A7815"/>
    <w:rsid w:val="000B0D45"/>
    <w:rsid w:val="000B1066"/>
    <w:rsid w:val="000B1708"/>
    <w:rsid w:val="000B1B3C"/>
    <w:rsid w:val="000B27A8"/>
    <w:rsid w:val="000B2848"/>
    <w:rsid w:val="000B2B74"/>
    <w:rsid w:val="000B450B"/>
    <w:rsid w:val="000B5A8A"/>
    <w:rsid w:val="000B5D77"/>
    <w:rsid w:val="000B5FE4"/>
    <w:rsid w:val="000B62EB"/>
    <w:rsid w:val="000B640C"/>
    <w:rsid w:val="000B67D0"/>
    <w:rsid w:val="000B6D7A"/>
    <w:rsid w:val="000B72B6"/>
    <w:rsid w:val="000C07C4"/>
    <w:rsid w:val="000C0CCF"/>
    <w:rsid w:val="000C1155"/>
    <w:rsid w:val="000C12D8"/>
    <w:rsid w:val="000C156A"/>
    <w:rsid w:val="000C1FC6"/>
    <w:rsid w:val="000C3251"/>
    <w:rsid w:val="000C3766"/>
    <w:rsid w:val="000C433E"/>
    <w:rsid w:val="000C5E87"/>
    <w:rsid w:val="000C747D"/>
    <w:rsid w:val="000C772A"/>
    <w:rsid w:val="000C7904"/>
    <w:rsid w:val="000D175A"/>
    <w:rsid w:val="000D1B22"/>
    <w:rsid w:val="000D3239"/>
    <w:rsid w:val="000D4183"/>
    <w:rsid w:val="000D4502"/>
    <w:rsid w:val="000D4673"/>
    <w:rsid w:val="000D5EDC"/>
    <w:rsid w:val="000D61CD"/>
    <w:rsid w:val="000D6467"/>
    <w:rsid w:val="000D6555"/>
    <w:rsid w:val="000D67B8"/>
    <w:rsid w:val="000D7A91"/>
    <w:rsid w:val="000E05E8"/>
    <w:rsid w:val="000E4D12"/>
    <w:rsid w:val="000E5616"/>
    <w:rsid w:val="000E6A45"/>
    <w:rsid w:val="000F0F2F"/>
    <w:rsid w:val="000F187A"/>
    <w:rsid w:val="000F3516"/>
    <w:rsid w:val="000F427F"/>
    <w:rsid w:val="000F4B50"/>
    <w:rsid w:val="000F4E1A"/>
    <w:rsid w:val="000F4E3B"/>
    <w:rsid w:val="000F54BD"/>
    <w:rsid w:val="000F5525"/>
    <w:rsid w:val="000F575B"/>
    <w:rsid w:val="000F60FF"/>
    <w:rsid w:val="000F70A7"/>
    <w:rsid w:val="000F72EB"/>
    <w:rsid w:val="000F74DB"/>
    <w:rsid w:val="000F765A"/>
    <w:rsid w:val="000F7AD8"/>
    <w:rsid w:val="000F7D7C"/>
    <w:rsid w:val="001007F1"/>
    <w:rsid w:val="00101794"/>
    <w:rsid w:val="00104B60"/>
    <w:rsid w:val="0010500B"/>
    <w:rsid w:val="00105218"/>
    <w:rsid w:val="00105C3D"/>
    <w:rsid w:val="00106ADB"/>
    <w:rsid w:val="00107ED3"/>
    <w:rsid w:val="001108AA"/>
    <w:rsid w:val="00111331"/>
    <w:rsid w:val="00111D30"/>
    <w:rsid w:val="00111EDC"/>
    <w:rsid w:val="001128C6"/>
    <w:rsid w:val="001129D4"/>
    <w:rsid w:val="0011303A"/>
    <w:rsid w:val="00113FBE"/>
    <w:rsid w:val="001142BF"/>
    <w:rsid w:val="00115334"/>
    <w:rsid w:val="00115375"/>
    <w:rsid w:val="001157BF"/>
    <w:rsid w:val="00116478"/>
    <w:rsid w:val="00116F09"/>
    <w:rsid w:val="00117336"/>
    <w:rsid w:val="001175AA"/>
    <w:rsid w:val="00121030"/>
    <w:rsid w:val="00121E9B"/>
    <w:rsid w:val="00122422"/>
    <w:rsid w:val="00122709"/>
    <w:rsid w:val="00123498"/>
    <w:rsid w:val="00125116"/>
    <w:rsid w:val="00126F10"/>
    <w:rsid w:val="00126F15"/>
    <w:rsid w:val="0013091E"/>
    <w:rsid w:val="00131177"/>
    <w:rsid w:val="001311F3"/>
    <w:rsid w:val="00131383"/>
    <w:rsid w:val="001314F7"/>
    <w:rsid w:val="00131734"/>
    <w:rsid w:val="001319AE"/>
    <w:rsid w:val="00133FBA"/>
    <w:rsid w:val="00134BF6"/>
    <w:rsid w:val="00135AD8"/>
    <w:rsid w:val="001361E2"/>
    <w:rsid w:val="001364D2"/>
    <w:rsid w:val="00136B6C"/>
    <w:rsid w:val="0013702B"/>
    <w:rsid w:val="00137089"/>
    <w:rsid w:val="001372A0"/>
    <w:rsid w:val="00140CE6"/>
    <w:rsid w:val="00144C3D"/>
    <w:rsid w:val="00144E0D"/>
    <w:rsid w:val="001450FE"/>
    <w:rsid w:val="00145EE7"/>
    <w:rsid w:val="00146CBD"/>
    <w:rsid w:val="00146E3B"/>
    <w:rsid w:val="001478B5"/>
    <w:rsid w:val="00147ED6"/>
    <w:rsid w:val="001506AF"/>
    <w:rsid w:val="00151631"/>
    <w:rsid w:val="00152437"/>
    <w:rsid w:val="00153A97"/>
    <w:rsid w:val="00154E5D"/>
    <w:rsid w:val="00155177"/>
    <w:rsid w:val="00155733"/>
    <w:rsid w:val="00155A6F"/>
    <w:rsid w:val="00155D97"/>
    <w:rsid w:val="00155F74"/>
    <w:rsid w:val="001563BC"/>
    <w:rsid w:val="001571C3"/>
    <w:rsid w:val="00160004"/>
    <w:rsid w:val="0016022C"/>
    <w:rsid w:val="00160656"/>
    <w:rsid w:val="001608E1"/>
    <w:rsid w:val="00161907"/>
    <w:rsid w:val="0016229E"/>
    <w:rsid w:val="00162619"/>
    <w:rsid w:val="00163DBE"/>
    <w:rsid w:val="00164012"/>
    <w:rsid w:val="00164847"/>
    <w:rsid w:val="00165051"/>
    <w:rsid w:val="00165FB2"/>
    <w:rsid w:val="00166485"/>
    <w:rsid w:val="001668B8"/>
    <w:rsid w:val="00166915"/>
    <w:rsid w:val="00166BFC"/>
    <w:rsid w:val="0016743C"/>
    <w:rsid w:val="00171113"/>
    <w:rsid w:val="00171E5B"/>
    <w:rsid w:val="001725CA"/>
    <w:rsid w:val="00172882"/>
    <w:rsid w:val="00172FE0"/>
    <w:rsid w:val="00173DE7"/>
    <w:rsid w:val="001742E6"/>
    <w:rsid w:val="001747FE"/>
    <w:rsid w:val="00176819"/>
    <w:rsid w:val="00176BDE"/>
    <w:rsid w:val="00176CB6"/>
    <w:rsid w:val="00180D26"/>
    <w:rsid w:val="0018114A"/>
    <w:rsid w:val="00181731"/>
    <w:rsid w:val="001817C4"/>
    <w:rsid w:val="00184C93"/>
    <w:rsid w:val="001852B0"/>
    <w:rsid w:val="00185C85"/>
    <w:rsid w:val="00186F32"/>
    <w:rsid w:val="0018702F"/>
    <w:rsid w:val="001872D4"/>
    <w:rsid w:val="00190474"/>
    <w:rsid w:val="00190FEA"/>
    <w:rsid w:val="00191B66"/>
    <w:rsid w:val="00192975"/>
    <w:rsid w:val="00193248"/>
    <w:rsid w:val="00193D10"/>
    <w:rsid w:val="00195BAD"/>
    <w:rsid w:val="001961BE"/>
    <w:rsid w:val="0019680A"/>
    <w:rsid w:val="00196EC4"/>
    <w:rsid w:val="0019705F"/>
    <w:rsid w:val="00197715"/>
    <w:rsid w:val="001A095E"/>
    <w:rsid w:val="001A105F"/>
    <w:rsid w:val="001A1281"/>
    <w:rsid w:val="001A2E68"/>
    <w:rsid w:val="001A2FC4"/>
    <w:rsid w:val="001A33FA"/>
    <w:rsid w:val="001A34EA"/>
    <w:rsid w:val="001A387F"/>
    <w:rsid w:val="001A4A86"/>
    <w:rsid w:val="001A4DCE"/>
    <w:rsid w:val="001A5815"/>
    <w:rsid w:val="001A5ECA"/>
    <w:rsid w:val="001A6283"/>
    <w:rsid w:val="001A644A"/>
    <w:rsid w:val="001A6E8F"/>
    <w:rsid w:val="001A7F8F"/>
    <w:rsid w:val="001B21B9"/>
    <w:rsid w:val="001B2D9B"/>
    <w:rsid w:val="001B5700"/>
    <w:rsid w:val="001B57CB"/>
    <w:rsid w:val="001B69EA"/>
    <w:rsid w:val="001B7943"/>
    <w:rsid w:val="001C0744"/>
    <w:rsid w:val="001C0B7B"/>
    <w:rsid w:val="001C0F17"/>
    <w:rsid w:val="001C27A9"/>
    <w:rsid w:val="001C30BD"/>
    <w:rsid w:val="001C3357"/>
    <w:rsid w:val="001C39C2"/>
    <w:rsid w:val="001C4804"/>
    <w:rsid w:val="001C60D2"/>
    <w:rsid w:val="001C6ECB"/>
    <w:rsid w:val="001C7B21"/>
    <w:rsid w:val="001C7D2F"/>
    <w:rsid w:val="001D0442"/>
    <w:rsid w:val="001D0842"/>
    <w:rsid w:val="001D1BEC"/>
    <w:rsid w:val="001D253F"/>
    <w:rsid w:val="001D5D03"/>
    <w:rsid w:val="001D6361"/>
    <w:rsid w:val="001D63EE"/>
    <w:rsid w:val="001D752A"/>
    <w:rsid w:val="001D7C09"/>
    <w:rsid w:val="001E0055"/>
    <w:rsid w:val="001E017B"/>
    <w:rsid w:val="001E029E"/>
    <w:rsid w:val="001E1257"/>
    <w:rsid w:val="001E1573"/>
    <w:rsid w:val="001E2EE0"/>
    <w:rsid w:val="001E31AF"/>
    <w:rsid w:val="001E33BA"/>
    <w:rsid w:val="001E3ED8"/>
    <w:rsid w:val="001E42B2"/>
    <w:rsid w:val="001E433D"/>
    <w:rsid w:val="001E485E"/>
    <w:rsid w:val="001E5BB9"/>
    <w:rsid w:val="001E6BAE"/>
    <w:rsid w:val="001E6C0D"/>
    <w:rsid w:val="001E6E82"/>
    <w:rsid w:val="001E77F3"/>
    <w:rsid w:val="001F0591"/>
    <w:rsid w:val="001F1534"/>
    <w:rsid w:val="001F2D69"/>
    <w:rsid w:val="001F316A"/>
    <w:rsid w:val="001F42A1"/>
    <w:rsid w:val="001F42E5"/>
    <w:rsid w:val="001F4419"/>
    <w:rsid w:val="001F50B4"/>
    <w:rsid w:val="001F751B"/>
    <w:rsid w:val="001F758E"/>
    <w:rsid w:val="001F7979"/>
    <w:rsid w:val="002015C7"/>
    <w:rsid w:val="002021A0"/>
    <w:rsid w:val="0020326A"/>
    <w:rsid w:val="0020413C"/>
    <w:rsid w:val="0020432E"/>
    <w:rsid w:val="00204BAE"/>
    <w:rsid w:val="00204C4D"/>
    <w:rsid w:val="00204F5E"/>
    <w:rsid w:val="0020544E"/>
    <w:rsid w:val="002067B5"/>
    <w:rsid w:val="00207D27"/>
    <w:rsid w:val="002115C4"/>
    <w:rsid w:val="002115D8"/>
    <w:rsid w:val="002121E1"/>
    <w:rsid w:val="0021388C"/>
    <w:rsid w:val="00213E0A"/>
    <w:rsid w:val="00214400"/>
    <w:rsid w:val="002156BC"/>
    <w:rsid w:val="00215793"/>
    <w:rsid w:val="00216301"/>
    <w:rsid w:val="00216F98"/>
    <w:rsid w:val="002226F1"/>
    <w:rsid w:val="0022320F"/>
    <w:rsid w:val="00223B8D"/>
    <w:rsid w:val="00223F56"/>
    <w:rsid w:val="002240F1"/>
    <w:rsid w:val="002241A1"/>
    <w:rsid w:val="002244DD"/>
    <w:rsid w:val="002272CD"/>
    <w:rsid w:val="0022786C"/>
    <w:rsid w:val="00227887"/>
    <w:rsid w:val="002302B8"/>
    <w:rsid w:val="0023050D"/>
    <w:rsid w:val="00230B94"/>
    <w:rsid w:val="00231BBE"/>
    <w:rsid w:val="00231C33"/>
    <w:rsid w:val="00232013"/>
    <w:rsid w:val="00232BAD"/>
    <w:rsid w:val="00235B91"/>
    <w:rsid w:val="00236B81"/>
    <w:rsid w:val="0024019D"/>
    <w:rsid w:val="00240E06"/>
    <w:rsid w:val="00240E0A"/>
    <w:rsid w:val="00240EDD"/>
    <w:rsid w:val="00241A2C"/>
    <w:rsid w:val="002430E9"/>
    <w:rsid w:val="00243775"/>
    <w:rsid w:val="00243993"/>
    <w:rsid w:val="00243A66"/>
    <w:rsid w:val="00243F73"/>
    <w:rsid w:val="002449DA"/>
    <w:rsid w:val="002455B0"/>
    <w:rsid w:val="00245A70"/>
    <w:rsid w:val="00246716"/>
    <w:rsid w:val="002470FA"/>
    <w:rsid w:val="00247B4F"/>
    <w:rsid w:val="0025034A"/>
    <w:rsid w:val="00250FD4"/>
    <w:rsid w:val="00253018"/>
    <w:rsid w:val="00253777"/>
    <w:rsid w:val="00254CC6"/>
    <w:rsid w:val="00255E5F"/>
    <w:rsid w:val="00256842"/>
    <w:rsid w:val="00256CE0"/>
    <w:rsid w:val="00257385"/>
    <w:rsid w:val="00257714"/>
    <w:rsid w:val="00257A4D"/>
    <w:rsid w:val="00260A72"/>
    <w:rsid w:val="00261464"/>
    <w:rsid w:val="00261F68"/>
    <w:rsid w:val="00262FBB"/>
    <w:rsid w:val="00263C50"/>
    <w:rsid w:val="002642C8"/>
    <w:rsid w:val="002648B0"/>
    <w:rsid w:val="00265709"/>
    <w:rsid w:val="0026718B"/>
    <w:rsid w:val="00270688"/>
    <w:rsid w:val="002711EB"/>
    <w:rsid w:val="002719C4"/>
    <w:rsid w:val="002720C7"/>
    <w:rsid w:val="002721DE"/>
    <w:rsid w:val="00272656"/>
    <w:rsid w:val="0027287B"/>
    <w:rsid w:val="00273479"/>
    <w:rsid w:val="00273E65"/>
    <w:rsid w:val="0027430C"/>
    <w:rsid w:val="0027558A"/>
    <w:rsid w:val="002756E3"/>
    <w:rsid w:val="002759DE"/>
    <w:rsid w:val="00276937"/>
    <w:rsid w:val="00277AE5"/>
    <w:rsid w:val="0028013B"/>
    <w:rsid w:val="00280198"/>
    <w:rsid w:val="00280664"/>
    <w:rsid w:val="002816E3"/>
    <w:rsid w:val="002821F8"/>
    <w:rsid w:val="00282584"/>
    <w:rsid w:val="00282988"/>
    <w:rsid w:val="00283EB6"/>
    <w:rsid w:val="00283FA6"/>
    <w:rsid w:val="00286438"/>
    <w:rsid w:val="00286B86"/>
    <w:rsid w:val="0028792F"/>
    <w:rsid w:val="00287CF6"/>
    <w:rsid w:val="002917DF"/>
    <w:rsid w:val="00292F98"/>
    <w:rsid w:val="00294FF4"/>
    <w:rsid w:val="0029512F"/>
    <w:rsid w:val="002963A9"/>
    <w:rsid w:val="00297795"/>
    <w:rsid w:val="002A1043"/>
    <w:rsid w:val="002A1B57"/>
    <w:rsid w:val="002A2B32"/>
    <w:rsid w:val="002A37A8"/>
    <w:rsid w:val="002A3FE5"/>
    <w:rsid w:val="002A4821"/>
    <w:rsid w:val="002A4BA9"/>
    <w:rsid w:val="002A4BB3"/>
    <w:rsid w:val="002A4C40"/>
    <w:rsid w:val="002A4F22"/>
    <w:rsid w:val="002A5C87"/>
    <w:rsid w:val="002A62D5"/>
    <w:rsid w:val="002A7729"/>
    <w:rsid w:val="002A778E"/>
    <w:rsid w:val="002B0905"/>
    <w:rsid w:val="002B0D70"/>
    <w:rsid w:val="002B1813"/>
    <w:rsid w:val="002B2CB6"/>
    <w:rsid w:val="002B3442"/>
    <w:rsid w:val="002B34BA"/>
    <w:rsid w:val="002B410E"/>
    <w:rsid w:val="002C0392"/>
    <w:rsid w:val="002C09F1"/>
    <w:rsid w:val="002C111A"/>
    <w:rsid w:val="002C1713"/>
    <w:rsid w:val="002C2AAF"/>
    <w:rsid w:val="002C69CD"/>
    <w:rsid w:val="002C6C0E"/>
    <w:rsid w:val="002C7FCA"/>
    <w:rsid w:val="002D0A29"/>
    <w:rsid w:val="002D0EDD"/>
    <w:rsid w:val="002D168F"/>
    <w:rsid w:val="002D1B7E"/>
    <w:rsid w:val="002D2302"/>
    <w:rsid w:val="002D2848"/>
    <w:rsid w:val="002D32D1"/>
    <w:rsid w:val="002D43B1"/>
    <w:rsid w:val="002D4DCA"/>
    <w:rsid w:val="002E0939"/>
    <w:rsid w:val="002E0F51"/>
    <w:rsid w:val="002E1847"/>
    <w:rsid w:val="002E209F"/>
    <w:rsid w:val="002E213D"/>
    <w:rsid w:val="002E22A9"/>
    <w:rsid w:val="002E3647"/>
    <w:rsid w:val="002E4046"/>
    <w:rsid w:val="002E4E54"/>
    <w:rsid w:val="002E557E"/>
    <w:rsid w:val="002E646C"/>
    <w:rsid w:val="002E6E32"/>
    <w:rsid w:val="002E7062"/>
    <w:rsid w:val="002E7EA3"/>
    <w:rsid w:val="002F0D9D"/>
    <w:rsid w:val="002F1012"/>
    <w:rsid w:val="002F17E5"/>
    <w:rsid w:val="002F2161"/>
    <w:rsid w:val="002F3055"/>
    <w:rsid w:val="002F3F20"/>
    <w:rsid w:val="002F49CC"/>
    <w:rsid w:val="002F5090"/>
    <w:rsid w:val="002F54C6"/>
    <w:rsid w:val="002F592B"/>
    <w:rsid w:val="002F6583"/>
    <w:rsid w:val="00300000"/>
    <w:rsid w:val="0030067F"/>
    <w:rsid w:val="00300B8D"/>
    <w:rsid w:val="00300BA8"/>
    <w:rsid w:val="00301AB9"/>
    <w:rsid w:val="003029FF"/>
    <w:rsid w:val="00304A1E"/>
    <w:rsid w:val="00304DEE"/>
    <w:rsid w:val="00304FBB"/>
    <w:rsid w:val="00305D0D"/>
    <w:rsid w:val="00305FB1"/>
    <w:rsid w:val="003061A5"/>
    <w:rsid w:val="003068DF"/>
    <w:rsid w:val="00306B2A"/>
    <w:rsid w:val="0031038A"/>
    <w:rsid w:val="00310B3B"/>
    <w:rsid w:val="0031261E"/>
    <w:rsid w:val="00312E7D"/>
    <w:rsid w:val="00312EB3"/>
    <w:rsid w:val="00313997"/>
    <w:rsid w:val="0031517B"/>
    <w:rsid w:val="00315BC6"/>
    <w:rsid w:val="00317D53"/>
    <w:rsid w:val="003213EC"/>
    <w:rsid w:val="003213ED"/>
    <w:rsid w:val="0032146A"/>
    <w:rsid w:val="003214DC"/>
    <w:rsid w:val="00321820"/>
    <w:rsid w:val="00322136"/>
    <w:rsid w:val="00322CD7"/>
    <w:rsid w:val="00323A27"/>
    <w:rsid w:val="00324047"/>
    <w:rsid w:val="00324619"/>
    <w:rsid w:val="003250B2"/>
    <w:rsid w:val="003253B4"/>
    <w:rsid w:val="00326619"/>
    <w:rsid w:val="00326720"/>
    <w:rsid w:val="00326E50"/>
    <w:rsid w:val="00330EBF"/>
    <w:rsid w:val="00330FB2"/>
    <w:rsid w:val="00331F70"/>
    <w:rsid w:val="0033347C"/>
    <w:rsid w:val="00334008"/>
    <w:rsid w:val="003342B0"/>
    <w:rsid w:val="0033472A"/>
    <w:rsid w:val="00334C10"/>
    <w:rsid w:val="00335865"/>
    <w:rsid w:val="00335D3E"/>
    <w:rsid w:val="00336026"/>
    <w:rsid w:val="00336638"/>
    <w:rsid w:val="00336FD2"/>
    <w:rsid w:val="00337932"/>
    <w:rsid w:val="00337BBE"/>
    <w:rsid w:val="00340B7A"/>
    <w:rsid w:val="00341556"/>
    <w:rsid w:val="00341A74"/>
    <w:rsid w:val="00341CF8"/>
    <w:rsid w:val="003421E5"/>
    <w:rsid w:val="00342300"/>
    <w:rsid w:val="00342523"/>
    <w:rsid w:val="00343704"/>
    <w:rsid w:val="00344352"/>
    <w:rsid w:val="00345B62"/>
    <w:rsid w:val="00346191"/>
    <w:rsid w:val="0034659D"/>
    <w:rsid w:val="00346998"/>
    <w:rsid w:val="00346BF8"/>
    <w:rsid w:val="00346F1D"/>
    <w:rsid w:val="003507C6"/>
    <w:rsid w:val="00350D9E"/>
    <w:rsid w:val="003517CC"/>
    <w:rsid w:val="003517E2"/>
    <w:rsid w:val="003519E7"/>
    <w:rsid w:val="00351CEC"/>
    <w:rsid w:val="00351FF5"/>
    <w:rsid w:val="00353DC6"/>
    <w:rsid w:val="0035457C"/>
    <w:rsid w:val="003547C0"/>
    <w:rsid w:val="00355447"/>
    <w:rsid w:val="003568DD"/>
    <w:rsid w:val="00357B3A"/>
    <w:rsid w:val="00357EFA"/>
    <w:rsid w:val="00357FB8"/>
    <w:rsid w:val="0036079A"/>
    <w:rsid w:val="00361BA8"/>
    <w:rsid w:val="00361CF1"/>
    <w:rsid w:val="0036200C"/>
    <w:rsid w:val="00362816"/>
    <w:rsid w:val="00362DA2"/>
    <w:rsid w:val="00362F36"/>
    <w:rsid w:val="0036320C"/>
    <w:rsid w:val="00364865"/>
    <w:rsid w:val="00364B6C"/>
    <w:rsid w:val="00365855"/>
    <w:rsid w:val="00365D2E"/>
    <w:rsid w:val="00365EB3"/>
    <w:rsid w:val="00366C84"/>
    <w:rsid w:val="00367279"/>
    <w:rsid w:val="003675C2"/>
    <w:rsid w:val="0037099A"/>
    <w:rsid w:val="00370DE6"/>
    <w:rsid w:val="00370E30"/>
    <w:rsid w:val="00372722"/>
    <w:rsid w:val="003746A1"/>
    <w:rsid w:val="00374CFF"/>
    <w:rsid w:val="0037511C"/>
    <w:rsid w:val="0037519E"/>
    <w:rsid w:val="00375BB5"/>
    <w:rsid w:val="00375C40"/>
    <w:rsid w:val="00377661"/>
    <w:rsid w:val="003802AB"/>
    <w:rsid w:val="00381785"/>
    <w:rsid w:val="003820BC"/>
    <w:rsid w:val="0038297D"/>
    <w:rsid w:val="00383093"/>
    <w:rsid w:val="00383319"/>
    <w:rsid w:val="003844DE"/>
    <w:rsid w:val="00384EAA"/>
    <w:rsid w:val="003850D5"/>
    <w:rsid w:val="00385428"/>
    <w:rsid w:val="00385993"/>
    <w:rsid w:val="00385CA4"/>
    <w:rsid w:val="00385D21"/>
    <w:rsid w:val="00385D45"/>
    <w:rsid w:val="003867B0"/>
    <w:rsid w:val="00386ACA"/>
    <w:rsid w:val="00386C8B"/>
    <w:rsid w:val="003871C8"/>
    <w:rsid w:val="00390138"/>
    <w:rsid w:val="003906FA"/>
    <w:rsid w:val="003909E8"/>
    <w:rsid w:val="00391535"/>
    <w:rsid w:val="00392007"/>
    <w:rsid w:val="00392055"/>
    <w:rsid w:val="00393F43"/>
    <w:rsid w:val="00395BBF"/>
    <w:rsid w:val="003960E9"/>
    <w:rsid w:val="00397615"/>
    <w:rsid w:val="003A0338"/>
    <w:rsid w:val="003A0656"/>
    <w:rsid w:val="003A06B4"/>
    <w:rsid w:val="003A15A0"/>
    <w:rsid w:val="003A3051"/>
    <w:rsid w:val="003A3231"/>
    <w:rsid w:val="003A465A"/>
    <w:rsid w:val="003B1716"/>
    <w:rsid w:val="003B1C76"/>
    <w:rsid w:val="003B205A"/>
    <w:rsid w:val="003B2865"/>
    <w:rsid w:val="003B2B34"/>
    <w:rsid w:val="003B3EDD"/>
    <w:rsid w:val="003B4D25"/>
    <w:rsid w:val="003B4D5C"/>
    <w:rsid w:val="003B4F3B"/>
    <w:rsid w:val="003B745E"/>
    <w:rsid w:val="003C065B"/>
    <w:rsid w:val="003C09B9"/>
    <w:rsid w:val="003C2E68"/>
    <w:rsid w:val="003C3CA9"/>
    <w:rsid w:val="003C40AF"/>
    <w:rsid w:val="003C490F"/>
    <w:rsid w:val="003C4F8F"/>
    <w:rsid w:val="003C509B"/>
    <w:rsid w:val="003C5F88"/>
    <w:rsid w:val="003C6D45"/>
    <w:rsid w:val="003C6E08"/>
    <w:rsid w:val="003C741A"/>
    <w:rsid w:val="003C7EE7"/>
    <w:rsid w:val="003D0F88"/>
    <w:rsid w:val="003D3ECA"/>
    <w:rsid w:val="003D3EFA"/>
    <w:rsid w:val="003D3FB7"/>
    <w:rsid w:val="003D4813"/>
    <w:rsid w:val="003D5684"/>
    <w:rsid w:val="003D5925"/>
    <w:rsid w:val="003D6E75"/>
    <w:rsid w:val="003D724A"/>
    <w:rsid w:val="003E03C1"/>
    <w:rsid w:val="003E0706"/>
    <w:rsid w:val="003E0F49"/>
    <w:rsid w:val="003E1514"/>
    <w:rsid w:val="003E16DD"/>
    <w:rsid w:val="003E2EC5"/>
    <w:rsid w:val="003E4119"/>
    <w:rsid w:val="003E5086"/>
    <w:rsid w:val="003E5A61"/>
    <w:rsid w:val="003E5B03"/>
    <w:rsid w:val="003E5DBB"/>
    <w:rsid w:val="003E5E64"/>
    <w:rsid w:val="003E737D"/>
    <w:rsid w:val="003E746E"/>
    <w:rsid w:val="003E7B29"/>
    <w:rsid w:val="003F0342"/>
    <w:rsid w:val="003F04A9"/>
    <w:rsid w:val="003F04B0"/>
    <w:rsid w:val="003F08E0"/>
    <w:rsid w:val="003F23C2"/>
    <w:rsid w:val="003F2802"/>
    <w:rsid w:val="003F2DB7"/>
    <w:rsid w:val="003F348A"/>
    <w:rsid w:val="003F368E"/>
    <w:rsid w:val="003F4673"/>
    <w:rsid w:val="003F4E80"/>
    <w:rsid w:val="003F5AD5"/>
    <w:rsid w:val="003F5E59"/>
    <w:rsid w:val="003F70D3"/>
    <w:rsid w:val="003F742C"/>
    <w:rsid w:val="00401265"/>
    <w:rsid w:val="004017B1"/>
    <w:rsid w:val="004018DA"/>
    <w:rsid w:val="00404178"/>
    <w:rsid w:val="00404DC6"/>
    <w:rsid w:val="004053C9"/>
    <w:rsid w:val="00405B79"/>
    <w:rsid w:val="0040625A"/>
    <w:rsid w:val="00410D1A"/>
    <w:rsid w:val="0041148B"/>
    <w:rsid w:val="004119B6"/>
    <w:rsid w:val="004127CE"/>
    <w:rsid w:val="004140B8"/>
    <w:rsid w:val="004148D4"/>
    <w:rsid w:val="0041498A"/>
    <w:rsid w:val="00415437"/>
    <w:rsid w:val="00415BDE"/>
    <w:rsid w:val="00416C7C"/>
    <w:rsid w:val="00416D43"/>
    <w:rsid w:val="004175EA"/>
    <w:rsid w:val="00420AA5"/>
    <w:rsid w:val="004216C6"/>
    <w:rsid w:val="00421D12"/>
    <w:rsid w:val="00421E14"/>
    <w:rsid w:val="0042202D"/>
    <w:rsid w:val="00422A0C"/>
    <w:rsid w:val="00422BEA"/>
    <w:rsid w:val="00426B93"/>
    <w:rsid w:val="00427A65"/>
    <w:rsid w:val="00427D6E"/>
    <w:rsid w:val="0043090E"/>
    <w:rsid w:val="00431487"/>
    <w:rsid w:val="00431702"/>
    <w:rsid w:val="004318CF"/>
    <w:rsid w:val="0043258B"/>
    <w:rsid w:val="00432627"/>
    <w:rsid w:val="00434E7B"/>
    <w:rsid w:val="00436123"/>
    <w:rsid w:val="004368C5"/>
    <w:rsid w:val="004369B6"/>
    <w:rsid w:val="00436C13"/>
    <w:rsid w:val="00436C68"/>
    <w:rsid w:val="004372B7"/>
    <w:rsid w:val="0043746E"/>
    <w:rsid w:val="00437747"/>
    <w:rsid w:val="00437C6A"/>
    <w:rsid w:val="00440312"/>
    <w:rsid w:val="004408AB"/>
    <w:rsid w:val="004414E5"/>
    <w:rsid w:val="00441DE4"/>
    <w:rsid w:val="0044206B"/>
    <w:rsid w:val="00442D0F"/>
    <w:rsid w:val="00443C71"/>
    <w:rsid w:val="00444046"/>
    <w:rsid w:val="00444388"/>
    <w:rsid w:val="004443E1"/>
    <w:rsid w:val="00444D1D"/>
    <w:rsid w:val="004450B5"/>
    <w:rsid w:val="004451F9"/>
    <w:rsid w:val="004453C3"/>
    <w:rsid w:val="00445F7A"/>
    <w:rsid w:val="004478DF"/>
    <w:rsid w:val="00447FF8"/>
    <w:rsid w:val="004514E0"/>
    <w:rsid w:val="0045228C"/>
    <w:rsid w:val="004528FA"/>
    <w:rsid w:val="00454FA1"/>
    <w:rsid w:val="00455989"/>
    <w:rsid w:val="00455E31"/>
    <w:rsid w:val="00456E0C"/>
    <w:rsid w:val="00457727"/>
    <w:rsid w:val="00460674"/>
    <w:rsid w:val="00460915"/>
    <w:rsid w:val="00460A16"/>
    <w:rsid w:val="00461602"/>
    <w:rsid w:val="004619F0"/>
    <w:rsid w:val="00461F8C"/>
    <w:rsid w:val="00462D4B"/>
    <w:rsid w:val="004637AA"/>
    <w:rsid w:val="0046408F"/>
    <w:rsid w:val="00464D07"/>
    <w:rsid w:val="0046561F"/>
    <w:rsid w:val="00465A1C"/>
    <w:rsid w:val="004662F9"/>
    <w:rsid w:val="004667EE"/>
    <w:rsid w:val="00466E1B"/>
    <w:rsid w:val="0046720C"/>
    <w:rsid w:val="004706CA"/>
    <w:rsid w:val="00470F63"/>
    <w:rsid w:val="00471152"/>
    <w:rsid w:val="00471F0A"/>
    <w:rsid w:val="00471F51"/>
    <w:rsid w:val="004727AC"/>
    <w:rsid w:val="00473B3B"/>
    <w:rsid w:val="00474DE8"/>
    <w:rsid w:val="00474F60"/>
    <w:rsid w:val="00475965"/>
    <w:rsid w:val="00475CB8"/>
    <w:rsid w:val="0047737E"/>
    <w:rsid w:val="0047767D"/>
    <w:rsid w:val="00480CFE"/>
    <w:rsid w:val="00480FB3"/>
    <w:rsid w:val="00482111"/>
    <w:rsid w:val="004830FD"/>
    <w:rsid w:val="00483BE5"/>
    <w:rsid w:val="004843E8"/>
    <w:rsid w:val="00484585"/>
    <w:rsid w:val="00485190"/>
    <w:rsid w:val="00490DCF"/>
    <w:rsid w:val="00491983"/>
    <w:rsid w:val="00492F53"/>
    <w:rsid w:val="00493588"/>
    <w:rsid w:val="00493F76"/>
    <w:rsid w:val="00495646"/>
    <w:rsid w:val="00495EB9"/>
    <w:rsid w:val="004978FF"/>
    <w:rsid w:val="00497A4D"/>
    <w:rsid w:val="00497A73"/>
    <w:rsid w:val="004A0CB0"/>
    <w:rsid w:val="004A0FC9"/>
    <w:rsid w:val="004A14D7"/>
    <w:rsid w:val="004A1719"/>
    <w:rsid w:val="004A1AAF"/>
    <w:rsid w:val="004A2FF5"/>
    <w:rsid w:val="004A348D"/>
    <w:rsid w:val="004A4337"/>
    <w:rsid w:val="004A4EE1"/>
    <w:rsid w:val="004A513E"/>
    <w:rsid w:val="004A5EB7"/>
    <w:rsid w:val="004A6361"/>
    <w:rsid w:val="004A6D76"/>
    <w:rsid w:val="004B08B8"/>
    <w:rsid w:val="004B1131"/>
    <w:rsid w:val="004B2AC9"/>
    <w:rsid w:val="004B44A8"/>
    <w:rsid w:val="004B48A0"/>
    <w:rsid w:val="004B4F1B"/>
    <w:rsid w:val="004B5599"/>
    <w:rsid w:val="004B5C05"/>
    <w:rsid w:val="004B62BD"/>
    <w:rsid w:val="004B69FF"/>
    <w:rsid w:val="004B6BD8"/>
    <w:rsid w:val="004B6C4D"/>
    <w:rsid w:val="004B6DAA"/>
    <w:rsid w:val="004B7ACB"/>
    <w:rsid w:val="004B7B3A"/>
    <w:rsid w:val="004C0399"/>
    <w:rsid w:val="004C09BC"/>
    <w:rsid w:val="004C0D39"/>
    <w:rsid w:val="004C1B43"/>
    <w:rsid w:val="004C210D"/>
    <w:rsid w:val="004C2BD4"/>
    <w:rsid w:val="004C3753"/>
    <w:rsid w:val="004C411D"/>
    <w:rsid w:val="004C414C"/>
    <w:rsid w:val="004C4615"/>
    <w:rsid w:val="004C5B5D"/>
    <w:rsid w:val="004C5D10"/>
    <w:rsid w:val="004C61B5"/>
    <w:rsid w:val="004C6690"/>
    <w:rsid w:val="004C7A66"/>
    <w:rsid w:val="004C7BEA"/>
    <w:rsid w:val="004D003A"/>
    <w:rsid w:val="004D064F"/>
    <w:rsid w:val="004D0E32"/>
    <w:rsid w:val="004D1948"/>
    <w:rsid w:val="004D1B9F"/>
    <w:rsid w:val="004D1F84"/>
    <w:rsid w:val="004D2C17"/>
    <w:rsid w:val="004D324B"/>
    <w:rsid w:val="004D48FF"/>
    <w:rsid w:val="004D5DB0"/>
    <w:rsid w:val="004D5F48"/>
    <w:rsid w:val="004D6056"/>
    <w:rsid w:val="004D6407"/>
    <w:rsid w:val="004D6602"/>
    <w:rsid w:val="004D766E"/>
    <w:rsid w:val="004E0AEE"/>
    <w:rsid w:val="004E126B"/>
    <w:rsid w:val="004E2A1D"/>
    <w:rsid w:val="004E32BF"/>
    <w:rsid w:val="004E3E51"/>
    <w:rsid w:val="004E4045"/>
    <w:rsid w:val="004E41F6"/>
    <w:rsid w:val="004E424D"/>
    <w:rsid w:val="004E5A39"/>
    <w:rsid w:val="004E7250"/>
    <w:rsid w:val="004F0172"/>
    <w:rsid w:val="004F10DC"/>
    <w:rsid w:val="004F15DD"/>
    <w:rsid w:val="004F1D23"/>
    <w:rsid w:val="004F1E53"/>
    <w:rsid w:val="004F2975"/>
    <w:rsid w:val="004F2CBA"/>
    <w:rsid w:val="004F303D"/>
    <w:rsid w:val="004F4DE8"/>
    <w:rsid w:val="004F5058"/>
    <w:rsid w:val="004F7618"/>
    <w:rsid w:val="00500E01"/>
    <w:rsid w:val="00501EE3"/>
    <w:rsid w:val="00501F04"/>
    <w:rsid w:val="005037F3"/>
    <w:rsid w:val="0050552F"/>
    <w:rsid w:val="005064BD"/>
    <w:rsid w:val="00506FED"/>
    <w:rsid w:val="00507D46"/>
    <w:rsid w:val="00507E9E"/>
    <w:rsid w:val="00510F51"/>
    <w:rsid w:val="00511585"/>
    <w:rsid w:val="00511B6E"/>
    <w:rsid w:val="005121DE"/>
    <w:rsid w:val="0051269C"/>
    <w:rsid w:val="00512C76"/>
    <w:rsid w:val="0051494A"/>
    <w:rsid w:val="005156F8"/>
    <w:rsid w:val="00515F96"/>
    <w:rsid w:val="00516077"/>
    <w:rsid w:val="0051655F"/>
    <w:rsid w:val="005176BF"/>
    <w:rsid w:val="005205AE"/>
    <w:rsid w:val="0052136F"/>
    <w:rsid w:val="00521578"/>
    <w:rsid w:val="00523240"/>
    <w:rsid w:val="00523352"/>
    <w:rsid w:val="005234D0"/>
    <w:rsid w:val="00523FA6"/>
    <w:rsid w:val="00524BA3"/>
    <w:rsid w:val="00524D7D"/>
    <w:rsid w:val="005252F5"/>
    <w:rsid w:val="00525B19"/>
    <w:rsid w:val="00525CC6"/>
    <w:rsid w:val="00526F0B"/>
    <w:rsid w:val="00530053"/>
    <w:rsid w:val="005305C8"/>
    <w:rsid w:val="00530804"/>
    <w:rsid w:val="00531BC3"/>
    <w:rsid w:val="00531D3F"/>
    <w:rsid w:val="00532412"/>
    <w:rsid w:val="0053263E"/>
    <w:rsid w:val="005327F2"/>
    <w:rsid w:val="00532C58"/>
    <w:rsid w:val="00533C32"/>
    <w:rsid w:val="00533DE9"/>
    <w:rsid w:val="00534981"/>
    <w:rsid w:val="0053521B"/>
    <w:rsid w:val="00535668"/>
    <w:rsid w:val="00536519"/>
    <w:rsid w:val="005368BD"/>
    <w:rsid w:val="00536993"/>
    <w:rsid w:val="00536EC1"/>
    <w:rsid w:val="00536EF1"/>
    <w:rsid w:val="0054113B"/>
    <w:rsid w:val="00541519"/>
    <w:rsid w:val="005426C5"/>
    <w:rsid w:val="0054373C"/>
    <w:rsid w:val="005438C0"/>
    <w:rsid w:val="005438C5"/>
    <w:rsid w:val="0054422B"/>
    <w:rsid w:val="005442CE"/>
    <w:rsid w:val="005449DE"/>
    <w:rsid w:val="00544F3D"/>
    <w:rsid w:val="00545A63"/>
    <w:rsid w:val="005460D0"/>
    <w:rsid w:val="0054699B"/>
    <w:rsid w:val="00551045"/>
    <w:rsid w:val="005514B2"/>
    <w:rsid w:val="0055173A"/>
    <w:rsid w:val="00551993"/>
    <w:rsid w:val="00553679"/>
    <w:rsid w:val="0055452B"/>
    <w:rsid w:val="00554628"/>
    <w:rsid w:val="00555483"/>
    <w:rsid w:val="00555D32"/>
    <w:rsid w:val="005560E5"/>
    <w:rsid w:val="005564A2"/>
    <w:rsid w:val="005567E6"/>
    <w:rsid w:val="00556FAE"/>
    <w:rsid w:val="005571D2"/>
    <w:rsid w:val="005578FA"/>
    <w:rsid w:val="00560B04"/>
    <w:rsid w:val="00560FA2"/>
    <w:rsid w:val="00561261"/>
    <w:rsid w:val="00561482"/>
    <w:rsid w:val="00562AF4"/>
    <w:rsid w:val="005632AE"/>
    <w:rsid w:val="00563963"/>
    <w:rsid w:val="00563C66"/>
    <w:rsid w:val="00563E86"/>
    <w:rsid w:val="0056512E"/>
    <w:rsid w:val="00565D26"/>
    <w:rsid w:val="00566000"/>
    <w:rsid w:val="00566291"/>
    <w:rsid w:val="00570C11"/>
    <w:rsid w:val="00570EAE"/>
    <w:rsid w:val="00573179"/>
    <w:rsid w:val="00574CFB"/>
    <w:rsid w:val="00575949"/>
    <w:rsid w:val="00575C9E"/>
    <w:rsid w:val="005761E1"/>
    <w:rsid w:val="005768FA"/>
    <w:rsid w:val="005771FE"/>
    <w:rsid w:val="005776C0"/>
    <w:rsid w:val="005777B2"/>
    <w:rsid w:val="00577BE5"/>
    <w:rsid w:val="00580AEF"/>
    <w:rsid w:val="00580C83"/>
    <w:rsid w:val="00580F73"/>
    <w:rsid w:val="00581189"/>
    <w:rsid w:val="00581939"/>
    <w:rsid w:val="00581AF0"/>
    <w:rsid w:val="00583803"/>
    <w:rsid w:val="00583F68"/>
    <w:rsid w:val="005840D2"/>
    <w:rsid w:val="0058531C"/>
    <w:rsid w:val="0058641A"/>
    <w:rsid w:val="00590268"/>
    <w:rsid w:val="00590397"/>
    <w:rsid w:val="00591684"/>
    <w:rsid w:val="00591B9C"/>
    <w:rsid w:val="00592B7F"/>
    <w:rsid w:val="0059342F"/>
    <w:rsid w:val="005937B8"/>
    <w:rsid w:val="005937EB"/>
    <w:rsid w:val="00593F2D"/>
    <w:rsid w:val="00594DE4"/>
    <w:rsid w:val="005969F2"/>
    <w:rsid w:val="005A053C"/>
    <w:rsid w:val="005A059A"/>
    <w:rsid w:val="005A0AF1"/>
    <w:rsid w:val="005A0B3B"/>
    <w:rsid w:val="005A13B2"/>
    <w:rsid w:val="005A27B0"/>
    <w:rsid w:val="005A3803"/>
    <w:rsid w:val="005A3EAC"/>
    <w:rsid w:val="005A3FE0"/>
    <w:rsid w:val="005A442B"/>
    <w:rsid w:val="005A59E7"/>
    <w:rsid w:val="005A5AEB"/>
    <w:rsid w:val="005A5C81"/>
    <w:rsid w:val="005A6D6E"/>
    <w:rsid w:val="005A7521"/>
    <w:rsid w:val="005A7FD3"/>
    <w:rsid w:val="005B01D2"/>
    <w:rsid w:val="005B0237"/>
    <w:rsid w:val="005B06D0"/>
    <w:rsid w:val="005B156C"/>
    <w:rsid w:val="005B182C"/>
    <w:rsid w:val="005B1C30"/>
    <w:rsid w:val="005B201B"/>
    <w:rsid w:val="005B2B44"/>
    <w:rsid w:val="005B3CBD"/>
    <w:rsid w:val="005B4543"/>
    <w:rsid w:val="005B4CAA"/>
    <w:rsid w:val="005B4F16"/>
    <w:rsid w:val="005B58D2"/>
    <w:rsid w:val="005B59C9"/>
    <w:rsid w:val="005B67DE"/>
    <w:rsid w:val="005C05B7"/>
    <w:rsid w:val="005C0778"/>
    <w:rsid w:val="005C0B21"/>
    <w:rsid w:val="005C0CED"/>
    <w:rsid w:val="005C17A0"/>
    <w:rsid w:val="005C1D1D"/>
    <w:rsid w:val="005C1FDC"/>
    <w:rsid w:val="005C2016"/>
    <w:rsid w:val="005C34B9"/>
    <w:rsid w:val="005C3BA0"/>
    <w:rsid w:val="005C43C2"/>
    <w:rsid w:val="005C5639"/>
    <w:rsid w:val="005C5696"/>
    <w:rsid w:val="005C5D89"/>
    <w:rsid w:val="005C6231"/>
    <w:rsid w:val="005C64B8"/>
    <w:rsid w:val="005C6765"/>
    <w:rsid w:val="005C6E53"/>
    <w:rsid w:val="005D3710"/>
    <w:rsid w:val="005D385E"/>
    <w:rsid w:val="005D496A"/>
    <w:rsid w:val="005D49E5"/>
    <w:rsid w:val="005D4C40"/>
    <w:rsid w:val="005D4CC3"/>
    <w:rsid w:val="005D4DDB"/>
    <w:rsid w:val="005D5FF1"/>
    <w:rsid w:val="005D653E"/>
    <w:rsid w:val="005D690D"/>
    <w:rsid w:val="005D69F8"/>
    <w:rsid w:val="005D6FCD"/>
    <w:rsid w:val="005D70A2"/>
    <w:rsid w:val="005E0292"/>
    <w:rsid w:val="005E02BA"/>
    <w:rsid w:val="005E08C4"/>
    <w:rsid w:val="005E0AE4"/>
    <w:rsid w:val="005E0C18"/>
    <w:rsid w:val="005E167D"/>
    <w:rsid w:val="005E1F42"/>
    <w:rsid w:val="005E2DD4"/>
    <w:rsid w:val="005E2DFF"/>
    <w:rsid w:val="005E309A"/>
    <w:rsid w:val="005E31B9"/>
    <w:rsid w:val="005E3779"/>
    <w:rsid w:val="005E3D9D"/>
    <w:rsid w:val="005E4919"/>
    <w:rsid w:val="005E51C6"/>
    <w:rsid w:val="005E5970"/>
    <w:rsid w:val="005E6125"/>
    <w:rsid w:val="005E69F5"/>
    <w:rsid w:val="005E7A71"/>
    <w:rsid w:val="005E7E66"/>
    <w:rsid w:val="005F00B8"/>
    <w:rsid w:val="005F05F8"/>
    <w:rsid w:val="005F0EC2"/>
    <w:rsid w:val="005F19B2"/>
    <w:rsid w:val="005F1D3D"/>
    <w:rsid w:val="005F33C0"/>
    <w:rsid w:val="005F34C7"/>
    <w:rsid w:val="005F5FB2"/>
    <w:rsid w:val="005F6574"/>
    <w:rsid w:val="005F70AD"/>
    <w:rsid w:val="005F7129"/>
    <w:rsid w:val="005F76C4"/>
    <w:rsid w:val="005F7844"/>
    <w:rsid w:val="0060016F"/>
    <w:rsid w:val="006003CF"/>
    <w:rsid w:val="00600989"/>
    <w:rsid w:val="00600B90"/>
    <w:rsid w:val="00601187"/>
    <w:rsid w:val="00601B60"/>
    <w:rsid w:val="00601D70"/>
    <w:rsid w:val="0060227D"/>
    <w:rsid w:val="00603548"/>
    <w:rsid w:val="00603782"/>
    <w:rsid w:val="006039D9"/>
    <w:rsid w:val="006044EA"/>
    <w:rsid w:val="00604E69"/>
    <w:rsid w:val="006055C2"/>
    <w:rsid w:val="006058B0"/>
    <w:rsid w:val="00605CF4"/>
    <w:rsid w:val="00606600"/>
    <w:rsid w:val="00606BE4"/>
    <w:rsid w:val="00607B46"/>
    <w:rsid w:val="0061043D"/>
    <w:rsid w:val="00610DFA"/>
    <w:rsid w:val="0061127A"/>
    <w:rsid w:val="00611A06"/>
    <w:rsid w:val="00611B4A"/>
    <w:rsid w:val="00611FB4"/>
    <w:rsid w:val="006136A8"/>
    <w:rsid w:val="00613B5B"/>
    <w:rsid w:val="006141F9"/>
    <w:rsid w:val="006145C8"/>
    <w:rsid w:val="00615C4F"/>
    <w:rsid w:val="00616048"/>
    <w:rsid w:val="00616F24"/>
    <w:rsid w:val="006176C4"/>
    <w:rsid w:val="00620A6E"/>
    <w:rsid w:val="00620C56"/>
    <w:rsid w:val="00620FF6"/>
    <w:rsid w:val="0062178A"/>
    <w:rsid w:val="006217CE"/>
    <w:rsid w:val="0062181F"/>
    <w:rsid w:val="00622056"/>
    <w:rsid w:val="00622373"/>
    <w:rsid w:val="00623462"/>
    <w:rsid w:val="00623DAB"/>
    <w:rsid w:val="00624FC9"/>
    <w:rsid w:val="00625A52"/>
    <w:rsid w:val="00626F93"/>
    <w:rsid w:val="0063077C"/>
    <w:rsid w:val="00630FE9"/>
    <w:rsid w:val="00632058"/>
    <w:rsid w:val="0063237D"/>
    <w:rsid w:val="00632AB5"/>
    <w:rsid w:val="00632DE1"/>
    <w:rsid w:val="00633268"/>
    <w:rsid w:val="0063491E"/>
    <w:rsid w:val="0063501F"/>
    <w:rsid w:val="0063510B"/>
    <w:rsid w:val="00636DD9"/>
    <w:rsid w:val="00637FD6"/>
    <w:rsid w:val="0064022E"/>
    <w:rsid w:val="006405D3"/>
    <w:rsid w:val="00641BAE"/>
    <w:rsid w:val="00641D5E"/>
    <w:rsid w:val="006428C9"/>
    <w:rsid w:val="00644120"/>
    <w:rsid w:val="00644A17"/>
    <w:rsid w:val="00645E03"/>
    <w:rsid w:val="00647D8E"/>
    <w:rsid w:val="00647EDF"/>
    <w:rsid w:val="0065029D"/>
    <w:rsid w:val="00650930"/>
    <w:rsid w:val="006515ED"/>
    <w:rsid w:val="00651E80"/>
    <w:rsid w:val="00652200"/>
    <w:rsid w:val="00654269"/>
    <w:rsid w:val="00654B90"/>
    <w:rsid w:val="0066010C"/>
    <w:rsid w:val="00660211"/>
    <w:rsid w:val="00661FBB"/>
    <w:rsid w:val="006624A3"/>
    <w:rsid w:val="0066262F"/>
    <w:rsid w:val="00663E03"/>
    <w:rsid w:val="00665D39"/>
    <w:rsid w:val="00665F51"/>
    <w:rsid w:val="00666AC8"/>
    <w:rsid w:val="00666B1A"/>
    <w:rsid w:val="00667461"/>
    <w:rsid w:val="00667626"/>
    <w:rsid w:val="006679D6"/>
    <w:rsid w:val="006707E2"/>
    <w:rsid w:val="00671092"/>
    <w:rsid w:val="006720BE"/>
    <w:rsid w:val="0067300C"/>
    <w:rsid w:val="00673A6D"/>
    <w:rsid w:val="00674652"/>
    <w:rsid w:val="00676807"/>
    <w:rsid w:val="00676D72"/>
    <w:rsid w:val="00677039"/>
    <w:rsid w:val="00680740"/>
    <w:rsid w:val="00680C31"/>
    <w:rsid w:val="00681F2D"/>
    <w:rsid w:val="006823D0"/>
    <w:rsid w:val="0068341B"/>
    <w:rsid w:val="00683664"/>
    <w:rsid w:val="00683928"/>
    <w:rsid w:val="006849B7"/>
    <w:rsid w:val="00684DB3"/>
    <w:rsid w:val="00684F85"/>
    <w:rsid w:val="00686115"/>
    <w:rsid w:val="00686A99"/>
    <w:rsid w:val="00690208"/>
    <w:rsid w:val="006913A1"/>
    <w:rsid w:val="00691517"/>
    <w:rsid w:val="00691DFE"/>
    <w:rsid w:val="00692AEF"/>
    <w:rsid w:val="006935E9"/>
    <w:rsid w:val="006942FE"/>
    <w:rsid w:val="006948DB"/>
    <w:rsid w:val="00695473"/>
    <w:rsid w:val="00695CE7"/>
    <w:rsid w:val="006965EF"/>
    <w:rsid w:val="00697009"/>
    <w:rsid w:val="006A04DD"/>
    <w:rsid w:val="006A05C7"/>
    <w:rsid w:val="006A0F97"/>
    <w:rsid w:val="006A133C"/>
    <w:rsid w:val="006A1727"/>
    <w:rsid w:val="006A1CCA"/>
    <w:rsid w:val="006A1CDC"/>
    <w:rsid w:val="006A2E90"/>
    <w:rsid w:val="006A3682"/>
    <w:rsid w:val="006A3DBB"/>
    <w:rsid w:val="006A3E62"/>
    <w:rsid w:val="006A4B06"/>
    <w:rsid w:val="006A55DE"/>
    <w:rsid w:val="006B03C4"/>
    <w:rsid w:val="006B040B"/>
    <w:rsid w:val="006B13DE"/>
    <w:rsid w:val="006B1FA5"/>
    <w:rsid w:val="006B3FE5"/>
    <w:rsid w:val="006B4A1B"/>
    <w:rsid w:val="006B4B44"/>
    <w:rsid w:val="006B4CD6"/>
    <w:rsid w:val="006B5706"/>
    <w:rsid w:val="006B585D"/>
    <w:rsid w:val="006B5C7F"/>
    <w:rsid w:val="006B5FEE"/>
    <w:rsid w:val="006B660D"/>
    <w:rsid w:val="006C29C5"/>
    <w:rsid w:val="006C4C66"/>
    <w:rsid w:val="006C5935"/>
    <w:rsid w:val="006C5DCF"/>
    <w:rsid w:val="006C6138"/>
    <w:rsid w:val="006C61EB"/>
    <w:rsid w:val="006C6296"/>
    <w:rsid w:val="006D0098"/>
    <w:rsid w:val="006D104B"/>
    <w:rsid w:val="006D1701"/>
    <w:rsid w:val="006D32B9"/>
    <w:rsid w:val="006D388B"/>
    <w:rsid w:val="006D3915"/>
    <w:rsid w:val="006D46CA"/>
    <w:rsid w:val="006D4FB6"/>
    <w:rsid w:val="006D4FCA"/>
    <w:rsid w:val="006D51CB"/>
    <w:rsid w:val="006D6DAE"/>
    <w:rsid w:val="006D755F"/>
    <w:rsid w:val="006D76AA"/>
    <w:rsid w:val="006D7B87"/>
    <w:rsid w:val="006D7EF8"/>
    <w:rsid w:val="006E14AD"/>
    <w:rsid w:val="006E1958"/>
    <w:rsid w:val="006E1C0A"/>
    <w:rsid w:val="006E1F84"/>
    <w:rsid w:val="006E213D"/>
    <w:rsid w:val="006E21E6"/>
    <w:rsid w:val="006E27E8"/>
    <w:rsid w:val="006E3E5C"/>
    <w:rsid w:val="006E522D"/>
    <w:rsid w:val="006E53A8"/>
    <w:rsid w:val="006E5FCF"/>
    <w:rsid w:val="006E77A0"/>
    <w:rsid w:val="006F04B3"/>
    <w:rsid w:val="006F0D09"/>
    <w:rsid w:val="006F111A"/>
    <w:rsid w:val="006F1AD0"/>
    <w:rsid w:val="006F1BEF"/>
    <w:rsid w:val="006F30D0"/>
    <w:rsid w:val="006F3326"/>
    <w:rsid w:val="006F353B"/>
    <w:rsid w:val="006F3FC4"/>
    <w:rsid w:val="006F5768"/>
    <w:rsid w:val="006F5824"/>
    <w:rsid w:val="006F6067"/>
    <w:rsid w:val="006F60BF"/>
    <w:rsid w:val="006F6D38"/>
    <w:rsid w:val="006F707D"/>
    <w:rsid w:val="0070034E"/>
    <w:rsid w:val="00702F89"/>
    <w:rsid w:val="0070309D"/>
    <w:rsid w:val="00703828"/>
    <w:rsid w:val="00703B06"/>
    <w:rsid w:val="00704F36"/>
    <w:rsid w:val="00705569"/>
    <w:rsid w:val="0070574F"/>
    <w:rsid w:val="007057AD"/>
    <w:rsid w:val="00705C17"/>
    <w:rsid w:val="00706391"/>
    <w:rsid w:val="00706EB2"/>
    <w:rsid w:val="007077C5"/>
    <w:rsid w:val="00707DBE"/>
    <w:rsid w:val="00707DE5"/>
    <w:rsid w:val="00707ECC"/>
    <w:rsid w:val="00707F6D"/>
    <w:rsid w:val="00710418"/>
    <w:rsid w:val="00710AF0"/>
    <w:rsid w:val="00710E88"/>
    <w:rsid w:val="007110AB"/>
    <w:rsid w:val="00712161"/>
    <w:rsid w:val="00712380"/>
    <w:rsid w:val="00712E14"/>
    <w:rsid w:val="00713335"/>
    <w:rsid w:val="007135E0"/>
    <w:rsid w:val="007151FB"/>
    <w:rsid w:val="00715912"/>
    <w:rsid w:val="00715C31"/>
    <w:rsid w:val="007161E0"/>
    <w:rsid w:val="00716666"/>
    <w:rsid w:val="00716C41"/>
    <w:rsid w:val="00716F8B"/>
    <w:rsid w:val="00717108"/>
    <w:rsid w:val="00721E38"/>
    <w:rsid w:val="00722009"/>
    <w:rsid w:val="007227BB"/>
    <w:rsid w:val="00723123"/>
    <w:rsid w:val="007237D3"/>
    <w:rsid w:val="00724336"/>
    <w:rsid w:val="007243FB"/>
    <w:rsid w:val="007248A8"/>
    <w:rsid w:val="00724AF3"/>
    <w:rsid w:val="00724BBF"/>
    <w:rsid w:val="007251FF"/>
    <w:rsid w:val="00725CC0"/>
    <w:rsid w:val="00725DCE"/>
    <w:rsid w:val="00726C10"/>
    <w:rsid w:val="0072791E"/>
    <w:rsid w:val="007305CB"/>
    <w:rsid w:val="00731A9A"/>
    <w:rsid w:val="00731B98"/>
    <w:rsid w:val="00731D82"/>
    <w:rsid w:val="007320FA"/>
    <w:rsid w:val="0073222E"/>
    <w:rsid w:val="00732353"/>
    <w:rsid w:val="0073339E"/>
    <w:rsid w:val="007336C8"/>
    <w:rsid w:val="00734A8D"/>
    <w:rsid w:val="00734D75"/>
    <w:rsid w:val="00736F89"/>
    <w:rsid w:val="0073728E"/>
    <w:rsid w:val="00737DE0"/>
    <w:rsid w:val="007404C4"/>
    <w:rsid w:val="00740538"/>
    <w:rsid w:val="00740B8E"/>
    <w:rsid w:val="007419B7"/>
    <w:rsid w:val="00741DB6"/>
    <w:rsid w:val="00741EF2"/>
    <w:rsid w:val="00742425"/>
    <w:rsid w:val="00743182"/>
    <w:rsid w:val="0074342D"/>
    <w:rsid w:val="00743D6F"/>
    <w:rsid w:val="00743FB5"/>
    <w:rsid w:val="00744820"/>
    <w:rsid w:val="00744985"/>
    <w:rsid w:val="007450B8"/>
    <w:rsid w:val="00746E11"/>
    <w:rsid w:val="00750D3F"/>
    <w:rsid w:val="007513D2"/>
    <w:rsid w:val="007517A5"/>
    <w:rsid w:val="0075189E"/>
    <w:rsid w:val="0075229F"/>
    <w:rsid w:val="0075242A"/>
    <w:rsid w:val="0075252B"/>
    <w:rsid w:val="0075309E"/>
    <w:rsid w:val="007538C5"/>
    <w:rsid w:val="00753A3D"/>
    <w:rsid w:val="0075596D"/>
    <w:rsid w:val="00756690"/>
    <w:rsid w:val="007570F3"/>
    <w:rsid w:val="00757389"/>
    <w:rsid w:val="007573D9"/>
    <w:rsid w:val="00757B5B"/>
    <w:rsid w:val="00762DEC"/>
    <w:rsid w:val="007632EE"/>
    <w:rsid w:val="00763BAA"/>
    <w:rsid w:val="00764CC8"/>
    <w:rsid w:val="007653B9"/>
    <w:rsid w:val="00765A34"/>
    <w:rsid w:val="007666D2"/>
    <w:rsid w:val="00767012"/>
    <w:rsid w:val="00767051"/>
    <w:rsid w:val="0076788A"/>
    <w:rsid w:val="00767AD6"/>
    <w:rsid w:val="00767CCC"/>
    <w:rsid w:val="0077011F"/>
    <w:rsid w:val="00770454"/>
    <w:rsid w:val="00770812"/>
    <w:rsid w:val="00770D7F"/>
    <w:rsid w:val="0077198A"/>
    <w:rsid w:val="00771B45"/>
    <w:rsid w:val="00773C11"/>
    <w:rsid w:val="0077413B"/>
    <w:rsid w:val="00774EC0"/>
    <w:rsid w:val="00775899"/>
    <w:rsid w:val="00775C87"/>
    <w:rsid w:val="00776B4A"/>
    <w:rsid w:val="0077761F"/>
    <w:rsid w:val="00777AD1"/>
    <w:rsid w:val="00780742"/>
    <w:rsid w:val="0078086E"/>
    <w:rsid w:val="007809C0"/>
    <w:rsid w:val="0078131B"/>
    <w:rsid w:val="007819A9"/>
    <w:rsid w:val="007832C9"/>
    <w:rsid w:val="00783815"/>
    <w:rsid w:val="00783E5B"/>
    <w:rsid w:val="00784617"/>
    <w:rsid w:val="00784847"/>
    <w:rsid w:val="00787198"/>
    <w:rsid w:val="00790364"/>
    <w:rsid w:val="00790D7F"/>
    <w:rsid w:val="00791D55"/>
    <w:rsid w:val="00792E76"/>
    <w:rsid w:val="00793820"/>
    <w:rsid w:val="007939D8"/>
    <w:rsid w:val="00793E11"/>
    <w:rsid w:val="00794576"/>
    <w:rsid w:val="00794985"/>
    <w:rsid w:val="00795EC0"/>
    <w:rsid w:val="00796278"/>
    <w:rsid w:val="007974BA"/>
    <w:rsid w:val="0079761C"/>
    <w:rsid w:val="007A00F7"/>
    <w:rsid w:val="007A0915"/>
    <w:rsid w:val="007A0DFA"/>
    <w:rsid w:val="007A1091"/>
    <w:rsid w:val="007A117C"/>
    <w:rsid w:val="007A1C2B"/>
    <w:rsid w:val="007A24D6"/>
    <w:rsid w:val="007A5E54"/>
    <w:rsid w:val="007A6109"/>
    <w:rsid w:val="007A67CA"/>
    <w:rsid w:val="007A6B36"/>
    <w:rsid w:val="007A770A"/>
    <w:rsid w:val="007A7B46"/>
    <w:rsid w:val="007B0690"/>
    <w:rsid w:val="007B0D3C"/>
    <w:rsid w:val="007B0DB8"/>
    <w:rsid w:val="007B156C"/>
    <w:rsid w:val="007B15DE"/>
    <w:rsid w:val="007B3C58"/>
    <w:rsid w:val="007B4726"/>
    <w:rsid w:val="007B5E5A"/>
    <w:rsid w:val="007B685F"/>
    <w:rsid w:val="007B75DD"/>
    <w:rsid w:val="007C0343"/>
    <w:rsid w:val="007C0531"/>
    <w:rsid w:val="007C0D20"/>
    <w:rsid w:val="007C0D97"/>
    <w:rsid w:val="007C28D8"/>
    <w:rsid w:val="007C2AFF"/>
    <w:rsid w:val="007C36B9"/>
    <w:rsid w:val="007C378C"/>
    <w:rsid w:val="007C40C1"/>
    <w:rsid w:val="007C45BC"/>
    <w:rsid w:val="007C596C"/>
    <w:rsid w:val="007C6514"/>
    <w:rsid w:val="007C6570"/>
    <w:rsid w:val="007C6988"/>
    <w:rsid w:val="007C6FE5"/>
    <w:rsid w:val="007C7319"/>
    <w:rsid w:val="007C78BF"/>
    <w:rsid w:val="007C7D74"/>
    <w:rsid w:val="007D046E"/>
    <w:rsid w:val="007D0E8C"/>
    <w:rsid w:val="007D2398"/>
    <w:rsid w:val="007D36BE"/>
    <w:rsid w:val="007D3CCE"/>
    <w:rsid w:val="007D49A1"/>
    <w:rsid w:val="007D5E5F"/>
    <w:rsid w:val="007D5FB8"/>
    <w:rsid w:val="007D70DB"/>
    <w:rsid w:val="007D7AC9"/>
    <w:rsid w:val="007E0EEE"/>
    <w:rsid w:val="007E1063"/>
    <w:rsid w:val="007E1A23"/>
    <w:rsid w:val="007E2B09"/>
    <w:rsid w:val="007E2B13"/>
    <w:rsid w:val="007E40F8"/>
    <w:rsid w:val="007E4403"/>
    <w:rsid w:val="007E6598"/>
    <w:rsid w:val="007F0763"/>
    <w:rsid w:val="007F0A66"/>
    <w:rsid w:val="007F1502"/>
    <w:rsid w:val="007F18F5"/>
    <w:rsid w:val="007F2913"/>
    <w:rsid w:val="007F3BEA"/>
    <w:rsid w:val="007F5AF6"/>
    <w:rsid w:val="007F5C88"/>
    <w:rsid w:val="007F7C82"/>
    <w:rsid w:val="008001E1"/>
    <w:rsid w:val="0080084D"/>
    <w:rsid w:val="00800C5E"/>
    <w:rsid w:val="008010F8"/>
    <w:rsid w:val="00801367"/>
    <w:rsid w:val="00801A08"/>
    <w:rsid w:val="00802038"/>
    <w:rsid w:val="00802BC2"/>
    <w:rsid w:val="008033E7"/>
    <w:rsid w:val="008035EB"/>
    <w:rsid w:val="00804010"/>
    <w:rsid w:val="00805052"/>
    <w:rsid w:val="00805FF1"/>
    <w:rsid w:val="00810A9C"/>
    <w:rsid w:val="00810BD6"/>
    <w:rsid w:val="00811574"/>
    <w:rsid w:val="0081308B"/>
    <w:rsid w:val="00813FCE"/>
    <w:rsid w:val="00814024"/>
    <w:rsid w:val="00815306"/>
    <w:rsid w:val="00816339"/>
    <w:rsid w:val="00817A42"/>
    <w:rsid w:val="008209FE"/>
    <w:rsid w:val="00821422"/>
    <w:rsid w:val="00821A4F"/>
    <w:rsid w:val="00822731"/>
    <w:rsid w:val="0082300B"/>
    <w:rsid w:val="008233F4"/>
    <w:rsid w:val="0082376A"/>
    <w:rsid w:val="00825AF4"/>
    <w:rsid w:val="00826A89"/>
    <w:rsid w:val="00826C76"/>
    <w:rsid w:val="00827443"/>
    <w:rsid w:val="008317A8"/>
    <w:rsid w:val="0083573F"/>
    <w:rsid w:val="008364FA"/>
    <w:rsid w:val="00837B02"/>
    <w:rsid w:val="00837CB3"/>
    <w:rsid w:val="00841030"/>
    <w:rsid w:val="00841830"/>
    <w:rsid w:val="008428F7"/>
    <w:rsid w:val="00842AAB"/>
    <w:rsid w:val="0084332B"/>
    <w:rsid w:val="0084346A"/>
    <w:rsid w:val="00843F9F"/>
    <w:rsid w:val="008440BC"/>
    <w:rsid w:val="00844921"/>
    <w:rsid w:val="00845346"/>
    <w:rsid w:val="0084542C"/>
    <w:rsid w:val="00845E0C"/>
    <w:rsid w:val="00846797"/>
    <w:rsid w:val="00846D22"/>
    <w:rsid w:val="00847256"/>
    <w:rsid w:val="00847A9F"/>
    <w:rsid w:val="00850486"/>
    <w:rsid w:val="00851E4A"/>
    <w:rsid w:val="00851F7C"/>
    <w:rsid w:val="00851FF2"/>
    <w:rsid w:val="00852028"/>
    <w:rsid w:val="008524B5"/>
    <w:rsid w:val="0085252F"/>
    <w:rsid w:val="00853ADE"/>
    <w:rsid w:val="00853CB4"/>
    <w:rsid w:val="00853D29"/>
    <w:rsid w:val="0085576C"/>
    <w:rsid w:val="00855FA2"/>
    <w:rsid w:val="00856352"/>
    <w:rsid w:val="008563E6"/>
    <w:rsid w:val="008566A2"/>
    <w:rsid w:val="00856D34"/>
    <w:rsid w:val="0086075A"/>
    <w:rsid w:val="00860D90"/>
    <w:rsid w:val="00860E48"/>
    <w:rsid w:val="00861750"/>
    <w:rsid w:val="00861DB6"/>
    <w:rsid w:val="00861EAB"/>
    <w:rsid w:val="0086235F"/>
    <w:rsid w:val="00862C2B"/>
    <w:rsid w:val="008634E5"/>
    <w:rsid w:val="00863C3A"/>
    <w:rsid w:val="00864144"/>
    <w:rsid w:val="00864809"/>
    <w:rsid w:val="008649E5"/>
    <w:rsid w:val="00864F96"/>
    <w:rsid w:val="00865810"/>
    <w:rsid w:val="008664FC"/>
    <w:rsid w:val="00866D57"/>
    <w:rsid w:val="00867F60"/>
    <w:rsid w:val="00870502"/>
    <w:rsid w:val="00871BEC"/>
    <w:rsid w:val="00871EF3"/>
    <w:rsid w:val="0087277A"/>
    <w:rsid w:val="008740B2"/>
    <w:rsid w:val="00874507"/>
    <w:rsid w:val="00874B36"/>
    <w:rsid w:val="0087521C"/>
    <w:rsid w:val="00876297"/>
    <w:rsid w:val="008811D2"/>
    <w:rsid w:val="008817E7"/>
    <w:rsid w:val="00882123"/>
    <w:rsid w:val="0088487E"/>
    <w:rsid w:val="00885181"/>
    <w:rsid w:val="00885C7C"/>
    <w:rsid w:val="00885FA6"/>
    <w:rsid w:val="008869A5"/>
    <w:rsid w:val="00886EE6"/>
    <w:rsid w:val="008872AB"/>
    <w:rsid w:val="008873BD"/>
    <w:rsid w:val="0089145B"/>
    <w:rsid w:val="008927B2"/>
    <w:rsid w:val="008928E7"/>
    <w:rsid w:val="00892BAA"/>
    <w:rsid w:val="00893EAF"/>
    <w:rsid w:val="008950C9"/>
    <w:rsid w:val="008953E9"/>
    <w:rsid w:val="00895DFD"/>
    <w:rsid w:val="0089679D"/>
    <w:rsid w:val="0089797E"/>
    <w:rsid w:val="008A0C55"/>
    <w:rsid w:val="008A1798"/>
    <w:rsid w:val="008A4E3A"/>
    <w:rsid w:val="008A53DC"/>
    <w:rsid w:val="008A6290"/>
    <w:rsid w:val="008A751A"/>
    <w:rsid w:val="008A78D4"/>
    <w:rsid w:val="008B0F89"/>
    <w:rsid w:val="008B1BA5"/>
    <w:rsid w:val="008B22E4"/>
    <w:rsid w:val="008B3257"/>
    <w:rsid w:val="008B35C9"/>
    <w:rsid w:val="008B3E14"/>
    <w:rsid w:val="008B3EDC"/>
    <w:rsid w:val="008B79EC"/>
    <w:rsid w:val="008C039E"/>
    <w:rsid w:val="008C03A9"/>
    <w:rsid w:val="008C03B9"/>
    <w:rsid w:val="008C09BC"/>
    <w:rsid w:val="008C1986"/>
    <w:rsid w:val="008C31FF"/>
    <w:rsid w:val="008C3AA7"/>
    <w:rsid w:val="008C4974"/>
    <w:rsid w:val="008C4D21"/>
    <w:rsid w:val="008C5770"/>
    <w:rsid w:val="008C6205"/>
    <w:rsid w:val="008C71E1"/>
    <w:rsid w:val="008C7721"/>
    <w:rsid w:val="008C7B7A"/>
    <w:rsid w:val="008D041F"/>
    <w:rsid w:val="008D05EA"/>
    <w:rsid w:val="008D063D"/>
    <w:rsid w:val="008D0EEA"/>
    <w:rsid w:val="008D312D"/>
    <w:rsid w:val="008D3282"/>
    <w:rsid w:val="008D3BAD"/>
    <w:rsid w:val="008D464E"/>
    <w:rsid w:val="008D4921"/>
    <w:rsid w:val="008D4B0A"/>
    <w:rsid w:val="008D542C"/>
    <w:rsid w:val="008D5945"/>
    <w:rsid w:val="008D672D"/>
    <w:rsid w:val="008D6B0F"/>
    <w:rsid w:val="008D7952"/>
    <w:rsid w:val="008D7BE6"/>
    <w:rsid w:val="008D7C98"/>
    <w:rsid w:val="008E11DE"/>
    <w:rsid w:val="008E1B32"/>
    <w:rsid w:val="008E21A6"/>
    <w:rsid w:val="008E2AB6"/>
    <w:rsid w:val="008E2D10"/>
    <w:rsid w:val="008E4ED7"/>
    <w:rsid w:val="008E5584"/>
    <w:rsid w:val="008E6350"/>
    <w:rsid w:val="008E6700"/>
    <w:rsid w:val="008E7184"/>
    <w:rsid w:val="008E7EFB"/>
    <w:rsid w:val="008F0CFE"/>
    <w:rsid w:val="008F0E71"/>
    <w:rsid w:val="008F12F8"/>
    <w:rsid w:val="008F14C2"/>
    <w:rsid w:val="008F21F9"/>
    <w:rsid w:val="008F2EBF"/>
    <w:rsid w:val="008F309C"/>
    <w:rsid w:val="008F37A9"/>
    <w:rsid w:val="008F4805"/>
    <w:rsid w:val="008F4859"/>
    <w:rsid w:val="008F48E9"/>
    <w:rsid w:val="008F4D80"/>
    <w:rsid w:val="008F536F"/>
    <w:rsid w:val="008F559D"/>
    <w:rsid w:val="008F656F"/>
    <w:rsid w:val="008F6883"/>
    <w:rsid w:val="008F77E1"/>
    <w:rsid w:val="00900431"/>
    <w:rsid w:val="009009AE"/>
    <w:rsid w:val="00901731"/>
    <w:rsid w:val="00901D24"/>
    <w:rsid w:val="0090231A"/>
    <w:rsid w:val="009037C7"/>
    <w:rsid w:val="00903D25"/>
    <w:rsid w:val="009048CB"/>
    <w:rsid w:val="00904D52"/>
    <w:rsid w:val="00904ED6"/>
    <w:rsid w:val="00905B67"/>
    <w:rsid w:val="00906163"/>
    <w:rsid w:val="009061F8"/>
    <w:rsid w:val="00906A0A"/>
    <w:rsid w:val="00906AD1"/>
    <w:rsid w:val="00906C34"/>
    <w:rsid w:val="009070B7"/>
    <w:rsid w:val="0090740E"/>
    <w:rsid w:val="00907EA3"/>
    <w:rsid w:val="00910846"/>
    <w:rsid w:val="00910918"/>
    <w:rsid w:val="009112A4"/>
    <w:rsid w:val="009112E4"/>
    <w:rsid w:val="009118DB"/>
    <w:rsid w:val="0091316E"/>
    <w:rsid w:val="009135E6"/>
    <w:rsid w:val="00914217"/>
    <w:rsid w:val="009144EA"/>
    <w:rsid w:val="0091547C"/>
    <w:rsid w:val="00915599"/>
    <w:rsid w:val="009163DF"/>
    <w:rsid w:val="0091686A"/>
    <w:rsid w:val="00916F03"/>
    <w:rsid w:val="009170F3"/>
    <w:rsid w:val="00917832"/>
    <w:rsid w:val="00917FE0"/>
    <w:rsid w:val="00920DF9"/>
    <w:rsid w:val="00921177"/>
    <w:rsid w:val="0092425E"/>
    <w:rsid w:val="0092607C"/>
    <w:rsid w:val="009261A7"/>
    <w:rsid w:val="009264F6"/>
    <w:rsid w:val="009269D5"/>
    <w:rsid w:val="0092716C"/>
    <w:rsid w:val="009278D9"/>
    <w:rsid w:val="00927F34"/>
    <w:rsid w:val="0093037A"/>
    <w:rsid w:val="00930C17"/>
    <w:rsid w:val="00930DEA"/>
    <w:rsid w:val="00932567"/>
    <w:rsid w:val="00933309"/>
    <w:rsid w:val="00934485"/>
    <w:rsid w:val="00934B02"/>
    <w:rsid w:val="00934FBB"/>
    <w:rsid w:val="00935989"/>
    <w:rsid w:val="00935A1A"/>
    <w:rsid w:val="00935A44"/>
    <w:rsid w:val="00935BA5"/>
    <w:rsid w:val="009367F3"/>
    <w:rsid w:val="009373A7"/>
    <w:rsid w:val="009373DE"/>
    <w:rsid w:val="00937F3A"/>
    <w:rsid w:val="009400EC"/>
    <w:rsid w:val="00940A3D"/>
    <w:rsid w:val="00941E15"/>
    <w:rsid w:val="00942431"/>
    <w:rsid w:val="00942793"/>
    <w:rsid w:val="00943F9E"/>
    <w:rsid w:val="0094471E"/>
    <w:rsid w:val="00944BF1"/>
    <w:rsid w:val="00944DA8"/>
    <w:rsid w:val="00945235"/>
    <w:rsid w:val="00945329"/>
    <w:rsid w:val="00946500"/>
    <w:rsid w:val="00947033"/>
    <w:rsid w:val="00947DDC"/>
    <w:rsid w:val="00947F84"/>
    <w:rsid w:val="00950070"/>
    <w:rsid w:val="0095040B"/>
    <w:rsid w:val="009515BE"/>
    <w:rsid w:val="00951DA6"/>
    <w:rsid w:val="00952158"/>
    <w:rsid w:val="00953D3A"/>
    <w:rsid w:val="0095634A"/>
    <w:rsid w:val="009570F3"/>
    <w:rsid w:val="0096070B"/>
    <w:rsid w:val="0096079D"/>
    <w:rsid w:val="009609D9"/>
    <w:rsid w:val="00961A07"/>
    <w:rsid w:val="00961C81"/>
    <w:rsid w:val="009623C4"/>
    <w:rsid w:val="0096301F"/>
    <w:rsid w:val="0096592A"/>
    <w:rsid w:val="00965BD8"/>
    <w:rsid w:val="00965F8A"/>
    <w:rsid w:val="00966778"/>
    <w:rsid w:val="00966D49"/>
    <w:rsid w:val="00967092"/>
    <w:rsid w:val="00967189"/>
    <w:rsid w:val="009674E3"/>
    <w:rsid w:val="00967675"/>
    <w:rsid w:val="00967907"/>
    <w:rsid w:val="0097129C"/>
    <w:rsid w:val="0097138C"/>
    <w:rsid w:val="0097146A"/>
    <w:rsid w:val="0097194C"/>
    <w:rsid w:val="00972CAD"/>
    <w:rsid w:val="009734B9"/>
    <w:rsid w:val="00975A16"/>
    <w:rsid w:val="0097638D"/>
    <w:rsid w:val="0097729D"/>
    <w:rsid w:val="009776E2"/>
    <w:rsid w:val="009809BA"/>
    <w:rsid w:val="00980BE9"/>
    <w:rsid w:val="009814C6"/>
    <w:rsid w:val="0098201C"/>
    <w:rsid w:val="009822FB"/>
    <w:rsid w:val="00982490"/>
    <w:rsid w:val="0098256C"/>
    <w:rsid w:val="00983F45"/>
    <w:rsid w:val="009843B5"/>
    <w:rsid w:val="00984B48"/>
    <w:rsid w:val="00984BF9"/>
    <w:rsid w:val="00984FAB"/>
    <w:rsid w:val="00985537"/>
    <w:rsid w:val="0098554E"/>
    <w:rsid w:val="00985DDD"/>
    <w:rsid w:val="0098696E"/>
    <w:rsid w:val="00986B69"/>
    <w:rsid w:val="00986F3E"/>
    <w:rsid w:val="0098702A"/>
    <w:rsid w:val="00987993"/>
    <w:rsid w:val="0099060B"/>
    <w:rsid w:val="009922FF"/>
    <w:rsid w:val="00992C51"/>
    <w:rsid w:val="00992CEC"/>
    <w:rsid w:val="00992E85"/>
    <w:rsid w:val="009935C7"/>
    <w:rsid w:val="00994EEA"/>
    <w:rsid w:val="00995181"/>
    <w:rsid w:val="00995D7F"/>
    <w:rsid w:val="009963D7"/>
    <w:rsid w:val="00996DE9"/>
    <w:rsid w:val="00996E77"/>
    <w:rsid w:val="009975A7"/>
    <w:rsid w:val="009A15E9"/>
    <w:rsid w:val="009A1D6C"/>
    <w:rsid w:val="009A1D71"/>
    <w:rsid w:val="009A3C2E"/>
    <w:rsid w:val="009A3DFD"/>
    <w:rsid w:val="009A3E50"/>
    <w:rsid w:val="009A4AFF"/>
    <w:rsid w:val="009A5846"/>
    <w:rsid w:val="009A5C20"/>
    <w:rsid w:val="009A70D9"/>
    <w:rsid w:val="009A72FD"/>
    <w:rsid w:val="009A7FED"/>
    <w:rsid w:val="009B09DD"/>
    <w:rsid w:val="009B0E91"/>
    <w:rsid w:val="009B121E"/>
    <w:rsid w:val="009B1859"/>
    <w:rsid w:val="009B1CE0"/>
    <w:rsid w:val="009B2477"/>
    <w:rsid w:val="009B249B"/>
    <w:rsid w:val="009B25F6"/>
    <w:rsid w:val="009B2A26"/>
    <w:rsid w:val="009B2F83"/>
    <w:rsid w:val="009B32A6"/>
    <w:rsid w:val="009B415E"/>
    <w:rsid w:val="009B51D7"/>
    <w:rsid w:val="009B55D4"/>
    <w:rsid w:val="009B6016"/>
    <w:rsid w:val="009B60FA"/>
    <w:rsid w:val="009B6C27"/>
    <w:rsid w:val="009B7034"/>
    <w:rsid w:val="009B709F"/>
    <w:rsid w:val="009B7441"/>
    <w:rsid w:val="009C1F72"/>
    <w:rsid w:val="009C2DD8"/>
    <w:rsid w:val="009C317A"/>
    <w:rsid w:val="009C368E"/>
    <w:rsid w:val="009C4576"/>
    <w:rsid w:val="009C4724"/>
    <w:rsid w:val="009C4852"/>
    <w:rsid w:val="009C4C29"/>
    <w:rsid w:val="009C4C77"/>
    <w:rsid w:val="009C5933"/>
    <w:rsid w:val="009C6DA4"/>
    <w:rsid w:val="009C7096"/>
    <w:rsid w:val="009C79F1"/>
    <w:rsid w:val="009D17C6"/>
    <w:rsid w:val="009D205B"/>
    <w:rsid w:val="009D3263"/>
    <w:rsid w:val="009D3C04"/>
    <w:rsid w:val="009D42A0"/>
    <w:rsid w:val="009D436E"/>
    <w:rsid w:val="009D47E0"/>
    <w:rsid w:val="009D585F"/>
    <w:rsid w:val="009D79EF"/>
    <w:rsid w:val="009D7C24"/>
    <w:rsid w:val="009E094B"/>
    <w:rsid w:val="009E0AD9"/>
    <w:rsid w:val="009E0EFA"/>
    <w:rsid w:val="009E1B1F"/>
    <w:rsid w:val="009E348F"/>
    <w:rsid w:val="009E3965"/>
    <w:rsid w:val="009E4463"/>
    <w:rsid w:val="009E45CD"/>
    <w:rsid w:val="009E4D3F"/>
    <w:rsid w:val="009E516A"/>
    <w:rsid w:val="009E5370"/>
    <w:rsid w:val="009E57A1"/>
    <w:rsid w:val="009E612A"/>
    <w:rsid w:val="009E622D"/>
    <w:rsid w:val="009E66D6"/>
    <w:rsid w:val="009E7841"/>
    <w:rsid w:val="009F01DD"/>
    <w:rsid w:val="009F0CCF"/>
    <w:rsid w:val="009F1CFB"/>
    <w:rsid w:val="009F2484"/>
    <w:rsid w:val="009F2B36"/>
    <w:rsid w:val="009F3DA4"/>
    <w:rsid w:val="009F6853"/>
    <w:rsid w:val="009F68F8"/>
    <w:rsid w:val="009F6EE7"/>
    <w:rsid w:val="009F71F2"/>
    <w:rsid w:val="009F721F"/>
    <w:rsid w:val="009F748F"/>
    <w:rsid w:val="00A00203"/>
    <w:rsid w:val="00A01031"/>
    <w:rsid w:val="00A02503"/>
    <w:rsid w:val="00A02D84"/>
    <w:rsid w:val="00A0303C"/>
    <w:rsid w:val="00A06AB5"/>
    <w:rsid w:val="00A07037"/>
    <w:rsid w:val="00A07E53"/>
    <w:rsid w:val="00A1044B"/>
    <w:rsid w:val="00A10BF2"/>
    <w:rsid w:val="00A10DA5"/>
    <w:rsid w:val="00A115A0"/>
    <w:rsid w:val="00A124DC"/>
    <w:rsid w:val="00A1289B"/>
    <w:rsid w:val="00A13116"/>
    <w:rsid w:val="00A132E9"/>
    <w:rsid w:val="00A149D3"/>
    <w:rsid w:val="00A16C4F"/>
    <w:rsid w:val="00A17602"/>
    <w:rsid w:val="00A17CF8"/>
    <w:rsid w:val="00A2088F"/>
    <w:rsid w:val="00A211A0"/>
    <w:rsid w:val="00A22234"/>
    <w:rsid w:val="00A222FD"/>
    <w:rsid w:val="00A2276B"/>
    <w:rsid w:val="00A22B64"/>
    <w:rsid w:val="00A231DB"/>
    <w:rsid w:val="00A23D7D"/>
    <w:rsid w:val="00A257D8"/>
    <w:rsid w:val="00A25B06"/>
    <w:rsid w:val="00A27BC1"/>
    <w:rsid w:val="00A30435"/>
    <w:rsid w:val="00A31131"/>
    <w:rsid w:val="00A3133D"/>
    <w:rsid w:val="00A3149F"/>
    <w:rsid w:val="00A31BB6"/>
    <w:rsid w:val="00A32775"/>
    <w:rsid w:val="00A32787"/>
    <w:rsid w:val="00A327DD"/>
    <w:rsid w:val="00A32A57"/>
    <w:rsid w:val="00A3385D"/>
    <w:rsid w:val="00A33CCC"/>
    <w:rsid w:val="00A33D64"/>
    <w:rsid w:val="00A340E0"/>
    <w:rsid w:val="00A34F3C"/>
    <w:rsid w:val="00A35425"/>
    <w:rsid w:val="00A36FBB"/>
    <w:rsid w:val="00A37123"/>
    <w:rsid w:val="00A37375"/>
    <w:rsid w:val="00A37932"/>
    <w:rsid w:val="00A3798A"/>
    <w:rsid w:val="00A41A37"/>
    <w:rsid w:val="00A41C84"/>
    <w:rsid w:val="00A420CD"/>
    <w:rsid w:val="00A44650"/>
    <w:rsid w:val="00A44B48"/>
    <w:rsid w:val="00A44C04"/>
    <w:rsid w:val="00A454FF"/>
    <w:rsid w:val="00A50980"/>
    <w:rsid w:val="00A530A4"/>
    <w:rsid w:val="00A531C4"/>
    <w:rsid w:val="00A53495"/>
    <w:rsid w:val="00A5357D"/>
    <w:rsid w:val="00A53EB6"/>
    <w:rsid w:val="00A543D6"/>
    <w:rsid w:val="00A54DC0"/>
    <w:rsid w:val="00A5556F"/>
    <w:rsid w:val="00A55B69"/>
    <w:rsid w:val="00A5689B"/>
    <w:rsid w:val="00A568AC"/>
    <w:rsid w:val="00A56F85"/>
    <w:rsid w:val="00A6001F"/>
    <w:rsid w:val="00A60A2B"/>
    <w:rsid w:val="00A61761"/>
    <w:rsid w:val="00A619DA"/>
    <w:rsid w:val="00A6224E"/>
    <w:rsid w:val="00A62302"/>
    <w:rsid w:val="00A6235E"/>
    <w:rsid w:val="00A6391E"/>
    <w:rsid w:val="00A640C4"/>
    <w:rsid w:val="00A64E65"/>
    <w:rsid w:val="00A659C7"/>
    <w:rsid w:val="00A66689"/>
    <w:rsid w:val="00A671C3"/>
    <w:rsid w:val="00A71231"/>
    <w:rsid w:val="00A718D8"/>
    <w:rsid w:val="00A71B8D"/>
    <w:rsid w:val="00A71EB7"/>
    <w:rsid w:val="00A73CE4"/>
    <w:rsid w:val="00A74CB5"/>
    <w:rsid w:val="00A74FEE"/>
    <w:rsid w:val="00A7500F"/>
    <w:rsid w:val="00A75365"/>
    <w:rsid w:val="00A75AB8"/>
    <w:rsid w:val="00A77725"/>
    <w:rsid w:val="00A778E4"/>
    <w:rsid w:val="00A803B3"/>
    <w:rsid w:val="00A80432"/>
    <w:rsid w:val="00A81060"/>
    <w:rsid w:val="00A81E78"/>
    <w:rsid w:val="00A82667"/>
    <w:rsid w:val="00A83008"/>
    <w:rsid w:val="00A838BD"/>
    <w:rsid w:val="00A841B3"/>
    <w:rsid w:val="00A85084"/>
    <w:rsid w:val="00A8546B"/>
    <w:rsid w:val="00A85B3B"/>
    <w:rsid w:val="00A85C8F"/>
    <w:rsid w:val="00A86555"/>
    <w:rsid w:val="00A86B36"/>
    <w:rsid w:val="00A879BD"/>
    <w:rsid w:val="00A92C55"/>
    <w:rsid w:val="00A9343F"/>
    <w:rsid w:val="00A93442"/>
    <w:rsid w:val="00A93623"/>
    <w:rsid w:val="00A94250"/>
    <w:rsid w:val="00A9461E"/>
    <w:rsid w:val="00A9535A"/>
    <w:rsid w:val="00A95845"/>
    <w:rsid w:val="00A959F3"/>
    <w:rsid w:val="00A95AF6"/>
    <w:rsid w:val="00A9646F"/>
    <w:rsid w:val="00A96B9D"/>
    <w:rsid w:val="00A96D69"/>
    <w:rsid w:val="00A96FC3"/>
    <w:rsid w:val="00A97831"/>
    <w:rsid w:val="00A97AE5"/>
    <w:rsid w:val="00AA02B6"/>
    <w:rsid w:val="00AA03C7"/>
    <w:rsid w:val="00AA0CB7"/>
    <w:rsid w:val="00AA1170"/>
    <w:rsid w:val="00AA3383"/>
    <w:rsid w:val="00AA4B01"/>
    <w:rsid w:val="00AA5275"/>
    <w:rsid w:val="00AA55E8"/>
    <w:rsid w:val="00AA6D52"/>
    <w:rsid w:val="00AB1190"/>
    <w:rsid w:val="00AB1213"/>
    <w:rsid w:val="00AB18AB"/>
    <w:rsid w:val="00AB2C04"/>
    <w:rsid w:val="00AB3FDC"/>
    <w:rsid w:val="00AB4488"/>
    <w:rsid w:val="00AB5537"/>
    <w:rsid w:val="00AB5EC6"/>
    <w:rsid w:val="00AB6272"/>
    <w:rsid w:val="00AB6AB2"/>
    <w:rsid w:val="00AB6AF5"/>
    <w:rsid w:val="00AB72E3"/>
    <w:rsid w:val="00AB767E"/>
    <w:rsid w:val="00AB782F"/>
    <w:rsid w:val="00AB7B22"/>
    <w:rsid w:val="00AC03EB"/>
    <w:rsid w:val="00AC0D64"/>
    <w:rsid w:val="00AC232C"/>
    <w:rsid w:val="00AC247D"/>
    <w:rsid w:val="00AC2E34"/>
    <w:rsid w:val="00AC30DC"/>
    <w:rsid w:val="00AC4304"/>
    <w:rsid w:val="00AC43AE"/>
    <w:rsid w:val="00AC546D"/>
    <w:rsid w:val="00AC5757"/>
    <w:rsid w:val="00AC5BF7"/>
    <w:rsid w:val="00AC5C0F"/>
    <w:rsid w:val="00AC6693"/>
    <w:rsid w:val="00AC6B05"/>
    <w:rsid w:val="00AC6D80"/>
    <w:rsid w:val="00AC7924"/>
    <w:rsid w:val="00AD0D41"/>
    <w:rsid w:val="00AD1A47"/>
    <w:rsid w:val="00AD2380"/>
    <w:rsid w:val="00AD2E5B"/>
    <w:rsid w:val="00AD2E6F"/>
    <w:rsid w:val="00AD32BA"/>
    <w:rsid w:val="00AD33A4"/>
    <w:rsid w:val="00AD3722"/>
    <w:rsid w:val="00AD3B74"/>
    <w:rsid w:val="00AD3DDD"/>
    <w:rsid w:val="00AD4487"/>
    <w:rsid w:val="00AD5A7A"/>
    <w:rsid w:val="00AD75C4"/>
    <w:rsid w:val="00AE0EC4"/>
    <w:rsid w:val="00AE240B"/>
    <w:rsid w:val="00AE38BD"/>
    <w:rsid w:val="00AE3F28"/>
    <w:rsid w:val="00AE4182"/>
    <w:rsid w:val="00AE549D"/>
    <w:rsid w:val="00AE5648"/>
    <w:rsid w:val="00AE651A"/>
    <w:rsid w:val="00AE6EAB"/>
    <w:rsid w:val="00AE76A6"/>
    <w:rsid w:val="00AE78EF"/>
    <w:rsid w:val="00AE7B54"/>
    <w:rsid w:val="00AF0267"/>
    <w:rsid w:val="00AF0E5A"/>
    <w:rsid w:val="00AF20F3"/>
    <w:rsid w:val="00AF4065"/>
    <w:rsid w:val="00AF47A6"/>
    <w:rsid w:val="00AF4F24"/>
    <w:rsid w:val="00AF54FC"/>
    <w:rsid w:val="00AF55DB"/>
    <w:rsid w:val="00AF5650"/>
    <w:rsid w:val="00AF5855"/>
    <w:rsid w:val="00AF630F"/>
    <w:rsid w:val="00AF6DBE"/>
    <w:rsid w:val="00B00C7F"/>
    <w:rsid w:val="00B0119A"/>
    <w:rsid w:val="00B01526"/>
    <w:rsid w:val="00B017ED"/>
    <w:rsid w:val="00B018B3"/>
    <w:rsid w:val="00B0236B"/>
    <w:rsid w:val="00B0236D"/>
    <w:rsid w:val="00B02D08"/>
    <w:rsid w:val="00B02ECC"/>
    <w:rsid w:val="00B0386B"/>
    <w:rsid w:val="00B03989"/>
    <w:rsid w:val="00B03C74"/>
    <w:rsid w:val="00B03F70"/>
    <w:rsid w:val="00B0541C"/>
    <w:rsid w:val="00B05C4C"/>
    <w:rsid w:val="00B06E26"/>
    <w:rsid w:val="00B079BD"/>
    <w:rsid w:val="00B07E21"/>
    <w:rsid w:val="00B07E28"/>
    <w:rsid w:val="00B1058D"/>
    <w:rsid w:val="00B11693"/>
    <w:rsid w:val="00B1197C"/>
    <w:rsid w:val="00B11FD6"/>
    <w:rsid w:val="00B136FD"/>
    <w:rsid w:val="00B13BAC"/>
    <w:rsid w:val="00B13C08"/>
    <w:rsid w:val="00B14D78"/>
    <w:rsid w:val="00B15D54"/>
    <w:rsid w:val="00B15DEF"/>
    <w:rsid w:val="00B16889"/>
    <w:rsid w:val="00B1766A"/>
    <w:rsid w:val="00B2000B"/>
    <w:rsid w:val="00B21309"/>
    <w:rsid w:val="00B21891"/>
    <w:rsid w:val="00B21AB4"/>
    <w:rsid w:val="00B21F0B"/>
    <w:rsid w:val="00B22520"/>
    <w:rsid w:val="00B238F4"/>
    <w:rsid w:val="00B23914"/>
    <w:rsid w:val="00B23A74"/>
    <w:rsid w:val="00B23DC3"/>
    <w:rsid w:val="00B247FE"/>
    <w:rsid w:val="00B248AE"/>
    <w:rsid w:val="00B2495C"/>
    <w:rsid w:val="00B25053"/>
    <w:rsid w:val="00B251C9"/>
    <w:rsid w:val="00B25629"/>
    <w:rsid w:val="00B25B26"/>
    <w:rsid w:val="00B261EA"/>
    <w:rsid w:val="00B261ED"/>
    <w:rsid w:val="00B2655E"/>
    <w:rsid w:val="00B279E3"/>
    <w:rsid w:val="00B3048A"/>
    <w:rsid w:val="00B30558"/>
    <w:rsid w:val="00B30A9E"/>
    <w:rsid w:val="00B30E28"/>
    <w:rsid w:val="00B30F15"/>
    <w:rsid w:val="00B31139"/>
    <w:rsid w:val="00B3128E"/>
    <w:rsid w:val="00B32589"/>
    <w:rsid w:val="00B32596"/>
    <w:rsid w:val="00B32CBD"/>
    <w:rsid w:val="00B32E6C"/>
    <w:rsid w:val="00B338BA"/>
    <w:rsid w:val="00B34121"/>
    <w:rsid w:val="00B349B8"/>
    <w:rsid w:val="00B3552E"/>
    <w:rsid w:val="00B35BD2"/>
    <w:rsid w:val="00B35C6D"/>
    <w:rsid w:val="00B36C3C"/>
    <w:rsid w:val="00B36C9B"/>
    <w:rsid w:val="00B36E51"/>
    <w:rsid w:val="00B370B2"/>
    <w:rsid w:val="00B371EE"/>
    <w:rsid w:val="00B40158"/>
    <w:rsid w:val="00B41EAD"/>
    <w:rsid w:val="00B42674"/>
    <w:rsid w:val="00B42C8A"/>
    <w:rsid w:val="00B42ED8"/>
    <w:rsid w:val="00B4373C"/>
    <w:rsid w:val="00B448D4"/>
    <w:rsid w:val="00B44A9E"/>
    <w:rsid w:val="00B452D9"/>
    <w:rsid w:val="00B4549B"/>
    <w:rsid w:val="00B464AA"/>
    <w:rsid w:val="00B466E0"/>
    <w:rsid w:val="00B469E5"/>
    <w:rsid w:val="00B47785"/>
    <w:rsid w:val="00B501DE"/>
    <w:rsid w:val="00B50A09"/>
    <w:rsid w:val="00B51EB0"/>
    <w:rsid w:val="00B5290E"/>
    <w:rsid w:val="00B52920"/>
    <w:rsid w:val="00B52B36"/>
    <w:rsid w:val="00B53F2F"/>
    <w:rsid w:val="00B55DA5"/>
    <w:rsid w:val="00B57127"/>
    <w:rsid w:val="00B57ABB"/>
    <w:rsid w:val="00B604CD"/>
    <w:rsid w:val="00B61AC5"/>
    <w:rsid w:val="00B62673"/>
    <w:rsid w:val="00B629D0"/>
    <w:rsid w:val="00B63227"/>
    <w:rsid w:val="00B64022"/>
    <w:rsid w:val="00B6422B"/>
    <w:rsid w:val="00B642FE"/>
    <w:rsid w:val="00B644F0"/>
    <w:rsid w:val="00B648AD"/>
    <w:rsid w:val="00B64CA7"/>
    <w:rsid w:val="00B656C8"/>
    <w:rsid w:val="00B6584D"/>
    <w:rsid w:val="00B66509"/>
    <w:rsid w:val="00B6658B"/>
    <w:rsid w:val="00B677ED"/>
    <w:rsid w:val="00B7210F"/>
    <w:rsid w:val="00B7260B"/>
    <w:rsid w:val="00B72792"/>
    <w:rsid w:val="00B7375D"/>
    <w:rsid w:val="00B73AAF"/>
    <w:rsid w:val="00B73CFF"/>
    <w:rsid w:val="00B73DDA"/>
    <w:rsid w:val="00B75061"/>
    <w:rsid w:val="00B756E4"/>
    <w:rsid w:val="00B75AC6"/>
    <w:rsid w:val="00B75E38"/>
    <w:rsid w:val="00B762EA"/>
    <w:rsid w:val="00B76467"/>
    <w:rsid w:val="00B7688A"/>
    <w:rsid w:val="00B77136"/>
    <w:rsid w:val="00B77228"/>
    <w:rsid w:val="00B81F4F"/>
    <w:rsid w:val="00B8219C"/>
    <w:rsid w:val="00B82389"/>
    <w:rsid w:val="00B8277F"/>
    <w:rsid w:val="00B835AF"/>
    <w:rsid w:val="00B8374F"/>
    <w:rsid w:val="00B83E2C"/>
    <w:rsid w:val="00B8409C"/>
    <w:rsid w:val="00B845EB"/>
    <w:rsid w:val="00B8485B"/>
    <w:rsid w:val="00B84A52"/>
    <w:rsid w:val="00B85D16"/>
    <w:rsid w:val="00B86012"/>
    <w:rsid w:val="00B92C3D"/>
    <w:rsid w:val="00B92CEF"/>
    <w:rsid w:val="00B932E3"/>
    <w:rsid w:val="00B934F5"/>
    <w:rsid w:val="00B9357D"/>
    <w:rsid w:val="00B93ADC"/>
    <w:rsid w:val="00B93C45"/>
    <w:rsid w:val="00B93D4C"/>
    <w:rsid w:val="00B9427D"/>
    <w:rsid w:val="00B9575D"/>
    <w:rsid w:val="00B958E7"/>
    <w:rsid w:val="00B9599A"/>
    <w:rsid w:val="00B96BA6"/>
    <w:rsid w:val="00B97040"/>
    <w:rsid w:val="00B97452"/>
    <w:rsid w:val="00BA083B"/>
    <w:rsid w:val="00BA0CD9"/>
    <w:rsid w:val="00BA0D62"/>
    <w:rsid w:val="00BA13A5"/>
    <w:rsid w:val="00BA1F60"/>
    <w:rsid w:val="00BA28AF"/>
    <w:rsid w:val="00BA37C2"/>
    <w:rsid w:val="00BA47D2"/>
    <w:rsid w:val="00BA5375"/>
    <w:rsid w:val="00BA53B9"/>
    <w:rsid w:val="00BA57C8"/>
    <w:rsid w:val="00BA5AA7"/>
    <w:rsid w:val="00BA5B7D"/>
    <w:rsid w:val="00BA61D0"/>
    <w:rsid w:val="00BA6863"/>
    <w:rsid w:val="00BA74D7"/>
    <w:rsid w:val="00BA79FB"/>
    <w:rsid w:val="00BA7BF3"/>
    <w:rsid w:val="00BB11DF"/>
    <w:rsid w:val="00BB1D56"/>
    <w:rsid w:val="00BB22DF"/>
    <w:rsid w:val="00BB3787"/>
    <w:rsid w:val="00BB46A5"/>
    <w:rsid w:val="00BB53D3"/>
    <w:rsid w:val="00BB56AC"/>
    <w:rsid w:val="00BB5DBB"/>
    <w:rsid w:val="00BC05B4"/>
    <w:rsid w:val="00BC13D9"/>
    <w:rsid w:val="00BC144E"/>
    <w:rsid w:val="00BC23C1"/>
    <w:rsid w:val="00BC2884"/>
    <w:rsid w:val="00BC2999"/>
    <w:rsid w:val="00BC41B6"/>
    <w:rsid w:val="00BC4256"/>
    <w:rsid w:val="00BC568D"/>
    <w:rsid w:val="00BC6401"/>
    <w:rsid w:val="00BC6DBB"/>
    <w:rsid w:val="00BC76A7"/>
    <w:rsid w:val="00BC7932"/>
    <w:rsid w:val="00BC7F0F"/>
    <w:rsid w:val="00BD02BA"/>
    <w:rsid w:val="00BD0BF6"/>
    <w:rsid w:val="00BD0C2A"/>
    <w:rsid w:val="00BD1805"/>
    <w:rsid w:val="00BD271F"/>
    <w:rsid w:val="00BD2A07"/>
    <w:rsid w:val="00BD391B"/>
    <w:rsid w:val="00BD4C87"/>
    <w:rsid w:val="00BD5279"/>
    <w:rsid w:val="00BD6C6F"/>
    <w:rsid w:val="00BD6DE5"/>
    <w:rsid w:val="00BD712B"/>
    <w:rsid w:val="00BD7492"/>
    <w:rsid w:val="00BD798A"/>
    <w:rsid w:val="00BE0132"/>
    <w:rsid w:val="00BE05B5"/>
    <w:rsid w:val="00BE171F"/>
    <w:rsid w:val="00BE19BD"/>
    <w:rsid w:val="00BE22A9"/>
    <w:rsid w:val="00BE24AD"/>
    <w:rsid w:val="00BE2DB8"/>
    <w:rsid w:val="00BE427A"/>
    <w:rsid w:val="00BE4D52"/>
    <w:rsid w:val="00BE6523"/>
    <w:rsid w:val="00BE6CE0"/>
    <w:rsid w:val="00BE7CF6"/>
    <w:rsid w:val="00BF00D1"/>
    <w:rsid w:val="00BF01AE"/>
    <w:rsid w:val="00BF099A"/>
    <w:rsid w:val="00BF0B0A"/>
    <w:rsid w:val="00BF14C2"/>
    <w:rsid w:val="00BF1534"/>
    <w:rsid w:val="00BF1D10"/>
    <w:rsid w:val="00BF3652"/>
    <w:rsid w:val="00BF421E"/>
    <w:rsid w:val="00BF42BA"/>
    <w:rsid w:val="00BF48E5"/>
    <w:rsid w:val="00BF4D01"/>
    <w:rsid w:val="00BF5BE4"/>
    <w:rsid w:val="00BF6241"/>
    <w:rsid w:val="00BF6378"/>
    <w:rsid w:val="00BF65F7"/>
    <w:rsid w:val="00BF6D99"/>
    <w:rsid w:val="00BF7B3E"/>
    <w:rsid w:val="00BF7DAE"/>
    <w:rsid w:val="00BF7DE8"/>
    <w:rsid w:val="00C01296"/>
    <w:rsid w:val="00C015F8"/>
    <w:rsid w:val="00C01FAB"/>
    <w:rsid w:val="00C0213F"/>
    <w:rsid w:val="00C031DF"/>
    <w:rsid w:val="00C034EF"/>
    <w:rsid w:val="00C03DC2"/>
    <w:rsid w:val="00C04528"/>
    <w:rsid w:val="00C04649"/>
    <w:rsid w:val="00C048CC"/>
    <w:rsid w:val="00C05067"/>
    <w:rsid w:val="00C05C64"/>
    <w:rsid w:val="00C06CC3"/>
    <w:rsid w:val="00C076CD"/>
    <w:rsid w:val="00C07B18"/>
    <w:rsid w:val="00C10ED1"/>
    <w:rsid w:val="00C11C3F"/>
    <w:rsid w:val="00C11C95"/>
    <w:rsid w:val="00C11F44"/>
    <w:rsid w:val="00C12480"/>
    <w:rsid w:val="00C12B1D"/>
    <w:rsid w:val="00C136CE"/>
    <w:rsid w:val="00C137CB"/>
    <w:rsid w:val="00C15FFF"/>
    <w:rsid w:val="00C205FB"/>
    <w:rsid w:val="00C2143E"/>
    <w:rsid w:val="00C21990"/>
    <w:rsid w:val="00C237DB"/>
    <w:rsid w:val="00C23E4A"/>
    <w:rsid w:val="00C24D47"/>
    <w:rsid w:val="00C252C0"/>
    <w:rsid w:val="00C26B1C"/>
    <w:rsid w:val="00C270D7"/>
    <w:rsid w:val="00C2774A"/>
    <w:rsid w:val="00C27A26"/>
    <w:rsid w:val="00C3063D"/>
    <w:rsid w:val="00C31E2A"/>
    <w:rsid w:val="00C321E7"/>
    <w:rsid w:val="00C32AA9"/>
    <w:rsid w:val="00C33191"/>
    <w:rsid w:val="00C33393"/>
    <w:rsid w:val="00C34405"/>
    <w:rsid w:val="00C34D40"/>
    <w:rsid w:val="00C35257"/>
    <w:rsid w:val="00C37023"/>
    <w:rsid w:val="00C37424"/>
    <w:rsid w:val="00C37F5F"/>
    <w:rsid w:val="00C40DDF"/>
    <w:rsid w:val="00C40E94"/>
    <w:rsid w:val="00C42107"/>
    <w:rsid w:val="00C4238C"/>
    <w:rsid w:val="00C438B7"/>
    <w:rsid w:val="00C43A65"/>
    <w:rsid w:val="00C43DB9"/>
    <w:rsid w:val="00C43DF9"/>
    <w:rsid w:val="00C43E59"/>
    <w:rsid w:val="00C440EB"/>
    <w:rsid w:val="00C4528F"/>
    <w:rsid w:val="00C46608"/>
    <w:rsid w:val="00C466A2"/>
    <w:rsid w:val="00C46AB7"/>
    <w:rsid w:val="00C46EB6"/>
    <w:rsid w:val="00C47335"/>
    <w:rsid w:val="00C477BE"/>
    <w:rsid w:val="00C47903"/>
    <w:rsid w:val="00C47EC6"/>
    <w:rsid w:val="00C50306"/>
    <w:rsid w:val="00C50908"/>
    <w:rsid w:val="00C51598"/>
    <w:rsid w:val="00C51F0D"/>
    <w:rsid w:val="00C52318"/>
    <w:rsid w:val="00C52DE0"/>
    <w:rsid w:val="00C52EE1"/>
    <w:rsid w:val="00C53AC6"/>
    <w:rsid w:val="00C53FA0"/>
    <w:rsid w:val="00C55C26"/>
    <w:rsid w:val="00C56729"/>
    <w:rsid w:val="00C60F0B"/>
    <w:rsid w:val="00C61786"/>
    <w:rsid w:val="00C619A9"/>
    <w:rsid w:val="00C62189"/>
    <w:rsid w:val="00C633F2"/>
    <w:rsid w:val="00C636D2"/>
    <w:rsid w:val="00C63B15"/>
    <w:rsid w:val="00C65690"/>
    <w:rsid w:val="00C658AF"/>
    <w:rsid w:val="00C67417"/>
    <w:rsid w:val="00C67A11"/>
    <w:rsid w:val="00C71048"/>
    <w:rsid w:val="00C715A7"/>
    <w:rsid w:val="00C7201E"/>
    <w:rsid w:val="00C726FF"/>
    <w:rsid w:val="00C72E7F"/>
    <w:rsid w:val="00C72FD5"/>
    <w:rsid w:val="00C7398F"/>
    <w:rsid w:val="00C74608"/>
    <w:rsid w:val="00C751CC"/>
    <w:rsid w:val="00C757AD"/>
    <w:rsid w:val="00C772DE"/>
    <w:rsid w:val="00C77363"/>
    <w:rsid w:val="00C77538"/>
    <w:rsid w:val="00C7798F"/>
    <w:rsid w:val="00C77D81"/>
    <w:rsid w:val="00C77DC2"/>
    <w:rsid w:val="00C80158"/>
    <w:rsid w:val="00C8083D"/>
    <w:rsid w:val="00C82027"/>
    <w:rsid w:val="00C82BD1"/>
    <w:rsid w:val="00C83D70"/>
    <w:rsid w:val="00C842D0"/>
    <w:rsid w:val="00C84941"/>
    <w:rsid w:val="00C84E12"/>
    <w:rsid w:val="00C85126"/>
    <w:rsid w:val="00C85862"/>
    <w:rsid w:val="00C868B1"/>
    <w:rsid w:val="00C86BE7"/>
    <w:rsid w:val="00C907E4"/>
    <w:rsid w:val="00C9193A"/>
    <w:rsid w:val="00C91AE2"/>
    <w:rsid w:val="00C91D58"/>
    <w:rsid w:val="00C91E2B"/>
    <w:rsid w:val="00C936E1"/>
    <w:rsid w:val="00C93FDD"/>
    <w:rsid w:val="00C9445D"/>
    <w:rsid w:val="00C94770"/>
    <w:rsid w:val="00C95898"/>
    <w:rsid w:val="00C96F61"/>
    <w:rsid w:val="00C971C5"/>
    <w:rsid w:val="00C97FD7"/>
    <w:rsid w:val="00CA0E1C"/>
    <w:rsid w:val="00CA10A3"/>
    <w:rsid w:val="00CA30D1"/>
    <w:rsid w:val="00CA3857"/>
    <w:rsid w:val="00CA41D4"/>
    <w:rsid w:val="00CA6312"/>
    <w:rsid w:val="00CA6C70"/>
    <w:rsid w:val="00CB0A84"/>
    <w:rsid w:val="00CB123C"/>
    <w:rsid w:val="00CB1C6A"/>
    <w:rsid w:val="00CB255D"/>
    <w:rsid w:val="00CB274B"/>
    <w:rsid w:val="00CB2B14"/>
    <w:rsid w:val="00CB3570"/>
    <w:rsid w:val="00CB36E8"/>
    <w:rsid w:val="00CB404C"/>
    <w:rsid w:val="00CB5122"/>
    <w:rsid w:val="00CB5B1C"/>
    <w:rsid w:val="00CB5D0C"/>
    <w:rsid w:val="00CB6282"/>
    <w:rsid w:val="00CB64A9"/>
    <w:rsid w:val="00CB64B5"/>
    <w:rsid w:val="00CB77B3"/>
    <w:rsid w:val="00CC06A7"/>
    <w:rsid w:val="00CC0805"/>
    <w:rsid w:val="00CC0993"/>
    <w:rsid w:val="00CC41C1"/>
    <w:rsid w:val="00CC4A93"/>
    <w:rsid w:val="00CC5022"/>
    <w:rsid w:val="00CC54FF"/>
    <w:rsid w:val="00CC5520"/>
    <w:rsid w:val="00CC589D"/>
    <w:rsid w:val="00CC64BE"/>
    <w:rsid w:val="00CC6CAB"/>
    <w:rsid w:val="00CC6DA9"/>
    <w:rsid w:val="00CC71EF"/>
    <w:rsid w:val="00CC7910"/>
    <w:rsid w:val="00CD07E9"/>
    <w:rsid w:val="00CD1389"/>
    <w:rsid w:val="00CD1FB6"/>
    <w:rsid w:val="00CD271D"/>
    <w:rsid w:val="00CD278D"/>
    <w:rsid w:val="00CD2A87"/>
    <w:rsid w:val="00CD3B71"/>
    <w:rsid w:val="00CD5CAA"/>
    <w:rsid w:val="00CD5EB0"/>
    <w:rsid w:val="00CD6613"/>
    <w:rsid w:val="00CD698F"/>
    <w:rsid w:val="00CD7282"/>
    <w:rsid w:val="00CD7591"/>
    <w:rsid w:val="00CE2746"/>
    <w:rsid w:val="00CE2B29"/>
    <w:rsid w:val="00CE30F1"/>
    <w:rsid w:val="00CE4A0D"/>
    <w:rsid w:val="00CE598A"/>
    <w:rsid w:val="00CF0144"/>
    <w:rsid w:val="00CF0481"/>
    <w:rsid w:val="00CF08A4"/>
    <w:rsid w:val="00CF0DF8"/>
    <w:rsid w:val="00CF1706"/>
    <w:rsid w:val="00CF171A"/>
    <w:rsid w:val="00CF1D19"/>
    <w:rsid w:val="00CF2724"/>
    <w:rsid w:val="00CF2730"/>
    <w:rsid w:val="00CF2FD7"/>
    <w:rsid w:val="00CF4490"/>
    <w:rsid w:val="00CF4703"/>
    <w:rsid w:val="00CF5376"/>
    <w:rsid w:val="00CF5A27"/>
    <w:rsid w:val="00CF5C0A"/>
    <w:rsid w:val="00CF5D5D"/>
    <w:rsid w:val="00CF65C8"/>
    <w:rsid w:val="00CF6A98"/>
    <w:rsid w:val="00CF7271"/>
    <w:rsid w:val="00CF74B4"/>
    <w:rsid w:val="00D01476"/>
    <w:rsid w:val="00D01CE3"/>
    <w:rsid w:val="00D029D6"/>
    <w:rsid w:val="00D03186"/>
    <w:rsid w:val="00D036EA"/>
    <w:rsid w:val="00D04043"/>
    <w:rsid w:val="00D04185"/>
    <w:rsid w:val="00D04411"/>
    <w:rsid w:val="00D052A3"/>
    <w:rsid w:val="00D05B13"/>
    <w:rsid w:val="00D05BE9"/>
    <w:rsid w:val="00D06225"/>
    <w:rsid w:val="00D064FD"/>
    <w:rsid w:val="00D06B1B"/>
    <w:rsid w:val="00D072FB"/>
    <w:rsid w:val="00D1075B"/>
    <w:rsid w:val="00D10C89"/>
    <w:rsid w:val="00D112FF"/>
    <w:rsid w:val="00D11FDF"/>
    <w:rsid w:val="00D12ABF"/>
    <w:rsid w:val="00D12E01"/>
    <w:rsid w:val="00D131EC"/>
    <w:rsid w:val="00D13990"/>
    <w:rsid w:val="00D140A9"/>
    <w:rsid w:val="00D1458E"/>
    <w:rsid w:val="00D14FC9"/>
    <w:rsid w:val="00D15CD7"/>
    <w:rsid w:val="00D15DFB"/>
    <w:rsid w:val="00D16AA0"/>
    <w:rsid w:val="00D16BBA"/>
    <w:rsid w:val="00D20378"/>
    <w:rsid w:val="00D203FF"/>
    <w:rsid w:val="00D229EE"/>
    <w:rsid w:val="00D22D64"/>
    <w:rsid w:val="00D237F3"/>
    <w:rsid w:val="00D237F4"/>
    <w:rsid w:val="00D252D5"/>
    <w:rsid w:val="00D25726"/>
    <w:rsid w:val="00D264A9"/>
    <w:rsid w:val="00D26B07"/>
    <w:rsid w:val="00D27E0B"/>
    <w:rsid w:val="00D27F42"/>
    <w:rsid w:val="00D305DE"/>
    <w:rsid w:val="00D3124A"/>
    <w:rsid w:val="00D32A4C"/>
    <w:rsid w:val="00D33498"/>
    <w:rsid w:val="00D35A79"/>
    <w:rsid w:val="00D36593"/>
    <w:rsid w:val="00D3679E"/>
    <w:rsid w:val="00D40323"/>
    <w:rsid w:val="00D409AE"/>
    <w:rsid w:val="00D41BEE"/>
    <w:rsid w:val="00D425F0"/>
    <w:rsid w:val="00D42A6A"/>
    <w:rsid w:val="00D42CEC"/>
    <w:rsid w:val="00D44EB2"/>
    <w:rsid w:val="00D451D9"/>
    <w:rsid w:val="00D45DBA"/>
    <w:rsid w:val="00D45F31"/>
    <w:rsid w:val="00D4639C"/>
    <w:rsid w:val="00D47F4B"/>
    <w:rsid w:val="00D50956"/>
    <w:rsid w:val="00D510F1"/>
    <w:rsid w:val="00D51165"/>
    <w:rsid w:val="00D51742"/>
    <w:rsid w:val="00D52920"/>
    <w:rsid w:val="00D52D3B"/>
    <w:rsid w:val="00D52D54"/>
    <w:rsid w:val="00D53140"/>
    <w:rsid w:val="00D536AE"/>
    <w:rsid w:val="00D53A85"/>
    <w:rsid w:val="00D54D0E"/>
    <w:rsid w:val="00D55289"/>
    <w:rsid w:val="00D553EB"/>
    <w:rsid w:val="00D55CC4"/>
    <w:rsid w:val="00D560C3"/>
    <w:rsid w:val="00D5695D"/>
    <w:rsid w:val="00D5699F"/>
    <w:rsid w:val="00D57369"/>
    <w:rsid w:val="00D57EE1"/>
    <w:rsid w:val="00D606F6"/>
    <w:rsid w:val="00D611E6"/>
    <w:rsid w:val="00D61344"/>
    <w:rsid w:val="00D61A6B"/>
    <w:rsid w:val="00D632CD"/>
    <w:rsid w:val="00D64026"/>
    <w:rsid w:val="00D64B02"/>
    <w:rsid w:val="00D64DA7"/>
    <w:rsid w:val="00D650BC"/>
    <w:rsid w:val="00D6525B"/>
    <w:rsid w:val="00D66649"/>
    <w:rsid w:val="00D66D63"/>
    <w:rsid w:val="00D6709B"/>
    <w:rsid w:val="00D6729F"/>
    <w:rsid w:val="00D67672"/>
    <w:rsid w:val="00D6777D"/>
    <w:rsid w:val="00D67DA2"/>
    <w:rsid w:val="00D70AD4"/>
    <w:rsid w:val="00D71003"/>
    <w:rsid w:val="00D721E2"/>
    <w:rsid w:val="00D727A7"/>
    <w:rsid w:val="00D73AC8"/>
    <w:rsid w:val="00D74430"/>
    <w:rsid w:val="00D7534C"/>
    <w:rsid w:val="00D75E4C"/>
    <w:rsid w:val="00D775EE"/>
    <w:rsid w:val="00D814D8"/>
    <w:rsid w:val="00D8263D"/>
    <w:rsid w:val="00D82A76"/>
    <w:rsid w:val="00D84870"/>
    <w:rsid w:val="00D84F8A"/>
    <w:rsid w:val="00D8536B"/>
    <w:rsid w:val="00D85CB2"/>
    <w:rsid w:val="00D86ACD"/>
    <w:rsid w:val="00D87E1C"/>
    <w:rsid w:val="00D91B51"/>
    <w:rsid w:val="00D91F28"/>
    <w:rsid w:val="00D925E3"/>
    <w:rsid w:val="00D9265C"/>
    <w:rsid w:val="00D9374E"/>
    <w:rsid w:val="00D93933"/>
    <w:rsid w:val="00D93E4E"/>
    <w:rsid w:val="00D93F7E"/>
    <w:rsid w:val="00D95D9F"/>
    <w:rsid w:val="00D95F12"/>
    <w:rsid w:val="00D963C4"/>
    <w:rsid w:val="00D9664E"/>
    <w:rsid w:val="00D9689E"/>
    <w:rsid w:val="00DA040D"/>
    <w:rsid w:val="00DA065C"/>
    <w:rsid w:val="00DA1175"/>
    <w:rsid w:val="00DA178E"/>
    <w:rsid w:val="00DA1D0D"/>
    <w:rsid w:val="00DA20FB"/>
    <w:rsid w:val="00DA21A4"/>
    <w:rsid w:val="00DA2B11"/>
    <w:rsid w:val="00DA3A1C"/>
    <w:rsid w:val="00DA3C6F"/>
    <w:rsid w:val="00DA49D4"/>
    <w:rsid w:val="00DA49EB"/>
    <w:rsid w:val="00DA4A8F"/>
    <w:rsid w:val="00DA4B3C"/>
    <w:rsid w:val="00DA55E4"/>
    <w:rsid w:val="00DA631D"/>
    <w:rsid w:val="00DA641F"/>
    <w:rsid w:val="00DA6509"/>
    <w:rsid w:val="00DA6E9E"/>
    <w:rsid w:val="00DA7B1C"/>
    <w:rsid w:val="00DB00A7"/>
    <w:rsid w:val="00DB2449"/>
    <w:rsid w:val="00DB2FC1"/>
    <w:rsid w:val="00DB38F8"/>
    <w:rsid w:val="00DB421A"/>
    <w:rsid w:val="00DB4AF4"/>
    <w:rsid w:val="00DB5C24"/>
    <w:rsid w:val="00DB64F0"/>
    <w:rsid w:val="00DB659D"/>
    <w:rsid w:val="00DB66F8"/>
    <w:rsid w:val="00DB6C06"/>
    <w:rsid w:val="00DB6FCE"/>
    <w:rsid w:val="00DB7F7C"/>
    <w:rsid w:val="00DC18FA"/>
    <w:rsid w:val="00DC1C2D"/>
    <w:rsid w:val="00DC221C"/>
    <w:rsid w:val="00DC25C3"/>
    <w:rsid w:val="00DC438F"/>
    <w:rsid w:val="00DC447D"/>
    <w:rsid w:val="00DC5BE9"/>
    <w:rsid w:val="00DC7A0D"/>
    <w:rsid w:val="00DD0387"/>
    <w:rsid w:val="00DD03D5"/>
    <w:rsid w:val="00DD0DE0"/>
    <w:rsid w:val="00DD18B0"/>
    <w:rsid w:val="00DD190D"/>
    <w:rsid w:val="00DD1932"/>
    <w:rsid w:val="00DD1C12"/>
    <w:rsid w:val="00DD1E9F"/>
    <w:rsid w:val="00DD20F9"/>
    <w:rsid w:val="00DD2ED7"/>
    <w:rsid w:val="00DD37CD"/>
    <w:rsid w:val="00DD3B00"/>
    <w:rsid w:val="00DD3DF2"/>
    <w:rsid w:val="00DD4E58"/>
    <w:rsid w:val="00DD5453"/>
    <w:rsid w:val="00DD57CE"/>
    <w:rsid w:val="00DD5976"/>
    <w:rsid w:val="00DD5D78"/>
    <w:rsid w:val="00DD67EA"/>
    <w:rsid w:val="00DD777D"/>
    <w:rsid w:val="00DD79F9"/>
    <w:rsid w:val="00DD7DC4"/>
    <w:rsid w:val="00DE0550"/>
    <w:rsid w:val="00DE0D71"/>
    <w:rsid w:val="00DE0E3E"/>
    <w:rsid w:val="00DE19E9"/>
    <w:rsid w:val="00DE33D4"/>
    <w:rsid w:val="00DE350A"/>
    <w:rsid w:val="00DE379E"/>
    <w:rsid w:val="00DE3A00"/>
    <w:rsid w:val="00DE4D7D"/>
    <w:rsid w:val="00DE61F5"/>
    <w:rsid w:val="00DE6222"/>
    <w:rsid w:val="00DE6750"/>
    <w:rsid w:val="00DE6F55"/>
    <w:rsid w:val="00DE77E9"/>
    <w:rsid w:val="00DE7C16"/>
    <w:rsid w:val="00DE7D5F"/>
    <w:rsid w:val="00DF0152"/>
    <w:rsid w:val="00DF0226"/>
    <w:rsid w:val="00DF0DCB"/>
    <w:rsid w:val="00DF1F9C"/>
    <w:rsid w:val="00DF2579"/>
    <w:rsid w:val="00DF35BC"/>
    <w:rsid w:val="00DF3970"/>
    <w:rsid w:val="00DF3D32"/>
    <w:rsid w:val="00DF552C"/>
    <w:rsid w:val="00DF6084"/>
    <w:rsid w:val="00DF664A"/>
    <w:rsid w:val="00DF6C3F"/>
    <w:rsid w:val="00DF739C"/>
    <w:rsid w:val="00E0060A"/>
    <w:rsid w:val="00E00643"/>
    <w:rsid w:val="00E00AF8"/>
    <w:rsid w:val="00E01102"/>
    <w:rsid w:val="00E01741"/>
    <w:rsid w:val="00E03A87"/>
    <w:rsid w:val="00E03CCE"/>
    <w:rsid w:val="00E04546"/>
    <w:rsid w:val="00E05064"/>
    <w:rsid w:val="00E06992"/>
    <w:rsid w:val="00E06E33"/>
    <w:rsid w:val="00E07457"/>
    <w:rsid w:val="00E105A2"/>
    <w:rsid w:val="00E10A9B"/>
    <w:rsid w:val="00E114AD"/>
    <w:rsid w:val="00E1176F"/>
    <w:rsid w:val="00E11BCA"/>
    <w:rsid w:val="00E13356"/>
    <w:rsid w:val="00E1355F"/>
    <w:rsid w:val="00E1436F"/>
    <w:rsid w:val="00E143B4"/>
    <w:rsid w:val="00E1493B"/>
    <w:rsid w:val="00E14A8E"/>
    <w:rsid w:val="00E15BD3"/>
    <w:rsid w:val="00E15F12"/>
    <w:rsid w:val="00E17919"/>
    <w:rsid w:val="00E20914"/>
    <w:rsid w:val="00E21E6B"/>
    <w:rsid w:val="00E21F5A"/>
    <w:rsid w:val="00E222EE"/>
    <w:rsid w:val="00E22839"/>
    <w:rsid w:val="00E22B5C"/>
    <w:rsid w:val="00E234DB"/>
    <w:rsid w:val="00E2393A"/>
    <w:rsid w:val="00E23D43"/>
    <w:rsid w:val="00E2428D"/>
    <w:rsid w:val="00E2454B"/>
    <w:rsid w:val="00E24A08"/>
    <w:rsid w:val="00E2556A"/>
    <w:rsid w:val="00E25C29"/>
    <w:rsid w:val="00E25E83"/>
    <w:rsid w:val="00E26B91"/>
    <w:rsid w:val="00E30BD9"/>
    <w:rsid w:val="00E31DCB"/>
    <w:rsid w:val="00E33964"/>
    <w:rsid w:val="00E33FDD"/>
    <w:rsid w:val="00E34576"/>
    <w:rsid w:val="00E34A36"/>
    <w:rsid w:val="00E37177"/>
    <w:rsid w:val="00E37402"/>
    <w:rsid w:val="00E3781A"/>
    <w:rsid w:val="00E37975"/>
    <w:rsid w:val="00E417F8"/>
    <w:rsid w:val="00E41F0E"/>
    <w:rsid w:val="00E425C1"/>
    <w:rsid w:val="00E43455"/>
    <w:rsid w:val="00E436BC"/>
    <w:rsid w:val="00E43879"/>
    <w:rsid w:val="00E44310"/>
    <w:rsid w:val="00E4466E"/>
    <w:rsid w:val="00E453AA"/>
    <w:rsid w:val="00E456DD"/>
    <w:rsid w:val="00E45E7E"/>
    <w:rsid w:val="00E507C2"/>
    <w:rsid w:val="00E50C84"/>
    <w:rsid w:val="00E50F6F"/>
    <w:rsid w:val="00E513B2"/>
    <w:rsid w:val="00E51529"/>
    <w:rsid w:val="00E51CB4"/>
    <w:rsid w:val="00E526C2"/>
    <w:rsid w:val="00E53466"/>
    <w:rsid w:val="00E53477"/>
    <w:rsid w:val="00E53C1B"/>
    <w:rsid w:val="00E54702"/>
    <w:rsid w:val="00E548C8"/>
    <w:rsid w:val="00E55782"/>
    <w:rsid w:val="00E57775"/>
    <w:rsid w:val="00E57F28"/>
    <w:rsid w:val="00E60FF4"/>
    <w:rsid w:val="00E6137F"/>
    <w:rsid w:val="00E614B0"/>
    <w:rsid w:val="00E6168F"/>
    <w:rsid w:val="00E61A1F"/>
    <w:rsid w:val="00E61E19"/>
    <w:rsid w:val="00E623A8"/>
    <w:rsid w:val="00E62E16"/>
    <w:rsid w:val="00E62E86"/>
    <w:rsid w:val="00E63016"/>
    <w:rsid w:val="00E639DF"/>
    <w:rsid w:val="00E63F1D"/>
    <w:rsid w:val="00E64218"/>
    <w:rsid w:val="00E64C1E"/>
    <w:rsid w:val="00E64C85"/>
    <w:rsid w:val="00E650B0"/>
    <w:rsid w:val="00E65906"/>
    <w:rsid w:val="00E65CA7"/>
    <w:rsid w:val="00E7055C"/>
    <w:rsid w:val="00E708D6"/>
    <w:rsid w:val="00E70AF0"/>
    <w:rsid w:val="00E72564"/>
    <w:rsid w:val="00E72786"/>
    <w:rsid w:val="00E74AFE"/>
    <w:rsid w:val="00E74B41"/>
    <w:rsid w:val="00E750B6"/>
    <w:rsid w:val="00E750C8"/>
    <w:rsid w:val="00E758F9"/>
    <w:rsid w:val="00E760D4"/>
    <w:rsid w:val="00E77355"/>
    <w:rsid w:val="00E7747F"/>
    <w:rsid w:val="00E7754E"/>
    <w:rsid w:val="00E80A6C"/>
    <w:rsid w:val="00E80EC4"/>
    <w:rsid w:val="00E81862"/>
    <w:rsid w:val="00E83F6D"/>
    <w:rsid w:val="00E84D94"/>
    <w:rsid w:val="00E86236"/>
    <w:rsid w:val="00E866F1"/>
    <w:rsid w:val="00E90541"/>
    <w:rsid w:val="00E90B1C"/>
    <w:rsid w:val="00E922C7"/>
    <w:rsid w:val="00E924D3"/>
    <w:rsid w:val="00E925EE"/>
    <w:rsid w:val="00E92711"/>
    <w:rsid w:val="00E92ED4"/>
    <w:rsid w:val="00E938FE"/>
    <w:rsid w:val="00E948B8"/>
    <w:rsid w:val="00E94D33"/>
    <w:rsid w:val="00E95CBB"/>
    <w:rsid w:val="00E96003"/>
    <w:rsid w:val="00E96065"/>
    <w:rsid w:val="00E96596"/>
    <w:rsid w:val="00E97815"/>
    <w:rsid w:val="00EA0337"/>
    <w:rsid w:val="00EA087E"/>
    <w:rsid w:val="00EA0898"/>
    <w:rsid w:val="00EA0D92"/>
    <w:rsid w:val="00EA1944"/>
    <w:rsid w:val="00EA1975"/>
    <w:rsid w:val="00EA1F9D"/>
    <w:rsid w:val="00EA2137"/>
    <w:rsid w:val="00EA3798"/>
    <w:rsid w:val="00EA3BEA"/>
    <w:rsid w:val="00EA453B"/>
    <w:rsid w:val="00EA4FE0"/>
    <w:rsid w:val="00EA5801"/>
    <w:rsid w:val="00EA5C4D"/>
    <w:rsid w:val="00EA5D8B"/>
    <w:rsid w:val="00EA5DD3"/>
    <w:rsid w:val="00EA68CC"/>
    <w:rsid w:val="00EA74B6"/>
    <w:rsid w:val="00EB007C"/>
    <w:rsid w:val="00EB1BF7"/>
    <w:rsid w:val="00EB3516"/>
    <w:rsid w:val="00EB3F6B"/>
    <w:rsid w:val="00EB4C52"/>
    <w:rsid w:val="00EB59E2"/>
    <w:rsid w:val="00EB648F"/>
    <w:rsid w:val="00EB79FD"/>
    <w:rsid w:val="00EB7AEE"/>
    <w:rsid w:val="00EC04FF"/>
    <w:rsid w:val="00EC0F90"/>
    <w:rsid w:val="00EC17E3"/>
    <w:rsid w:val="00EC1FEB"/>
    <w:rsid w:val="00EC2EAB"/>
    <w:rsid w:val="00EC44AA"/>
    <w:rsid w:val="00EC4A3D"/>
    <w:rsid w:val="00EC4DF7"/>
    <w:rsid w:val="00EC4FAD"/>
    <w:rsid w:val="00EC517D"/>
    <w:rsid w:val="00EC557B"/>
    <w:rsid w:val="00EC59F4"/>
    <w:rsid w:val="00EC6289"/>
    <w:rsid w:val="00EC63D9"/>
    <w:rsid w:val="00EC660A"/>
    <w:rsid w:val="00EC68B4"/>
    <w:rsid w:val="00ED0365"/>
    <w:rsid w:val="00ED063E"/>
    <w:rsid w:val="00ED07DC"/>
    <w:rsid w:val="00ED31A2"/>
    <w:rsid w:val="00ED3A49"/>
    <w:rsid w:val="00ED523E"/>
    <w:rsid w:val="00ED6D32"/>
    <w:rsid w:val="00ED7BA6"/>
    <w:rsid w:val="00EE0368"/>
    <w:rsid w:val="00EE07E6"/>
    <w:rsid w:val="00EE1089"/>
    <w:rsid w:val="00EE32F7"/>
    <w:rsid w:val="00EE4530"/>
    <w:rsid w:val="00EE468D"/>
    <w:rsid w:val="00EE4854"/>
    <w:rsid w:val="00EE5928"/>
    <w:rsid w:val="00EE623E"/>
    <w:rsid w:val="00EE7E48"/>
    <w:rsid w:val="00EF074C"/>
    <w:rsid w:val="00EF0C47"/>
    <w:rsid w:val="00EF1354"/>
    <w:rsid w:val="00EF1766"/>
    <w:rsid w:val="00EF1897"/>
    <w:rsid w:val="00EF1E15"/>
    <w:rsid w:val="00EF35AD"/>
    <w:rsid w:val="00EF5947"/>
    <w:rsid w:val="00EF6B42"/>
    <w:rsid w:val="00EF6F1A"/>
    <w:rsid w:val="00EF778E"/>
    <w:rsid w:val="00EF7885"/>
    <w:rsid w:val="00EF78A0"/>
    <w:rsid w:val="00EF7FC3"/>
    <w:rsid w:val="00F00112"/>
    <w:rsid w:val="00F0020E"/>
    <w:rsid w:val="00F002F9"/>
    <w:rsid w:val="00F01296"/>
    <w:rsid w:val="00F01A2A"/>
    <w:rsid w:val="00F041A2"/>
    <w:rsid w:val="00F04C09"/>
    <w:rsid w:val="00F052F4"/>
    <w:rsid w:val="00F05C8D"/>
    <w:rsid w:val="00F05F78"/>
    <w:rsid w:val="00F06C84"/>
    <w:rsid w:val="00F077D8"/>
    <w:rsid w:val="00F10DE4"/>
    <w:rsid w:val="00F10F0F"/>
    <w:rsid w:val="00F11534"/>
    <w:rsid w:val="00F12BEF"/>
    <w:rsid w:val="00F12F90"/>
    <w:rsid w:val="00F13AAA"/>
    <w:rsid w:val="00F148C3"/>
    <w:rsid w:val="00F15761"/>
    <w:rsid w:val="00F16EF6"/>
    <w:rsid w:val="00F17EB5"/>
    <w:rsid w:val="00F21B95"/>
    <w:rsid w:val="00F21E77"/>
    <w:rsid w:val="00F21EEB"/>
    <w:rsid w:val="00F222F9"/>
    <w:rsid w:val="00F22664"/>
    <w:rsid w:val="00F240FE"/>
    <w:rsid w:val="00F2480C"/>
    <w:rsid w:val="00F24812"/>
    <w:rsid w:val="00F24EA5"/>
    <w:rsid w:val="00F25C5B"/>
    <w:rsid w:val="00F25FFB"/>
    <w:rsid w:val="00F267C0"/>
    <w:rsid w:val="00F26823"/>
    <w:rsid w:val="00F26EC9"/>
    <w:rsid w:val="00F2777C"/>
    <w:rsid w:val="00F300FC"/>
    <w:rsid w:val="00F30AC2"/>
    <w:rsid w:val="00F31923"/>
    <w:rsid w:val="00F3212F"/>
    <w:rsid w:val="00F3225D"/>
    <w:rsid w:val="00F32A2F"/>
    <w:rsid w:val="00F32E00"/>
    <w:rsid w:val="00F33284"/>
    <w:rsid w:val="00F336D1"/>
    <w:rsid w:val="00F3405A"/>
    <w:rsid w:val="00F34644"/>
    <w:rsid w:val="00F35FCB"/>
    <w:rsid w:val="00F362C6"/>
    <w:rsid w:val="00F367D1"/>
    <w:rsid w:val="00F37596"/>
    <w:rsid w:val="00F405ED"/>
    <w:rsid w:val="00F413DF"/>
    <w:rsid w:val="00F414E6"/>
    <w:rsid w:val="00F4181D"/>
    <w:rsid w:val="00F42784"/>
    <w:rsid w:val="00F42FD4"/>
    <w:rsid w:val="00F4328F"/>
    <w:rsid w:val="00F4417B"/>
    <w:rsid w:val="00F452EE"/>
    <w:rsid w:val="00F46211"/>
    <w:rsid w:val="00F46EE1"/>
    <w:rsid w:val="00F47B05"/>
    <w:rsid w:val="00F50687"/>
    <w:rsid w:val="00F50729"/>
    <w:rsid w:val="00F50BFF"/>
    <w:rsid w:val="00F51515"/>
    <w:rsid w:val="00F516C4"/>
    <w:rsid w:val="00F51FD2"/>
    <w:rsid w:val="00F52FF5"/>
    <w:rsid w:val="00F53547"/>
    <w:rsid w:val="00F55DB3"/>
    <w:rsid w:val="00F55F7D"/>
    <w:rsid w:val="00F56132"/>
    <w:rsid w:val="00F5668C"/>
    <w:rsid w:val="00F57575"/>
    <w:rsid w:val="00F579F4"/>
    <w:rsid w:val="00F63A1C"/>
    <w:rsid w:val="00F64485"/>
    <w:rsid w:val="00F65594"/>
    <w:rsid w:val="00F657A5"/>
    <w:rsid w:val="00F6658D"/>
    <w:rsid w:val="00F6665E"/>
    <w:rsid w:val="00F675D0"/>
    <w:rsid w:val="00F70320"/>
    <w:rsid w:val="00F703EB"/>
    <w:rsid w:val="00F70601"/>
    <w:rsid w:val="00F7060F"/>
    <w:rsid w:val="00F70FB7"/>
    <w:rsid w:val="00F716A7"/>
    <w:rsid w:val="00F7199A"/>
    <w:rsid w:val="00F727D8"/>
    <w:rsid w:val="00F72BDB"/>
    <w:rsid w:val="00F73F2B"/>
    <w:rsid w:val="00F74653"/>
    <w:rsid w:val="00F75170"/>
    <w:rsid w:val="00F75CA9"/>
    <w:rsid w:val="00F75F21"/>
    <w:rsid w:val="00F76193"/>
    <w:rsid w:val="00F76AD8"/>
    <w:rsid w:val="00F76D41"/>
    <w:rsid w:val="00F770A4"/>
    <w:rsid w:val="00F80257"/>
    <w:rsid w:val="00F81FEA"/>
    <w:rsid w:val="00F828A7"/>
    <w:rsid w:val="00F83C58"/>
    <w:rsid w:val="00F840FE"/>
    <w:rsid w:val="00F84342"/>
    <w:rsid w:val="00F843E5"/>
    <w:rsid w:val="00F84B0E"/>
    <w:rsid w:val="00F8502B"/>
    <w:rsid w:val="00F8510C"/>
    <w:rsid w:val="00F85C85"/>
    <w:rsid w:val="00F86A94"/>
    <w:rsid w:val="00F872E4"/>
    <w:rsid w:val="00F903E8"/>
    <w:rsid w:val="00F90F95"/>
    <w:rsid w:val="00F9191E"/>
    <w:rsid w:val="00F91AA7"/>
    <w:rsid w:val="00F91F80"/>
    <w:rsid w:val="00F92448"/>
    <w:rsid w:val="00F92F03"/>
    <w:rsid w:val="00F9338F"/>
    <w:rsid w:val="00F93FC1"/>
    <w:rsid w:val="00F941DA"/>
    <w:rsid w:val="00F960C1"/>
    <w:rsid w:val="00F96CD0"/>
    <w:rsid w:val="00F97403"/>
    <w:rsid w:val="00F97591"/>
    <w:rsid w:val="00F97936"/>
    <w:rsid w:val="00FA047F"/>
    <w:rsid w:val="00FA0A1D"/>
    <w:rsid w:val="00FA0ADF"/>
    <w:rsid w:val="00FA1188"/>
    <w:rsid w:val="00FA1640"/>
    <w:rsid w:val="00FA26E6"/>
    <w:rsid w:val="00FA3446"/>
    <w:rsid w:val="00FA39AF"/>
    <w:rsid w:val="00FA39DB"/>
    <w:rsid w:val="00FA3A34"/>
    <w:rsid w:val="00FA3B93"/>
    <w:rsid w:val="00FA41BC"/>
    <w:rsid w:val="00FA4225"/>
    <w:rsid w:val="00FA4C12"/>
    <w:rsid w:val="00FA5D31"/>
    <w:rsid w:val="00FA6AAA"/>
    <w:rsid w:val="00FA7733"/>
    <w:rsid w:val="00FA7F0F"/>
    <w:rsid w:val="00FB022D"/>
    <w:rsid w:val="00FB0400"/>
    <w:rsid w:val="00FB345E"/>
    <w:rsid w:val="00FB447F"/>
    <w:rsid w:val="00FB45B3"/>
    <w:rsid w:val="00FB4DFE"/>
    <w:rsid w:val="00FB6D62"/>
    <w:rsid w:val="00FB70BA"/>
    <w:rsid w:val="00FB7B7D"/>
    <w:rsid w:val="00FC058D"/>
    <w:rsid w:val="00FC09C0"/>
    <w:rsid w:val="00FC0B28"/>
    <w:rsid w:val="00FC168D"/>
    <w:rsid w:val="00FC1F8A"/>
    <w:rsid w:val="00FC2BEF"/>
    <w:rsid w:val="00FC2D8F"/>
    <w:rsid w:val="00FC3812"/>
    <w:rsid w:val="00FC43E3"/>
    <w:rsid w:val="00FC51EA"/>
    <w:rsid w:val="00FC5DDE"/>
    <w:rsid w:val="00FC67ED"/>
    <w:rsid w:val="00FC6F31"/>
    <w:rsid w:val="00FD01E4"/>
    <w:rsid w:val="00FD05FB"/>
    <w:rsid w:val="00FD1A23"/>
    <w:rsid w:val="00FD3011"/>
    <w:rsid w:val="00FD3C76"/>
    <w:rsid w:val="00FD46C5"/>
    <w:rsid w:val="00FD4D03"/>
    <w:rsid w:val="00FD55AD"/>
    <w:rsid w:val="00FD577B"/>
    <w:rsid w:val="00FD5C73"/>
    <w:rsid w:val="00FD6BAC"/>
    <w:rsid w:val="00FD6ED8"/>
    <w:rsid w:val="00FD7452"/>
    <w:rsid w:val="00FD7F69"/>
    <w:rsid w:val="00FE03A1"/>
    <w:rsid w:val="00FE1D21"/>
    <w:rsid w:val="00FE23A1"/>
    <w:rsid w:val="00FE3B59"/>
    <w:rsid w:val="00FE3EB2"/>
    <w:rsid w:val="00FE40F0"/>
    <w:rsid w:val="00FE459D"/>
    <w:rsid w:val="00FE46AD"/>
    <w:rsid w:val="00FE4C57"/>
    <w:rsid w:val="00FE6F90"/>
    <w:rsid w:val="00FE77E9"/>
    <w:rsid w:val="00FF0044"/>
    <w:rsid w:val="00FF00E1"/>
    <w:rsid w:val="00FF01CA"/>
    <w:rsid w:val="00FF0CAE"/>
    <w:rsid w:val="00FF1D4C"/>
    <w:rsid w:val="00FF238D"/>
    <w:rsid w:val="00FF3ABE"/>
    <w:rsid w:val="00FF4000"/>
    <w:rsid w:val="00FF41FD"/>
    <w:rsid w:val="00FF458E"/>
    <w:rsid w:val="00FF52AD"/>
    <w:rsid w:val="00FF5490"/>
    <w:rsid w:val="00FF594F"/>
    <w:rsid w:val="00FF6C43"/>
    <w:rsid w:val="00FF722B"/>
    <w:rsid w:val="00FF76A1"/>
    <w:rsid w:val="00FF7736"/>
    <w:rsid w:val="00FF7C78"/>
    <w:rsid w:val="00FF7CC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6A97D35"/>
  <w15:docId w15:val="{6876DCA4-3CFE-405E-9D26-9FB8D5A5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0E0A"/>
    <w:pPr>
      <w:spacing w:after="120" w:line="360" w:lineRule="auto"/>
      <w:ind w:left="851"/>
      <w:jc w:val="both"/>
    </w:pPr>
    <w:rPr>
      <w:rFonts w:ascii="Arial" w:hAnsi="Arial" w:cs="Arial"/>
      <w:szCs w:val="20"/>
      <w:lang w:val="en-US"/>
    </w:rPr>
  </w:style>
  <w:style w:type="paragraph" w:styleId="berschrift1">
    <w:name w:val="heading 1"/>
    <w:aliases w:val="Titol 1,Titre 11,Heading 11,titre 1,H1,wcp_Heading1,Heading1_Titre1,TitreI,Heading 1 Char,Heading1_Titre1 Char,wcp_Heading1 Char,Titre_FR Zchn Zchn"/>
    <w:basedOn w:val="Standard"/>
    <w:next w:val="Standard"/>
    <w:link w:val="berschrift1Zchn"/>
    <w:uiPriority w:val="99"/>
    <w:qFormat/>
    <w:rsid w:val="004978FF"/>
    <w:pPr>
      <w:keepNext/>
      <w:spacing w:before="240"/>
      <w:ind w:left="720" w:right="1418" w:hanging="360"/>
      <w:outlineLvl w:val="0"/>
    </w:pPr>
    <w:rPr>
      <w:b/>
      <w:kern w:val="28"/>
      <w:sz w:val="24"/>
      <w:szCs w:val="28"/>
      <w:lang w:val="en-GB"/>
    </w:rPr>
  </w:style>
  <w:style w:type="paragraph" w:styleId="berschrift2">
    <w:name w:val="heading 2"/>
    <w:aliases w:val="Titre 21,Caption 1,Heading two,Heading 2 Char1 Char,Heading 2 Char Char Char,Heading two Char Char Char,Heading two Char1 Char,wcp_Heading2,Heading2_Titre2,ValProHeading2,Chapter Title,Heading2_titre2 Zchn Zchn"/>
    <w:basedOn w:val="Standard"/>
    <w:next w:val="Standard"/>
    <w:link w:val="berschrift2Zchn"/>
    <w:uiPriority w:val="99"/>
    <w:qFormat/>
    <w:rsid w:val="004978FF"/>
    <w:pPr>
      <w:keepNext/>
      <w:tabs>
        <w:tab w:val="left" w:pos="7380"/>
        <w:tab w:val="left" w:pos="9180"/>
      </w:tabs>
      <w:spacing w:before="240"/>
      <w:ind w:left="1440" w:right="23" w:hanging="360"/>
      <w:outlineLvl w:val="1"/>
    </w:pPr>
    <w:rPr>
      <w:rFonts w:cs="Times New Roman"/>
      <w:b/>
      <w:sz w:val="24"/>
      <w:lang w:val="de-DE"/>
    </w:rPr>
  </w:style>
  <w:style w:type="paragraph" w:styleId="berschrift3">
    <w:name w:val="heading 3"/>
    <w:aliases w:val="Titre 31,wcp_Heading3,Heading3_Titre3,Section,Arial 12 Fett,PDP Heading 3"/>
    <w:basedOn w:val="Standard"/>
    <w:next w:val="Standard"/>
    <w:link w:val="berschrift3Zchn"/>
    <w:uiPriority w:val="99"/>
    <w:qFormat/>
    <w:rsid w:val="003871C8"/>
    <w:pPr>
      <w:keepNext/>
      <w:spacing w:before="240"/>
      <w:ind w:left="0"/>
      <w:outlineLvl w:val="2"/>
    </w:pPr>
    <w:rPr>
      <w:szCs w:val="24"/>
      <w:u w:val="single"/>
      <w:lang w:val="en-GB"/>
    </w:rPr>
  </w:style>
  <w:style w:type="paragraph" w:styleId="berschrift4">
    <w:name w:val="heading 4"/>
    <w:aliases w:val="Titre 4 Car Car,Titre 4 Car Car Car Car Car,Titre 4 Car Car Car,Titre 4 Car,Heading 41,titre 4,wcp_Heading4,Heading4_Titre4"/>
    <w:basedOn w:val="Standard"/>
    <w:next w:val="Standard"/>
    <w:link w:val="berschrift4Zchn"/>
    <w:uiPriority w:val="99"/>
    <w:qFormat/>
    <w:rsid w:val="00AD33A4"/>
    <w:pPr>
      <w:keepNext/>
      <w:spacing w:before="240"/>
      <w:ind w:left="0" w:right="23"/>
      <w:outlineLvl w:val="3"/>
    </w:pPr>
    <w:rPr>
      <w:i/>
      <w:szCs w:val="24"/>
      <w:lang w:val="en-GB"/>
    </w:rPr>
  </w:style>
  <w:style w:type="paragraph" w:styleId="berschrift5">
    <w:name w:val="heading 5"/>
    <w:aliases w:val="wcp_Heading5,Heading5_Titre5,DO NOT USE,Block Label"/>
    <w:basedOn w:val="Standard"/>
    <w:next w:val="Standard"/>
    <w:link w:val="berschrift5Zchn"/>
    <w:uiPriority w:val="99"/>
    <w:qFormat/>
    <w:rsid w:val="00E74AFE"/>
    <w:pPr>
      <w:keepNext/>
      <w:numPr>
        <w:ilvl w:val="4"/>
        <w:numId w:val="24"/>
      </w:numPr>
      <w:outlineLvl w:val="4"/>
    </w:pPr>
    <w:rPr>
      <w:b/>
    </w:rPr>
  </w:style>
  <w:style w:type="paragraph" w:styleId="berschrift6">
    <w:name w:val="heading 6"/>
    <w:aliases w:val="wcp_Heading6,Heading6_Titre6,DO NOT USE4,DO NOT USE41"/>
    <w:basedOn w:val="Standard"/>
    <w:next w:val="Standard"/>
    <w:link w:val="berschrift6Zchn"/>
    <w:uiPriority w:val="99"/>
    <w:qFormat/>
    <w:rsid w:val="00E74AFE"/>
    <w:pPr>
      <w:keepNext/>
      <w:numPr>
        <w:ilvl w:val="5"/>
        <w:numId w:val="24"/>
      </w:numPr>
      <w:outlineLvl w:val="5"/>
    </w:pPr>
    <w:rPr>
      <w:i/>
    </w:rPr>
  </w:style>
  <w:style w:type="paragraph" w:styleId="berschrift7">
    <w:name w:val="heading 7"/>
    <w:aliases w:val="wcp_Heading7,Heading7_Titre7"/>
    <w:basedOn w:val="Standard"/>
    <w:next w:val="Standard"/>
    <w:link w:val="berschrift7Zchn"/>
    <w:uiPriority w:val="99"/>
    <w:qFormat/>
    <w:rsid w:val="00E74AFE"/>
    <w:pPr>
      <w:numPr>
        <w:ilvl w:val="6"/>
        <w:numId w:val="24"/>
      </w:numPr>
      <w:spacing w:before="240" w:after="60"/>
      <w:outlineLvl w:val="6"/>
    </w:pPr>
    <w:rPr>
      <w:sz w:val="20"/>
    </w:rPr>
  </w:style>
  <w:style w:type="paragraph" w:styleId="berschrift8">
    <w:name w:val="heading 8"/>
    <w:aliases w:val="titre:d,wcp_Heading8,DO NOT USE2,DO NOT USE21,Heading8_Titre8"/>
    <w:basedOn w:val="Standard"/>
    <w:next w:val="Standard"/>
    <w:link w:val="berschrift8Zchn"/>
    <w:uiPriority w:val="99"/>
    <w:qFormat/>
    <w:rsid w:val="00E74AFE"/>
    <w:pPr>
      <w:numPr>
        <w:ilvl w:val="7"/>
        <w:numId w:val="24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E74AFE"/>
    <w:pPr>
      <w:numPr>
        <w:ilvl w:val="8"/>
        <w:numId w:val="24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1">
    <w:name w:val="Heading 1 Char1"/>
    <w:aliases w:val="Titol 1 Char,Titre 11 Char,Heading 11 Char,titre 1 Char,H1 Char,wcp_Heading1 Char1,Heading1_Titre1 Char1,TitreI Char,Heading 1 Char Char,Heading1_Titre1 Char Char,wcp_Heading1 Char Char,Titre_FR Zchn Zchn Char"/>
    <w:basedOn w:val="Absatz-Standardschriftart"/>
    <w:uiPriority w:val="99"/>
    <w:locked/>
    <w:rsid w:val="00F4181D"/>
    <w:rPr>
      <w:rFonts w:ascii="Cambria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aliases w:val="Titre 21 Char,Caption 1 Char,Heading two Char,Heading 2 Char1 Char Char,Heading 2 Char Char Char Char,Heading two Char Char Char Char,Heading two Char1 Char Char,wcp_Heading2 Char,Heading2_Titre2 Char,ValProHeading2 Char"/>
    <w:basedOn w:val="Absatz-Standardschriftart"/>
    <w:uiPriority w:val="99"/>
    <w:semiHidden/>
    <w:locked/>
    <w:rsid w:val="00F4181D"/>
    <w:rPr>
      <w:rFonts w:ascii="Cambria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aliases w:val="Titre 31 Char,wcp_Heading3 Char,Heading3_Titre3 Char,Section Char,Arial 12 Fett Char,PDP Heading 3 Char"/>
    <w:basedOn w:val="Absatz-Standardschriftart"/>
    <w:uiPriority w:val="99"/>
    <w:locked/>
    <w:rsid w:val="00CB123C"/>
    <w:rPr>
      <w:rFonts w:cs="Times New Roman"/>
      <w:snapToGrid w:val="0"/>
      <w:sz w:val="24"/>
      <w:szCs w:val="24"/>
      <w:lang w:val="en-US" w:eastAsia="en-US"/>
    </w:rPr>
  </w:style>
  <w:style w:type="character" w:customStyle="1" w:styleId="berschrift4Zchn">
    <w:name w:val="Überschrift 4 Zchn"/>
    <w:aliases w:val="Titre 4 Car Car Zchn,Titre 4 Car Car Car Car Car Zchn,Titre 4 Car Car Car Zchn,Titre 4 Car Zchn,Heading 41 Zchn,titre 4 Zchn,wcp_Heading4 Zchn,Heading4_Titre4 Zchn"/>
    <w:basedOn w:val="Absatz-Standardschriftart"/>
    <w:link w:val="berschrift4"/>
    <w:uiPriority w:val="99"/>
    <w:locked/>
    <w:rsid w:val="00AD33A4"/>
    <w:rPr>
      <w:rFonts w:ascii="Arial" w:hAnsi="Arial" w:cs="Arial"/>
      <w:i/>
      <w:szCs w:val="24"/>
      <w:lang w:val="en-GB"/>
    </w:rPr>
  </w:style>
  <w:style w:type="character" w:customStyle="1" w:styleId="berschrift5Zchn">
    <w:name w:val="Überschrift 5 Zchn"/>
    <w:aliases w:val="wcp_Heading5 Zchn,Heading5_Titre5 Zchn,DO NOT USE Zchn,Block Label Zchn"/>
    <w:basedOn w:val="Absatz-Standardschriftart"/>
    <w:link w:val="berschrift5"/>
    <w:uiPriority w:val="99"/>
    <w:locked/>
    <w:rsid w:val="002821F8"/>
    <w:rPr>
      <w:rFonts w:ascii="Arial" w:hAnsi="Arial" w:cs="Arial"/>
      <w:b/>
      <w:szCs w:val="20"/>
      <w:lang w:val="en-US"/>
    </w:rPr>
  </w:style>
  <w:style w:type="character" w:customStyle="1" w:styleId="berschrift6Zchn">
    <w:name w:val="Überschrift 6 Zchn"/>
    <w:aliases w:val="wcp_Heading6 Zchn,Heading6_Titre6 Zchn,DO NOT USE4 Zchn,DO NOT USE41 Zchn"/>
    <w:basedOn w:val="Absatz-Standardschriftart"/>
    <w:link w:val="berschrift6"/>
    <w:uiPriority w:val="99"/>
    <w:locked/>
    <w:rsid w:val="002821F8"/>
    <w:rPr>
      <w:rFonts w:ascii="Arial" w:hAnsi="Arial" w:cs="Arial"/>
      <w:i/>
      <w:szCs w:val="20"/>
      <w:lang w:val="en-US"/>
    </w:rPr>
  </w:style>
  <w:style w:type="character" w:customStyle="1" w:styleId="berschrift7Zchn">
    <w:name w:val="Überschrift 7 Zchn"/>
    <w:aliases w:val="wcp_Heading7 Zchn,Heading7_Titre7 Zchn"/>
    <w:basedOn w:val="Absatz-Standardschriftart"/>
    <w:link w:val="berschrift7"/>
    <w:uiPriority w:val="99"/>
    <w:locked/>
    <w:rsid w:val="002821F8"/>
    <w:rPr>
      <w:rFonts w:ascii="Arial" w:hAnsi="Arial" w:cs="Arial"/>
      <w:sz w:val="20"/>
      <w:szCs w:val="20"/>
      <w:lang w:val="en-US"/>
    </w:rPr>
  </w:style>
  <w:style w:type="character" w:customStyle="1" w:styleId="berschrift8Zchn">
    <w:name w:val="Überschrift 8 Zchn"/>
    <w:aliases w:val="titre:d Zchn,wcp_Heading8 Zchn,DO NOT USE2 Zchn,DO NOT USE21 Zchn,Heading8_Titre8 Zchn"/>
    <w:basedOn w:val="Absatz-Standardschriftart"/>
    <w:link w:val="berschrift8"/>
    <w:uiPriority w:val="99"/>
    <w:locked/>
    <w:rsid w:val="002821F8"/>
    <w:rPr>
      <w:rFonts w:ascii="Arial" w:hAnsi="Arial" w:cs="Arial"/>
      <w:i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2821F8"/>
    <w:rPr>
      <w:rFonts w:ascii="Arial" w:hAnsi="Arial" w:cs="Arial"/>
      <w:b/>
      <w:i/>
      <w:sz w:val="18"/>
      <w:szCs w:val="20"/>
      <w:lang w:val="en-US"/>
    </w:rPr>
  </w:style>
  <w:style w:type="character" w:customStyle="1" w:styleId="berschrift1Zchn">
    <w:name w:val="Überschrift 1 Zchn"/>
    <w:aliases w:val="Titol 1 Zchn,Titre 11 Zchn,Heading 11 Zchn,titre 1 Zchn,H1 Zchn,wcp_Heading1 Zchn,Heading1_Titre1 Zchn,TitreI Zchn,Heading 1 Char Zchn,Heading1_Titre1 Char Zchn,wcp_Heading1 Char Zchn,Titre_FR Zchn Zchn Zchn"/>
    <w:basedOn w:val="Absatz-Standardschriftart"/>
    <w:link w:val="berschrift1"/>
    <w:uiPriority w:val="99"/>
    <w:locked/>
    <w:rsid w:val="004978FF"/>
    <w:rPr>
      <w:rFonts w:ascii="Arial" w:hAnsi="Arial" w:cs="Arial"/>
      <w:b/>
      <w:kern w:val="28"/>
      <w:sz w:val="24"/>
      <w:szCs w:val="28"/>
      <w:lang w:val="en-GB"/>
    </w:rPr>
  </w:style>
  <w:style w:type="character" w:customStyle="1" w:styleId="berschrift2Zchn">
    <w:name w:val="Überschrift 2 Zchn"/>
    <w:aliases w:val="Titre 21 Zchn,Caption 1 Zchn,Heading two Zchn,Heading 2 Char1 Char Zchn,Heading 2 Char Char Char Zchn,Heading two Char Char Char Zchn,Heading two Char1 Char Zchn,wcp_Heading2 Zchn,Heading2_Titre2 Zchn,ValProHeading2 Zchn"/>
    <w:basedOn w:val="Absatz-Standardschriftart"/>
    <w:link w:val="berschrift2"/>
    <w:uiPriority w:val="99"/>
    <w:locked/>
    <w:rsid w:val="004978FF"/>
    <w:rPr>
      <w:rFonts w:ascii="Arial" w:hAnsi="Arial"/>
      <w:b/>
      <w:sz w:val="24"/>
      <w:szCs w:val="20"/>
    </w:rPr>
  </w:style>
  <w:style w:type="paragraph" w:styleId="Verzeichnis1">
    <w:name w:val="toc 1"/>
    <w:basedOn w:val="Standard"/>
    <w:next w:val="Standard"/>
    <w:autoRedefine/>
    <w:uiPriority w:val="39"/>
    <w:rsid w:val="001B21B9"/>
    <w:pPr>
      <w:tabs>
        <w:tab w:val="left" w:pos="440"/>
        <w:tab w:val="left" w:pos="660"/>
        <w:tab w:val="right" w:leader="dot" w:pos="9061"/>
      </w:tabs>
      <w:spacing w:before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Verzeichnis2">
    <w:name w:val="toc 2"/>
    <w:basedOn w:val="Standard"/>
    <w:next w:val="Standard"/>
    <w:autoRedefine/>
    <w:uiPriority w:val="39"/>
    <w:rsid w:val="00D82A76"/>
    <w:pPr>
      <w:tabs>
        <w:tab w:val="left" w:pos="880"/>
        <w:tab w:val="right" w:leader="dot" w:pos="9061"/>
      </w:tabs>
      <w:spacing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Verzeichnis3">
    <w:name w:val="toc 3"/>
    <w:basedOn w:val="Standard"/>
    <w:next w:val="Standard"/>
    <w:autoRedefine/>
    <w:uiPriority w:val="39"/>
    <w:rsid w:val="001B21B9"/>
    <w:pPr>
      <w:tabs>
        <w:tab w:val="left" w:pos="1100"/>
        <w:tab w:val="left" w:pos="1320"/>
        <w:tab w:val="right" w:leader="dot" w:pos="9061"/>
      </w:tabs>
      <w:spacing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character" w:styleId="Hyperlink">
    <w:name w:val="Hyperlink"/>
    <w:basedOn w:val="Absatz-Standardschriftart"/>
    <w:uiPriority w:val="99"/>
    <w:rsid w:val="007819A9"/>
    <w:rPr>
      <w:rFonts w:cs="Times New Roman"/>
      <w:color w:val="0000FF"/>
      <w:u w:val="single"/>
    </w:rPr>
  </w:style>
  <w:style w:type="paragraph" w:customStyle="1" w:styleId="Texte">
    <w:name w:val="Texte§"/>
    <w:basedOn w:val="Standard"/>
    <w:uiPriority w:val="99"/>
    <w:rsid w:val="007819A9"/>
    <w:pPr>
      <w:spacing w:after="0" w:line="240" w:lineRule="atLeast"/>
      <w:ind w:left="346"/>
    </w:pPr>
    <w:rPr>
      <w:rFonts w:ascii="Times" w:hAnsi="Times" w:cs="Times"/>
      <w:color w:val="000000"/>
    </w:rPr>
  </w:style>
  <w:style w:type="character" w:styleId="Endnotenzeichen">
    <w:name w:val="endnote reference"/>
    <w:basedOn w:val="Absatz-Standardschriftart"/>
    <w:uiPriority w:val="99"/>
    <w:semiHidden/>
    <w:rsid w:val="007819A9"/>
    <w:rPr>
      <w:rFonts w:cs="Times New Roman"/>
      <w:sz w:val="24"/>
      <w:szCs w:val="24"/>
      <w:vertAlign w:val="baseline"/>
    </w:rPr>
  </w:style>
  <w:style w:type="character" w:customStyle="1" w:styleId="Endnote">
    <w:name w:val="Endnote"/>
    <w:basedOn w:val="Absatz-Standardschriftart"/>
    <w:uiPriority w:val="99"/>
    <w:rsid w:val="007819A9"/>
    <w:rPr>
      <w:rFonts w:cs="Times New Roman"/>
    </w:rPr>
  </w:style>
  <w:style w:type="paragraph" w:styleId="Blocktext">
    <w:name w:val="Block Text"/>
    <w:basedOn w:val="Standard"/>
    <w:uiPriority w:val="99"/>
    <w:rsid w:val="007819A9"/>
    <w:pPr>
      <w:spacing w:line="240" w:lineRule="auto"/>
      <w:ind w:left="180" w:right="192"/>
    </w:pPr>
    <w:rPr>
      <w:i/>
      <w:iCs/>
    </w:rPr>
  </w:style>
  <w:style w:type="paragraph" w:customStyle="1" w:styleId="Textehors">
    <w:name w:val="Textehors§"/>
    <w:next w:val="Texte"/>
    <w:uiPriority w:val="99"/>
    <w:rsid w:val="007819A9"/>
    <w:pPr>
      <w:widowControl w:val="0"/>
      <w:spacing w:line="240" w:lineRule="atLeast"/>
      <w:jc w:val="both"/>
    </w:pPr>
    <w:rPr>
      <w:rFonts w:ascii="Times" w:hAnsi="Times" w:cs="Times"/>
      <w:color w:val="000000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rsid w:val="007819A9"/>
    <w:pPr>
      <w:ind w:right="12"/>
    </w:p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1A6283"/>
    <w:rPr>
      <w:rFonts w:ascii="Arial" w:hAnsi="Arial" w:cs="Arial"/>
      <w:lang w:val="en-US"/>
    </w:rPr>
  </w:style>
  <w:style w:type="paragraph" w:styleId="Kopfzeile">
    <w:name w:val="header"/>
    <w:basedOn w:val="Standard"/>
    <w:link w:val="KopfzeileZchn"/>
    <w:uiPriority w:val="99"/>
    <w:rsid w:val="007819A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314F7"/>
    <w:rPr>
      <w:rFonts w:ascii="Arial" w:hAnsi="Arial" w:cs="Arial"/>
      <w:sz w:val="22"/>
      <w:szCs w:val="22"/>
      <w:lang w:val="en-US" w:eastAsia="fr-FR"/>
    </w:rPr>
  </w:style>
  <w:style w:type="paragraph" w:styleId="Fuzeile">
    <w:name w:val="footer"/>
    <w:basedOn w:val="Standard"/>
    <w:link w:val="FuzeileZchn"/>
    <w:uiPriority w:val="99"/>
    <w:rsid w:val="007819A9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A16C4F"/>
    <w:rPr>
      <w:rFonts w:ascii="Arial" w:hAnsi="Arial" w:cs="Arial"/>
      <w:sz w:val="22"/>
      <w:szCs w:val="22"/>
      <w:lang w:val="en-US"/>
    </w:rPr>
  </w:style>
  <w:style w:type="character" w:styleId="Seitenzahl">
    <w:name w:val="page number"/>
    <w:basedOn w:val="Absatz-Standardschriftart"/>
    <w:uiPriority w:val="99"/>
    <w:rsid w:val="007819A9"/>
    <w:rPr>
      <w:rFonts w:cs="Times New Roman"/>
    </w:rPr>
  </w:style>
  <w:style w:type="paragraph" w:styleId="Textkrper-Zeileneinzug">
    <w:name w:val="Body Text Indent"/>
    <w:basedOn w:val="Standard"/>
    <w:link w:val="Textkrper-ZeileneinzugZchn"/>
    <w:uiPriority w:val="99"/>
    <w:rsid w:val="007819A9"/>
    <w:pPr>
      <w:spacing w:line="240" w:lineRule="auto"/>
      <w:ind w:left="54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1A6283"/>
    <w:rPr>
      <w:rFonts w:ascii="Arial" w:hAnsi="Arial" w:cs="Arial"/>
      <w:lang w:val="en-US"/>
    </w:rPr>
  </w:style>
  <w:style w:type="character" w:styleId="BesuchterHyperlink">
    <w:name w:val="FollowedHyperlink"/>
    <w:basedOn w:val="Absatz-Standardschriftart"/>
    <w:uiPriority w:val="99"/>
    <w:rsid w:val="007819A9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7819A9"/>
    <w:pPr>
      <w:spacing w:after="0" w:line="240" w:lineRule="auto"/>
      <w:jc w:val="center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1A6283"/>
    <w:rPr>
      <w:rFonts w:ascii="Arial" w:hAnsi="Arial" w:cs="Arial"/>
      <w:lang w:val="en-US"/>
    </w:rPr>
  </w:style>
  <w:style w:type="paragraph" w:styleId="Textkrper3">
    <w:name w:val="Body Text 3"/>
    <w:basedOn w:val="Standard"/>
    <w:link w:val="Textkrper3Zchn"/>
    <w:uiPriority w:val="99"/>
    <w:rsid w:val="007819A9"/>
    <w:pPr>
      <w:spacing w:after="0" w:line="240" w:lineRule="auto"/>
      <w:jc w:val="left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1A6283"/>
    <w:rPr>
      <w:rFonts w:ascii="Arial" w:hAnsi="Arial" w:cs="Arial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rsid w:val="007819A9"/>
    <w:pPr>
      <w:spacing w:line="240" w:lineRule="auto"/>
      <w:ind w:left="108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locked/>
    <w:rsid w:val="001A6283"/>
    <w:rPr>
      <w:rFonts w:ascii="Arial" w:hAnsi="Arial" w:cs="Arial"/>
      <w:lang w:val="en-US"/>
    </w:rPr>
  </w:style>
  <w:style w:type="paragraph" w:styleId="Titel">
    <w:name w:val="Title"/>
    <w:basedOn w:val="Standard"/>
    <w:link w:val="TitelZchn"/>
    <w:uiPriority w:val="99"/>
    <w:qFormat/>
    <w:rsid w:val="00E74AFE"/>
    <w:pPr>
      <w:jc w:val="center"/>
    </w:pPr>
    <w:rPr>
      <w:rFonts w:ascii="Times New Roman" w:hAnsi="Times New Roman" w:cs="Times New Roman"/>
      <w:b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2821F8"/>
    <w:rPr>
      <w:rFonts w:eastAsia="Times New Roman" w:cs="Times New Roman"/>
      <w:b/>
      <w:sz w:val="22"/>
      <w:lang w:val="en-US"/>
    </w:rPr>
  </w:style>
  <w:style w:type="paragraph" w:styleId="Textkrper-Einzug3">
    <w:name w:val="Body Text Indent 3"/>
    <w:basedOn w:val="Standard"/>
    <w:link w:val="Textkrper-Einzug3Zchn"/>
    <w:uiPriority w:val="99"/>
    <w:rsid w:val="007819A9"/>
    <w:pPr>
      <w:tabs>
        <w:tab w:val="left" w:pos="1080"/>
      </w:tabs>
      <w:ind w:left="180"/>
    </w:p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locked/>
    <w:rsid w:val="001A6283"/>
    <w:rPr>
      <w:rFonts w:ascii="Arial" w:hAnsi="Arial" w:cs="Arial"/>
      <w:sz w:val="16"/>
      <w:szCs w:val="16"/>
      <w:lang w:val="en-US"/>
    </w:rPr>
  </w:style>
  <w:style w:type="paragraph" w:customStyle="1" w:styleId="mdTOCTitle">
    <w:name w:val="md_TOC Title"/>
    <w:basedOn w:val="Standard"/>
    <w:uiPriority w:val="99"/>
    <w:rsid w:val="007819A9"/>
    <w:pPr>
      <w:pageBreakBefore/>
      <w:spacing w:before="14" w:after="144" w:line="279" w:lineRule="atLeast"/>
      <w:jc w:val="center"/>
    </w:pPr>
    <w:rPr>
      <w:b/>
      <w:bCs/>
      <w:sz w:val="24"/>
      <w:szCs w:val="24"/>
    </w:rPr>
  </w:style>
  <w:style w:type="paragraph" w:customStyle="1" w:styleId="Bullet">
    <w:name w:val="Bullet"/>
    <w:basedOn w:val="Standard"/>
    <w:uiPriority w:val="99"/>
    <w:rsid w:val="007819A9"/>
    <w:pPr>
      <w:tabs>
        <w:tab w:val="num" w:pos="720"/>
      </w:tabs>
      <w:spacing w:after="0" w:line="240" w:lineRule="auto"/>
      <w:ind w:left="720" w:hanging="360"/>
      <w:jc w:val="left"/>
    </w:pPr>
    <w:rPr>
      <w:rFonts w:cs="Times New Roman"/>
      <w:sz w:val="20"/>
      <w:lang w:val="fr-FR"/>
    </w:rPr>
  </w:style>
  <w:style w:type="paragraph" w:customStyle="1" w:styleId="TblFootnote">
    <w:name w:val="Tbl Footnote"/>
    <w:basedOn w:val="Standard"/>
    <w:next w:val="Standard"/>
    <w:uiPriority w:val="99"/>
    <w:rsid w:val="007819A9"/>
    <w:pPr>
      <w:keepNext/>
      <w:keepLines/>
      <w:tabs>
        <w:tab w:val="left" w:pos="259"/>
      </w:tabs>
      <w:spacing w:after="0" w:line="259" w:lineRule="atLeast"/>
      <w:ind w:left="259" w:hanging="259"/>
      <w:jc w:val="left"/>
    </w:pPr>
    <w:rPr>
      <w:rFonts w:cs="Times New Roman"/>
      <w:sz w:val="20"/>
    </w:rPr>
  </w:style>
  <w:style w:type="paragraph" w:styleId="Listennummer">
    <w:name w:val="List Number"/>
    <w:basedOn w:val="Standard"/>
    <w:uiPriority w:val="99"/>
    <w:rsid w:val="007819A9"/>
    <w:pPr>
      <w:tabs>
        <w:tab w:val="num" w:pos="360"/>
      </w:tabs>
      <w:spacing w:after="0" w:line="240" w:lineRule="auto"/>
      <w:ind w:left="360" w:hanging="360"/>
      <w:jc w:val="left"/>
    </w:pPr>
    <w:rPr>
      <w:rFonts w:cs="Times New Roman"/>
      <w:sz w:val="20"/>
      <w:lang w:val="fr-FR"/>
    </w:rPr>
  </w:style>
  <w:style w:type="paragraph" w:styleId="Listennummer2">
    <w:name w:val="List Number 2"/>
    <w:basedOn w:val="Standard"/>
    <w:uiPriority w:val="99"/>
    <w:rsid w:val="007819A9"/>
    <w:pPr>
      <w:tabs>
        <w:tab w:val="num" w:pos="643"/>
      </w:tabs>
      <w:spacing w:after="0" w:line="240" w:lineRule="auto"/>
      <w:ind w:left="643" w:hanging="360"/>
      <w:jc w:val="left"/>
    </w:pPr>
    <w:rPr>
      <w:rFonts w:cs="Times New Roman"/>
      <w:sz w:val="20"/>
      <w:lang w:val="fr-FR"/>
    </w:rPr>
  </w:style>
  <w:style w:type="paragraph" w:styleId="Listennummer3">
    <w:name w:val="List Number 3"/>
    <w:basedOn w:val="Standard"/>
    <w:uiPriority w:val="99"/>
    <w:rsid w:val="007819A9"/>
    <w:pPr>
      <w:tabs>
        <w:tab w:val="num" w:pos="926"/>
      </w:tabs>
      <w:spacing w:after="0" w:line="240" w:lineRule="auto"/>
      <w:ind w:left="926" w:hanging="360"/>
      <w:jc w:val="left"/>
    </w:pPr>
    <w:rPr>
      <w:rFonts w:cs="Times New Roman"/>
      <w:sz w:val="20"/>
      <w:lang w:val="fr-FR"/>
    </w:rPr>
  </w:style>
  <w:style w:type="paragraph" w:styleId="Listennummer4">
    <w:name w:val="List Number 4"/>
    <w:basedOn w:val="Standard"/>
    <w:uiPriority w:val="99"/>
    <w:rsid w:val="007819A9"/>
    <w:pPr>
      <w:tabs>
        <w:tab w:val="num" w:pos="1209"/>
      </w:tabs>
      <w:spacing w:after="0" w:line="240" w:lineRule="auto"/>
      <w:ind w:left="1209" w:hanging="360"/>
      <w:jc w:val="left"/>
    </w:pPr>
    <w:rPr>
      <w:rFonts w:cs="Times New Roman"/>
      <w:sz w:val="20"/>
      <w:lang w:val="fr-FR"/>
    </w:rPr>
  </w:style>
  <w:style w:type="paragraph" w:styleId="Listennummer5">
    <w:name w:val="List Number 5"/>
    <w:basedOn w:val="Standard"/>
    <w:uiPriority w:val="99"/>
    <w:rsid w:val="007819A9"/>
    <w:pPr>
      <w:tabs>
        <w:tab w:val="num" w:pos="1492"/>
      </w:tabs>
      <w:spacing w:after="0" w:line="240" w:lineRule="auto"/>
      <w:ind w:left="1492" w:hanging="360"/>
      <w:jc w:val="left"/>
    </w:pPr>
    <w:rPr>
      <w:rFonts w:cs="Times New Roman"/>
      <w:sz w:val="20"/>
      <w:lang w:val="fr-FR"/>
    </w:rPr>
  </w:style>
  <w:style w:type="paragraph" w:styleId="Aufzhlungszeichen">
    <w:name w:val="List Bullet"/>
    <w:basedOn w:val="Standard"/>
    <w:autoRedefine/>
    <w:uiPriority w:val="99"/>
    <w:rsid w:val="007819A9"/>
    <w:pPr>
      <w:tabs>
        <w:tab w:val="num" w:pos="360"/>
      </w:tabs>
      <w:spacing w:after="0" w:line="240" w:lineRule="auto"/>
      <w:ind w:left="360" w:hanging="360"/>
      <w:jc w:val="left"/>
    </w:pPr>
    <w:rPr>
      <w:rFonts w:cs="Times New Roman"/>
      <w:sz w:val="20"/>
      <w:lang w:val="fr-FR"/>
    </w:rPr>
  </w:style>
  <w:style w:type="paragraph" w:styleId="Aufzhlungszeichen2">
    <w:name w:val="List Bullet 2"/>
    <w:basedOn w:val="Standard"/>
    <w:autoRedefine/>
    <w:uiPriority w:val="99"/>
    <w:rsid w:val="007819A9"/>
    <w:pPr>
      <w:tabs>
        <w:tab w:val="num" w:pos="643"/>
      </w:tabs>
      <w:spacing w:after="0" w:line="240" w:lineRule="auto"/>
      <w:ind w:left="643" w:hanging="360"/>
      <w:jc w:val="left"/>
    </w:pPr>
    <w:rPr>
      <w:rFonts w:cs="Times New Roman"/>
      <w:sz w:val="20"/>
      <w:lang w:val="fr-FR"/>
    </w:rPr>
  </w:style>
  <w:style w:type="paragraph" w:styleId="Aufzhlungszeichen3">
    <w:name w:val="List Bullet 3"/>
    <w:basedOn w:val="Standard"/>
    <w:autoRedefine/>
    <w:uiPriority w:val="99"/>
    <w:rsid w:val="007819A9"/>
    <w:pPr>
      <w:tabs>
        <w:tab w:val="num" w:pos="926"/>
      </w:tabs>
      <w:spacing w:after="0" w:line="240" w:lineRule="auto"/>
      <w:ind w:left="926" w:hanging="360"/>
      <w:jc w:val="left"/>
    </w:pPr>
    <w:rPr>
      <w:rFonts w:cs="Times New Roman"/>
      <w:sz w:val="20"/>
      <w:lang w:val="fr-FR"/>
    </w:rPr>
  </w:style>
  <w:style w:type="paragraph" w:styleId="Aufzhlungszeichen4">
    <w:name w:val="List Bullet 4"/>
    <w:basedOn w:val="Standard"/>
    <w:autoRedefine/>
    <w:uiPriority w:val="99"/>
    <w:rsid w:val="007819A9"/>
    <w:pPr>
      <w:tabs>
        <w:tab w:val="num" w:pos="1209"/>
      </w:tabs>
      <w:spacing w:after="0" w:line="240" w:lineRule="auto"/>
      <w:ind w:left="1209" w:hanging="360"/>
      <w:jc w:val="left"/>
    </w:pPr>
    <w:rPr>
      <w:rFonts w:cs="Times New Roman"/>
      <w:sz w:val="20"/>
      <w:lang w:val="fr-FR"/>
    </w:rPr>
  </w:style>
  <w:style w:type="paragraph" w:styleId="Aufzhlungszeichen5">
    <w:name w:val="List Bullet 5"/>
    <w:basedOn w:val="Standard"/>
    <w:autoRedefine/>
    <w:uiPriority w:val="99"/>
    <w:rsid w:val="007819A9"/>
    <w:pPr>
      <w:tabs>
        <w:tab w:val="num" w:pos="1492"/>
      </w:tabs>
      <w:spacing w:after="0" w:line="240" w:lineRule="auto"/>
      <w:ind w:left="1492" w:hanging="360"/>
      <w:jc w:val="left"/>
    </w:pPr>
    <w:rPr>
      <w:rFonts w:cs="Times New Roman"/>
      <w:sz w:val="20"/>
      <w:lang w:val="fr-FR"/>
    </w:rPr>
  </w:style>
  <w:style w:type="paragraph" w:styleId="Umschlagadresse">
    <w:name w:val="envelope address"/>
    <w:basedOn w:val="Standard"/>
    <w:uiPriority w:val="99"/>
    <w:rsid w:val="007819A9"/>
    <w:pPr>
      <w:framePr w:w="7938" w:h="1985" w:hRule="exact" w:hSpace="141" w:wrap="auto" w:hAnchor="page" w:xAlign="center" w:yAlign="bottom"/>
      <w:ind w:left="2835"/>
    </w:pPr>
    <w:rPr>
      <w:sz w:val="24"/>
      <w:szCs w:val="24"/>
    </w:rPr>
  </w:style>
  <w:style w:type="paragraph" w:styleId="Umschlagabsenderadresse">
    <w:name w:val="envelope return"/>
    <w:basedOn w:val="Standard"/>
    <w:uiPriority w:val="99"/>
    <w:rsid w:val="007819A9"/>
    <w:rPr>
      <w:sz w:val="20"/>
    </w:rPr>
  </w:style>
  <w:style w:type="paragraph" w:styleId="HTMLAdresse">
    <w:name w:val="HTML Address"/>
    <w:basedOn w:val="Standard"/>
    <w:link w:val="HTMLAdresseZchn"/>
    <w:uiPriority w:val="99"/>
    <w:rsid w:val="007819A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locked/>
    <w:rsid w:val="001A6283"/>
    <w:rPr>
      <w:rFonts w:ascii="Arial" w:hAnsi="Arial" w:cs="Arial"/>
      <w:i/>
      <w:iCs/>
      <w:lang w:val="en-US"/>
    </w:rPr>
  </w:style>
  <w:style w:type="paragraph" w:styleId="Kommentartext">
    <w:name w:val="annotation text"/>
    <w:basedOn w:val="Standard"/>
    <w:link w:val="KommentartextZchn"/>
    <w:uiPriority w:val="99"/>
    <w:rsid w:val="007819A9"/>
    <w:rPr>
      <w:sz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7819A9"/>
    <w:rPr>
      <w:rFonts w:ascii="Arial" w:hAnsi="Arial" w:cs="Arial"/>
      <w:lang w:val="en-US"/>
    </w:rPr>
  </w:style>
  <w:style w:type="paragraph" w:styleId="Datum">
    <w:name w:val="Date"/>
    <w:basedOn w:val="Standard"/>
    <w:next w:val="Standard"/>
    <w:link w:val="DatumZchn"/>
    <w:uiPriority w:val="99"/>
    <w:rsid w:val="007819A9"/>
  </w:style>
  <w:style w:type="character" w:customStyle="1" w:styleId="DatumZchn">
    <w:name w:val="Datum Zchn"/>
    <w:basedOn w:val="Absatz-Standardschriftart"/>
    <w:link w:val="Datum"/>
    <w:uiPriority w:val="99"/>
    <w:semiHidden/>
    <w:locked/>
    <w:rsid w:val="001A6283"/>
    <w:rPr>
      <w:rFonts w:ascii="Arial" w:hAnsi="Arial" w:cs="Arial"/>
      <w:lang w:val="en-US"/>
    </w:rPr>
  </w:style>
  <w:style w:type="paragraph" w:styleId="Nachrichtenkopf">
    <w:name w:val="Message Header"/>
    <w:basedOn w:val="Standard"/>
    <w:link w:val="NachrichtenkopfZchn"/>
    <w:uiPriority w:val="99"/>
    <w:rsid w:val="007819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locked/>
    <w:rsid w:val="001A6283"/>
    <w:rPr>
      <w:rFonts w:ascii="Cambria" w:hAnsi="Cambria" w:cs="Times New Roman"/>
      <w:sz w:val="24"/>
      <w:szCs w:val="24"/>
      <w:shd w:val="pct20" w:color="auto" w:fill="auto"/>
      <w:lang w:val="en-US"/>
    </w:rPr>
  </w:style>
  <w:style w:type="paragraph" w:styleId="Gruformel">
    <w:name w:val="Closing"/>
    <w:basedOn w:val="Standard"/>
    <w:link w:val="GruformelZchn"/>
    <w:uiPriority w:val="99"/>
    <w:rsid w:val="007819A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locked/>
    <w:rsid w:val="001A6283"/>
    <w:rPr>
      <w:rFonts w:ascii="Arial" w:hAnsi="Arial" w:cs="Arial"/>
      <w:lang w:val="en-US"/>
    </w:rPr>
  </w:style>
  <w:style w:type="paragraph" w:styleId="Index1">
    <w:name w:val="index 1"/>
    <w:basedOn w:val="Standard"/>
    <w:next w:val="Standard"/>
    <w:autoRedefine/>
    <w:uiPriority w:val="99"/>
    <w:semiHidden/>
    <w:rsid w:val="007819A9"/>
    <w:pPr>
      <w:spacing w:after="0"/>
      <w:ind w:left="220" w:hanging="220"/>
      <w:jc w:val="left"/>
    </w:pPr>
    <w:rPr>
      <w:rFonts w:cs="Times New Roman"/>
    </w:rPr>
  </w:style>
  <w:style w:type="paragraph" w:styleId="Liste">
    <w:name w:val="List"/>
    <w:basedOn w:val="Standard"/>
    <w:uiPriority w:val="99"/>
    <w:rsid w:val="007819A9"/>
    <w:pPr>
      <w:ind w:left="283" w:hanging="283"/>
    </w:pPr>
  </w:style>
  <w:style w:type="paragraph" w:styleId="Liste2">
    <w:name w:val="List 2"/>
    <w:basedOn w:val="Standard"/>
    <w:uiPriority w:val="99"/>
    <w:rsid w:val="007819A9"/>
    <w:pPr>
      <w:ind w:left="566" w:hanging="283"/>
    </w:pPr>
  </w:style>
  <w:style w:type="paragraph" w:styleId="Liste3">
    <w:name w:val="List 3"/>
    <w:basedOn w:val="Standard"/>
    <w:uiPriority w:val="99"/>
    <w:rsid w:val="007819A9"/>
    <w:pPr>
      <w:ind w:left="849" w:hanging="283"/>
    </w:pPr>
  </w:style>
  <w:style w:type="paragraph" w:styleId="Liste4">
    <w:name w:val="List 4"/>
    <w:basedOn w:val="Standard"/>
    <w:uiPriority w:val="99"/>
    <w:rsid w:val="007819A9"/>
    <w:pPr>
      <w:ind w:left="1132" w:hanging="283"/>
    </w:pPr>
  </w:style>
  <w:style w:type="paragraph" w:styleId="Liste5">
    <w:name w:val="List 5"/>
    <w:basedOn w:val="Standard"/>
    <w:uiPriority w:val="99"/>
    <w:rsid w:val="007819A9"/>
    <w:pPr>
      <w:ind w:left="1415" w:hanging="283"/>
    </w:pPr>
  </w:style>
  <w:style w:type="paragraph" w:styleId="Listenfortsetzung">
    <w:name w:val="List Continue"/>
    <w:basedOn w:val="Standard"/>
    <w:uiPriority w:val="99"/>
    <w:rsid w:val="007819A9"/>
    <w:pPr>
      <w:ind w:left="283"/>
    </w:pPr>
  </w:style>
  <w:style w:type="paragraph" w:styleId="Listenfortsetzung2">
    <w:name w:val="List Continue 2"/>
    <w:basedOn w:val="Standard"/>
    <w:uiPriority w:val="99"/>
    <w:rsid w:val="007819A9"/>
    <w:pPr>
      <w:ind w:left="566"/>
    </w:pPr>
  </w:style>
  <w:style w:type="paragraph" w:styleId="Listenfortsetzung3">
    <w:name w:val="List Continue 3"/>
    <w:basedOn w:val="Standard"/>
    <w:uiPriority w:val="99"/>
    <w:rsid w:val="007819A9"/>
    <w:pPr>
      <w:ind w:left="849"/>
    </w:pPr>
  </w:style>
  <w:style w:type="paragraph" w:styleId="Listenfortsetzung4">
    <w:name w:val="List Continue 4"/>
    <w:basedOn w:val="Standard"/>
    <w:uiPriority w:val="99"/>
    <w:rsid w:val="007819A9"/>
    <w:pPr>
      <w:ind w:left="1132"/>
    </w:pPr>
  </w:style>
  <w:style w:type="paragraph" w:styleId="Listenfortsetzung5">
    <w:name w:val="List Continue 5"/>
    <w:basedOn w:val="Standard"/>
    <w:uiPriority w:val="99"/>
    <w:rsid w:val="007819A9"/>
    <w:pPr>
      <w:ind w:left="1415"/>
    </w:pPr>
  </w:style>
  <w:style w:type="paragraph" w:styleId="StandardWeb">
    <w:name w:val="Normal (Web)"/>
    <w:basedOn w:val="Standard"/>
    <w:uiPriority w:val="99"/>
    <w:rsid w:val="007819A9"/>
    <w:rPr>
      <w:rFonts w:cs="Times New Roman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rsid w:val="007819A9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1A6283"/>
    <w:rPr>
      <w:rFonts w:ascii="Courier New" w:hAnsi="Courier New" w:cs="Courier New"/>
      <w:sz w:val="20"/>
      <w:szCs w:val="20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819A9"/>
    <w:pPr>
      <w:ind w:right="0" w:firstLine="210"/>
    </w:pPr>
    <w:rPr>
      <w:lang w:val="en-GB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locked/>
    <w:rsid w:val="001A6283"/>
    <w:rPr>
      <w:rFonts w:ascii="Arial" w:hAnsi="Arial" w:cs="Arial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819A9"/>
    <w:pPr>
      <w:spacing w:line="390" w:lineRule="exact"/>
      <w:ind w:left="283" w:firstLine="210"/>
    </w:pPr>
    <w:rPr>
      <w:lang w:val="en-GB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locked/>
    <w:rsid w:val="001A6283"/>
    <w:rPr>
      <w:rFonts w:ascii="Arial" w:hAnsi="Arial" w:cs="Arial"/>
      <w:lang w:val="en-US"/>
    </w:rPr>
  </w:style>
  <w:style w:type="paragraph" w:styleId="Standardeinzug">
    <w:name w:val="Normal Indent"/>
    <w:basedOn w:val="Standard"/>
    <w:uiPriority w:val="99"/>
    <w:rsid w:val="007819A9"/>
    <w:pPr>
      <w:ind w:left="708"/>
    </w:pPr>
  </w:style>
  <w:style w:type="paragraph" w:styleId="Anrede">
    <w:name w:val="Salutation"/>
    <w:basedOn w:val="Standard"/>
    <w:next w:val="Standard"/>
    <w:link w:val="AnredeZchn"/>
    <w:uiPriority w:val="99"/>
    <w:rsid w:val="007819A9"/>
  </w:style>
  <w:style w:type="character" w:customStyle="1" w:styleId="AnredeZchn">
    <w:name w:val="Anrede Zchn"/>
    <w:basedOn w:val="Absatz-Standardschriftart"/>
    <w:link w:val="Anrede"/>
    <w:uiPriority w:val="99"/>
    <w:semiHidden/>
    <w:locked/>
    <w:rsid w:val="001A6283"/>
    <w:rPr>
      <w:rFonts w:ascii="Arial" w:hAnsi="Arial" w:cs="Arial"/>
      <w:lang w:val="en-US"/>
    </w:rPr>
  </w:style>
  <w:style w:type="paragraph" w:styleId="Unterschrift">
    <w:name w:val="Signature"/>
    <w:basedOn w:val="Standard"/>
    <w:link w:val="UnterschriftZchn"/>
    <w:uiPriority w:val="99"/>
    <w:rsid w:val="007819A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locked/>
    <w:rsid w:val="001A6283"/>
    <w:rPr>
      <w:rFonts w:ascii="Arial" w:hAnsi="Arial" w:cs="Arial"/>
      <w:lang w:val="en-US"/>
    </w:rPr>
  </w:style>
  <w:style w:type="paragraph" w:styleId="E-Mail-Signatur">
    <w:name w:val="E-mail Signature"/>
    <w:basedOn w:val="Standard"/>
    <w:link w:val="E-Mail-SignaturZchn"/>
    <w:uiPriority w:val="99"/>
    <w:rsid w:val="007819A9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locked/>
    <w:rsid w:val="001A6283"/>
    <w:rPr>
      <w:rFonts w:ascii="Arial" w:hAnsi="Arial" w:cs="Arial"/>
      <w:lang w:val="en-US"/>
    </w:rPr>
  </w:style>
  <w:style w:type="paragraph" w:styleId="Untertitel">
    <w:name w:val="Subtitle"/>
    <w:basedOn w:val="Standard"/>
    <w:link w:val="UntertitelZchn"/>
    <w:uiPriority w:val="99"/>
    <w:qFormat/>
    <w:rsid w:val="002821F8"/>
    <w:pPr>
      <w:numPr>
        <w:ilvl w:val="1"/>
      </w:numPr>
      <w:ind w:left="851"/>
    </w:pPr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2821F8"/>
    <w:rPr>
      <w:rFonts w:ascii="Cambria" w:hAnsi="Cambria" w:cs="Times New Roman"/>
      <w:i/>
      <w:iCs/>
      <w:color w:val="4F81BD"/>
      <w:spacing w:val="15"/>
      <w:sz w:val="24"/>
      <w:szCs w:val="24"/>
      <w:lang w:val="en-US"/>
    </w:rPr>
  </w:style>
  <w:style w:type="paragraph" w:styleId="NurText">
    <w:name w:val="Plain Text"/>
    <w:basedOn w:val="Standard"/>
    <w:link w:val="NurTextZchn"/>
    <w:uiPriority w:val="99"/>
    <w:rsid w:val="007819A9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locked/>
    <w:rsid w:val="001A6283"/>
    <w:rPr>
      <w:rFonts w:ascii="Courier New" w:hAnsi="Courier New" w:cs="Courier New"/>
      <w:sz w:val="20"/>
      <w:szCs w:val="20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819A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locked/>
    <w:rsid w:val="001A6283"/>
    <w:rPr>
      <w:rFonts w:ascii="Arial" w:hAnsi="Arial" w:cs="Arial"/>
      <w:lang w:val="en-US"/>
    </w:rPr>
  </w:style>
  <w:style w:type="paragraph" w:customStyle="1" w:styleId="texte20">
    <w:name w:val="texte:20"/>
    <w:uiPriority w:val="99"/>
    <w:rsid w:val="007819A9"/>
    <w:pPr>
      <w:spacing w:after="85" w:line="360" w:lineRule="atLeast"/>
      <w:ind w:left="1134"/>
      <w:jc w:val="both"/>
    </w:pPr>
    <w:rPr>
      <w:rFonts w:ascii="Times" w:hAnsi="Times" w:cs="Times"/>
      <w:sz w:val="24"/>
      <w:szCs w:val="24"/>
    </w:rPr>
  </w:style>
  <w:style w:type="paragraph" w:customStyle="1" w:styleId="listebullet30">
    <w:name w:val="liste:bullet:30"/>
    <w:uiPriority w:val="99"/>
    <w:rsid w:val="007819A9"/>
    <w:pPr>
      <w:spacing w:after="40" w:line="360" w:lineRule="atLeast"/>
      <w:ind w:left="1985" w:hanging="284"/>
      <w:jc w:val="both"/>
    </w:pPr>
    <w:rPr>
      <w:rFonts w:ascii="Times" w:hAnsi="Times" w:cs="Times"/>
      <w:sz w:val="24"/>
      <w:szCs w:val="24"/>
    </w:rPr>
  </w:style>
  <w:style w:type="paragraph" w:customStyle="1" w:styleId="listetiret25">
    <w:name w:val="liste:tiret:25"/>
    <w:uiPriority w:val="99"/>
    <w:rsid w:val="007819A9"/>
    <w:pPr>
      <w:spacing w:after="40" w:line="360" w:lineRule="atLeast"/>
      <w:ind w:left="1702" w:hanging="284"/>
      <w:jc w:val="both"/>
    </w:pPr>
    <w:rPr>
      <w:rFonts w:ascii="Times" w:hAnsi="Times" w:cs="Times"/>
      <w:sz w:val="24"/>
      <w:szCs w:val="24"/>
    </w:rPr>
  </w:style>
  <w:style w:type="character" w:styleId="Kommentarzeichen">
    <w:name w:val="annotation reference"/>
    <w:basedOn w:val="Absatz-Standardschriftart"/>
    <w:uiPriority w:val="99"/>
    <w:rsid w:val="007819A9"/>
    <w:rPr>
      <w:rFonts w:cs="Times New Roman"/>
      <w:sz w:val="16"/>
      <w:szCs w:val="16"/>
    </w:rPr>
  </w:style>
  <w:style w:type="paragraph" w:customStyle="1" w:styleId="listetiret20">
    <w:name w:val="liste:tiret:20"/>
    <w:uiPriority w:val="99"/>
    <w:rsid w:val="007819A9"/>
    <w:pPr>
      <w:spacing w:after="40" w:line="360" w:lineRule="atLeast"/>
      <w:ind w:left="1418" w:hanging="284"/>
      <w:jc w:val="both"/>
    </w:pPr>
    <w:rPr>
      <w:rFonts w:ascii="Arial" w:hAnsi="Arial"/>
      <w:sz w:val="24"/>
      <w:szCs w:val="24"/>
      <w:lang w:val="en-US"/>
    </w:rPr>
  </w:style>
  <w:style w:type="paragraph" w:customStyle="1" w:styleId="listealpha25">
    <w:name w:val="liste:alpha:25"/>
    <w:uiPriority w:val="99"/>
    <w:rsid w:val="007819A9"/>
    <w:pPr>
      <w:spacing w:after="85" w:line="360" w:lineRule="atLeast"/>
      <w:ind w:left="1701" w:hanging="283"/>
      <w:jc w:val="both"/>
    </w:pPr>
    <w:rPr>
      <w:rFonts w:ascii="Times" w:hAnsi="Times" w:cs="Times"/>
      <w:sz w:val="24"/>
      <w:szCs w:val="24"/>
      <w:lang w:val="en-GB"/>
    </w:rPr>
  </w:style>
  <w:style w:type="paragraph" w:customStyle="1" w:styleId="listebullet25">
    <w:name w:val="liste:bullet:25"/>
    <w:uiPriority w:val="99"/>
    <w:rsid w:val="007819A9"/>
    <w:pPr>
      <w:spacing w:after="40" w:line="360" w:lineRule="atLeast"/>
      <w:ind w:left="1702" w:hanging="284"/>
      <w:jc w:val="both"/>
    </w:pPr>
    <w:rPr>
      <w:rFonts w:ascii="Times" w:hAnsi="Times" w:cs="Times"/>
      <w:sz w:val="24"/>
      <w:szCs w:val="24"/>
      <w:lang w:val="en-GB"/>
    </w:rPr>
  </w:style>
  <w:style w:type="paragraph" w:customStyle="1" w:styleId="texte25">
    <w:name w:val="texte:25"/>
    <w:uiPriority w:val="99"/>
    <w:rsid w:val="007819A9"/>
    <w:pPr>
      <w:widowControl w:val="0"/>
      <w:spacing w:after="85" w:line="300" w:lineRule="exact"/>
      <w:ind w:left="1418"/>
      <w:jc w:val="both"/>
    </w:pPr>
    <w:rPr>
      <w:rFonts w:ascii="Arial" w:hAnsi="Arial"/>
      <w:sz w:val="24"/>
      <w:szCs w:val="24"/>
      <w:lang w:val="en-US"/>
    </w:rPr>
  </w:style>
  <w:style w:type="paragraph" w:customStyle="1" w:styleId="texte30">
    <w:name w:val="texte:30"/>
    <w:uiPriority w:val="99"/>
    <w:rsid w:val="007819A9"/>
    <w:pPr>
      <w:widowControl w:val="0"/>
      <w:spacing w:after="85" w:line="300" w:lineRule="exact"/>
      <w:ind w:left="1701"/>
      <w:jc w:val="both"/>
    </w:pPr>
    <w:rPr>
      <w:rFonts w:ascii="Arial" w:hAnsi="Arial"/>
      <w:sz w:val="24"/>
      <w:szCs w:val="24"/>
      <w:lang w:val="en-GB"/>
    </w:rPr>
  </w:style>
  <w:style w:type="character" w:customStyle="1" w:styleId="Titre41">
    <w:name w:val="Titre 41"/>
    <w:aliases w:val="Titre 4 Car Car1,Titre 4 Car Car Car Car Car1,Titre 4 Car Car Car Car"/>
    <w:uiPriority w:val="99"/>
    <w:rsid w:val="007819A9"/>
    <w:rPr>
      <w:rFonts w:ascii="Arial" w:hAnsi="Arial"/>
      <w:b/>
      <w:sz w:val="22"/>
      <w:lang w:val="en-GB" w:eastAsia="fr-FR"/>
    </w:rPr>
  </w:style>
  <w:style w:type="character" w:styleId="Fett">
    <w:name w:val="Strong"/>
    <w:basedOn w:val="Absatz-Standardschriftart"/>
    <w:uiPriority w:val="99"/>
    <w:qFormat/>
    <w:rsid w:val="00E74AFE"/>
    <w:rPr>
      <w:rFonts w:cs="Times New Roman"/>
      <w:b/>
      <w:bCs/>
    </w:rPr>
  </w:style>
  <w:style w:type="character" w:customStyle="1" w:styleId="StyleComplexeGras">
    <w:name w:val="Style (Complexe) Gras"/>
    <w:uiPriority w:val="99"/>
    <w:rsid w:val="007819A9"/>
    <w:rPr>
      <w:rFonts w:ascii="Arial" w:hAnsi="Arial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rsid w:val="007819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A6283"/>
    <w:rPr>
      <w:rFonts w:cs="Times New Roman"/>
      <w:sz w:val="2"/>
      <w:lang w:val="en-US"/>
    </w:rPr>
  </w:style>
  <w:style w:type="paragraph" w:customStyle="1" w:styleId="tabce">
    <w:name w:val="tab:ce"/>
    <w:uiPriority w:val="99"/>
    <w:rsid w:val="007819A9"/>
    <w:pPr>
      <w:widowControl w:val="0"/>
      <w:spacing w:before="50" w:after="50" w:line="300" w:lineRule="atLeast"/>
      <w:jc w:val="center"/>
    </w:pPr>
    <w:rPr>
      <w:rFonts w:ascii="Times" w:hAnsi="Times" w:cs="Times"/>
      <w:sz w:val="20"/>
      <w:szCs w:val="20"/>
      <w:lang w:val="en-GB"/>
    </w:rPr>
  </w:style>
  <w:style w:type="paragraph" w:customStyle="1" w:styleId="tabg0">
    <w:name w:val="tab:g:0"/>
    <w:uiPriority w:val="99"/>
    <w:rsid w:val="007819A9"/>
    <w:pPr>
      <w:spacing w:before="50" w:after="50" w:line="300" w:lineRule="atLeast"/>
      <w:jc w:val="both"/>
    </w:pPr>
    <w:rPr>
      <w:rFonts w:ascii="Arial" w:hAnsi="Arial"/>
      <w:sz w:val="20"/>
      <w:szCs w:val="20"/>
      <w:lang w:val="en-GB"/>
    </w:rPr>
  </w:style>
  <w:style w:type="paragraph" w:customStyle="1" w:styleId="texte0">
    <w:name w:val="texte:0"/>
    <w:basedOn w:val="Standard"/>
    <w:uiPriority w:val="99"/>
    <w:rsid w:val="007819A9"/>
    <w:pPr>
      <w:spacing w:before="100" w:after="100" w:line="300" w:lineRule="atLeast"/>
    </w:pPr>
    <w:rPr>
      <w:rFonts w:cs="Times New Roman"/>
      <w:sz w:val="24"/>
      <w:szCs w:val="24"/>
    </w:rPr>
  </w:style>
  <w:style w:type="paragraph" w:customStyle="1" w:styleId="texte10">
    <w:name w:val="texte:10"/>
    <w:basedOn w:val="Standard"/>
    <w:uiPriority w:val="99"/>
    <w:rsid w:val="007819A9"/>
    <w:pPr>
      <w:spacing w:before="100" w:after="100" w:line="300" w:lineRule="atLeast"/>
      <w:ind w:left="561"/>
    </w:pPr>
    <w:rPr>
      <w:rFonts w:cs="Times New Roman"/>
      <w:sz w:val="24"/>
      <w:szCs w:val="24"/>
      <w:lang w:val="en-GB"/>
    </w:rPr>
  </w:style>
  <w:style w:type="paragraph" w:customStyle="1" w:styleId="listetiret5">
    <w:name w:val="liste:tiret:5"/>
    <w:basedOn w:val="Standard"/>
    <w:uiPriority w:val="99"/>
    <w:rsid w:val="007819A9"/>
    <w:pPr>
      <w:spacing w:after="40" w:line="360" w:lineRule="atLeast"/>
      <w:ind w:left="567" w:hanging="284"/>
    </w:pPr>
    <w:rPr>
      <w:rFonts w:cs="Times New Roman"/>
      <w:sz w:val="24"/>
      <w:szCs w:val="24"/>
    </w:rPr>
  </w:style>
  <w:style w:type="paragraph" w:customStyle="1" w:styleId="summarytext">
    <w:name w:val="summary:text"/>
    <w:basedOn w:val="Standard"/>
    <w:uiPriority w:val="99"/>
    <w:rsid w:val="007819A9"/>
    <w:pPr>
      <w:suppressAutoHyphens/>
      <w:spacing w:line="260" w:lineRule="exact"/>
      <w:jc w:val="left"/>
    </w:pPr>
    <w:rPr>
      <w:rFonts w:cs="Times New Roman"/>
      <w:lang w:eastAsia="en-US"/>
    </w:rPr>
  </w:style>
  <w:style w:type="paragraph" w:customStyle="1" w:styleId="BulletList1">
    <w:name w:val="Bullet List 1"/>
    <w:basedOn w:val="Standard"/>
    <w:uiPriority w:val="99"/>
    <w:rsid w:val="007819A9"/>
    <w:pPr>
      <w:numPr>
        <w:numId w:val="3"/>
      </w:numPr>
      <w:tabs>
        <w:tab w:val="left" w:pos="1224"/>
      </w:tabs>
      <w:suppressAutoHyphens/>
      <w:spacing w:before="120" w:after="0" w:line="260" w:lineRule="exact"/>
      <w:ind w:left="1224"/>
      <w:jc w:val="left"/>
    </w:pPr>
    <w:rPr>
      <w:rFonts w:cs="Times New Roman"/>
      <w:lang w:eastAsia="en-US"/>
    </w:rPr>
  </w:style>
  <w:style w:type="paragraph" w:customStyle="1" w:styleId="summarybullet">
    <w:name w:val="summary:bullet"/>
    <w:basedOn w:val="BulletList1"/>
    <w:uiPriority w:val="99"/>
    <w:rsid w:val="007819A9"/>
    <w:pPr>
      <w:tabs>
        <w:tab w:val="left" w:pos="900"/>
      </w:tabs>
      <w:spacing w:before="0" w:after="120"/>
      <w:ind w:left="907" w:hanging="331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819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1A6283"/>
    <w:rPr>
      <w:rFonts w:ascii="Arial" w:hAnsi="Arial" w:cs="Arial"/>
      <w:b/>
      <w:bCs/>
      <w:sz w:val="20"/>
      <w:szCs w:val="20"/>
      <w:lang w:val="en-US"/>
    </w:rPr>
  </w:style>
  <w:style w:type="paragraph" w:customStyle="1" w:styleId="BulletIndent2">
    <w:name w:val="Bullet Indent 2"/>
    <w:basedOn w:val="Standard"/>
    <w:uiPriority w:val="99"/>
    <w:rsid w:val="007819A9"/>
    <w:pPr>
      <w:numPr>
        <w:numId w:val="4"/>
      </w:numPr>
      <w:tabs>
        <w:tab w:val="left" w:pos="1426"/>
      </w:tabs>
      <w:spacing w:after="100" w:line="240" w:lineRule="auto"/>
    </w:pPr>
    <w:rPr>
      <w:rFonts w:cs="Times New Roman"/>
      <w:sz w:val="24"/>
      <w:szCs w:val="24"/>
      <w:lang w:eastAsia="en-US"/>
    </w:rPr>
  </w:style>
  <w:style w:type="paragraph" w:styleId="Verzeichnis4">
    <w:name w:val="toc 4"/>
    <w:basedOn w:val="Standard"/>
    <w:next w:val="Standard"/>
    <w:autoRedefine/>
    <w:uiPriority w:val="39"/>
    <w:rsid w:val="00D82A76"/>
    <w:pPr>
      <w:tabs>
        <w:tab w:val="left" w:pos="1540"/>
        <w:tab w:val="right" w:leader="dot" w:pos="9061"/>
      </w:tabs>
      <w:spacing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rsid w:val="007819A9"/>
    <w:pPr>
      <w:spacing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rsid w:val="007819A9"/>
    <w:pPr>
      <w:spacing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rsid w:val="007819A9"/>
    <w:pPr>
      <w:spacing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rsid w:val="007819A9"/>
    <w:pPr>
      <w:spacing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rsid w:val="007819A9"/>
    <w:pPr>
      <w:spacing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customStyle="1" w:styleId="Listepuce2">
    <w:name w:val="Liste à puce 2"/>
    <w:basedOn w:val="Standard"/>
    <w:uiPriority w:val="99"/>
    <w:rsid w:val="007819A9"/>
    <w:pPr>
      <w:tabs>
        <w:tab w:val="num" w:pos="360"/>
      </w:tabs>
      <w:spacing w:after="0" w:line="240" w:lineRule="auto"/>
      <w:ind w:left="360" w:hanging="360"/>
    </w:pPr>
    <w:rPr>
      <w:lang w:val="fr-FR"/>
    </w:rPr>
  </w:style>
  <w:style w:type="table" w:styleId="Tabellenraster">
    <w:name w:val="Table Grid"/>
    <w:basedOn w:val="NormaleTabelle"/>
    <w:uiPriority w:val="39"/>
    <w:rsid w:val="007819A9"/>
    <w:rPr>
      <w:rFonts w:ascii="Arial" w:hAnsi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ynopsistitle">
    <w:name w:val="Synopsis title"/>
    <w:basedOn w:val="Standard"/>
    <w:uiPriority w:val="99"/>
    <w:rsid w:val="007819A9"/>
    <w:pPr>
      <w:keepNext/>
      <w:widowControl w:val="0"/>
      <w:spacing w:before="120" w:after="60" w:line="260" w:lineRule="exact"/>
      <w:ind w:left="0"/>
      <w:jc w:val="left"/>
    </w:pPr>
    <w:rPr>
      <w:rFonts w:ascii="Times" w:hAnsi="Times" w:cs="Times"/>
      <w:b/>
      <w:bCs/>
      <w:sz w:val="18"/>
      <w:szCs w:val="18"/>
      <w:lang w:eastAsia="en-US"/>
    </w:rPr>
  </w:style>
  <w:style w:type="paragraph" w:customStyle="1" w:styleId="Body">
    <w:name w:val="Body"/>
    <w:basedOn w:val="Standard"/>
    <w:uiPriority w:val="99"/>
    <w:rsid w:val="007819A9"/>
    <w:pPr>
      <w:widowControl w:val="0"/>
      <w:autoSpaceDE w:val="0"/>
      <w:autoSpaceDN w:val="0"/>
      <w:adjustRightInd w:val="0"/>
      <w:spacing w:after="60" w:line="240" w:lineRule="auto"/>
    </w:pPr>
    <w:rPr>
      <w:lang w:eastAsia="en-US"/>
    </w:rPr>
  </w:style>
  <w:style w:type="paragraph" w:customStyle="1" w:styleId="Listecouleur-Accent11">
    <w:name w:val="Liste couleur - Accent 11"/>
    <w:basedOn w:val="Standard"/>
    <w:uiPriority w:val="99"/>
    <w:rsid w:val="007819A9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before="40" w:after="80" w:line="260" w:lineRule="exact"/>
      <w:ind w:left="720"/>
      <w:jc w:val="left"/>
    </w:pPr>
    <w:rPr>
      <w:sz w:val="20"/>
      <w:lang w:val="en-GB"/>
    </w:rPr>
  </w:style>
  <w:style w:type="character" w:styleId="Hervorhebung">
    <w:name w:val="Emphasis"/>
    <w:basedOn w:val="Absatz-Standardschriftart"/>
    <w:uiPriority w:val="20"/>
    <w:qFormat/>
    <w:rsid w:val="00E74AFE"/>
    <w:rPr>
      <w:rFonts w:cs="Times New Roman"/>
      <w:b/>
      <w:bCs/>
    </w:rPr>
  </w:style>
  <w:style w:type="character" w:customStyle="1" w:styleId="BodyTextCharChar">
    <w:name w:val="Body Text Char Char"/>
    <w:aliases w:val="BT Char Char"/>
    <w:uiPriority w:val="99"/>
    <w:rsid w:val="007819A9"/>
    <w:rPr>
      <w:snapToGrid w:val="0"/>
      <w:sz w:val="24"/>
      <w:lang w:val="en-US" w:eastAsia="en-US"/>
    </w:rPr>
  </w:style>
  <w:style w:type="character" w:customStyle="1" w:styleId="BlueReplace">
    <w:name w:val="Blue Replace"/>
    <w:uiPriority w:val="99"/>
    <w:rsid w:val="007819A9"/>
    <w:rPr>
      <w:color w:val="000000"/>
    </w:rPr>
  </w:style>
  <w:style w:type="character" w:customStyle="1" w:styleId="berschrift3Zchn">
    <w:name w:val="Überschrift 3 Zchn"/>
    <w:aliases w:val="Titre 31 Zchn,wcp_Heading3 Zchn,Heading3_Titre3 Zchn,Section Zchn,Arial 12 Fett Zchn,PDP Heading 3 Zchn"/>
    <w:basedOn w:val="Absatz-Standardschriftart"/>
    <w:link w:val="berschrift3"/>
    <w:uiPriority w:val="99"/>
    <w:locked/>
    <w:rsid w:val="003871C8"/>
    <w:rPr>
      <w:rFonts w:ascii="Arial" w:hAnsi="Arial" w:cs="Arial"/>
      <w:szCs w:val="24"/>
      <w:u w:val="single"/>
      <w:lang w:val="en-GB"/>
    </w:rPr>
  </w:style>
  <w:style w:type="paragraph" w:customStyle="1" w:styleId="TextTi12">
    <w:name w:val="Text:Ti12"/>
    <w:basedOn w:val="Standard"/>
    <w:link w:val="TextTi12Char"/>
    <w:uiPriority w:val="99"/>
    <w:rsid w:val="007819A9"/>
    <w:pPr>
      <w:spacing w:after="170" w:line="280" w:lineRule="atLeast"/>
    </w:pPr>
    <w:rPr>
      <w:rFonts w:ascii="Times New Roman" w:hAnsi="Times New Roman" w:cs="Times New Roman"/>
      <w:sz w:val="24"/>
    </w:rPr>
  </w:style>
  <w:style w:type="character" w:customStyle="1" w:styleId="TextTi12Char">
    <w:name w:val="Text:Ti12 Char"/>
    <w:link w:val="TextTi12"/>
    <w:uiPriority w:val="99"/>
    <w:locked/>
    <w:rsid w:val="007819A9"/>
    <w:rPr>
      <w:sz w:val="24"/>
      <w:lang w:val="en-US" w:eastAsia="de-DE"/>
    </w:rPr>
  </w:style>
  <w:style w:type="paragraph" w:customStyle="1" w:styleId="Para0s">
    <w:name w:val="Para:0:s"/>
    <w:basedOn w:val="Standard"/>
    <w:uiPriority w:val="99"/>
    <w:rsid w:val="00A16C4F"/>
    <w:pPr>
      <w:widowControl w:val="0"/>
      <w:spacing w:after="220"/>
    </w:pPr>
    <w:rPr>
      <w:rFonts w:cs="Times New Roman"/>
    </w:rPr>
  </w:style>
  <w:style w:type="paragraph" w:customStyle="1" w:styleId="Table90">
    <w:name w:val="Table9:0"/>
    <w:basedOn w:val="Standard"/>
    <w:uiPriority w:val="99"/>
    <w:rsid w:val="00A16C4F"/>
    <w:pPr>
      <w:keepNext/>
      <w:widowControl w:val="0"/>
      <w:spacing w:after="60"/>
    </w:pPr>
    <w:rPr>
      <w:rFonts w:cs="Times New Roman"/>
      <w:sz w:val="18"/>
      <w:szCs w:val="18"/>
    </w:rPr>
  </w:style>
  <w:style w:type="paragraph" w:customStyle="1" w:styleId="C-BodyText">
    <w:name w:val="C-Body Text"/>
    <w:link w:val="C-BodyTextChar"/>
    <w:uiPriority w:val="99"/>
    <w:rsid w:val="00A16C4F"/>
    <w:pPr>
      <w:spacing w:before="120" w:after="120" w:line="280" w:lineRule="atLeast"/>
    </w:pPr>
    <w:rPr>
      <w:lang w:val="en-US" w:eastAsia="en-US"/>
    </w:rPr>
  </w:style>
  <w:style w:type="character" w:customStyle="1" w:styleId="C-BodyTextChar">
    <w:name w:val="C-Body Text Char"/>
    <w:link w:val="C-BodyText"/>
    <w:uiPriority w:val="99"/>
    <w:locked/>
    <w:rsid w:val="00A16C4F"/>
    <w:rPr>
      <w:sz w:val="22"/>
      <w:lang w:val="en-US" w:eastAsia="en-US"/>
    </w:rPr>
  </w:style>
  <w:style w:type="paragraph" w:customStyle="1" w:styleId="C-TableHeader">
    <w:name w:val="C-Table Header"/>
    <w:next w:val="Standard"/>
    <w:link w:val="C-TableHeaderChar"/>
    <w:uiPriority w:val="99"/>
    <w:rsid w:val="00A16C4F"/>
    <w:pPr>
      <w:keepNext/>
      <w:spacing w:before="60" w:after="60"/>
    </w:pPr>
    <w:rPr>
      <w:b/>
      <w:lang w:val="en-US" w:eastAsia="en-US"/>
    </w:rPr>
  </w:style>
  <w:style w:type="character" w:customStyle="1" w:styleId="C-TableHeaderChar">
    <w:name w:val="C-Table Header Char"/>
    <w:link w:val="C-TableHeader"/>
    <w:uiPriority w:val="99"/>
    <w:locked/>
    <w:rsid w:val="00A16C4F"/>
    <w:rPr>
      <w:b/>
      <w:sz w:val="22"/>
      <w:lang w:val="en-US" w:eastAsia="en-US"/>
    </w:rPr>
  </w:style>
  <w:style w:type="character" w:customStyle="1" w:styleId="src1">
    <w:name w:val="src1"/>
    <w:uiPriority w:val="99"/>
    <w:rsid w:val="00A16C4F"/>
  </w:style>
  <w:style w:type="character" w:customStyle="1" w:styleId="jrnl">
    <w:name w:val="jrnl"/>
    <w:uiPriority w:val="99"/>
    <w:rsid w:val="00A16C4F"/>
  </w:style>
  <w:style w:type="paragraph" w:customStyle="1" w:styleId="NormalCRI">
    <w:name w:val="Normal CRI"/>
    <w:uiPriority w:val="99"/>
    <w:rsid w:val="00A16C4F"/>
    <w:pPr>
      <w:spacing w:before="240" w:after="240" w:line="360" w:lineRule="auto"/>
    </w:pPr>
    <w:rPr>
      <w:rFonts w:ascii="Arial" w:hAnsi="Arial"/>
      <w:sz w:val="24"/>
      <w:szCs w:val="24"/>
      <w:lang w:val="en-US" w:eastAsia="en-US"/>
    </w:rPr>
  </w:style>
  <w:style w:type="paragraph" w:customStyle="1" w:styleId="C-Heading1">
    <w:name w:val="C-Heading 1"/>
    <w:next w:val="C-BodyText"/>
    <w:uiPriority w:val="99"/>
    <w:rsid w:val="00A16C4F"/>
    <w:pPr>
      <w:keepNext/>
      <w:pageBreakBefore/>
      <w:numPr>
        <w:numId w:val="8"/>
      </w:numPr>
      <w:spacing w:before="480" w:after="120"/>
      <w:outlineLvl w:val="0"/>
    </w:pPr>
    <w:rPr>
      <w:rFonts w:ascii="Arial" w:hAnsi="Arial"/>
      <w:b/>
      <w:bCs/>
      <w:caps/>
      <w:sz w:val="28"/>
      <w:szCs w:val="28"/>
      <w:lang w:val="en-US" w:eastAsia="en-US"/>
    </w:rPr>
  </w:style>
  <w:style w:type="paragraph" w:customStyle="1" w:styleId="C-Heading2">
    <w:name w:val="C-Heading 2"/>
    <w:next w:val="C-BodyText"/>
    <w:uiPriority w:val="99"/>
    <w:rsid w:val="00A16C4F"/>
    <w:pPr>
      <w:keepNext/>
      <w:numPr>
        <w:ilvl w:val="1"/>
        <w:numId w:val="8"/>
      </w:numPr>
      <w:spacing w:before="240"/>
      <w:outlineLvl w:val="1"/>
    </w:pPr>
    <w:rPr>
      <w:rFonts w:ascii="Arial" w:hAnsi="Arial"/>
      <w:b/>
      <w:bCs/>
      <w:sz w:val="28"/>
      <w:szCs w:val="28"/>
      <w:lang w:val="en-US" w:eastAsia="en-US"/>
    </w:rPr>
  </w:style>
  <w:style w:type="paragraph" w:customStyle="1" w:styleId="C-Heading3">
    <w:name w:val="C-Heading 3"/>
    <w:next w:val="C-BodyText"/>
    <w:link w:val="C-Heading3Char"/>
    <w:uiPriority w:val="99"/>
    <w:rsid w:val="00A16C4F"/>
    <w:pPr>
      <w:keepNext/>
      <w:numPr>
        <w:ilvl w:val="2"/>
        <w:numId w:val="8"/>
      </w:numPr>
      <w:spacing w:before="240"/>
      <w:outlineLvl w:val="2"/>
    </w:pPr>
    <w:rPr>
      <w:rFonts w:ascii="Arial" w:hAnsi="Arial"/>
      <w:b/>
      <w:bCs/>
      <w:sz w:val="24"/>
      <w:szCs w:val="24"/>
      <w:lang w:val="en-US" w:eastAsia="en-US"/>
    </w:rPr>
  </w:style>
  <w:style w:type="paragraph" w:customStyle="1" w:styleId="C-Heading4">
    <w:name w:val="C-Heading 4"/>
    <w:next w:val="C-BodyText"/>
    <w:uiPriority w:val="99"/>
    <w:rsid w:val="00A16C4F"/>
    <w:pPr>
      <w:keepNext/>
      <w:numPr>
        <w:ilvl w:val="3"/>
        <w:numId w:val="8"/>
      </w:numPr>
      <w:spacing w:before="240"/>
      <w:outlineLvl w:val="3"/>
    </w:pPr>
    <w:rPr>
      <w:rFonts w:ascii="Arial" w:hAnsi="Arial"/>
      <w:b/>
      <w:bCs/>
      <w:sz w:val="24"/>
      <w:szCs w:val="24"/>
      <w:lang w:val="en-US" w:eastAsia="en-US"/>
    </w:rPr>
  </w:style>
  <w:style w:type="paragraph" w:customStyle="1" w:styleId="C-Heading5">
    <w:name w:val="C-Heading 5"/>
    <w:next w:val="C-BodyText"/>
    <w:uiPriority w:val="99"/>
    <w:rsid w:val="00A16C4F"/>
    <w:pPr>
      <w:keepNext/>
      <w:numPr>
        <w:ilvl w:val="4"/>
        <w:numId w:val="8"/>
      </w:numPr>
      <w:spacing w:before="240"/>
      <w:outlineLvl w:val="4"/>
    </w:pPr>
    <w:rPr>
      <w:rFonts w:ascii="Arial" w:hAnsi="Arial"/>
      <w:b/>
      <w:bCs/>
      <w:sz w:val="24"/>
      <w:szCs w:val="24"/>
      <w:lang w:val="en-US" w:eastAsia="en-US"/>
    </w:rPr>
  </w:style>
  <w:style w:type="paragraph" w:customStyle="1" w:styleId="C-Heading6">
    <w:name w:val="C-Heading 6"/>
    <w:next w:val="C-BodyText"/>
    <w:uiPriority w:val="99"/>
    <w:rsid w:val="00A16C4F"/>
    <w:pPr>
      <w:keepNext/>
      <w:numPr>
        <w:ilvl w:val="5"/>
        <w:numId w:val="8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rFonts w:ascii="Arial" w:hAnsi="Arial"/>
      <w:b/>
      <w:bCs/>
      <w:sz w:val="24"/>
      <w:szCs w:val="24"/>
      <w:lang w:val="en-US" w:eastAsia="en-US"/>
    </w:rPr>
  </w:style>
  <w:style w:type="paragraph" w:customStyle="1" w:styleId="C-InstructionText">
    <w:name w:val="C-Instruction Text"/>
    <w:link w:val="C-InstructionTextChar"/>
    <w:uiPriority w:val="99"/>
    <w:rsid w:val="00A16C4F"/>
    <w:pPr>
      <w:spacing w:before="120" w:after="120" w:line="280" w:lineRule="atLeast"/>
    </w:pPr>
    <w:rPr>
      <w:color w:val="FF0000"/>
      <w:lang w:val="en-US" w:eastAsia="en-US"/>
    </w:rPr>
  </w:style>
  <w:style w:type="character" w:customStyle="1" w:styleId="C-InstructionTextChar">
    <w:name w:val="C-Instruction Text Char"/>
    <w:link w:val="C-InstructionText"/>
    <w:uiPriority w:val="99"/>
    <w:locked/>
    <w:rsid w:val="00A16C4F"/>
    <w:rPr>
      <w:color w:val="FF0000"/>
      <w:sz w:val="22"/>
      <w:lang w:val="en-US" w:eastAsia="en-US"/>
    </w:rPr>
  </w:style>
  <w:style w:type="paragraph" w:customStyle="1" w:styleId="C-Bullet">
    <w:name w:val="C-Bullet"/>
    <w:link w:val="C-BulletChar"/>
    <w:uiPriority w:val="99"/>
    <w:rsid w:val="00A16C4F"/>
    <w:pPr>
      <w:numPr>
        <w:numId w:val="10"/>
      </w:numPr>
      <w:spacing w:before="120" w:after="120" w:line="280" w:lineRule="atLeast"/>
    </w:pPr>
    <w:rPr>
      <w:rFonts w:ascii="Arial" w:hAnsi="Arial"/>
      <w:sz w:val="24"/>
      <w:szCs w:val="24"/>
      <w:lang w:val="en-US" w:eastAsia="en-US"/>
    </w:rPr>
  </w:style>
  <w:style w:type="character" w:customStyle="1" w:styleId="C-Heading3Char">
    <w:name w:val="C-Heading 3 Char"/>
    <w:link w:val="C-Heading3"/>
    <w:uiPriority w:val="99"/>
    <w:locked/>
    <w:rsid w:val="00A16C4F"/>
    <w:rPr>
      <w:rFonts w:ascii="Arial" w:hAnsi="Arial"/>
      <w:b/>
      <w:bCs/>
      <w:sz w:val="24"/>
      <w:szCs w:val="24"/>
      <w:lang w:val="en-US" w:eastAsia="en-US"/>
    </w:rPr>
  </w:style>
  <w:style w:type="character" w:customStyle="1" w:styleId="C-BulletChar">
    <w:name w:val="C-Bullet Char"/>
    <w:link w:val="C-Bullet"/>
    <w:uiPriority w:val="99"/>
    <w:locked/>
    <w:rsid w:val="00A16C4F"/>
    <w:rPr>
      <w:rFonts w:ascii="Arial" w:hAnsi="Arial"/>
      <w:sz w:val="24"/>
      <w:szCs w:val="24"/>
      <w:lang w:val="en-US" w:eastAsia="en-US"/>
    </w:rPr>
  </w:style>
  <w:style w:type="paragraph" w:customStyle="1" w:styleId="Default">
    <w:name w:val="Default"/>
    <w:rsid w:val="00A16C4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C-TableText">
    <w:name w:val="C-Table Text"/>
    <w:link w:val="C-TableTextChar"/>
    <w:uiPriority w:val="99"/>
    <w:rsid w:val="00A16C4F"/>
    <w:pPr>
      <w:spacing w:before="60" w:after="60"/>
    </w:pPr>
    <w:rPr>
      <w:lang w:val="en-US" w:eastAsia="en-US"/>
    </w:rPr>
  </w:style>
  <w:style w:type="paragraph" w:customStyle="1" w:styleId="C-NumberedList">
    <w:name w:val="C-Numbered List"/>
    <w:link w:val="C-NumberedListChar"/>
    <w:uiPriority w:val="99"/>
    <w:rsid w:val="00A16C4F"/>
    <w:pPr>
      <w:numPr>
        <w:numId w:val="16"/>
      </w:numPr>
      <w:spacing w:before="120" w:after="120" w:line="280" w:lineRule="atLeast"/>
    </w:pPr>
    <w:rPr>
      <w:rFonts w:ascii="Arial" w:hAnsi="Arial"/>
      <w:sz w:val="24"/>
      <w:szCs w:val="24"/>
      <w:lang w:val="en-US" w:eastAsia="en-US"/>
    </w:rPr>
  </w:style>
  <w:style w:type="character" w:customStyle="1" w:styleId="C-TableTextChar">
    <w:name w:val="C-Table Text Char"/>
    <w:link w:val="C-TableText"/>
    <w:uiPriority w:val="99"/>
    <w:locked/>
    <w:rsid w:val="00A16C4F"/>
    <w:rPr>
      <w:sz w:val="22"/>
      <w:lang w:val="en-US" w:eastAsia="en-US"/>
    </w:rPr>
  </w:style>
  <w:style w:type="character" w:customStyle="1" w:styleId="C-NumberedListChar">
    <w:name w:val="C-Numbered List Char"/>
    <w:link w:val="C-NumberedList"/>
    <w:uiPriority w:val="99"/>
    <w:locked/>
    <w:rsid w:val="00A16C4F"/>
    <w:rPr>
      <w:rFonts w:ascii="Arial" w:hAnsi="Arial"/>
      <w:sz w:val="24"/>
      <w:szCs w:val="24"/>
      <w:lang w:val="en-US" w:eastAsia="en-US"/>
    </w:rPr>
  </w:style>
  <w:style w:type="paragraph" w:styleId="Beschriftung">
    <w:name w:val="caption"/>
    <w:aliases w:val="Bayer Caption,IB Caption,Medical Caption,Bayer Normal Char,Caption Char1,Bayer Caption Char1,Medical Caption Char Char Char,Medical Caption Char1,NDA,NDA Char,Bayer Normal Char + Blac...,Légende eCTD,Caption-FUSA,Bayer Normal Zchn Zchn"/>
    <w:basedOn w:val="Standard"/>
    <w:next w:val="Standard"/>
    <w:link w:val="BeschriftungZchn"/>
    <w:uiPriority w:val="35"/>
    <w:qFormat/>
    <w:rsid w:val="00E74AFE"/>
    <w:pPr>
      <w:spacing w:before="120"/>
      <w:jc w:val="left"/>
    </w:pPr>
    <w:rPr>
      <w:rFonts w:ascii="Times New Roman" w:hAnsi="Times New Roman" w:cs="Times New Roman"/>
      <w:b/>
      <w:bCs/>
      <w:sz w:val="20"/>
      <w:lang w:val="en-GB"/>
    </w:rPr>
  </w:style>
  <w:style w:type="paragraph" w:customStyle="1" w:styleId="C-TableFootnote">
    <w:name w:val="C-Table Footnote"/>
    <w:next w:val="C-BodyText"/>
    <w:link w:val="C-TableFootnoteChar"/>
    <w:uiPriority w:val="99"/>
    <w:rsid w:val="00A16C4F"/>
    <w:pPr>
      <w:tabs>
        <w:tab w:val="left" w:pos="144"/>
      </w:tabs>
      <w:ind w:left="144" w:hanging="144"/>
    </w:pPr>
    <w:rPr>
      <w:lang w:val="en-US" w:eastAsia="en-US"/>
    </w:rPr>
  </w:style>
  <w:style w:type="character" w:customStyle="1" w:styleId="C-TableFootnoteChar">
    <w:name w:val="C-Table Footnote Char"/>
    <w:link w:val="C-TableFootnote"/>
    <w:uiPriority w:val="99"/>
    <w:locked/>
    <w:rsid w:val="00A16C4F"/>
    <w:rPr>
      <w:sz w:val="22"/>
      <w:lang w:val="en-US" w:eastAsia="en-US"/>
    </w:rPr>
  </w:style>
  <w:style w:type="paragraph" w:customStyle="1" w:styleId="maigre">
    <w:name w:val="maigre"/>
    <w:basedOn w:val="Standard"/>
    <w:uiPriority w:val="99"/>
    <w:rsid w:val="00A16C4F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val="fr-FR"/>
    </w:rPr>
  </w:style>
  <w:style w:type="table" w:customStyle="1" w:styleId="C-Table">
    <w:name w:val="C-Table"/>
    <w:uiPriority w:val="99"/>
    <w:rsid w:val="00A16C4F"/>
    <w:rPr>
      <w:rFonts w:ascii="Arial" w:hAnsi="Arial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character" w:customStyle="1" w:styleId="C-Hyperlink">
    <w:name w:val="C-Hyperlink"/>
    <w:uiPriority w:val="99"/>
    <w:rsid w:val="00A16C4F"/>
    <w:rPr>
      <w:color w:val="0000FF"/>
    </w:rPr>
  </w:style>
  <w:style w:type="paragraph" w:customStyle="1" w:styleId="Tramecouleur-Accent11">
    <w:name w:val="Trame couleur - Accent 11"/>
    <w:hidden/>
    <w:uiPriority w:val="99"/>
    <w:semiHidden/>
    <w:rsid w:val="00A16C4F"/>
    <w:rPr>
      <w:rFonts w:ascii="Arial" w:hAnsi="Arial" w:cs="Arial"/>
      <w:sz w:val="20"/>
      <w:szCs w:val="20"/>
      <w:lang w:val="en-US"/>
    </w:rPr>
  </w:style>
  <w:style w:type="paragraph" w:customStyle="1" w:styleId="C-PLR-BodyText">
    <w:name w:val="C-PLR-Body Text"/>
    <w:uiPriority w:val="99"/>
    <w:rsid w:val="00793820"/>
    <w:rPr>
      <w:rFonts w:ascii="Arial" w:hAnsi="Arial"/>
      <w:sz w:val="16"/>
      <w:szCs w:val="16"/>
      <w:lang w:val="en-US" w:eastAsia="en-US"/>
    </w:rPr>
  </w:style>
  <w:style w:type="paragraph" w:customStyle="1" w:styleId="Para0sb">
    <w:name w:val="Para:0:sb"/>
    <w:basedOn w:val="Para0s"/>
    <w:uiPriority w:val="99"/>
    <w:rsid w:val="00BC7F0F"/>
    <w:rPr>
      <w:b/>
      <w:bCs/>
    </w:rPr>
  </w:style>
  <w:style w:type="paragraph" w:customStyle="1" w:styleId="name">
    <w:name w:val="name"/>
    <w:basedOn w:val="Standard"/>
    <w:uiPriority w:val="99"/>
    <w:rsid w:val="00E07457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val="fr-FR"/>
    </w:rPr>
  </w:style>
  <w:style w:type="paragraph" w:styleId="berarbeitung">
    <w:name w:val="Revision"/>
    <w:hidden/>
    <w:uiPriority w:val="99"/>
    <w:semiHidden/>
    <w:rsid w:val="00FD4D03"/>
    <w:rPr>
      <w:rFonts w:ascii="Arial" w:hAnsi="Arial" w:cs="Arial"/>
      <w:sz w:val="20"/>
      <w:szCs w:val="20"/>
      <w:lang w:val="en-US"/>
    </w:rPr>
  </w:style>
  <w:style w:type="paragraph" w:customStyle="1" w:styleId="C-Header">
    <w:name w:val="C-Header"/>
    <w:uiPriority w:val="99"/>
    <w:rsid w:val="00BC05B4"/>
    <w:rPr>
      <w:rFonts w:ascii="Arial" w:hAnsi="Arial"/>
      <w:sz w:val="24"/>
      <w:szCs w:val="24"/>
      <w:lang w:val="en-US"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E74AFE"/>
    <w:pPr>
      <w:ind w:left="720"/>
      <w:contextualSpacing/>
    </w:pPr>
  </w:style>
  <w:style w:type="paragraph" w:customStyle="1" w:styleId="c-bodytext0">
    <w:name w:val="c-bodytext"/>
    <w:basedOn w:val="Standard"/>
    <w:uiPriority w:val="99"/>
    <w:rsid w:val="000373CF"/>
    <w:pPr>
      <w:spacing w:before="120" w:line="280" w:lineRule="atLeast"/>
    </w:pPr>
    <w:rPr>
      <w:rFonts w:cs="Times New Roman"/>
      <w:sz w:val="24"/>
      <w:szCs w:val="24"/>
      <w:lang w:val="fr-FR"/>
    </w:rPr>
  </w:style>
  <w:style w:type="paragraph" w:customStyle="1" w:styleId="c-heading20">
    <w:name w:val="c-heading2"/>
    <w:basedOn w:val="Standard"/>
    <w:uiPriority w:val="99"/>
    <w:rsid w:val="000373CF"/>
    <w:pPr>
      <w:keepNext/>
      <w:spacing w:before="240" w:after="0" w:line="240" w:lineRule="auto"/>
      <w:ind w:left="567" w:hanging="567"/>
    </w:pPr>
    <w:rPr>
      <w:rFonts w:cs="Times New Roman"/>
      <w:b/>
      <w:bCs/>
      <w:sz w:val="28"/>
      <w:szCs w:val="28"/>
      <w:lang w:val="fr-FR"/>
    </w:rPr>
  </w:style>
  <w:style w:type="character" w:customStyle="1" w:styleId="hps">
    <w:name w:val="hps"/>
    <w:uiPriority w:val="99"/>
    <w:rsid w:val="00622056"/>
  </w:style>
  <w:style w:type="character" w:customStyle="1" w:styleId="orgname">
    <w:name w:val="orgname"/>
    <w:uiPriority w:val="99"/>
    <w:rsid w:val="0002466F"/>
  </w:style>
  <w:style w:type="character" w:customStyle="1" w:styleId="orgadr">
    <w:name w:val="orgadr"/>
    <w:uiPriority w:val="99"/>
    <w:rsid w:val="0002466F"/>
  </w:style>
  <w:style w:type="paragraph" w:customStyle="1" w:styleId="Paragraph">
    <w:name w:val="Paragraph"/>
    <w:basedOn w:val="Standard"/>
    <w:uiPriority w:val="99"/>
    <w:rsid w:val="00CB123C"/>
    <w:pPr>
      <w:widowControl w:val="0"/>
      <w:spacing w:before="120" w:line="240" w:lineRule="auto"/>
      <w:jc w:val="left"/>
    </w:pPr>
    <w:rPr>
      <w:rFonts w:cs="Times New Roman"/>
      <w:sz w:val="24"/>
      <w:szCs w:val="24"/>
      <w:lang w:eastAsia="en-US"/>
    </w:rPr>
  </w:style>
  <w:style w:type="paragraph" w:customStyle="1" w:styleId="PStandardFlietext">
    <w:name w:val="P_Standard Fließtext"/>
    <w:basedOn w:val="Standard"/>
    <w:link w:val="PStandardFlietextZchn"/>
    <w:uiPriority w:val="99"/>
    <w:rsid w:val="007F5AF6"/>
    <w:pPr>
      <w:spacing w:line="240" w:lineRule="auto"/>
    </w:pPr>
    <w:rPr>
      <w:lang w:val="en-GB"/>
    </w:rPr>
  </w:style>
  <w:style w:type="character" w:customStyle="1" w:styleId="PStandardFlietextZchn">
    <w:name w:val="P_Standard Fließtext Zchn"/>
    <w:basedOn w:val="Absatz-Standardschriftart"/>
    <w:link w:val="PStandardFlietext"/>
    <w:uiPriority w:val="99"/>
    <w:locked/>
    <w:rsid w:val="007F5AF6"/>
    <w:rPr>
      <w:rFonts w:ascii="Arial" w:hAnsi="Arial" w:cs="Arial"/>
      <w:sz w:val="22"/>
      <w:szCs w:val="22"/>
      <w:lang w:val="en-GB"/>
    </w:rPr>
  </w:style>
  <w:style w:type="paragraph" w:styleId="KeinLeerraum">
    <w:name w:val="No Spacing"/>
    <w:uiPriority w:val="99"/>
    <w:qFormat/>
    <w:rsid w:val="00E74AFE"/>
    <w:pPr>
      <w:jc w:val="both"/>
    </w:pPr>
    <w:rPr>
      <w:rFonts w:ascii="Arial" w:hAnsi="Arial" w:cs="Arial"/>
      <w:szCs w:val="20"/>
    </w:rPr>
  </w:style>
  <w:style w:type="paragraph" w:customStyle="1" w:styleId="HdTab1">
    <w:name w:val="Hd:Tab:1"/>
    <w:basedOn w:val="Beschriftung"/>
    <w:next w:val="TextTi12"/>
    <w:link w:val="HdTab1Car"/>
    <w:uiPriority w:val="99"/>
    <w:rsid w:val="007F5AF6"/>
    <w:pPr>
      <w:spacing w:before="113" w:after="57"/>
      <w:ind w:left="1701" w:hanging="1701"/>
      <w:outlineLvl w:val="6"/>
    </w:pPr>
    <w:rPr>
      <w:rFonts w:cs="Arial"/>
      <w:lang w:val="en-US" w:eastAsia="ja-JP"/>
    </w:rPr>
  </w:style>
  <w:style w:type="paragraph" w:customStyle="1" w:styleId="TableText10">
    <w:name w:val="TableText:10"/>
    <w:basedOn w:val="Standard"/>
    <w:link w:val="TableText10Char"/>
    <w:uiPriority w:val="99"/>
    <w:rsid w:val="007F5AF6"/>
    <w:pPr>
      <w:spacing w:line="240" w:lineRule="auto"/>
      <w:jc w:val="left"/>
    </w:pPr>
    <w:rPr>
      <w:rFonts w:cs="Times New Roman"/>
      <w:sz w:val="20"/>
      <w:lang w:eastAsia="ja-JP"/>
    </w:rPr>
  </w:style>
  <w:style w:type="character" w:customStyle="1" w:styleId="TableText10Char">
    <w:name w:val="TableText:10 Char"/>
    <w:basedOn w:val="Absatz-Standardschriftart"/>
    <w:link w:val="TableText10"/>
    <w:uiPriority w:val="99"/>
    <w:locked/>
    <w:rsid w:val="007F5AF6"/>
    <w:rPr>
      <w:rFonts w:cs="Times New Roman"/>
      <w:lang w:val="en-US" w:eastAsia="ja-JP"/>
    </w:rPr>
  </w:style>
  <w:style w:type="character" w:customStyle="1" w:styleId="HdTab1Car">
    <w:name w:val="Hd:Tab:1 Car"/>
    <w:basedOn w:val="Absatz-Standardschriftart"/>
    <w:link w:val="HdTab1"/>
    <w:uiPriority w:val="99"/>
    <w:locked/>
    <w:rsid w:val="007F5AF6"/>
    <w:rPr>
      <w:rFonts w:ascii="Arial" w:hAnsi="Arial" w:cs="Arial"/>
      <w:b/>
      <w:bCs/>
      <w:sz w:val="24"/>
      <w:szCs w:val="24"/>
      <w:lang w:val="en-US" w:eastAsia="ja-JP"/>
    </w:rPr>
  </w:style>
  <w:style w:type="paragraph" w:customStyle="1" w:styleId="Aufzhlung">
    <w:name w:val="Aufzählung"/>
    <w:basedOn w:val="Listenabsatz"/>
    <w:link w:val="AufzhlungZchn"/>
    <w:uiPriority w:val="99"/>
    <w:rsid w:val="00E74AFE"/>
    <w:pPr>
      <w:numPr>
        <w:ilvl w:val="2"/>
        <w:numId w:val="25"/>
      </w:numPr>
    </w:pPr>
  </w:style>
  <w:style w:type="paragraph" w:customStyle="1" w:styleId="TabelleAufzhlung">
    <w:name w:val="Tabelle Aufzählung"/>
    <w:basedOn w:val="Aufzhlung"/>
    <w:link w:val="TabelleAufzhlungZchn"/>
    <w:uiPriority w:val="99"/>
    <w:rsid w:val="00E74AFE"/>
    <w:pPr>
      <w:numPr>
        <w:ilvl w:val="0"/>
      </w:numPr>
    </w:pPr>
  </w:style>
  <w:style w:type="paragraph" w:customStyle="1" w:styleId="BulletList2">
    <w:name w:val="Bullet List 2"/>
    <w:basedOn w:val="Paragraph"/>
    <w:uiPriority w:val="99"/>
    <w:rsid w:val="00026B5F"/>
    <w:pPr>
      <w:tabs>
        <w:tab w:val="left" w:pos="1620"/>
      </w:tabs>
      <w:spacing w:before="60"/>
    </w:pPr>
  </w:style>
  <w:style w:type="paragraph" w:customStyle="1" w:styleId="TableBody">
    <w:name w:val="Table Body"/>
    <w:basedOn w:val="Standard"/>
    <w:uiPriority w:val="99"/>
    <w:rsid w:val="00026B5F"/>
    <w:pPr>
      <w:keepNext/>
      <w:keepLines/>
      <w:widowControl w:val="0"/>
      <w:suppressAutoHyphens/>
      <w:spacing w:after="60" w:line="240" w:lineRule="exact"/>
      <w:jc w:val="left"/>
    </w:pPr>
    <w:rPr>
      <w:rFonts w:cs="Times New Roman"/>
      <w:sz w:val="20"/>
      <w:lang w:eastAsia="en-US"/>
    </w:rPr>
  </w:style>
  <w:style w:type="paragraph" w:customStyle="1" w:styleId="tablefootnote">
    <w:name w:val="table:footnote"/>
    <w:basedOn w:val="Standard"/>
    <w:next w:val="Paragraph"/>
    <w:uiPriority w:val="99"/>
    <w:rsid w:val="00026B5F"/>
    <w:pPr>
      <w:widowControl w:val="0"/>
      <w:suppressAutoHyphens/>
      <w:spacing w:before="20" w:line="240" w:lineRule="auto"/>
      <w:ind w:left="360" w:hanging="360"/>
      <w:jc w:val="left"/>
    </w:pPr>
    <w:rPr>
      <w:rFonts w:cs="Times New Roman"/>
      <w:sz w:val="18"/>
      <w:szCs w:val="18"/>
      <w:lang w:eastAsia="en-US"/>
    </w:rPr>
  </w:style>
  <w:style w:type="paragraph" w:customStyle="1" w:styleId="TableTitle">
    <w:name w:val="Table Title"/>
    <w:aliases w:val="tt"/>
    <w:basedOn w:val="Standard"/>
    <w:uiPriority w:val="99"/>
    <w:rsid w:val="00026B5F"/>
    <w:pPr>
      <w:keepNext/>
      <w:keepLines/>
      <w:widowControl w:val="0"/>
      <w:tabs>
        <w:tab w:val="left" w:pos="1890"/>
      </w:tabs>
      <w:spacing w:before="240" w:line="280" w:lineRule="exact"/>
      <w:ind w:left="1890" w:hanging="1890"/>
      <w:jc w:val="left"/>
    </w:pPr>
    <w:rPr>
      <w:rFonts w:cs="Times New Roman"/>
      <w:b/>
      <w:bCs/>
      <w:sz w:val="24"/>
      <w:szCs w:val="24"/>
      <w:lang w:eastAsia="en-US"/>
    </w:rPr>
  </w:style>
  <w:style w:type="paragraph" w:customStyle="1" w:styleId="CM120">
    <w:name w:val="CM120"/>
    <w:basedOn w:val="Default"/>
    <w:next w:val="Default"/>
    <w:uiPriority w:val="99"/>
    <w:rsid w:val="0064022E"/>
    <w:pPr>
      <w:widowControl w:val="0"/>
      <w:spacing w:after="110"/>
    </w:pPr>
    <w:rPr>
      <w:rFonts w:cs="Times New Roman"/>
      <w:color w:val="auto"/>
      <w:sz w:val="20"/>
      <w:szCs w:val="20"/>
      <w:lang w:val="en-US" w:eastAsia="en-US"/>
    </w:rPr>
  </w:style>
  <w:style w:type="paragraph" w:customStyle="1" w:styleId="CM23">
    <w:name w:val="CM23"/>
    <w:basedOn w:val="Default"/>
    <w:next w:val="Default"/>
    <w:uiPriority w:val="99"/>
    <w:rsid w:val="0064022E"/>
    <w:pPr>
      <w:widowControl w:val="0"/>
      <w:spacing w:line="300" w:lineRule="atLeast"/>
    </w:pPr>
    <w:rPr>
      <w:rFonts w:cs="Times New Roman"/>
      <w:color w:val="auto"/>
      <w:sz w:val="20"/>
      <w:szCs w:val="20"/>
      <w:lang w:val="en-US" w:eastAsia="en-US"/>
    </w:rPr>
  </w:style>
  <w:style w:type="character" w:customStyle="1" w:styleId="sub1">
    <w:name w:val="sub1"/>
    <w:basedOn w:val="Absatz-Standardschriftart"/>
    <w:uiPriority w:val="99"/>
    <w:rsid w:val="000C0CCF"/>
    <w:rPr>
      <w:rFonts w:cs="Times New Roman"/>
      <w:sz w:val="19"/>
      <w:szCs w:val="19"/>
    </w:rPr>
  </w:style>
  <w:style w:type="character" w:customStyle="1" w:styleId="sup1">
    <w:name w:val="sup1"/>
    <w:basedOn w:val="Absatz-Standardschriftart"/>
    <w:uiPriority w:val="99"/>
    <w:rsid w:val="00346BF8"/>
    <w:rPr>
      <w:rFonts w:cs="Times New Roman"/>
      <w:sz w:val="19"/>
      <w:szCs w:val="19"/>
    </w:rPr>
  </w:style>
  <w:style w:type="paragraph" w:customStyle="1" w:styleId="TextTi12CarCarCarCarCar">
    <w:name w:val="Text:Ti12 Car Car Car Car Car"/>
    <w:basedOn w:val="Standard"/>
    <w:uiPriority w:val="99"/>
    <w:rsid w:val="00250FD4"/>
    <w:pPr>
      <w:spacing w:after="60" w:line="280" w:lineRule="atLeast"/>
    </w:pPr>
    <w:rPr>
      <w:sz w:val="24"/>
      <w:szCs w:val="24"/>
    </w:rPr>
  </w:style>
  <w:style w:type="paragraph" w:customStyle="1" w:styleId="Listenabsatz1">
    <w:name w:val="Listenabsatz1"/>
    <w:basedOn w:val="Standard"/>
    <w:uiPriority w:val="99"/>
    <w:rsid w:val="00DD4E58"/>
    <w:pPr>
      <w:spacing w:after="0" w:line="240" w:lineRule="auto"/>
      <w:ind w:left="720"/>
      <w:jc w:val="left"/>
    </w:pPr>
    <w:rPr>
      <w:rFonts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Absatz-Standardschriftart"/>
    <w:uiPriority w:val="99"/>
    <w:rsid w:val="006913A1"/>
    <w:rPr>
      <w:rFonts w:cs="Times New Roman"/>
    </w:rPr>
  </w:style>
  <w:style w:type="paragraph" w:styleId="Zitat">
    <w:name w:val="Quote"/>
    <w:basedOn w:val="Standard"/>
    <w:next w:val="Standard"/>
    <w:link w:val="ZitatZchn"/>
    <w:uiPriority w:val="99"/>
    <w:qFormat/>
    <w:rsid w:val="00CD1FB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CD1FB6"/>
    <w:rPr>
      <w:rFonts w:ascii="Arial" w:hAnsi="Arial" w:cs="Arial"/>
      <w:i/>
      <w:iCs/>
      <w:color w:val="000000"/>
      <w:sz w:val="22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CD1FB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CD1FB6"/>
    <w:rPr>
      <w:rFonts w:ascii="Arial" w:hAnsi="Arial" w:cs="Arial"/>
      <w:b/>
      <w:bCs/>
      <w:i/>
      <w:iCs/>
      <w:color w:val="4F81BD"/>
      <w:sz w:val="22"/>
      <w:lang w:val="en-US"/>
    </w:rPr>
  </w:style>
  <w:style w:type="character" w:styleId="SchwacheHervorhebung">
    <w:name w:val="Subtle Emphasis"/>
    <w:basedOn w:val="Absatz-Standardschriftart"/>
    <w:uiPriority w:val="99"/>
    <w:qFormat/>
    <w:rsid w:val="00CD1FB6"/>
    <w:rPr>
      <w:rFonts w:cs="Times New Roman"/>
      <w:i/>
      <w:color w:val="808080"/>
    </w:rPr>
  </w:style>
  <w:style w:type="character" w:styleId="IntensiveHervorhebung">
    <w:name w:val="Intense Emphasis"/>
    <w:basedOn w:val="Absatz-Standardschriftart"/>
    <w:uiPriority w:val="99"/>
    <w:qFormat/>
    <w:rsid w:val="00CD1FB6"/>
    <w:rPr>
      <w:rFonts w:cs="Times New Roman"/>
      <w:b/>
      <w:bCs/>
      <w:i/>
      <w:iCs/>
      <w:color w:val="4F81BD"/>
    </w:rPr>
  </w:style>
  <w:style w:type="character" w:styleId="SchwacherVerweis">
    <w:name w:val="Subtle Reference"/>
    <w:basedOn w:val="Absatz-Standardschriftart"/>
    <w:uiPriority w:val="99"/>
    <w:qFormat/>
    <w:rsid w:val="00CD1FB6"/>
    <w:rPr>
      <w:rFonts w:cs="Times New Roman"/>
      <w:smallCaps/>
      <w:color w:val="C0504D"/>
      <w:u w:val="single"/>
    </w:rPr>
  </w:style>
  <w:style w:type="character" w:styleId="IntensiverVerweis">
    <w:name w:val="Intense Reference"/>
    <w:basedOn w:val="Absatz-Standardschriftart"/>
    <w:uiPriority w:val="99"/>
    <w:qFormat/>
    <w:rsid w:val="00CD1FB6"/>
    <w:rPr>
      <w:rFonts w:cs="Times New Roman"/>
      <w:b/>
      <w:bCs/>
      <w:smallCaps/>
      <w:color w:val="C0504D"/>
      <w:spacing w:val="5"/>
      <w:u w:val="single"/>
    </w:rPr>
  </w:style>
  <w:style w:type="character" w:styleId="Buchtitel">
    <w:name w:val="Book Title"/>
    <w:basedOn w:val="Absatz-Standardschriftart"/>
    <w:uiPriority w:val="99"/>
    <w:qFormat/>
    <w:rsid w:val="00CD1FB6"/>
    <w:rPr>
      <w:rFonts w:cs="Times New Roman"/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99"/>
    <w:qFormat/>
    <w:rsid w:val="00E74AFE"/>
    <w:pPr>
      <w:keepLines/>
      <w:spacing w:before="480" w:after="0" w:line="276" w:lineRule="auto"/>
      <w:ind w:left="0" w:right="0" w:firstLine="0"/>
      <w:jc w:val="left"/>
      <w:outlineLvl w:val="9"/>
    </w:pPr>
    <w:rPr>
      <w:rFonts w:ascii="Cambria" w:hAnsi="Cambria" w:cs="Times New Roman"/>
      <w:bCs/>
      <w:color w:val="365F91"/>
      <w:kern w:val="0"/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E74AFE"/>
    <w:rPr>
      <w:rFonts w:ascii="Arial" w:hAnsi="Arial" w:cs="Arial"/>
      <w:sz w:val="22"/>
      <w:lang w:val="en-US"/>
    </w:rPr>
  </w:style>
  <w:style w:type="character" w:customStyle="1" w:styleId="AufzhlungZchn">
    <w:name w:val="Aufzählung Zchn"/>
    <w:basedOn w:val="ListenabsatzZchn"/>
    <w:link w:val="Aufzhlung"/>
    <w:uiPriority w:val="99"/>
    <w:locked/>
    <w:rsid w:val="00E74AFE"/>
    <w:rPr>
      <w:rFonts w:ascii="Arial" w:hAnsi="Arial" w:cs="Arial"/>
      <w:sz w:val="22"/>
      <w:szCs w:val="20"/>
      <w:lang w:val="en-US"/>
    </w:rPr>
  </w:style>
  <w:style w:type="paragraph" w:customStyle="1" w:styleId="Tabelle">
    <w:name w:val="Tabelle"/>
    <w:basedOn w:val="Standard"/>
    <w:link w:val="TabelleZchn"/>
    <w:uiPriority w:val="99"/>
    <w:rsid w:val="00E74AFE"/>
    <w:pPr>
      <w:spacing w:after="0"/>
      <w:ind w:left="0"/>
    </w:pPr>
    <w:rPr>
      <w:rFonts w:cs="Times New Roman"/>
      <w:sz w:val="20"/>
      <w:lang w:val="en-GB"/>
    </w:rPr>
  </w:style>
  <w:style w:type="character" w:customStyle="1" w:styleId="TabelleZchn">
    <w:name w:val="Tabelle Zchn"/>
    <w:basedOn w:val="Absatz-Standardschriftart"/>
    <w:link w:val="Tabelle"/>
    <w:uiPriority w:val="99"/>
    <w:locked/>
    <w:rsid w:val="00E74AFE"/>
    <w:rPr>
      <w:rFonts w:ascii="Arial" w:hAnsi="Arial" w:cs="Times New Roman"/>
      <w:lang w:val="en-GB"/>
    </w:rPr>
  </w:style>
  <w:style w:type="character" w:customStyle="1" w:styleId="TabelleAufzhlungZchn">
    <w:name w:val="Tabelle Aufzählung Zchn"/>
    <w:basedOn w:val="AufzhlungZchn"/>
    <w:link w:val="TabelleAufzhlung"/>
    <w:uiPriority w:val="99"/>
    <w:locked/>
    <w:rsid w:val="00E74AFE"/>
    <w:rPr>
      <w:rFonts w:ascii="Arial" w:hAnsi="Arial" w:cs="Arial"/>
      <w:sz w:val="22"/>
      <w:szCs w:val="20"/>
      <w:lang w:val="en-US"/>
    </w:rPr>
  </w:style>
  <w:style w:type="paragraph" w:customStyle="1" w:styleId="Kstchen">
    <w:name w:val="Kästchen"/>
    <w:basedOn w:val="Tabelle"/>
    <w:link w:val="KstchenZchn"/>
    <w:uiPriority w:val="99"/>
    <w:rsid w:val="00E74AFE"/>
    <w:rPr>
      <w:sz w:val="22"/>
      <w:szCs w:val="22"/>
    </w:rPr>
  </w:style>
  <w:style w:type="character" w:customStyle="1" w:styleId="KstchenZchn">
    <w:name w:val="Kästchen Zchn"/>
    <w:basedOn w:val="TabelleZchn"/>
    <w:link w:val="Kstchen"/>
    <w:uiPriority w:val="99"/>
    <w:locked/>
    <w:rsid w:val="00E74AFE"/>
    <w:rPr>
      <w:rFonts w:ascii="Arial" w:hAnsi="Arial" w:cs="Times New Roman"/>
      <w:sz w:val="22"/>
      <w:szCs w:val="22"/>
      <w:lang w:val="en-GB"/>
    </w:rPr>
  </w:style>
  <w:style w:type="paragraph" w:customStyle="1" w:styleId="endpoints">
    <w:name w:val="endpoints"/>
    <w:basedOn w:val="Standard"/>
    <w:link w:val="endpointsZchn"/>
    <w:uiPriority w:val="99"/>
    <w:rsid w:val="00E74AFE"/>
    <w:pPr>
      <w:tabs>
        <w:tab w:val="left" w:pos="4680"/>
      </w:tabs>
      <w:ind w:left="4678" w:hanging="3685"/>
    </w:pPr>
    <w:rPr>
      <w:lang w:val="en-GB"/>
    </w:rPr>
  </w:style>
  <w:style w:type="character" w:customStyle="1" w:styleId="endpointsZchn">
    <w:name w:val="endpoints Zchn"/>
    <w:basedOn w:val="Absatz-Standardschriftart"/>
    <w:link w:val="endpoints"/>
    <w:uiPriority w:val="99"/>
    <w:locked/>
    <w:rsid w:val="00E74AFE"/>
    <w:rPr>
      <w:rFonts w:ascii="Arial" w:hAnsi="Arial" w:cs="Arial"/>
      <w:sz w:val="22"/>
      <w:lang w:val="en-GB"/>
    </w:rPr>
  </w:style>
  <w:style w:type="paragraph" w:customStyle="1" w:styleId="AufzhlungBrenda">
    <w:name w:val="Aufzählung Brenda"/>
    <w:basedOn w:val="PStandardFlietext"/>
    <w:link w:val="AufzhlungBrendaZchn"/>
    <w:uiPriority w:val="99"/>
    <w:rsid w:val="00E74AFE"/>
    <w:pPr>
      <w:ind w:left="1134" w:hanging="283"/>
    </w:pPr>
  </w:style>
  <w:style w:type="character" w:customStyle="1" w:styleId="AufzhlungBrendaZchn">
    <w:name w:val="Aufzählung Brenda Zchn"/>
    <w:basedOn w:val="PStandardFlietextZchn"/>
    <w:link w:val="AufzhlungBrenda"/>
    <w:uiPriority w:val="99"/>
    <w:locked/>
    <w:rsid w:val="00E74AFE"/>
    <w:rPr>
      <w:rFonts w:ascii="Arial" w:hAnsi="Arial" w:cs="Arial"/>
      <w:sz w:val="22"/>
      <w:szCs w:val="22"/>
      <w:lang w:val="en-GB"/>
    </w:rPr>
  </w:style>
  <w:style w:type="paragraph" w:customStyle="1" w:styleId="IADL">
    <w:name w:val="IADL"/>
    <w:basedOn w:val="Tabelle"/>
    <w:link w:val="IADLZchn"/>
    <w:uiPriority w:val="99"/>
    <w:rsid w:val="00E74AFE"/>
    <w:rPr>
      <w:sz w:val="22"/>
    </w:rPr>
  </w:style>
  <w:style w:type="character" w:customStyle="1" w:styleId="IADLZchn">
    <w:name w:val="IADL Zchn"/>
    <w:basedOn w:val="TabelleZchn"/>
    <w:link w:val="IADL"/>
    <w:uiPriority w:val="99"/>
    <w:locked/>
    <w:rsid w:val="00E74AFE"/>
    <w:rPr>
      <w:rFonts w:ascii="Arial" w:hAnsi="Arial" w:cs="Times New Roman"/>
      <w:sz w:val="22"/>
      <w:lang w:val="en-GB"/>
    </w:rPr>
  </w:style>
  <w:style w:type="character" w:customStyle="1" w:styleId="Instructions">
    <w:name w:val="Instructions"/>
    <w:uiPriority w:val="99"/>
    <w:rsid w:val="009E612A"/>
    <w:rPr>
      <w:i/>
      <w:vanish/>
      <w:color w:val="0000FF"/>
    </w:rPr>
  </w:style>
  <w:style w:type="paragraph" w:customStyle="1" w:styleId="bodytext">
    <w:name w:val="bodytext"/>
    <w:basedOn w:val="Standard"/>
    <w:uiPriority w:val="99"/>
    <w:rsid w:val="009E612A"/>
    <w:pPr>
      <w:spacing w:before="100" w:beforeAutospacing="1" w:after="100" w:afterAutospacing="1" w:line="240" w:lineRule="auto"/>
      <w:ind w:left="0"/>
      <w:jc w:val="left"/>
    </w:pPr>
    <w:rPr>
      <w:rFonts w:ascii="Times New Roman" w:hAnsi="Times New Roman" w:cs="Times New Roman"/>
      <w:sz w:val="24"/>
      <w:szCs w:val="24"/>
      <w:lang w:val="de-DE"/>
    </w:rPr>
  </w:style>
  <w:style w:type="paragraph" w:customStyle="1" w:styleId="Formatvorlageberschrift212ptNichtFett">
    <w:name w:val="Formatvorlage Überschrift 2 + 12 pt Nicht Fett"/>
    <w:basedOn w:val="berschrift2"/>
    <w:uiPriority w:val="99"/>
    <w:rsid w:val="007E1A23"/>
    <w:pPr>
      <w:numPr>
        <w:numId w:val="1"/>
      </w:numPr>
      <w:tabs>
        <w:tab w:val="clear" w:pos="360"/>
        <w:tab w:val="clear" w:pos="7380"/>
        <w:tab w:val="clear" w:pos="9180"/>
        <w:tab w:val="num" w:pos="926"/>
        <w:tab w:val="num" w:pos="3840"/>
      </w:tabs>
      <w:spacing w:before="120" w:line="240" w:lineRule="auto"/>
      <w:ind w:left="3840" w:right="0" w:firstLine="0"/>
      <w:jc w:val="left"/>
    </w:pPr>
    <w:rPr>
      <w:rFonts w:cs="Arial"/>
      <w:b w:val="0"/>
      <w:szCs w:val="24"/>
      <w:lang w:val="en-US" w:eastAsia="en-US"/>
    </w:rPr>
  </w:style>
  <w:style w:type="paragraph" w:customStyle="1" w:styleId="Formatvorlageberschrift2NichtFett">
    <w:name w:val="Formatvorlage Überschrift 2 + Nicht Fett"/>
    <w:basedOn w:val="berschrift2"/>
    <w:uiPriority w:val="99"/>
    <w:rsid w:val="007E1A23"/>
    <w:pPr>
      <w:numPr>
        <w:numId w:val="2"/>
      </w:numPr>
      <w:tabs>
        <w:tab w:val="clear" w:pos="7380"/>
        <w:tab w:val="clear" w:pos="9180"/>
        <w:tab w:val="num" w:pos="720"/>
        <w:tab w:val="num" w:pos="1209"/>
        <w:tab w:val="num" w:pos="1890"/>
        <w:tab w:val="num" w:pos="3840"/>
      </w:tabs>
      <w:spacing w:before="120" w:line="240" w:lineRule="auto"/>
      <w:ind w:left="3840" w:right="0" w:firstLine="0"/>
      <w:jc w:val="left"/>
    </w:pPr>
    <w:rPr>
      <w:rFonts w:cs="Arial"/>
      <w:b w:val="0"/>
      <w:sz w:val="26"/>
      <w:szCs w:val="26"/>
      <w:lang w:val="en-US" w:eastAsia="en-US"/>
    </w:rPr>
  </w:style>
  <w:style w:type="paragraph" w:customStyle="1" w:styleId="Level3Text">
    <w:name w:val="Level 3 Text"/>
    <w:basedOn w:val="Standard"/>
    <w:uiPriority w:val="99"/>
    <w:rsid w:val="007E1A23"/>
    <w:pPr>
      <w:spacing w:before="80" w:after="80" w:line="240" w:lineRule="auto"/>
      <w:ind w:left="1340"/>
    </w:pPr>
    <w:rPr>
      <w:rFonts w:ascii="Bookman" w:hAnsi="Bookman" w:cs="Bookman"/>
      <w:sz w:val="20"/>
      <w:lang w:eastAsia="en-US"/>
    </w:rPr>
  </w:style>
  <w:style w:type="character" w:customStyle="1" w:styleId="st">
    <w:name w:val="st"/>
    <w:basedOn w:val="Absatz-Standardschriftart"/>
    <w:uiPriority w:val="99"/>
    <w:rsid w:val="00096903"/>
    <w:rPr>
      <w:rFonts w:cs="Times New Roman"/>
    </w:rPr>
  </w:style>
  <w:style w:type="paragraph" w:customStyle="1" w:styleId="Appenices">
    <w:name w:val="Appenices"/>
    <w:basedOn w:val="Verzeichnis2"/>
    <w:uiPriority w:val="99"/>
    <w:rsid w:val="005B06D0"/>
  </w:style>
  <w:style w:type="numbering" w:customStyle="1" w:styleId="KeineListe1">
    <w:name w:val="Keine Liste1"/>
    <w:next w:val="KeineListe"/>
    <w:uiPriority w:val="99"/>
    <w:semiHidden/>
    <w:unhideWhenUsed/>
    <w:rsid w:val="00740538"/>
  </w:style>
  <w:style w:type="paragraph" w:customStyle="1" w:styleId="EndNoteBibliographyTitle">
    <w:name w:val="EndNote Bibliography Title"/>
    <w:basedOn w:val="Standard"/>
    <w:link w:val="EndNoteBibliographyTitleZchn"/>
    <w:rsid w:val="007419B7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19B7"/>
    <w:rPr>
      <w:rFonts w:ascii="Arial" w:hAnsi="Arial" w:cs="Arial"/>
      <w:noProof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7419B7"/>
    <w:pPr>
      <w:spacing w:line="240" w:lineRule="auto"/>
      <w:jc w:val="left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419B7"/>
    <w:rPr>
      <w:rFonts w:ascii="Arial" w:hAnsi="Arial" w:cs="Arial"/>
      <w:noProof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FA39AF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A39AF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FA39AF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F50687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F50687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F50687"/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yerBodyTextFull">
    <w:name w:val="Bayer Body Text Full"/>
    <w:basedOn w:val="Standard"/>
    <w:link w:val="BayerBodyTextFullChar"/>
    <w:qFormat/>
    <w:rsid w:val="0086235F"/>
    <w:pPr>
      <w:spacing w:before="120" w:line="240" w:lineRule="auto"/>
      <w:ind w:left="0"/>
      <w:jc w:val="left"/>
    </w:pPr>
    <w:rPr>
      <w:rFonts w:ascii="Times New Roman" w:hAnsi="Times New Roman" w:cs="Times New Roman"/>
      <w:sz w:val="24"/>
      <w:lang w:eastAsia="en-US"/>
    </w:rPr>
  </w:style>
  <w:style w:type="character" w:customStyle="1" w:styleId="BayerBodyTextFullChar">
    <w:name w:val="Bayer Body Text Full Char"/>
    <w:basedOn w:val="Absatz-Standardschriftart"/>
    <w:link w:val="BayerBodyTextFull"/>
    <w:locked/>
    <w:rsid w:val="0086235F"/>
    <w:rPr>
      <w:sz w:val="24"/>
      <w:szCs w:val="20"/>
      <w:lang w:val="en-US" w:eastAsia="en-US"/>
    </w:rPr>
  </w:style>
  <w:style w:type="paragraph" w:customStyle="1" w:styleId="BayerBodytextFull0">
    <w:name w:val="Bayer Body text Full"/>
    <w:basedOn w:val="Standard"/>
    <w:link w:val="BayerBodytextFullZchn"/>
    <w:qFormat/>
    <w:rsid w:val="0086235F"/>
    <w:pPr>
      <w:spacing w:before="120" w:line="240" w:lineRule="auto"/>
      <w:ind w:left="0"/>
      <w:jc w:val="left"/>
    </w:pPr>
    <w:rPr>
      <w:rFonts w:ascii="Times New Roman" w:eastAsiaTheme="minorEastAsia" w:hAnsi="Times New Roman" w:cs="Times New Roman"/>
      <w:sz w:val="24"/>
      <w:lang w:eastAsia="zh-TW"/>
    </w:rPr>
  </w:style>
  <w:style w:type="character" w:customStyle="1" w:styleId="BayerBodytextFullZchn">
    <w:name w:val="Bayer Body text Full Zchn"/>
    <w:link w:val="BayerBodytextFull0"/>
    <w:locked/>
    <w:rsid w:val="0086235F"/>
    <w:rPr>
      <w:rFonts w:eastAsiaTheme="minorEastAsia"/>
      <w:sz w:val="24"/>
      <w:szCs w:val="20"/>
      <w:lang w:val="en-US" w:eastAsia="zh-TW"/>
    </w:rPr>
  </w:style>
  <w:style w:type="paragraph" w:customStyle="1" w:styleId="BayerTableColumnHeadings">
    <w:name w:val="Bayer Table Column Headings"/>
    <w:basedOn w:val="Standard"/>
    <w:link w:val="BayerTableColumnHeadingsZchn"/>
    <w:qFormat/>
    <w:rsid w:val="00D75E4C"/>
    <w:pPr>
      <w:spacing w:after="0" w:line="240" w:lineRule="auto"/>
      <w:ind w:left="0"/>
      <w:jc w:val="center"/>
    </w:pPr>
    <w:rPr>
      <w:rFonts w:cs="Times New Roman"/>
      <w:b/>
      <w:sz w:val="20"/>
      <w:lang w:eastAsia="en-US"/>
    </w:rPr>
  </w:style>
  <w:style w:type="paragraph" w:customStyle="1" w:styleId="BayerTableFootnote">
    <w:name w:val="Bayer Table Footnote"/>
    <w:basedOn w:val="BayerTableStyleLeftJustified"/>
    <w:link w:val="BayerTableFootnoteChar"/>
    <w:uiPriority w:val="99"/>
    <w:qFormat/>
    <w:rsid w:val="00D75E4C"/>
    <w:pPr>
      <w:ind w:left="360" w:hanging="360"/>
    </w:pPr>
  </w:style>
  <w:style w:type="paragraph" w:customStyle="1" w:styleId="BayerTableStyleLeftJustified">
    <w:name w:val="Bayer TableStyle Left Justified"/>
    <w:basedOn w:val="Standard"/>
    <w:link w:val="BayerTableStyleLeftJustifiedChar"/>
    <w:qFormat/>
    <w:rsid w:val="00D75E4C"/>
    <w:pPr>
      <w:keepNext/>
      <w:widowControl w:val="0"/>
      <w:spacing w:after="0" w:line="240" w:lineRule="auto"/>
      <w:ind w:left="0"/>
      <w:jc w:val="left"/>
    </w:pPr>
    <w:rPr>
      <w:rFonts w:cs="Times New Roman"/>
      <w:sz w:val="20"/>
      <w:lang w:eastAsia="en-US"/>
    </w:rPr>
  </w:style>
  <w:style w:type="character" w:customStyle="1" w:styleId="BeschriftungZchn">
    <w:name w:val="Beschriftung Zchn"/>
    <w:aliases w:val="Bayer Caption Zchn,IB Caption Zchn,Medical Caption Zchn,Bayer Normal Char Zchn,Caption Char1 Zchn,Bayer Caption Char1 Zchn,Medical Caption Char Char Char Zchn,Medical Caption Char1 Zchn,NDA Zchn,NDA Char Zchn,Légende eCTD Zchn"/>
    <w:link w:val="Beschriftung"/>
    <w:locked/>
    <w:rsid w:val="00D75E4C"/>
    <w:rPr>
      <w:b/>
      <w:bCs/>
      <w:sz w:val="20"/>
      <w:szCs w:val="20"/>
      <w:lang w:val="en-GB"/>
    </w:rPr>
  </w:style>
  <w:style w:type="character" w:customStyle="1" w:styleId="BayerTableStyleLeftJustifiedChar">
    <w:name w:val="Bayer TableStyle Left Justified Char"/>
    <w:link w:val="BayerTableStyleLeftJustified"/>
    <w:locked/>
    <w:rsid w:val="00D75E4C"/>
    <w:rPr>
      <w:rFonts w:ascii="Arial" w:hAnsi="Arial"/>
      <w:sz w:val="20"/>
      <w:szCs w:val="20"/>
      <w:lang w:val="en-US" w:eastAsia="en-US"/>
    </w:rPr>
  </w:style>
  <w:style w:type="character" w:customStyle="1" w:styleId="BayerTableFootnoteChar">
    <w:name w:val="Bayer Table Footnote Char"/>
    <w:link w:val="BayerTableFootnote"/>
    <w:uiPriority w:val="99"/>
    <w:locked/>
    <w:rsid w:val="00D75E4C"/>
    <w:rPr>
      <w:rFonts w:ascii="Arial" w:hAnsi="Arial"/>
      <w:sz w:val="20"/>
      <w:szCs w:val="20"/>
      <w:lang w:val="en-US" w:eastAsia="en-US"/>
    </w:rPr>
  </w:style>
  <w:style w:type="character" w:customStyle="1" w:styleId="BayerTableColumnHeadingsZchn">
    <w:name w:val="Bayer Table Column Headings Zchn"/>
    <w:link w:val="BayerTableColumnHeadings"/>
    <w:locked/>
    <w:rsid w:val="00D75E4C"/>
    <w:rPr>
      <w:rFonts w:ascii="Arial" w:hAnsi="Arial"/>
      <w:b/>
      <w:sz w:val="20"/>
      <w:szCs w:val="20"/>
      <w:lang w:val="en-US" w:eastAsia="en-US"/>
    </w:rPr>
  </w:style>
  <w:style w:type="table" w:customStyle="1" w:styleId="TableGrid1">
    <w:name w:val="Table Grid1"/>
    <w:basedOn w:val="NormaleTabelle"/>
    <w:next w:val="Tabellenraster"/>
    <w:uiPriority w:val="39"/>
    <w:rsid w:val="00257714"/>
    <w:rPr>
      <w:rFonts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9C368E"/>
    <w:rPr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locked/>
    <w:rsid w:val="00D57369"/>
    <w:pPr>
      <w:spacing w:after="0"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57369"/>
    <w:rPr>
      <w:rFonts w:ascii="Arial" w:hAnsi="Arial" w:cs="Arial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locked/>
    <w:rsid w:val="00D57369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B5E5A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7646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649E5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BA79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29697">
          <w:marLeft w:val="36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0748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0750">
              <w:marLeft w:val="0"/>
              <w:marRight w:val="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2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0741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2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1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334">
          <w:marLeft w:val="36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31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9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896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67CCB-0673-47B1-B614-B2F3DA84F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10</Words>
  <Characters>10150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OF CONTENTS</vt:lpstr>
      <vt:lpstr>TABLE OF CONTENTS</vt:lpstr>
    </vt:vector>
  </TitlesOfParts>
  <Company>G.H.P.S.L.</Company>
  <LinksUpToDate>false</LinksUpToDate>
  <CharactersWithSpaces>1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F CONTENTS</dc:title>
  <dc:subject/>
  <dc:creator>ROC</dc:creator>
  <cp:keywords/>
  <dc:description/>
  <cp:lastModifiedBy>Alexander Grunenberg</cp:lastModifiedBy>
  <cp:revision>2</cp:revision>
  <cp:lastPrinted>2020-05-14T06:47:00Z</cp:lastPrinted>
  <dcterms:created xsi:type="dcterms:W3CDTF">2020-07-16T19:34:00Z</dcterms:created>
  <dcterms:modified xsi:type="dcterms:W3CDTF">2020-07-16T19:34:00Z</dcterms:modified>
</cp:coreProperties>
</file>